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05695" w14:textId="45CC66BA" w:rsidR="00E61030" w:rsidRPr="008252F6" w:rsidRDefault="00E93318" w:rsidP="00843C64">
      <w:pPr>
        <w:autoSpaceDE w:val="0"/>
        <w:autoSpaceDN w:val="0"/>
        <w:adjustRightInd w:val="0"/>
        <w:rPr>
          <w:rFonts w:cs="Times New Roman"/>
          <w:szCs w:val="24"/>
        </w:rPr>
      </w:pPr>
      <w:r w:rsidRPr="00E93318">
        <w:rPr>
          <w:rFonts w:cs="Times New Roman"/>
          <w:b/>
          <w:bCs/>
          <w:szCs w:val="24"/>
        </w:rPr>
        <w:t>Supplementary Table S1</w:t>
      </w:r>
      <w:r w:rsidR="00DD2523" w:rsidRPr="00F54D8C">
        <w:rPr>
          <w:rFonts w:cs="Times New Roman"/>
          <w:b/>
          <w:bCs/>
          <w:szCs w:val="24"/>
        </w:rPr>
        <w:t>.</w:t>
      </w:r>
      <w:r w:rsidR="00DD2523" w:rsidRPr="008252F6">
        <w:rPr>
          <w:rFonts w:cs="Times New Roman"/>
          <w:szCs w:val="24"/>
        </w:rPr>
        <w:t xml:space="preserve"> Main characteristics of the studies included in the review</w:t>
      </w:r>
    </w:p>
    <w:tbl>
      <w:tblPr>
        <w:tblW w:w="0" w:type="auto"/>
        <w:tblLook w:val="0600" w:firstRow="0" w:lastRow="0" w:firstColumn="0" w:lastColumn="0" w:noHBand="1" w:noVBand="1"/>
        <w:tblDescription w:val="Table"/>
      </w:tblPr>
      <w:tblGrid>
        <w:gridCol w:w="1713"/>
        <w:gridCol w:w="616"/>
        <w:gridCol w:w="1438"/>
        <w:gridCol w:w="1907"/>
        <w:gridCol w:w="1921"/>
        <w:gridCol w:w="909"/>
      </w:tblGrid>
      <w:tr w:rsidR="00C56BC7" w14:paraId="3583CFB4" w14:textId="77777777" w:rsidTr="00E321C3">
        <w:trPr>
          <w:tblHeader/>
        </w:trPr>
        <w:tc>
          <w:tcPr>
            <w:tcW w:w="0" w:type="auto"/>
            <w:tcBorders>
              <w:top w:val="single" w:sz="12" w:space="0" w:color="auto"/>
              <w:bottom w:val="single" w:sz="12" w:space="0" w:color="auto"/>
            </w:tcBorders>
            <w:vAlign w:val="center"/>
          </w:tcPr>
          <w:p w14:paraId="098663E1" w14:textId="77777777" w:rsidR="00281412" w:rsidRPr="00281412" w:rsidRDefault="00DD2523" w:rsidP="00843C64">
            <w:pPr>
              <w:autoSpaceDE w:val="0"/>
              <w:autoSpaceDN w:val="0"/>
              <w:adjustRightInd w:val="0"/>
              <w:rPr>
                <w:rFonts w:cs="Times New Roman"/>
                <w:b/>
                <w:bCs/>
                <w:szCs w:val="24"/>
              </w:rPr>
            </w:pPr>
            <w:r w:rsidRPr="00281412">
              <w:rPr>
                <w:rFonts w:cs="Times New Roman"/>
                <w:b/>
                <w:bCs/>
                <w:szCs w:val="24"/>
              </w:rPr>
              <w:t>Study</w:t>
            </w:r>
          </w:p>
        </w:tc>
        <w:tc>
          <w:tcPr>
            <w:tcW w:w="0" w:type="auto"/>
            <w:tcBorders>
              <w:top w:val="single" w:sz="12" w:space="0" w:color="auto"/>
              <w:bottom w:val="single" w:sz="12" w:space="0" w:color="auto"/>
            </w:tcBorders>
            <w:vAlign w:val="center"/>
          </w:tcPr>
          <w:p w14:paraId="4CCB1BDE" w14:textId="03B81255" w:rsidR="00281412" w:rsidRPr="00281412" w:rsidRDefault="00DD2523" w:rsidP="00843C64">
            <w:pPr>
              <w:autoSpaceDE w:val="0"/>
              <w:autoSpaceDN w:val="0"/>
              <w:adjustRightInd w:val="0"/>
              <w:jc w:val="left"/>
              <w:rPr>
                <w:rFonts w:cs="Times New Roman"/>
                <w:b/>
                <w:bCs/>
                <w:szCs w:val="24"/>
              </w:rPr>
            </w:pPr>
            <w:r w:rsidRPr="00281412">
              <w:rPr>
                <w:rFonts w:cs="Times New Roman"/>
                <w:b/>
                <w:bCs/>
                <w:szCs w:val="24"/>
              </w:rPr>
              <w:t>Year</w:t>
            </w:r>
          </w:p>
        </w:tc>
        <w:tc>
          <w:tcPr>
            <w:tcW w:w="0" w:type="auto"/>
            <w:tcBorders>
              <w:top w:val="single" w:sz="12" w:space="0" w:color="auto"/>
              <w:bottom w:val="single" w:sz="12" w:space="0" w:color="auto"/>
            </w:tcBorders>
            <w:vAlign w:val="center"/>
          </w:tcPr>
          <w:p w14:paraId="03B268BD" w14:textId="28688535" w:rsidR="00281412" w:rsidRPr="00281412" w:rsidRDefault="00DD2523" w:rsidP="00843C64">
            <w:pPr>
              <w:autoSpaceDE w:val="0"/>
              <w:autoSpaceDN w:val="0"/>
              <w:adjustRightInd w:val="0"/>
              <w:rPr>
                <w:rFonts w:cs="Times New Roman"/>
                <w:b/>
                <w:bCs/>
                <w:szCs w:val="24"/>
              </w:rPr>
            </w:pPr>
            <w:r w:rsidRPr="00281412">
              <w:rPr>
                <w:rFonts w:cs="Times New Roman"/>
                <w:b/>
                <w:bCs/>
                <w:szCs w:val="24"/>
              </w:rPr>
              <w:t>Location</w:t>
            </w:r>
          </w:p>
        </w:tc>
        <w:tc>
          <w:tcPr>
            <w:tcW w:w="0" w:type="auto"/>
            <w:tcBorders>
              <w:top w:val="single" w:sz="12" w:space="0" w:color="auto"/>
              <w:bottom w:val="single" w:sz="12" w:space="0" w:color="auto"/>
            </w:tcBorders>
            <w:vAlign w:val="center"/>
          </w:tcPr>
          <w:p w14:paraId="6E68BE66" w14:textId="77777777" w:rsidR="00281412" w:rsidRPr="00281412" w:rsidRDefault="00DD2523" w:rsidP="00843C64">
            <w:pPr>
              <w:autoSpaceDE w:val="0"/>
              <w:autoSpaceDN w:val="0"/>
              <w:adjustRightInd w:val="0"/>
              <w:rPr>
                <w:rFonts w:cs="Times New Roman"/>
                <w:b/>
                <w:bCs/>
                <w:szCs w:val="24"/>
              </w:rPr>
            </w:pPr>
            <w:r w:rsidRPr="00281412">
              <w:rPr>
                <w:rFonts w:cs="Times New Roman"/>
                <w:b/>
                <w:bCs/>
                <w:szCs w:val="24"/>
              </w:rPr>
              <w:t>Population</w:t>
            </w:r>
          </w:p>
        </w:tc>
        <w:tc>
          <w:tcPr>
            <w:tcW w:w="0" w:type="auto"/>
            <w:tcBorders>
              <w:top w:val="single" w:sz="12" w:space="0" w:color="auto"/>
              <w:bottom w:val="single" w:sz="12" w:space="0" w:color="auto"/>
            </w:tcBorders>
            <w:vAlign w:val="center"/>
          </w:tcPr>
          <w:p w14:paraId="435D418C" w14:textId="77777777" w:rsidR="00281412" w:rsidRPr="00281412" w:rsidRDefault="00DD2523" w:rsidP="00843C64">
            <w:pPr>
              <w:autoSpaceDE w:val="0"/>
              <w:autoSpaceDN w:val="0"/>
              <w:adjustRightInd w:val="0"/>
              <w:rPr>
                <w:rFonts w:cs="Times New Roman"/>
                <w:b/>
                <w:bCs/>
                <w:szCs w:val="24"/>
              </w:rPr>
            </w:pPr>
            <w:r w:rsidRPr="00281412">
              <w:rPr>
                <w:rFonts w:cs="Times New Roman"/>
                <w:b/>
                <w:bCs/>
                <w:szCs w:val="24"/>
              </w:rPr>
              <w:t>Study method</w:t>
            </w:r>
          </w:p>
        </w:tc>
        <w:tc>
          <w:tcPr>
            <w:tcW w:w="0" w:type="auto"/>
            <w:tcBorders>
              <w:top w:val="single" w:sz="12" w:space="0" w:color="auto"/>
              <w:bottom w:val="single" w:sz="12" w:space="0" w:color="auto"/>
            </w:tcBorders>
            <w:vAlign w:val="center"/>
          </w:tcPr>
          <w:p w14:paraId="6BA86050" w14:textId="77777777" w:rsidR="00281412" w:rsidRPr="00281412" w:rsidRDefault="00DD2523" w:rsidP="00843C64">
            <w:pPr>
              <w:autoSpaceDE w:val="0"/>
              <w:autoSpaceDN w:val="0"/>
              <w:adjustRightInd w:val="0"/>
              <w:rPr>
                <w:rFonts w:cs="Times New Roman"/>
                <w:b/>
                <w:bCs/>
                <w:szCs w:val="24"/>
              </w:rPr>
            </w:pPr>
            <w:r w:rsidRPr="00281412">
              <w:rPr>
                <w:rFonts w:cs="Times New Roman"/>
                <w:b/>
                <w:bCs/>
                <w:szCs w:val="24"/>
              </w:rPr>
              <w:t>Sample size (N)</w:t>
            </w:r>
          </w:p>
        </w:tc>
      </w:tr>
      <w:tr w:rsidR="00C56BC7" w14:paraId="38EF8DBE" w14:textId="77777777" w:rsidTr="00E321C3">
        <w:tc>
          <w:tcPr>
            <w:tcW w:w="0" w:type="auto"/>
          </w:tcPr>
          <w:p w14:paraId="1CC402EF" w14:textId="339B0383" w:rsidR="00281412" w:rsidRPr="00281412" w:rsidRDefault="00DD2523" w:rsidP="00843C64">
            <w:pPr>
              <w:autoSpaceDE w:val="0"/>
              <w:autoSpaceDN w:val="0"/>
              <w:adjustRightInd w:val="0"/>
              <w:rPr>
                <w:rFonts w:cs="Times New Roman"/>
                <w:szCs w:val="24"/>
              </w:rPr>
            </w:pPr>
            <w:r w:rsidRPr="00ED0F32">
              <w:rPr>
                <w:rFonts w:cs="Times New Roman"/>
                <w:szCs w:val="24"/>
                <w:lang w:val="de-DE"/>
              </w:rPr>
              <w:t xml:space="preserve">Muhammad, F.S et al. </w:t>
            </w:r>
            <w:r w:rsidRPr="00281412">
              <w:rPr>
                <w:rFonts w:cs="Times New Roman"/>
                <w:szCs w:val="24"/>
              </w:rPr>
              <w:fldChar w:fldCharType="begin"/>
            </w:r>
            <w:r w:rsidR="004B7865">
              <w:rPr>
                <w:rFonts w:cs="Times New Roman"/>
                <w:szCs w:val="24"/>
                <w:lang w:val="de-DE"/>
              </w:rPr>
              <w:instrText xml:space="preserve"> ADDIN ZOTERO_ITEM CSL_CITATION {"citationID":"n0bR2xny","properties":{"formattedCitation":"(2023)","plainCitation":"(2023)","noteIndex":0},"citationItems":[{"id":5865,"uris":["http://zotero.org/users/8525475/items/RPHEA5DG"],"itemData":{"id":5865,"type":"article-journal","abstract":"Objective: To compare the ultrasonographic findings of splenic dimension in healthy pregnant and non-pregnant women. Methods: This analytical cross-sectional study was conducted at University Ultrasound Clinic, Lahore from August 2022 to February 2023. A total of 200 females (100 non-pregnant and 100 pregnant) were examined. Mindray and Toshiba Ultrasound Machines were used to perform the ultrasonography. The measurements of splenic length, width, and thickness were recorded. The length of the spleen was measured in a longitudinal view. The width of the spleen was measured in a transverse view. The anteroposterior diameter (thickness) of the spleen was also measured. Results: The overall mean age was 29.0 ± 7.8 years. The mean difference of splenic width, thickness, and volume were significantly higher in pregnant women as compared to non-pregnant women i.e., 5.58 ± 1.44 cm vs. 5.15 ± 1.42 cm (p-value 0.033), 6.37 ± 2.56 cm vs. 4.46 ± 1.10 cm (p-value ¡0.001), and 178.2 ± 97.90 cm3 vs. 118.8 ± 47.57 cm3 (p-value ¡0.001) respectively. A significant difference of splenic width (p-value ¡0.001) and thickness (p-value ¡0.001) were observed with respect to gestational age of the individuals. Moreover, mean difference of splenic width was significantly increased in age group 15-30 years as compared to 31-51 years i.e., 5.68 ± 2.25 cm vs. 4.94 ± 2.00 cm (p-value 0.022) respectively. Conclusion: In pregnancy, the splenic thickness and splenic volume is seen to be increased when compared to non-pregnant women. Copyright © 2023 The Institute of Electronics, Information and Communication Engineers.","citation-key":"rayyan-575373343","container-title":"Journal of the Dow University of Health Sciences","DOI":"10.36570/jduhs.2023.2.1822","issue":"2","language":"en","page":"77-82","title":"Sonographic evaluation of splenic dimensions in healthy pregnant and non-pregnant women","volume":"17","author":[{"family":"Muhammad","given":"F.S."},{"family":"Farooq","given":"S.M.Y."},{"family":"Asad","given":"N."},{"family":"Akram","given":"S."},{"family":"Hafeez","given":"A."},{"family":"Zafar","given":"S."},{"family":"Sabeeh","given":"Z."},{"family":"Rashid","given":"U.H."},{"family":"Jallad","given":"L.K."}],"issued":{"date-parts":[["2023"]]}},"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3)</w:t>
            </w:r>
            <w:r w:rsidRPr="00281412">
              <w:rPr>
                <w:rFonts w:cs="Times New Roman"/>
                <w:szCs w:val="24"/>
              </w:rPr>
              <w:fldChar w:fldCharType="end"/>
            </w:r>
          </w:p>
        </w:tc>
        <w:tc>
          <w:tcPr>
            <w:tcW w:w="0" w:type="auto"/>
          </w:tcPr>
          <w:p w14:paraId="4591602F" w14:textId="2D359C4B" w:rsidR="00281412" w:rsidRPr="00281412" w:rsidRDefault="00DD2523" w:rsidP="00843C64">
            <w:pPr>
              <w:autoSpaceDE w:val="0"/>
              <w:autoSpaceDN w:val="0"/>
              <w:adjustRightInd w:val="0"/>
              <w:jc w:val="left"/>
              <w:rPr>
                <w:rFonts w:cs="Times New Roman"/>
                <w:szCs w:val="24"/>
              </w:rPr>
            </w:pPr>
            <w:r w:rsidRPr="00281412">
              <w:rPr>
                <w:rFonts w:cs="Times New Roman"/>
                <w:szCs w:val="24"/>
              </w:rPr>
              <w:t>2023</w:t>
            </w:r>
          </w:p>
        </w:tc>
        <w:tc>
          <w:tcPr>
            <w:tcW w:w="0" w:type="auto"/>
          </w:tcPr>
          <w:p w14:paraId="26B15CCC" w14:textId="41FA9776" w:rsidR="00281412" w:rsidRPr="00281412" w:rsidRDefault="00DD2523" w:rsidP="00843C64">
            <w:pPr>
              <w:autoSpaceDE w:val="0"/>
              <w:autoSpaceDN w:val="0"/>
              <w:adjustRightInd w:val="0"/>
              <w:rPr>
                <w:rFonts w:cs="Times New Roman"/>
                <w:szCs w:val="24"/>
              </w:rPr>
            </w:pPr>
            <w:r w:rsidRPr="00281412">
              <w:rPr>
                <w:rFonts w:cs="Times New Roman"/>
                <w:szCs w:val="24"/>
              </w:rPr>
              <w:t>Lahore, Pakistan</w:t>
            </w:r>
          </w:p>
        </w:tc>
        <w:tc>
          <w:tcPr>
            <w:tcW w:w="0" w:type="auto"/>
          </w:tcPr>
          <w:p w14:paraId="7D41CD01"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00 pregnant and 100 nonpregnant women, mean age 29 ± 7.8 years.</w:t>
            </w:r>
          </w:p>
        </w:tc>
        <w:tc>
          <w:tcPr>
            <w:tcW w:w="0" w:type="auto"/>
          </w:tcPr>
          <w:p w14:paraId="6062A9D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Ultrasound</w:t>
            </w:r>
          </w:p>
        </w:tc>
        <w:tc>
          <w:tcPr>
            <w:tcW w:w="0" w:type="auto"/>
          </w:tcPr>
          <w:p w14:paraId="441A1DA1"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200</w:t>
            </w:r>
          </w:p>
        </w:tc>
      </w:tr>
      <w:tr w:rsidR="00C56BC7" w14:paraId="62200226" w14:textId="77777777" w:rsidTr="00E321C3">
        <w:tc>
          <w:tcPr>
            <w:tcW w:w="0" w:type="auto"/>
          </w:tcPr>
          <w:p w14:paraId="591D8D36" w14:textId="43CB522F" w:rsidR="00281412" w:rsidRPr="00281412" w:rsidRDefault="00DD2523" w:rsidP="00843C64">
            <w:pPr>
              <w:autoSpaceDE w:val="0"/>
              <w:autoSpaceDN w:val="0"/>
              <w:adjustRightInd w:val="0"/>
              <w:rPr>
                <w:rFonts w:cs="Times New Roman"/>
                <w:szCs w:val="24"/>
              </w:rPr>
            </w:pPr>
            <w:r w:rsidRPr="00281412">
              <w:rPr>
                <w:rFonts w:cs="Times New Roman"/>
                <w:szCs w:val="24"/>
              </w:rPr>
              <w:t xml:space="preserve">Türkyılmaz, Z. et al </w:t>
            </w:r>
            <w:r w:rsidRPr="00281412">
              <w:rPr>
                <w:rFonts w:cs="Times New Roman"/>
                <w:szCs w:val="24"/>
              </w:rPr>
              <w:fldChar w:fldCharType="begin"/>
            </w:r>
            <w:r w:rsidR="004B7865">
              <w:rPr>
                <w:rFonts w:cs="Times New Roman"/>
                <w:szCs w:val="24"/>
              </w:rPr>
              <w:instrText xml:space="preserve"> ADDIN ZOTERO_ITEM CSL_CITATION {"citationID":"aPlZfjKu","properties":{"formattedCitation":"(2023)","plainCitation":"(2023)","noteIndex":0},"citationItems":[{"id":5862,"uris":["http://zotero.org/users/8525475/items/LR6QSC7U"],"itemData":{"id":5862,"type":"article-journal","abstract":"Purpose: Knowledge of anatomical variations is important in all interventional procedures. This study aims to evaluate the variations and prevalence of celiac trunk (CeT) and its branches. Methods: The computerized tomography-angiography (CT-A) findings of 941 adult patients were evaluated retrospectively. Variations of the CeT and common hepatic artery (CHA) were evaluated according to the number of branches and their origin. Findings were compared with classical classification methods. A new classification model has been defined. Results: Normal (complete) trifurcation was detected in 856 (90.9%) of them, where left gastric artery (LGA), splenic artery (SpA) and CHA branches were derived from the CeT. Among 856 complete trifurcation cases, 773 (90.3%) had non-classical trifurcation patterns. The rate of classic trifurcation was 8.8%, while non-classic trifurcation was 82.1% in all cases. In one case (0.1%), LGA and left hepatic artery together and right hepatic artery and SpA together appeared as a double bifurcation. Complete celiacomesenteric trunk was observed only in 4 (0.42%) cases. In seven cases (0.7%), LGA, SpA and CHA were coming out of abdominal aorta (AAo) independently. CHA normal anatomy (Michels Type I) was detected in 618 (65.5%) patients. We found that 49 (5.2%) of our cases were ambiguous according to the Michels Classification. We have described five different variations of hepatic arteries directly arising from the AAo. Conclusion: Preoperative recognition of anatomical variations of CeT, superior mesenteric artery and CHA is of primary importance in both surgical and radiological procedures. With careful evaluation of CT-angiographies, it is possible to detect rare variations. © 2023, The Author(s), under exclusive licence to Springer-Verlag France SAS, part of Springer Nature.","citation-key":"rayyan-575373361","container-title":"Surgical and Radiologic Anatomy","DOI":"10.1007/s00276-023-03180-1","issue":"8","language":"en","page":"1037-1047","title":"Evaluation of celiac artery and common hepatic artery variations by CT-angiography and new classification model","volume":"45","author":[{"family":"Türkyılmaz","given":"Z."},{"family":"Kula","given":"O."},{"family":"Çelik","given":"A.O."},{"family":"Demirel","given":"T."},{"family":"Günay","given":"B."}],"issued":{"date-parts":[["2023"]]}},"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3)</w:t>
            </w:r>
            <w:r w:rsidRPr="00281412">
              <w:rPr>
                <w:rFonts w:cs="Times New Roman"/>
                <w:szCs w:val="24"/>
              </w:rPr>
              <w:fldChar w:fldCharType="end"/>
            </w:r>
          </w:p>
        </w:tc>
        <w:tc>
          <w:tcPr>
            <w:tcW w:w="0" w:type="auto"/>
          </w:tcPr>
          <w:p w14:paraId="7CC2BDF0" w14:textId="4DC63419" w:rsidR="00281412" w:rsidRPr="00281412" w:rsidRDefault="00DD2523" w:rsidP="00843C64">
            <w:pPr>
              <w:autoSpaceDE w:val="0"/>
              <w:autoSpaceDN w:val="0"/>
              <w:adjustRightInd w:val="0"/>
              <w:jc w:val="left"/>
              <w:rPr>
                <w:rFonts w:cs="Times New Roman"/>
                <w:szCs w:val="24"/>
              </w:rPr>
            </w:pPr>
            <w:r w:rsidRPr="00281412">
              <w:rPr>
                <w:rFonts w:cs="Times New Roman"/>
                <w:szCs w:val="24"/>
              </w:rPr>
              <w:t>2023</w:t>
            </w:r>
          </w:p>
        </w:tc>
        <w:tc>
          <w:tcPr>
            <w:tcW w:w="0" w:type="auto"/>
          </w:tcPr>
          <w:p w14:paraId="5DBF2CA1" w14:textId="5715DCC1" w:rsidR="00281412" w:rsidRPr="00281412" w:rsidRDefault="00DD2523" w:rsidP="00843C64">
            <w:pPr>
              <w:autoSpaceDE w:val="0"/>
              <w:autoSpaceDN w:val="0"/>
              <w:adjustRightInd w:val="0"/>
              <w:rPr>
                <w:rFonts w:cs="Times New Roman"/>
                <w:szCs w:val="24"/>
              </w:rPr>
            </w:pPr>
            <w:r w:rsidRPr="00281412">
              <w:rPr>
                <w:rFonts w:cs="Times New Roman"/>
                <w:szCs w:val="24"/>
              </w:rPr>
              <w:t>Edrine, Türkiye</w:t>
            </w:r>
          </w:p>
        </w:tc>
        <w:tc>
          <w:tcPr>
            <w:tcW w:w="0" w:type="auto"/>
          </w:tcPr>
          <w:p w14:paraId="0A1FF86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567</w:t>
            </w:r>
          </w:p>
          <w:p w14:paraId="078A429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374</w:t>
            </w:r>
          </w:p>
          <w:p w14:paraId="5E288DC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verage age – 61.07±13.79</w:t>
            </w:r>
          </w:p>
        </w:tc>
        <w:tc>
          <w:tcPr>
            <w:tcW w:w="0" w:type="auto"/>
          </w:tcPr>
          <w:p w14:paraId="54D370E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ontrast-enhanced abdominal CT</w:t>
            </w:r>
          </w:p>
        </w:tc>
        <w:tc>
          <w:tcPr>
            <w:tcW w:w="0" w:type="auto"/>
          </w:tcPr>
          <w:p w14:paraId="4E9FC39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941</w:t>
            </w:r>
          </w:p>
        </w:tc>
      </w:tr>
      <w:tr w:rsidR="00C56BC7" w14:paraId="24B597A6" w14:textId="77777777" w:rsidTr="00E321C3">
        <w:tc>
          <w:tcPr>
            <w:tcW w:w="0" w:type="auto"/>
          </w:tcPr>
          <w:p w14:paraId="00FF5AC7" w14:textId="2661187B"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Covantsev</w:t>
            </w:r>
            <w:proofErr w:type="spellEnd"/>
            <w:r w:rsidRPr="00281412">
              <w:rPr>
                <w:rFonts w:cs="Times New Roman"/>
                <w:szCs w:val="24"/>
              </w:rPr>
              <w:t xml:space="preserve">, S. et al. </w:t>
            </w:r>
            <w:r w:rsidRPr="00281412">
              <w:rPr>
                <w:rFonts w:cs="Times New Roman"/>
                <w:szCs w:val="24"/>
              </w:rPr>
              <w:fldChar w:fldCharType="begin"/>
            </w:r>
            <w:r w:rsidR="004B7865">
              <w:rPr>
                <w:rFonts w:cs="Times New Roman"/>
                <w:szCs w:val="24"/>
              </w:rPr>
              <w:instrText xml:space="preserve"> ADDIN ZOTERO_ITEM CSL_CITATION {"citationID":"ZEvsdD9p","properties":{"formattedCitation":"(2023)","plainCitation":"(2023)","noteIndex":0},"citationItems":[{"id":5858,"uris":["http://zotero.org/users/8525475/items/NBG7E3EL"],"itemData":{"id":5858,"type":"article-journal","abstract":"Background: Precise knowledge of the topographic features of the splenic artery and its branches in the hilum region is of practical interest due to the various interventions on the vessels of the spleen. Materials and methods: The anatomy of the spleen was studied by means of macroscopic dissection on 330 organ complexes, which were carefully documented and analyzed statistically. Results: The analysis of the splenic artery trajectory led to identification of four types: straight (43.03%), sinusoidal (27.58%), serpentine (20.91%) and alternating (8.48%). To assess the relation between the trajectory of the splenic artery and its branches we performed a chi square test. Sinuous or serpentine trajectory was associated with the presence of long splenic artery branches (dorsal pancreatic artery or the great pancreatic artery), X2 (2, N = 330) = 12.85, p = 0.001. The artery was located suprapancreatic in 70.30% of cases, anteropancreatic in 4.55%, the vessel had an intrapancreatic course in 14.85% and in 10.00% of cases the artery was located retropancreatic. The presence of inferior polar arteries was associated with a longer pancreas (Spearman’s correlation; r = 0.37; p = 0.037). In a multiple regression analysis, inferior polar arteries predicted the length of the pancreas although only a small number of cases could be explained by this model (R2 = 0.127, Adjusted R2 = 0.098; Betta = 0.357; t(330) = 2.091; p = 0.045). There were 30 (9.09%) cases of accessory spleens. Conclusions: The arterial supply of the spleen is highly variable in its trajectory, terminal branches, and relation to other organs. The splenic artery tends to be sinuous or serpentine in zones when a large artery branches off (e.g., the dorsal pancreatic or greater pancreatic artery). Multiple short branches tend to stabilize the trajectory of the splenic artery. Inferior polar arteries and accessory spleens contribute to the length of the pancreas, most likely due to increased vascular supply to the tail of the gland. © 2023 by the authors.","citation-key":"rayyan-575373467","container-title":"Life","DOI":"10.3390/life13010195","issue":"1","language":"en","title":"Morphological evaluation of the splenic artery, its anatomical variations and irrigation territory","volume":"13","author":[{"family":"Covantsev","given":"S."},{"family":"Alieva","given":"F."},{"family":"Mulaeva","given":"K."},{"family":"Mazuruc","given":"N."},{"family":"Belic","given":"O."}],"issued":{"date-parts":[["2023"]]}},"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3)</w:t>
            </w:r>
            <w:r w:rsidRPr="00281412">
              <w:rPr>
                <w:rFonts w:cs="Times New Roman"/>
                <w:szCs w:val="24"/>
              </w:rPr>
              <w:fldChar w:fldCharType="end"/>
            </w:r>
          </w:p>
        </w:tc>
        <w:tc>
          <w:tcPr>
            <w:tcW w:w="0" w:type="auto"/>
          </w:tcPr>
          <w:p w14:paraId="6A7431DF" w14:textId="7A297806" w:rsidR="00281412" w:rsidRPr="00281412" w:rsidRDefault="00DD2523" w:rsidP="00843C64">
            <w:pPr>
              <w:autoSpaceDE w:val="0"/>
              <w:autoSpaceDN w:val="0"/>
              <w:adjustRightInd w:val="0"/>
              <w:jc w:val="left"/>
              <w:rPr>
                <w:rFonts w:cs="Times New Roman"/>
                <w:szCs w:val="24"/>
              </w:rPr>
            </w:pPr>
            <w:r w:rsidRPr="00281412">
              <w:rPr>
                <w:rFonts w:cs="Times New Roman"/>
                <w:szCs w:val="24"/>
              </w:rPr>
              <w:t>2023</w:t>
            </w:r>
          </w:p>
        </w:tc>
        <w:tc>
          <w:tcPr>
            <w:tcW w:w="0" w:type="auto"/>
          </w:tcPr>
          <w:p w14:paraId="5F4A3824" w14:textId="0CD5358E" w:rsidR="00281412" w:rsidRPr="00281412" w:rsidRDefault="00DD2523" w:rsidP="00843C64">
            <w:pPr>
              <w:autoSpaceDE w:val="0"/>
              <w:autoSpaceDN w:val="0"/>
              <w:adjustRightInd w:val="0"/>
              <w:rPr>
                <w:rFonts w:cs="Times New Roman"/>
                <w:szCs w:val="24"/>
              </w:rPr>
            </w:pPr>
            <w:r w:rsidRPr="00281412">
              <w:rPr>
                <w:rFonts w:cs="Times New Roman"/>
                <w:szCs w:val="24"/>
              </w:rPr>
              <w:t>Chisinau, Moldova</w:t>
            </w:r>
          </w:p>
        </w:tc>
        <w:tc>
          <w:tcPr>
            <w:tcW w:w="0" w:type="auto"/>
          </w:tcPr>
          <w:p w14:paraId="3D58B198" w14:textId="77777777" w:rsidR="00281412" w:rsidRPr="00281412" w:rsidRDefault="00281412" w:rsidP="00843C64">
            <w:pPr>
              <w:autoSpaceDE w:val="0"/>
              <w:autoSpaceDN w:val="0"/>
              <w:adjustRightInd w:val="0"/>
              <w:rPr>
                <w:rFonts w:cs="Times New Roman"/>
                <w:szCs w:val="24"/>
              </w:rPr>
            </w:pPr>
          </w:p>
        </w:tc>
        <w:tc>
          <w:tcPr>
            <w:tcW w:w="0" w:type="auto"/>
          </w:tcPr>
          <w:p w14:paraId="0EA1E47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73C697A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30</w:t>
            </w:r>
          </w:p>
        </w:tc>
      </w:tr>
      <w:tr w:rsidR="00C56BC7" w14:paraId="70E880A4" w14:textId="77777777" w:rsidTr="00E321C3">
        <w:tc>
          <w:tcPr>
            <w:tcW w:w="0" w:type="auto"/>
          </w:tcPr>
          <w:p w14:paraId="65878003" w14:textId="4EA2909C" w:rsidR="00281412" w:rsidRPr="00281412" w:rsidRDefault="00DD2523" w:rsidP="00843C64">
            <w:pPr>
              <w:autoSpaceDE w:val="0"/>
              <w:autoSpaceDN w:val="0"/>
              <w:adjustRightInd w:val="0"/>
              <w:rPr>
                <w:rFonts w:cs="Times New Roman"/>
                <w:szCs w:val="24"/>
              </w:rPr>
            </w:pPr>
            <w:r w:rsidRPr="00281412">
              <w:rPr>
                <w:rFonts w:cs="Times New Roman"/>
                <w:szCs w:val="24"/>
              </w:rPr>
              <w:t xml:space="preserve">Saldarriaga, B. et al. </w:t>
            </w:r>
            <w:r w:rsidRPr="00281412">
              <w:rPr>
                <w:rFonts w:cs="Times New Roman"/>
                <w:szCs w:val="24"/>
              </w:rPr>
              <w:fldChar w:fldCharType="begin"/>
            </w:r>
            <w:r w:rsidR="004B7865">
              <w:rPr>
                <w:rFonts w:cs="Times New Roman"/>
                <w:szCs w:val="24"/>
              </w:rPr>
              <w:instrText xml:space="preserve"> ADDIN ZOTERO_ITEM CSL_CITATION {"citationID":"VW1wV5U6","properties":{"formattedCitation":"(2023)","plainCitation":"(2023)","noteIndex":0},"citationItems":[{"id":5855,"uris":["http://zotero.org/users/8525475/items/224NSDTU"],"itemData":{"id":5855,"type":"article-journal","abstract":"Objective: to evaluate the morphology of the branches of celiac trunk (CT), left gastric (LGA), common hepatic (CHA), and splenic (SA) arteries in cadaveric specimens from a sample of a Colombian population. Methods: descriptive cross-sectional study of 26 blocks from the abdominal upper segment of human cadavers who underwent forensic autopsies at the Instituto de Medicina Legal at Bucaramanga, Colombia. The vascular beds of the celiac trunk were, subsequently, perfused with a semi-synthetic resin. Results: the diameters of LGA, CHA, and SA were 3.6±0.8mm, 5,2±1.2mm, and 5.9±1.0mm, respectively. Statistically, LGA and SA were different (p=¡0.001). SA followed a linear trajectory in 8 (31%) samples, slightly tortuous in 4 (15%), and tortuous in 14 (54%). The tortuosity index was 1.25±0.18. Of the branches of CHA, the proper hepatic artery (PHA) had 4.8±1.2mm in diameter and 18.8±9.1mm in length, whereas the gastroduodenal artery (GDdA) had 4.1±0.8mm. In 2 cases (7.7%), an accessory hepatic artery from the LGA was found to supply perfusion to the left hepatic lobe. Finally, in 2 cases (7.7%) the SA came independently from the abdominal aorta. Conclusion: the observed emergence incidence of the CT branches from the same level as reported in the literature is lower. The characterization, along with their variants, of LGA, CHA, and SA must be considered in surgical procedures in the upper abdominal segment, to avoid iatrogenic complications. © 2023, Colegio Brasileiro de Cirurgioes. All rights reserved.","citation-key":"rayyan-575373489","container-title":"Revista do Colegio Brasileiro de Cirurgioes","DOI":"10.1590/0100-6991e-20233403-en","language":"en","title":"Morphological characteristics of the left gastric, common hepatic and splenic arteries. A descriptive study in human cadaveric specimens","volume":"50","author":[{"family":"Saldarriaga","given":"B."},{"family":"Larrotta","given":"O."},{"family":"Ballesteros","given":"L."}],"issued":{"date-parts":[["2023"]]}},"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3)</w:t>
            </w:r>
            <w:r w:rsidRPr="00281412">
              <w:rPr>
                <w:rFonts w:cs="Times New Roman"/>
                <w:szCs w:val="24"/>
              </w:rPr>
              <w:fldChar w:fldCharType="end"/>
            </w:r>
          </w:p>
        </w:tc>
        <w:tc>
          <w:tcPr>
            <w:tcW w:w="0" w:type="auto"/>
          </w:tcPr>
          <w:p w14:paraId="51F15D93" w14:textId="07A0F684" w:rsidR="00281412" w:rsidRPr="00281412" w:rsidRDefault="00DD2523" w:rsidP="00843C64">
            <w:pPr>
              <w:autoSpaceDE w:val="0"/>
              <w:autoSpaceDN w:val="0"/>
              <w:adjustRightInd w:val="0"/>
              <w:jc w:val="left"/>
              <w:rPr>
                <w:rFonts w:cs="Times New Roman"/>
                <w:szCs w:val="24"/>
              </w:rPr>
            </w:pPr>
            <w:r w:rsidRPr="00281412">
              <w:rPr>
                <w:rFonts w:cs="Times New Roman"/>
                <w:szCs w:val="24"/>
              </w:rPr>
              <w:t>2023</w:t>
            </w:r>
          </w:p>
        </w:tc>
        <w:tc>
          <w:tcPr>
            <w:tcW w:w="0" w:type="auto"/>
          </w:tcPr>
          <w:p w14:paraId="1A46E296" w14:textId="3A044C56" w:rsidR="00281412" w:rsidRPr="00281412" w:rsidRDefault="00DD2523" w:rsidP="00843C64">
            <w:pPr>
              <w:autoSpaceDE w:val="0"/>
              <w:autoSpaceDN w:val="0"/>
              <w:adjustRightInd w:val="0"/>
              <w:rPr>
                <w:rFonts w:cs="Times New Roman"/>
                <w:szCs w:val="24"/>
              </w:rPr>
            </w:pPr>
            <w:r w:rsidRPr="00281412">
              <w:rPr>
                <w:rFonts w:cs="Times New Roman"/>
                <w:szCs w:val="24"/>
              </w:rPr>
              <w:t>Bucaramanga, Colombia</w:t>
            </w:r>
          </w:p>
        </w:tc>
        <w:tc>
          <w:tcPr>
            <w:tcW w:w="0" w:type="auto"/>
          </w:tcPr>
          <w:p w14:paraId="2C6F52C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Mixed race men aged 20-65</w:t>
            </w:r>
          </w:p>
        </w:tc>
        <w:tc>
          <w:tcPr>
            <w:tcW w:w="0" w:type="auto"/>
          </w:tcPr>
          <w:p w14:paraId="45C6B42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72F9B6D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26</w:t>
            </w:r>
          </w:p>
        </w:tc>
      </w:tr>
      <w:tr w:rsidR="00C56BC7" w14:paraId="6F1B9498" w14:textId="77777777" w:rsidTr="00E321C3">
        <w:tc>
          <w:tcPr>
            <w:tcW w:w="0" w:type="auto"/>
          </w:tcPr>
          <w:p w14:paraId="229BFD4E" w14:textId="1F5AA7C7" w:rsidR="00281412" w:rsidRPr="00281412" w:rsidRDefault="00DD2523" w:rsidP="00843C64">
            <w:pPr>
              <w:autoSpaceDE w:val="0"/>
              <w:autoSpaceDN w:val="0"/>
              <w:adjustRightInd w:val="0"/>
              <w:rPr>
                <w:rFonts w:cs="Times New Roman"/>
                <w:szCs w:val="24"/>
              </w:rPr>
            </w:pPr>
            <w:r w:rsidRPr="00281412">
              <w:rPr>
                <w:rFonts w:cs="Times New Roman"/>
                <w:szCs w:val="24"/>
              </w:rPr>
              <w:t xml:space="preserve">Russkikh, A.N. </w:t>
            </w:r>
            <w:r w:rsidRPr="00281412">
              <w:rPr>
                <w:rFonts w:cs="Times New Roman"/>
                <w:szCs w:val="24"/>
              </w:rPr>
              <w:fldChar w:fldCharType="begin"/>
            </w:r>
            <w:r w:rsidR="004B7865">
              <w:rPr>
                <w:rFonts w:cs="Times New Roman"/>
                <w:szCs w:val="24"/>
              </w:rPr>
              <w:instrText xml:space="preserve"> ADDIN ZOTERO_ITEM CSL_CITATION {"citationID":"1wG5v5ZL","properties":{"formattedCitation":"(2022)","plainCitation":"(2022)","noteIndex":0},"citationItems":[{"id":5853,"uris":["http://zotero.org/users/8525475/items/EH4Q9LZJ"],"itemData":{"id":5853,"type":"article-journal","abstract":"There is no discussion about human portal system variability. Features of interposition, veins branching included in this system, stereometric and lineal characteristics define its development, stream and ways of operation interference for several surgery diseases, which all in all decides the end of surgery pathology. Morphometry study of portal system using computer-aided modelling and methods of computational anatomy has been performed. DICOM data segmentation was performed using Dragonfly software (Object Research Systems, Canada) at the Innovation Technology Management Resources of the Reaviz University. Using series with arterial and vein contrast, we performed the segmentation of contrasting vessels, obtained three-dimensional data topology in.obj format. Then we processed the obtained models using scripts prepared for the pythonOCC framework. We built the central lines of the vessels and formed the branching tree. Methods of computational hemodynamics were implemented using the Visual-CFD application for OpenFOAM environment (ESI, France). Veins forming the portal vein are presented by three systems; in every one of them there are scapi and affluxes, which are different in branching types and other morphological characteristics. The superior mesenteric vein, for instance, is characterized by interjacent branching type, has one scapus 93,5 (78,5; 119,5) mm in length and diameter 9,5 (6,5; 12,0) mm, going to portal vein under the corner 170,0 (160,0; 175,0)0, and formed by venous inflows of majority unpaired organs of upper and down floors in abdominal cavity. Affluxes of the superior mesenteric vein have almost the same diameter from 3,5 to 12 mm but the length. The shortest affluxes are jejunal ones (40,0 (38,5; 46,5) mm) and right gastroepiploic vein (45,0 (38,5; 53,5) mm), then iliac (50,0 (48,5; 53,5) mm), middle colonic (60,0 (58,5; 63,5) mm) and iliac colonic (70,0 (68,5; 78,5) mm) veins. The system of inferior mesenteric vein contains a lower number of veins going to its bed in comparison with vessels net of superior mesenteric vein. Magistral type of branching of inferior mesenteric vein is found in 23% of cases and in 77% of cases it has interjacent type of branching. In case of interjacent type of branching mesenteric vein goes to superior mesenteric vein between right colonic and jejuna veins. Inferior mesenteric vein of magistral type goes to splenic vein in most cases (as it is shown on picture 1) or it is independent afflux of portal vein. Its diameter is significantly less than diameter of superior mesenteric vein and makes 4,5 (2,0; 6,5) mm. The current research gives quantitative orienting points for main vein structures of portal vein system. The research results have allowed adding science materials about types of branching and morphological patterns of portal vein and its branching. Variations common for every system are preferably being used for regulation of the discussed subject in terms of tactic patients' curing with syndrome of portal hypertension or at the step of pre surgical preparation. © 2022 Sociedad Anatomica Espanola. All rights reserved.","citation-key":"rayyan-575373608","container-title":"European Journal of Anatomy","DOI":"10.52083/OUWB2921","issue":"2","language":"en","page":"159-166","title":"Human portal system morphometry based on 3D computer aided modelling","volume":"26","author":[{"family":"Russkikh","given":"A.N."}],"issued":{"date-parts":[["2022"]]}},"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2)</w:t>
            </w:r>
            <w:r w:rsidRPr="00281412">
              <w:rPr>
                <w:rFonts w:cs="Times New Roman"/>
                <w:szCs w:val="24"/>
              </w:rPr>
              <w:fldChar w:fldCharType="end"/>
            </w:r>
          </w:p>
        </w:tc>
        <w:tc>
          <w:tcPr>
            <w:tcW w:w="0" w:type="auto"/>
          </w:tcPr>
          <w:p w14:paraId="5407F5FB" w14:textId="7FF4EC64" w:rsidR="00281412" w:rsidRPr="00281412" w:rsidRDefault="00DD2523" w:rsidP="00843C64">
            <w:pPr>
              <w:autoSpaceDE w:val="0"/>
              <w:autoSpaceDN w:val="0"/>
              <w:adjustRightInd w:val="0"/>
              <w:jc w:val="left"/>
              <w:rPr>
                <w:rFonts w:cs="Times New Roman"/>
                <w:szCs w:val="24"/>
              </w:rPr>
            </w:pPr>
            <w:r>
              <w:rPr>
                <w:rFonts w:cs="Times New Roman"/>
                <w:szCs w:val="24"/>
              </w:rPr>
              <w:t>2022</w:t>
            </w:r>
          </w:p>
        </w:tc>
        <w:tc>
          <w:tcPr>
            <w:tcW w:w="0" w:type="auto"/>
          </w:tcPr>
          <w:p w14:paraId="55515833" w14:textId="2BAE2D2E" w:rsidR="00281412" w:rsidRPr="00281412" w:rsidRDefault="00DD2523" w:rsidP="00843C64">
            <w:pPr>
              <w:autoSpaceDE w:val="0"/>
              <w:autoSpaceDN w:val="0"/>
              <w:adjustRightInd w:val="0"/>
              <w:rPr>
                <w:rFonts w:cs="Times New Roman"/>
                <w:szCs w:val="24"/>
              </w:rPr>
            </w:pPr>
            <w:r w:rsidRPr="00281412">
              <w:rPr>
                <w:rFonts w:cs="Times New Roman"/>
                <w:szCs w:val="24"/>
              </w:rPr>
              <w:t>Krasnoyarsk, Russia</w:t>
            </w:r>
          </w:p>
        </w:tc>
        <w:tc>
          <w:tcPr>
            <w:tcW w:w="0" w:type="auto"/>
          </w:tcPr>
          <w:p w14:paraId="2CB1859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53 men, average age 54.9 years, range 36 to 71 years</w:t>
            </w:r>
          </w:p>
        </w:tc>
        <w:tc>
          <w:tcPr>
            <w:tcW w:w="0" w:type="auto"/>
          </w:tcPr>
          <w:p w14:paraId="315E4B91"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xml:space="preserve">3D models of the portal system based on </w:t>
            </w:r>
            <w:proofErr w:type="spellStart"/>
            <w:r w:rsidRPr="00281412">
              <w:rPr>
                <w:rFonts w:cs="Times New Roman"/>
                <w:szCs w:val="24"/>
              </w:rPr>
              <w:t>multislice</w:t>
            </w:r>
            <w:proofErr w:type="spellEnd"/>
            <w:r w:rsidRPr="00281412">
              <w:rPr>
                <w:rFonts w:cs="Times New Roman"/>
                <w:szCs w:val="24"/>
              </w:rPr>
              <w:t xml:space="preserve"> contrast-enhanced CT</w:t>
            </w:r>
          </w:p>
        </w:tc>
        <w:tc>
          <w:tcPr>
            <w:tcW w:w="0" w:type="auto"/>
          </w:tcPr>
          <w:p w14:paraId="0985DA7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53</w:t>
            </w:r>
          </w:p>
        </w:tc>
      </w:tr>
      <w:tr w:rsidR="00C56BC7" w14:paraId="64BBC4A6" w14:textId="77777777" w:rsidTr="00E321C3">
        <w:tc>
          <w:tcPr>
            <w:tcW w:w="0" w:type="auto"/>
          </w:tcPr>
          <w:p w14:paraId="10208B59" w14:textId="4FB6A58A" w:rsidR="00281412" w:rsidRPr="00281412" w:rsidRDefault="00DD2523" w:rsidP="00843C64">
            <w:pPr>
              <w:autoSpaceDE w:val="0"/>
              <w:autoSpaceDN w:val="0"/>
              <w:adjustRightInd w:val="0"/>
              <w:rPr>
                <w:rFonts w:cs="Times New Roman"/>
                <w:szCs w:val="24"/>
              </w:rPr>
            </w:pPr>
            <w:r w:rsidRPr="00281412">
              <w:rPr>
                <w:rFonts w:cs="Times New Roman"/>
                <w:szCs w:val="24"/>
              </w:rPr>
              <w:t xml:space="preserve">Acar, G. et al. </w:t>
            </w:r>
            <w:r w:rsidRPr="00281412">
              <w:rPr>
                <w:rFonts w:cs="Times New Roman"/>
                <w:szCs w:val="24"/>
              </w:rPr>
              <w:fldChar w:fldCharType="begin"/>
            </w:r>
            <w:r w:rsidR="004B7865">
              <w:rPr>
                <w:rFonts w:cs="Times New Roman"/>
                <w:szCs w:val="24"/>
              </w:rPr>
              <w:instrText xml:space="preserve"> ADDIN ZOTERO_ITEM CSL_CITATION {"citationID":"zjbXwaMq","properties":{"formattedCitation":"(2022)","plainCitation":"(2022)","noteIndex":0},"citationItems":[{"id":5852,"uris":["http://zotero.org/users/8525475/items/FKRHWMKS"],"itemData":{"id":5852,"type":"article-journal","abstract":"Objectives: To analyse the distribution of anatomical variations in both celiac trunk (CeT) and hepatic artery (HA) branching patterns on computed tomography (CT) angiography images; as well as to propose a new classification by unifying the already reported classifications of the CeT and HA vascular anatomy. Study Design: Observational study. Place and Duration of Study: Department of Radiology, Faculty of Medicine, Selçuk University, Konya, Turkey, from February 2019 to March 2020. Methodology: CT angiography-based evaluation of the CeT and HA branching patterns was performed in patient undergoing routine contrast-enhauced CT of abdomen. Types of variation were determined and classified into five types (1-5) and ten subtypes. Distribution was also sorted by age and gender. Results: Type 1 (classic CeT and HA branching pattern) was detected in 240 (70.6%) out of 340 cases (126 females, 214 males). Sixty-five (19.12%) had Type 2 subtypes, in which HA branching pattern coexists with normal CeT configuration; whereas, Type 3a and 3d, Type 4 and 5 having anomalous CeT variants, with typical HA pattern, were observed in 5.87% (20/340) of the cases. The frequency of the concurrent variations (Type 3b and 3c) was 4.41% (15/340). The least frequent subtypes, Type 4 and 5, were observed in one (0.29%) and three (0.88%) cases, respectively. There was no significant differences in branching types frequency by gender and age (p¿0.05). Conclusion: Awareness of the range of anatomical variation in both the CeT and HA branching patterns, especially concurrent variations, is vital when planning surgical and radiological interventions to prevent possible iatrogenic injury and complications. © 2022 College of Physicians and Surgeons Pakistan. All rights reserved.","citation-key":"rayyan-575373662","container-title":"Journal of the College of Physicians and Surgeons Pakistan","DOI":"10.29271/jcpsp.2022.01.9","issue":"1","language":"en","page":"9-14","title":"Anatomical variations of the celiac trunk and hepatic arteries with a new classification, based on CT angiography","volume":"32","author":[{"family":"Acar","given":"G."},{"family":"Cicekcibasi","given":"A.E."},{"family":"Koplay","given":"M."},{"family":"Seher","given":"N."}],"issued":{"date-parts":[["2022"]]}},"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2)</w:t>
            </w:r>
            <w:r w:rsidRPr="00281412">
              <w:rPr>
                <w:rFonts w:cs="Times New Roman"/>
                <w:szCs w:val="24"/>
              </w:rPr>
              <w:fldChar w:fldCharType="end"/>
            </w:r>
          </w:p>
        </w:tc>
        <w:tc>
          <w:tcPr>
            <w:tcW w:w="0" w:type="auto"/>
          </w:tcPr>
          <w:p w14:paraId="53105E80" w14:textId="4DE7D321" w:rsidR="00281412" w:rsidRPr="00281412" w:rsidRDefault="00DD2523" w:rsidP="00843C64">
            <w:pPr>
              <w:autoSpaceDE w:val="0"/>
              <w:autoSpaceDN w:val="0"/>
              <w:adjustRightInd w:val="0"/>
              <w:jc w:val="left"/>
              <w:rPr>
                <w:rFonts w:cs="Times New Roman"/>
                <w:szCs w:val="24"/>
              </w:rPr>
            </w:pPr>
            <w:r>
              <w:rPr>
                <w:rFonts w:cs="Times New Roman"/>
                <w:szCs w:val="24"/>
              </w:rPr>
              <w:t>2022</w:t>
            </w:r>
          </w:p>
        </w:tc>
        <w:tc>
          <w:tcPr>
            <w:tcW w:w="0" w:type="auto"/>
          </w:tcPr>
          <w:p w14:paraId="4B8EA02F" w14:textId="0C667E85" w:rsidR="00281412" w:rsidRPr="00281412" w:rsidRDefault="00DD2523" w:rsidP="00843C64">
            <w:pPr>
              <w:autoSpaceDE w:val="0"/>
              <w:autoSpaceDN w:val="0"/>
              <w:adjustRightInd w:val="0"/>
              <w:rPr>
                <w:rFonts w:cs="Times New Roman"/>
                <w:szCs w:val="24"/>
              </w:rPr>
            </w:pPr>
            <w:r w:rsidRPr="00281412">
              <w:rPr>
                <w:rFonts w:cs="Times New Roman"/>
                <w:szCs w:val="24"/>
              </w:rPr>
              <w:t>Türkiye</w:t>
            </w:r>
          </w:p>
        </w:tc>
        <w:tc>
          <w:tcPr>
            <w:tcW w:w="0" w:type="auto"/>
          </w:tcPr>
          <w:p w14:paraId="39A4168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xml:space="preserve">Patients without surgical intervention, pathologies and diseases aged from 18 to 82, average age 61.7±15.3 </w:t>
            </w:r>
            <w:proofErr w:type="spellStart"/>
            <w:r w:rsidRPr="00281412">
              <w:rPr>
                <w:rFonts w:cs="Times New Roman"/>
                <w:szCs w:val="24"/>
              </w:rPr>
              <w:t>y.o</w:t>
            </w:r>
            <w:proofErr w:type="spellEnd"/>
            <w:r w:rsidRPr="00281412">
              <w:rPr>
                <w:rFonts w:cs="Times New Roman"/>
                <w:szCs w:val="24"/>
              </w:rPr>
              <w:t>.</w:t>
            </w:r>
          </w:p>
          <w:p w14:paraId="6700D84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214</w:t>
            </w:r>
          </w:p>
          <w:p w14:paraId="26765EE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26</w:t>
            </w:r>
          </w:p>
        </w:tc>
        <w:tc>
          <w:tcPr>
            <w:tcW w:w="0" w:type="auto"/>
          </w:tcPr>
          <w:p w14:paraId="2623C3D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ontrast CT scan of the abdomen</w:t>
            </w:r>
          </w:p>
        </w:tc>
        <w:tc>
          <w:tcPr>
            <w:tcW w:w="0" w:type="auto"/>
          </w:tcPr>
          <w:p w14:paraId="451C2B7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40</w:t>
            </w:r>
          </w:p>
        </w:tc>
      </w:tr>
      <w:tr w:rsidR="00C56BC7" w14:paraId="26598C9A" w14:textId="77777777" w:rsidTr="00E321C3">
        <w:tc>
          <w:tcPr>
            <w:tcW w:w="0" w:type="auto"/>
          </w:tcPr>
          <w:p w14:paraId="12740766" w14:textId="3718DB0B"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Laleye</w:t>
            </w:r>
            <w:proofErr w:type="spellEnd"/>
            <w:r w:rsidRPr="00281412">
              <w:rPr>
                <w:rFonts w:cs="Times New Roman"/>
                <w:szCs w:val="24"/>
              </w:rPr>
              <w:t xml:space="preserve">, C.M. et al. </w:t>
            </w:r>
            <w:r w:rsidRPr="00281412">
              <w:rPr>
                <w:rFonts w:cs="Times New Roman"/>
                <w:szCs w:val="24"/>
              </w:rPr>
              <w:fldChar w:fldCharType="begin"/>
            </w:r>
            <w:r w:rsidR="004B7865">
              <w:rPr>
                <w:rFonts w:cs="Times New Roman"/>
                <w:szCs w:val="24"/>
              </w:rPr>
              <w:instrText xml:space="preserve"> ADDIN ZOTERO_ITEM CSL_CITATION {"citationID":"8SOXpx8N","properties":{"formattedCitation":"(2021)","plainCitation":"(2021)","noteIndex":0},"citationItems":[{"id":5847,"uris":["http://zotero.org/users/8525475/items/VHWKUGLK"],"itemData":{"id":5847,"type":"article-journal","abstract":"Aim of the study: Determine the anatomical variants of the celiac trunk and describe it in its modal form using a scanner. Patients: In total, 200 patients were included in this study. Material and methods: The study was carried out using a multi-detector scanner (SIEMENS Somatom Emotion Excel Edition, 16 bars). The two-dimensional and three-dimensional reconstructions by volume were made with the OSIRIX software. It was a retrospective study. The study had taken into account the result of the abdominal scanners injected carried out from December 15, 2018 to February 15, 2019 i.e. 14 months (1 year 2 months). Results: A predominance of type I of UFLACKER is 93.50% with a rate of change from normal of 6.50%. A vertebral projection of the origin of the celiac trunk at the level of the T12-L1 intervertebral disc was observed in 52.80%. An existence of collateral branches in 7.5% of cases. Other terminal branches apart from the three classics were found in 8.5% of the cases. Conclusion: These variants deserve special attention in the case of a pre-therapeutic vascular assessment for the surgical or interventional management of tumors and trauma of the supra-meso-colic viscera or even for organ transplantation. © 2020 Elsevier Masson SAS","citation-key":"rayyan-575373752","container-title":"Morphologie : bulletin de l'Association des anatomistes","DOI":"10.1016/j.morpho.2020.10.003","issue":"350","language":"en","page":"227-236","title":"Anatomical variants of the celiac trunk","volume":"105","author":[{"family":"Laleye","given":"C.M."},{"family":"Ahouansou","given":"P.Y."},{"family":"Hounton","given":"S.E.D."},{"family":"Videgla","given":"L.B."},{"family":"Hadonou","given":"A.A."},{"family":"Agossou","given":"A.C."},{"family":"Attolou","given":"S.G."},{"family":"Dibert-Bekoy-Nouganga","given":"E."},{"family":"Biaou","given":"O."},{"family":"Hounnou","given":"G.M."},{"family":"Voyeme","given":"A.K."}],"issued":{"date-parts":[["202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1)</w:t>
            </w:r>
            <w:r w:rsidRPr="00281412">
              <w:rPr>
                <w:rFonts w:cs="Times New Roman"/>
                <w:szCs w:val="24"/>
              </w:rPr>
              <w:fldChar w:fldCharType="end"/>
            </w:r>
          </w:p>
        </w:tc>
        <w:tc>
          <w:tcPr>
            <w:tcW w:w="0" w:type="auto"/>
          </w:tcPr>
          <w:p w14:paraId="3B7366AC" w14:textId="67418708" w:rsidR="00281412" w:rsidRPr="00281412" w:rsidRDefault="00DD2523" w:rsidP="00843C64">
            <w:pPr>
              <w:autoSpaceDE w:val="0"/>
              <w:autoSpaceDN w:val="0"/>
              <w:adjustRightInd w:val="0"/>
              <w:jc w:val="left"/>
              <w:rPr>
                <w:rFonts w:cs="Times New Roman"/>
                <w:szCs w:val="24"/>
              </w:rPr>
            </w:pPr>
            <w:r>
              <w:rPr>
                <w:rFonts w:cs="Times New Roman"/>
                <w:szCs w:val="24"/>
              </w:rPr>
              <w:t>2021</w:t>
            </w:r>
          </w:p>
        </w:tc>
        <w:tc>
          <w:tcPr>
            <w:tcW w:w="0" w:type="auto"/>
          </w:tcPr>
          <w:p w14:paraId="084C8789" w14:textId="3DF0016C" w:rsidR="00281412" w:rsidRPr="00281412" w:rsidRDefault="00DD2523" w:rsidP="00843C64">
            <w:pPr>
              <w:autoSpaceDE w:val="0"/>
              <w:autoSpaceDN w:val="0"/>
              <w:adjustRightInd w:val="0"/>
              <w:rPr>
                <w:rFonts w:cs="Times New Roman"/>
                <w:szCs w:val="24"/>
              </w:rPr>
            </w:pPr>
            <w:r w:rsidRPr="00281412">
              <w:rPr>
                <w:rFonts w:cs="Times New Roman"/>
                <w:szCs w:val="24"/>
              </w:rPr>
              <w:t>Cotonou, Benin</w:t>
            </w:r>
          </w:p>
        </w:tc>
        <w:tc>
          <w:tcPr>
            <w:tcW w:w="0" w:type="auto"/>
          </w:tcPr>
          <w:p w14:paraId="7AF83E1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13 to 87 years, average age 51.44±16.35 years</w:t>
            </w:r>
          </w:p>
        </w:tc>
        <w:tc>
          <w:tcPr>
            <w:tcW w:w="0" w:type="auto"/>
          </w:tcPr>
          <w:p w14:paraId="20725EA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MRI</w:t>
            </w:r>
          </w:p>
        </w:tc>
        <w:tc>
          <w:tcPr>
            <w:tcW w:w="0" w:type="auto"/>
          </w:tcPr>
          <w:p w14:paraId="5EA6215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200</w:t>
            </w:r>
          </w:p>
        </w:tc>
      </w:tr>
      <w:tr w:rsidR="00C56BC7" w14:paraId="4E638E7B" w14:textId="77777777" w:rsidTr="00E321C3">
        <w:tc>
          <w:tcPr>
            <w:tcW w:w="0" w:type="auto"/>
          </w:tcPr>
          <w:p w14:paraId="2C4E1743" w14:textId="47FB4796" w:rsidR="00281412" w:rsidRPr="00281412" w:rsidRDefault="00DD2523" w:rsidP="00843C64">
            <w:pPr>
              <w:autoSpaceDE w:val="0"/>
              <w:autoSpaceDN w:val="0"/>
              <w:adjustRightInd w:val="0"/>
              <w:rPr>
                <w:rFonts w:cs="Times New Roman"/>
                <w:szCs w:val="24"/>
              </w:rPr>
            </w:pPr>
            <w:r w:rsidRPr="00281412">
              <w:rPr>
                <w:rFonts w:cs="Times New Roman"/>
                <w:szCs w:val="24"/>
              </w:rPr>
              <w:t xml:space="preserve">Shwetha, K. et al. </w:t>
            </w:r>
            <w:r w:rsidRPr="00281412">
              <w:rPr>
                <w:rFonts w:cs="Times New Roman"/>
                <w:szCs w:val="24"/>
              </w:rPr>
              <w:fldChar w:fldCharType="begin"/>
            </w:r>
            <w:r w:rsidR="004B7865">
              <w:rPr>
                <w:rFonts w:cs="Times New Roman"/>
                <w:szCs w:val="24"/>
              </w:rPr>
              <w:instrText xml:space="preserve"> ADDIN ZOTERO_ITEM CSL_CITATION {"citationID":"eWMm5HhE","properties":{"formattedCitation":"(2021)","plainCitation":"(2021)","noteIndex":0},"citationItems":[{"id":5842,"uris":["http://zotero.org/users/8525475/items/26QQL4JP"],"itemData":{"id":5842,"type":"article-journal","abstract":"Introduction: Spleen is the largest lymphoid organ. It is supplied by splenic artery the largest branch of coeliac trunk. It traverses through the lienorenal ligament to reach near the hilum of the spleen, where it divides into two or three primary branches, each of which is subdivided mostly into two or four secondary branches. Moreover, a superior polar arteries and inferior polar arteries are given from splenic trunk or from one of its primary branches, which goes to the poles of the spleen, without entering the hilum. The present study was undertaken to know about the morphometry of the segmental branches of splenic artery and polar arteries Material and method: The present study was conducted on 79 adult human cadaver spleens by dissection method of unknown sex, fixed in 10% formalin solution, collected from the Department of Anatomy and Forensic Medicine, Mysore Medical College and Research Institute, Mysore. Results: Two primary segmental branches were seen in 56 (70.9%) specimens, three primary segmental branches in 19(24.1%) specimens and four primary segmental branches in 4(5.1%) specimens. Superior polar artery was present in 18(22.8%) specimens and inferior polar artery was present in 32(40.5%) and both superior and inferior polar artery was seen in 5(6.3%) specimens. The length of primary segmental branches varied from 0.2 cm to 4.9 cm. The length of polar arteries varied from 0.7 cm to 5.7 cm. The diameter of primary segmental branches varied from 0.6 mm to 4.7 mm. The diameter of polar branches varied from 0.4 mm to 2.8 mm. Conclusion: The present study adds up to the existing knowledge regarding the morphometry of the segmental branches of splenic artery, as the various splenic conservative surgeries are dependent on better understanding of the vascular anatomy of the spleen. © 2021, IMED Research Publications. All rights reserved.","citation-key":"rayyan-575373851","container-title":"International Journal of Anatomy and Research","DOI":"10.16965/ijar.2021.103","issue":"2","language":"en","page":"7965-7969","title":"Morphometric study of the segmental branches of the splenic artery in human cadaver spleens by dissection method","volume":"9","author":[{"family":"Shwetha","given":"K."},{"family":"Dakshayani","given":"K.R."}],"issued":{"date-parts":[["202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1)</w:t>
            </w:r>
            <w:r w:rsidRPr="00281412">
              <w:rPr>
                <w:rFonts w:cs="Times New Roman"/>
                <w:szCs w:val="24"/>
              </w:rPr>
              <w:fldChar w:fldCharType="end"/>
            </w:r>
          </w:p>
        </w:tc>
        <w:tc>
          <w:tcPr>
            <w:tcW w:w="0" w:type="auto"/>
          </w:tcPr>
          <w:p w14:paraId="3C402CC2" w14:textId="6A6B7676" w:rsidR="00281412" w:rsidRPr="00281412" w:rsidRDefault="00DD2523" w:rsidP="00843C64">
            <w:pPr>
              <w:autoSpaceDE w:val="0"/>
              <w:autoSpaceDN w:val="0"/>
              <w:adjustRightInd w:val="0"/>
              <w:jc w:val="left"/>
              <w:rPr>
                <w:rFonts w:cs="Times New Roman"/>
                <w:szCs w:val="24"/>
              </w:rPr>
            </w:pPr>
            <w:r>
              <w:rPr>
                <w:rFonts w:cs="Times New Roman"/>
                <w:szCs w:val="24"/>
              </w:rPr>
              <w:t>2021</w:t>
            </w:r>
          </w:p>
        </w:tc>
        <w:tc>
          <w:tcPr>
            <w:tcW w:w="0" w:type="auto"/>
          </w:tcPr>
          <w:p w14:paraId="4ADF41E0" w14:textId="43E4D159" w:rsidR="00281412" w:rsidRPr="00281412" w:rsidRDefault="00DD2523" w:rsidP="00843C64">
            <w:pPr>
              <w:autoSpaceDE w:val="0"/>
              <w:autoSpaceDN w:val="0"/>
              <w:adjustRightInd w:val="0"/>
              <w:rPr>
                <w:rFonts w:cs="Times New Roman"/>
                <w:szCs w:val="24"/>
              </w:rPr>
            </w:pPr>
            <w:r w:rsidRPr="00281412">
              <w:rPr>
                <w:rFonts w:cs="Times New Roman"/>
                <w:szCs w:val="24"/>
              </w:rPr>
              <w:t>Karnataka, India</w:t>
            </w:r>
          </w:p>
        </w:tc>
        <w:tc>
          <w:tcPr>
            <w:tcW w:w="0" w:type="auto"/>
          </w:tcPr>
          <w:p w14:paraId="71EF14B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opulation of Mysore</w:t>
            </w:r>
          </w:p>
        </w:tc>
        <w:tc>
          <w:tcPr>
            <w:tcW w:w="0" w:type="auto"/>
          </w:tcPr>
          <w:p w14:paraId="7BFB020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678AAEDF"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79</w:t>
            </w:r>
          </w:p>
        </w:tc>
      </w:tr>
      <w:tr w:rsidR="00C56BC7" w14:paraId="1253EB09" w14:textId="77777777" w:rsidTr="00E321C3">
        <w:tc>
          <w:tcPr>
            <w:tcW w:w="0" w:type="auto"/>
          </w:tcPr>
          <w:p w14:paraId="5C5DECFB" w14:textId="33DBB1E0" w:rsidR="00281412" w:rsidRPr="00281412" w:rsidRDefault="00DD2523" w:rsidP="00843C64">
            <w:pPr>
              <w:autoSpaceDE w:val="0"/>
              <w:autoSpaceDN w:val="0"/>
              <w:adjustRightInd w:val="0"/>
              <w:rPr>
                <w:rFonts w:cs="Times New Roman"/>
                <w:szCs w:val="24"/>
              </w:rPr>
            </w:pPr>
            <w:r w:rsidRPr="00281412">
              <w:rPr>
                <w:rFonts w:cs="Times New Roman"/>
                <w:szCs w:val="24"/>
              </w:rPr>
              <w:t xml:space="preserve">Khaleel, N. et al. </w:t>
            </w:r>
            <w:r w:rsidRPr="00281412">
              <w:rPr>
                <w:rFonts w:cs="Times New Roman"/>
                <w:szCs w:val="24"/>
              </w:rPr>
              <w:fldChar w:fldCharType="begin"/>
            </w:r>
            <w:r w:rsidR="000F7C0C">
              <w:rPr>
                <w:rFonts w:cs="Times New Roman"/>
                <w:szCs w:val="24"/>
              </w:rPr>
              <w:instrText xml:space="preserve"> ADDIN ZOTERO_ITEM CSL_CITATION {"citationID":"IGYCf7ze","properties":{"formattedCitation":"(2021)","plainCitation":"(2021)","noteIndex":0},"citationItems":[{"id":"shHuWZzF/NuXydtHu","uris":["http://zotero.org/users/8525475/items/KYIFHQLB"],"itemData":{"id":3078,"type":"article-journal","abstract":"Background: Anatomical knowledge regarding the external morphology of the spleen is essential for surgical intervention and radiological diagnosis. Splenomegaly is defined as pathologic enlargement of the spleen measured by size or weight. A normal spleen has a craniocaudal length of no more than 12 cm and weighs less than 200 g. It is surrounded by a thin capsule. The spleen is usually not palpable unless it is enlarged; therefore, a palpable spleen is almost always abnormal. At times the spleen may be difficult to palpate, but dullness to percussion during inspiration in the area of the lower left intercostal space in the left anterior axillary line suggests splenic enlargement. Massive splenomegaly, weight ¿1000 g usually occurs in lymphoma, myeloproliferative disorders, visceral leishmaniasis, and malaria. Materials and Methods: This study was conducted in different medical institutions, to find morphometric features, spenomegaly in cadaver during routine anatomy dissection as part of curriculum, 100 cadavers were observed to find out splenomegaly. Results: Out of 100 spleens studied, 81 cases wedge shaped spleen was the most common, followed by 12 tetrahedral shaped spleens and 7 oval shaped spleens. Average weight of the spleen was 175g. Average length of the spleen was 11.64cm, Average breadth of the spleen was 7.3cm and average thickness of spleen was 3.6cm. Out of 100 cadavers observed only one cadaver observed with massive splenomegaly with one accessory spleen in hilum. The spleen weight was 875gm, length was 18.15 cm, width was 8.65cm, thickness was 5.75cm and extended upto 7 rib and it is easily palpable below the rib cage from lumbar aspect. The cadaver was male and age around 55 years. Conclusion: The morphometric knowledge of spleen will helpful for surgeons and for understanding deceases related spleen. The knowledge of splenomegaly is important in finding splenic disorders and accessory spleen information helpful in understanding embryonic development of spleen. © 2021, IMED Research Publications. All rights reserved.","container-title":"International Journal of Anatomy and Research","DOI":"10.16965/IJAR.2021.182","issue":"4","language":"en","note":"Citation Key: rayyan-575373869","page":"8181-8184","title":"A cadaveric study on morphometric features of spleen and splenomegaly with accessory spleen in hilum","volume":"9","author":[{"family":"Khaleel","given":"N."},{"family":"Abinet","given":"G.M."},{"family":"Angadi","given":"A.V."},{"family":"Muralidhar","given":"P.S."},{"family":"Shabiya","given":"M."},{"family":"Saheb","given":"S.H."}],"issued":{"date-parts":[["2021"]]},"citation-key":"rayyan-575373869"},"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1)</w:t>
            </w:r>
            <w:r w:rsidRPr="00281412">
              <w:rPr>
                <w:rFonts w:cs="Times New Roman"/>
                <w:szCs w:val="24"/>
              </w:rPr>
              <w:fldChar w:fldCharType="end"/>
            </w:r>
          </w:p>
        </w:tc>
        <w:tc>
          <w:tcPr>
            <w:tcW w:w="0" w:type="auto"/>
          </w:tcPr>
          <w:p w14:paraId="5A97D05F" w14:textId="3A743BF5" w:rsidR="00281412" w:rsidRPr="00281412" w:rsidRDefault="00DD2523" w:rsidP="00843C64">
            <w:pPr>
              <w:autoSpaceDE w:val="0"/>
              <w:autoSpaceDN w:val="0"/>
              <w:adjustRightInd w:val="0"/>
              <w:jc w:val="left"/>
              <w:rPr>
                <w:rFonts w:cs="Times New Roman"/>
                <w:szCs w:val="24"/>
              </w:rPr>
            </w:pPr>
            <w:r>
              <w:rPr>
                <w:rFonts w:cs="Times New Roman"/>
                <w:szCs w:val="24"/>
              </w:rPr>
              <w:t>2021</w:t>
            </w:r>
          </w:p>
        </w:tc>
        <w:tc>
          <w:tcPr>
            <w:tcW w:w="0" w:type="auto"/>
          </w:tcPr>
          <w:p w14:paraId="1A595365" w14:textId="637D57A2" w:rsidR="00281412" w:rsidRPr="00281412" w:rsidRDefault="00DD2523" w:rsidP="00843C64">
            <w:pPr>
              <w:autoSpaceDE w:val="0"/>
              <w:autoSpaceDN w:val="0"/>
              <w:adjustRightInd w:val="0"/>
              <w:rPr>
                <w:rFonts w:cs="Times New Roman"/>
                <w:szCs w:val="24"/>
              </w:rPr>
            </w:pPr>
            <w:r w:rsidRPr="00281412">
              <w:rPr>
                <w:rFonts w:cs="Times New Roman"/>
                <w:szCs w:val="24"/>
              </w:rPr>
              <w:t>Ethiopia, Africa,</w:t>
            </w:r>
          </w:p>
          <w:p w14:paraId="6FE106F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Karnataka, India</w:t>
            </w:r>
          </w:p>
        </w:tc>
        <w:tc>
          <w:tcPr>
            <w:tcW w:w="0" w:type="auto"/>
          </w:tcPr>
          <w:p w14:paraId="26D5BB5A" w14:textId="77777777" w:rsidR="00281412" w:rsidRPr="00281412" w:rsidRDefault="00281412" w:rsidP="00843C64">
            <w:pPr>
              <w:autoSpaceDE w:val="0"/>
              <w:autoSpaceDN w:val="0"/>
              <w:adjustRightInd w:val="0"/>
              <w:rPr>
                <w:rFonts w:cs="Times New Roman"/>
                <w:szCs w:val="24"/>
              </w:rPr>
            </w:pPr>
          </w:p>
        </w:tc>
        <w:tc>
          <w:tcPr>
            <w:tcW w:w="0" w:type="auto"/>
          </w:tcPr>
          <w:p w14:paraId="7081426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29DCAFE0"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00</w:t>
            </w:r>
          </w:p>
        </w:tc>
      </w:tr>
      <w:tr w:rsidR="001338E7" w14:paraId="1E0DE714" w14:textId="77777777" w:rsidTr="00E321C3">
        <w:tc>
          <w:tcPr>
            <w:tcW w:w="0" w:type="auto"/>
          </w:tcPr>
          <w:p w14:paraId="3E450ED9" w14:textId="4A887A9B" w:rsidR="001338E7" w:rsidRPr="00281412" w:rsidRDefault="001338E7" w:rsidP="00843C64">
            <w:pPr>
              <w:autoSpaceDE w:val="0"/>
              <w:autoSpaceDN w:val="0"/>
              <w:adjustRightInd w:val="0"/>
              <w:rPr>
                <w:rFonts w:cs="Times New Roman"/>
                <w:szCs w:val="24"/>
              </w:rPr>
            </w:pPr>
            <w:r w:rsidRPr="00ED0F32">
              <w:rPr>
                <w:rFonts w:cs="Times New Roman"/>
                <w:szCs w:val="24"/>
                <w:lang w:val="de-DE"/>
              </w:rPr>
              <w:lastRenderedPageBreak/>
              <w:t xml:space="preserve">Brinkman, D.J. et al. </w:t>
            </w:r>
            <w:r w:rsidRPr="00281412">
              <w:rPr>
                <w:rFonts w:cs="Times New Roman"/>
                <w:szCs w:val="24"/>
              </w:rPr>
              <w:fldChar w:fldCharType="begin"/>
            </w:r>
            <w:r>
              <w:rPr>
                <w:rFonts w:cs="Times New Roman"/>
                <w:szCs w:val="24"/>
                <w:lang w:val="de-DE"/>
              </w:rPr>
              <w:instrText xml:space="preserve"> ADDIN ZOTERO_ITEM CSL_CITATION {"citationID":"oUq48U5C","properties":{"unsorted":false,"formattedCitation":"(2020)","plainCitation":"(2020)","noteIndex":0},"citationItems":[{"id":5845,"uris":["http://zotero.org/users/8525475/items/2LB56SRB"],"itemData":{"id":5845,"type":"article-journal","abstract":"Purpose: To evaluate the morphology and course of the splenic artery, which might impact the surgical implantation of systems that stimulate the nerves surrounding the splenic artery. Experimental studies indicate that these nerves play an important part in immune modulation, and might be a potential target in the treatment of autoimmune diseases. Methods: This retrospective cohort study made use of contrast-enhanced CT images from 40 male and 40 female patients (age 30–69) that underwent a CT examination of the aorta, kidneys or pancreas. Anatomic features were described including total splenic artery length, calibers, tortuosity, the presence of arterial loops and the branching pattern of the splenic artery. Results: No age-gender-related differences could be found related to tortuosity or branching pattern. The length of splenic artery in contact with pancreatic tissue decreased with increasing age, but was not different between genders. Artery diameters were wider in male compared to female subjects. Loops of variable directions, that represent a part of the artery that curls out of the pancreatic tissue, were identified in each age-gender category and were present in nearly all subjects (86%). Conclusion: This study suggests that although some anatomic features of the splenic artery are subject to factors as age and gender, the tortuosity of the splenic artery is not age dependent. Most subjects had one or multiple loops, which can serve as a target for neuromodulatory devices. Future studies should investigate whether splenic nerve stimulation is safe and feasible. © 2020, The Author(s).","citation-key":"rayyan-575373753","container-title":"Surgical and Radiologic Anatomy","DOI":"10.1007/s00276-020-02598-1","issue":"3","journalAbbreviation":"Surg Radiol Anat","language":"en","page":"377-384","title":"Morphometric analysis of the splenic artery using contrast-enhanced computed tomography (CT)","volume":"43","author":[{"family":"Brinkman","given":"David J."},{"family":"Troquay","given":"Stephanie"},{"family":"Jonge","given":"Wouter J.","non-dropping-particle":"de"},{"family":"Irwin","given":"Eric D."},{"family":"Vervoordeldonk","given":"Margriet J."},{"family":"Luyer","given":"Misha D. P."},{"family":"Nederend","given":"Joost"}],"issued":{"date-parts":[["2020",10,26]]}},"suppress-author":true}],"schema":"https://github.com/citation-style-language/schema/raw/master/csl-citation.json"} </w:instrText>
            </w:r>
            <w:r w:rsidRPr="00281412">
              <w:rPr>
                <w:rFonts w:cs="Times New Roman"/>
                <w:szCs w:val="24"/>
              </w:rPr>
              <w:fldChar w:fldCharType="separate"/>
            </w:r>
            <w:r w:rsidRPr="001338E7">
              <w:rPr>
                <w:rFonts w:cs="Times New Roman"/>
              </w:rPr>
              <w:t>(2020)</w:t>
            </w:r>
            <w:r w:rsidRPr="00281412">
              <w:rPr>
                <w:rFonts w:cs="Times New Roman"/>
                <w:szCs w:val="24"/>
              </w:rPr>
              <w:fldChar w:fldCharType="end"/>
            </w:r>
          </w:p>
        </w:tc>
        <w:tc>
          <w:tcPr>
            <w:tcW w:w="0" w:type="auto"/>
          </w:tcPr>
          <w:p w14:paraId="7A576169" w14:textId="21BC243B" w:rsidR="001338E7" w:rsidRPr="00281412" w:rsidRDefault="001338E7" w:rsidP="00843C64">
            <w:pPr>
              <w:autoSpaceDE w:val="0"/>
              <w:autoSpaceDN w:val="0"/>
              <w:adjustRightInd w:val="0"/>
              <w:jc w:val="left"/>
              <w:rPr>
                <w:rFonts w:cs="Times New Roman"/>
                <w:szCs w:val="24"/>
              </w:rPr>
            </w:pPr>
            <w:r>
              <w:rPr>
                <w:rFonts w:cs="Times New Roman"/>
                <w:szCs w:val="24"/>
              </w:rPr>
              <w:t>2020</w:t>
            </w:r>
          </w:p>
        </w:tc>
        <w:tc>
          <w:tcPr>
            <w:tcW w:w="0" w:type="auto"/>
          </w:tcPr>
          <w:p w14:paraId="0540FD66" w14:textId="77777777" w:rsidR="001338E7" w:rsidRPr="00281412" w:rsidRDefault="001338E7" w:rsidP="00843C64">
            <w:pPr>
              <w:autoSpaceDE w:val="0"/>
              <w:autoSpaceDN w:val="0"/>
              <w:adjustRightInd w:val="0"/>
              <w:rPr>
                <w:rFonts w:cs="Times New Roman"/>
                <w:szCs w:val="24"/>
              </w:rPr>
            </w:pPr>
            <w:r w:rsidRPr="00281412">
              <w:rPr>
                <w:rFonts w:cs="Times New Roman"/>
                <w:szCs w:val="24"/>
              </w:rPr>
              <w:t>Eindhoven, Netherlands</w:t>
            </w:r>
          </w:p>
        </w:tc>
        <w:tc>
          <w:tcPr>
            <w:tcW w:w="0" w:type="auto"/>
          </w:tcPr>
          <w:p w14:paraId="2945D619" w14:textId="77777777" w:rsidR="001338E7" w:rsidRPr="00281412" w:rsidRDefault="001338E7" w:rsidP="00843C64">
            <w:pPr>
              <w:autoSpaceDE w:val="0"/>
              <w:autoSpaceDN w:val="0"/>
              <w:adjustRightInd w:val="0"/>
              <w:rPr>
                <w:rFonts w:cs="Times New Roman"/>
                <w:szCs w:val="24"/>
              </w:rPr>
            </w:pPr>
            <w:r w:rsidRPr="00281412">
              <w:rPr>
                <w:rFonts w:cs="Times New Roman"/>
                <w:szCs w:val="24"/>
              </w:rPr>
              <w:t>People aged 30 to 69 years.</w:t>
            </w:r>
          </w:p>
          <w:p w14:paraId="77333EB7" w14:textId="77777777" w:rsidR="001338E7" w:rsidRPr="00281412" w:rsidRDefault="001338E7" w:rsidP="00843C64">
            <w:pPr>
              <w:autoSpaceDE w:val="0"/>
              <w:autoSpaceDN w:val="0"/>
              <w:adjustRightInd w:val="0"/>
              <w:rPr>
                <w:rFonts w:cs="Times New Roman"/>
                <w:szCs w:val="24"/>
              </w:rPr>
            </w:pPr>
            <w:r w:rsidRPr="00281412">
              <w:rPr>
                <w:rFonts w:cs="Times New Roman"/>
                <w:szCs w:val="24"/>
              </w:rPr>
              <w:t>♂ – 40</w:t>
            </w:r>
          </w:p>
          <w:p w14:paraId="03F9F72F" w14:textId="77777777" w:rsidR="001338E7" w:rsidRPr="00281412" w:rsidRDefault="001338E7" w:rsidP="00843C64">
            <w:pPr>
              <w:autoSpaceDE w:val="0"/>
              <w:autoSpaceDN w:val="0"/>
              <w:adjustRightInd w:val="0"/>
              <w:rPr>
                <w:rFonts w:cs="Times New Roman"/>
                <w:szCs w:val="24"/>
              </w:rPr>
            </w:pPr>
            <w:r w:rsidRPr="00281412">
              <w:rPr>
                <w:rFonts w:cs="Times New Roman"/>
                <w:szCs w:val="24"/>
              </w:rPr>
              <w:t>♀ – 40</w:t>
            </w:r>
          </w:p>
        </w:tc>
        <w:tc>
          <w:tcPr>
            <w:tcW w:w="0" w:type="auto"/>
          </w:tcPr>
          <w:p w14:paraId="278C6D90" w14:textId="77777777" w:rsidR="001338E7" w:rsidRPr="00281412" w:rsidRDefault="001338E7" w:rsidP="00843C64">
            <w:pPr>
              <w:autoSpaceDE w:val="0"/>
              <w:autoSpaceDN w:val="0"/>
              <w:adjustRightInd w:val="0"/>
              <w:rPr>
                <w:rFonts w:cs="Times New Roman"/>
                <w:szCs w:val="24"/>
              </w:rPr>
            </w:pPr>
            <w:r w:rsidRPr="00281412">
              <w:rPr>
                <w:rFonts w:cs="Times New Roman"/>
                <w:szCs w:val="24"/>
              </w:rPr>
              <w:t>Retrospective, cohort study using contrast -enhanced CT</w:t>
            </w:r>
          </w:p>
        </w:tc>
        <w:tc>
          <w:tcPr>
            <w:tcW w:w="0" w:type="auto"/>
          </w:tcPr>
          <w:p w14:paraId="5153FC96" w14:textId="77777777" w:rsidR="001338E7" w:rsidRPr="00281412" w:rsidRDefault="001338E7" w:rsidP="00843C64">
            <w:pPr>
              <w:autoSpaceDE w:val="0"/>
              <w:autoSpaceDN w:val="0"/>
              <w:adjustRightInd w:val="0"/>
              <w:rPr>
                <w:rFonts w:cs="Times New Roman"/>
                <w:szCs w:val="24"/>
              </w:rPr>
            </w:pPr>
            <w:r w:rsidRPr="00281412">
              <w:rPr>
                <w:rFonts w:cs="Times New Roman"/>
                <w:szCs w:val="24"/>
              </w:rPr>
              <w:t>80</w:t>
            </w:r>
          </w:p>
        </w:tc>
      </w:tr>
      <w:tr w:rsidR="00C56BC7" w14:paraId="009540C6" w14:textId="77777777" w:rsidTr="00E321C3">
        <w:tc>
          <w:tcPr>
            <w:tcW w:w="0" w:type="auto"/>
          </w:tcPr>
          <w:p w14:paraId="386C76C3" w14:textId="3A540429"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Fataftah</w:t>
            </w:r>
            <w:proofErr w:type="spellEnd"/>
            <w:r w:rsidRPr="00281412">
              <w:rPr>
                <w:rFonts w:cs="Times New Roman"/>
                <w:szCs w:val="24"/>
              </w:rPr>
              <w:t xml:space="preserve">, J. et al. </w:t>
            </w:r>
            <w:r w:rsidRPr="00281412">
              <w:rPr>
                <w:rFonts w:cs="Times New Roman"/>
                <w:szCs w:val="24"/>
              </w:rPr>
              <w:fldChar w:fldCharType="begin"/>
            </w:r>
            <w:r w:rsidR="004B7865">
              <w:rPr>
                <w:rFonts w:cs="Times New Roman"/>
                <w:szCs w:val="24"/>
              </w:rPr>
              <w:instrText xml:space="preserve"> ADDIN ZOTERO_ITEM CSL_CITATION {"citationID":"RxvHoBsA","properties":{"formattedCitation":"(2020)","plainCitation":"(2020)","noteIndex":0},"citationItems":[{"id":5964,"uris":["http://zotero.org/users/8525475/items/JIYURJH7"],"itemData":{"id":5964,"type":"article-journal","abstract":"Thorough knowledge of splenic artery course and morphology may help clinician to provide better practice. This Study aims at finding out if there was a relationship between splenic artery tortuosity index and age, sex, Body Mass Index (BMI) and abdominal cavity diameters. Routine abdominal Computerized Tomography (CT) scan images were retrospectively analyzed for 219 patients. Splenic artery tortuosity index was calculated. Abdominal cavity diameters were measured. Age, sex, and BMI were recorded. Splenic artery straight length (x) mean was 9.41 cm (SD 1.33). Splenic artery tortuous length mean was 15.15 cm (SD 3.31). Splenic artery tortuosity index mean was 1.63 (SD 0.36). Pearson correlation coefficient for Splenic artery tortuosity index vs. age was: 0.02 (P value 0.80). Splenic artery tortuosity index for females vs. males were 1.70 vs. 1.57 (P value 0.01). Pearson correlation coefficient for Splenic artery tortuosity index vs. BMI was 0.02 (P value 0.75). Pearson correlation coefficient for Splenic artery tortuosity index vs. abdominal cavity diameters were: Anterior-Posterior (AP) diameter-0.01 (P value 0.88) and transverse diameter 0.00 (P value 0.98). There may be a relationship between splenic artery tortuosity and female sex, but not with age, BMI and abdominal cavity diameters (AP and Transverse). © 2019, Universidad de la Frontera. All rights reserved.","citation-key":"rayyan-575373924","container-title":"International Journal of Morphology","DOI":"10.4067/S0717-95022020000100017","issue":"1","language":"en","page":"17-22","title":"Splenic artery tortuosity index on abdominal CT scan: Correlation with age, sex, BMI and abdominal cavity diameters","volume":"38","author":[{"family":"Fataftah","given":"J."},{"family":"Manasrah","given":"Z."},{"family":"Tayyem","given":"R."},{"family":"Qandeel","given":"H."},{"family":"Al-Omari","given":"M."},{"family":"Shatarat","given":"A."},{"family":"Badran","given":"D."}],"issued":{"date-parts":[["2020"]]}},"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0)</w:t>
            </w:r>
            <w:r w:rsidRPr="00281412">
              <w:rPr>
                <w:rFonts w:cs="Times New Roman"/>
                <w:szCs w:val="24"/>
              </w:rPr>
              <w:fldChar w:fldCharType="end"/>
            </w:r>
          </w:p>
        </w:tc>
        <w:tc>
          <w:tcPr>
            <w:tcW w:w="0" w:type="auto"/>
          </w:tcPr>
          <w:p w14:paraId="2EC0F30C" w14:textId="276FADDD" w:rsidR="00281412" w:rsidRPr="00281412" w:rsidRDefault="00DD2523" w:rsidP="00843C64">
            <w:pPr>
              <w:autoSpaceDE w:val="0"/>
              <w:autoSpaceDN w:val="0"/>
              <w:adjustRightInd w:val="0"/>
              <w:jc w:val="left"/>
              <w:rPr>
                <w:rFonts w:cs="Times New Roman"/>
                <w:szCs w:val="24"/>
              </w:rPr>
            </w:pPr>
            <w:r>
              <w:rPr>
                <w:rFonts w:cs="Times New Roman"/>
                <w:szCs w:val="24"/>
              </w:rPr>
              <w:t>2020</w:t>
            </w:r>
          </w:p>
        </w:tc>
        <w:tc>
          <w:tcPr>
            <w:tcW w:w="0" w:type="auto"/>
          </w:tcPr>
          <w:p w14:paraId="3414DD0C" w14:textId="32EFA606" w:rsidR="00281412" w:rsidRPr="00281412" w:rsidRDefault="00DD2523" w:rsidP="00843C64">
            <w:pPr>
              <w:autoSpaceDE w:val="0"/>
              <w:autoSpaceDN w:val="0"/>
              <w:adjustRightInd w:val="0"/>
              <w:rPr>
                <w:rFonts w:cs="Times New Roman"/>
                <w:szCs w:val="24"/>
              </w:rPr>
            </w:pPr>
            <w:r w:rsidRPr="00281412">
              <w:rPr>
                <w:rFonts w:cs="Times New Roman"/>
                <w:szCs w:val="24"/>
              </w:rPr>
              <w:t>Jordan, Minnesota, USA</w:t>
            </w:r>
          </w:p>
        </w:tc>
        <w:tc>
          <w:tcPr>
            <w:tcW w:w="0" w:type="auto"/>
          </w:tcPr>
          <w:p w14:paraId="1F70F6C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range in age from 18 to 82, with an average age of 53.</w:t>
            </w:r>
          </w:p>
          <w:p w14:paraId="4BB79C2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14</w:t>
            </w:r>
          </w:p>
          <w:p w14:paraId="5DEDC9DF"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05</w:t>
            </w:r>
          </w:p>
        </w:tc>
        <w:tc>
          <w:tcPr>
            <w:tcW w:w="0" w:type="auto"/>
          </w:tcPr>
          <w:p w14:paraId="0666641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bdominal contrast -enhanced CT</w:t>
            </w:r>
          </w:p>
        </w:tc>
        <w:tc>
          <w:tcPr>
            <w:tcW w:w="0" w:type="auto"/>
          </w:tcPr>
          <w:p w14:paraId="211A149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219</w:t>
            </w:r>
          </w:p>
        </w:tc>
      </w:tr>
      <w:tr w:rsidR="00C56BC7" w14:paraId="23B5A2F0" w14:textId="77777777" w:rsidTr="00E321C3">
        <w:tc>
          <w:tcPr>
            <w:tcW w:w="0" w:type="auto"/>
          </w:tcPr>
          <w:p w14:paraId="78E2A3D3" w14:textId="4A6232A8" w:rsidR="00281412" w:rsidRPr="00281412" w:rsidRDefault="00DD2523" w:rsidP="00843C64">
            <w:pPr>
              <w:autoSpaceDE w:val="0"/>
              <w:autoSpaceDN w:val="0"/>
              <w:adjustRightInd w:val="0"/>
              <w:rPr>
                <w:rFonts w:cs="Times New Roman"/>
                <w:szCs w:val="24"/>
              </w:rPr>
            </w:pPr>
            <w:r w:rsidRPr="00281412">
              <w:rPr>
                <w:rFonts w:cs="Times New Roman"/>
                <w:szCs w:val="24"/>
              </w:rPr>
              <w:t xml:space="preserve">Wada, Y. et al. </w:t>
            </w:r>
            <w:r w:rsidRPr="00281412">
              <w:rPr>
                <w:rFonts w:cs="Times New Roman"/>
                <w:szCs w:val="24"/>
              </w:rPr>
              <w:fldChar w:fldCharType="begin"/>
            </w:r>
            <w:r w:rsidR="004B7865">
              <w:rPr>
                <w:rFonts w:cs="Times New Roman"/>
                <w:szCs w:val="24"/>
              </w:rPr>
              <w:instrText xml:space="preserve"> ADDIN ZOTERO_ITEM CSL_CITATION {"citationID":"6guwJvDl","properties":{"formattedCitation":"(2020)","plainCitation":"(2020)","noteIndex":0},"citationItems":[{"id":5966,"uris":["http://zotero.org/users/8525475/items/SJRX6XAR"],"itemData":{"id":5966,"type":"article-journal","abstract":"Background: There are no established standard criteria for choosing the most appropriate procedure of splenic artery dissection during laparoscopic distal pancreatectomy (LDP). The aim of this study was to evaluate the clinical benefits of individualized procedures for splenic artery dissection during LDP based on the variations in arterial structure visualized on preoperative three-dimensional computed tomography (3D-CT). Methods: Patients who underwent LDP following 3D-CT at a single center were retrospectively evaluated. 3D-CT images were used to construct virtual 3D laparoscopic images for surgical planning. The splenic artery was classified into two major anatomic types: type S that curves and runs suprapancreatic and type D that runs straight and dorsal to the pancreas. Splenic artery dissection was planned according to these two variations, with type S dissected using an suprapancreatic approach and type D using a dorsal approach. Results: Type-specific dissection was applied for 30 patients: 25 (83%) with type S and 5 (17%) with type D splenic artery anatomies. In 25 (83%) patients, the splenic artery was successfully dissected using the planned surgical procedure, whereas the surgical plan had to be altered in 5 cases (17%) due to difficulty in dissecting the splenic artery. Conclusion: The individualized procedures for splenic artery dissection according to anatomic variations visualized on 3D-CT images can help improve the success and safety of LDP. © 2020 The Author(s).","citation-key":"rayyan-575373936","container-title":"BMC Surgery","DOI":"10.1186/s12893-020-00694-y","issue":"1","language":"en","title":"Individualized procedures for splenic artery dissection during laparoscopic distal pancreatectomy","volume":"20","author":[{"family":"Wada","given":"Y."},{"family":"Aoki","given":"T."},{"family":"Murakami","given":"M."},{"family":"Fujimori","given":"A."},{"family":"Koizumi","given":"T."},{"family":"Kusano","given":"T."},{"family":"Matsuda","given":"K."},{"family":"Nogaki","given":"K."},{"family":"Hakozaki","given":"T."},{"family":"Shibata","given":"H."},{"family":"Tomioka","given":"K."}],"issued":{"date-parts":[["2020"]]}},"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0)</w:t>
            </w:r>
            <w:r w:rsidRPr="00281412">
              <w:rPr>
                <w:rFonts w:cs="Times New Roman"/>
                <w:szCs w:val="24"/>
              </w:rPr>
              <w:fldChar w:fldCharType="end"/>
            </w:r>
          </w:p>
        </w:tc>
        <w:tc>
          <w:tcPr>
            <w:tcW w:w="0" w:type="auto"/>
          </w:tcPr>
          <w:p w14:paraId="6185E6F1" w14:textId="22800AFA" w:rsidR="00281412" w:rsidRPr="00281412" w:rsidRDefault="00DD2523" w:rsidP="00843C64">
            <w:pPr>
              <w:autoSpaceDE w:val="0"/>
              <w:autoSpaceDN w:val="0"/>
              <w:adjustRightInd w:val="0"/>
              <w:jc w:val="left"/>
              <w:rPr>
                <w:rFonts w:cs="Times New Roman"/>
                <w:szCs w:val="24"/>
              </w:rPr>
            </w:pPr>
            <w:r>
              <w:rPr>
                <w:rFonts w:cs="Times New Roman"/>
                <w:szCs w:val="24"/>
              </w:rPr>
              <w:t>2020</w:t>
            </w:r>
          </w:p>
        </w:tc>
        <w:tc>
          <w:tcPr>
            <w:tcW w:w="0" w:type="auto"/>
          </w:tcPr>
          <w:p w14:paraId="29B3C2D3" w14:textId="39B4A0B4" w:rsidR="00281412" w:rsidRPr="00281412" w:rsidRDefault="00DD2523" w:rsidP="00843C64">
            <w:pPr>
              <w:autoSpaceDE w:val="0"/>
              <w:autoSpaceDN w:val="0"/>
              <w:adjustRightInd w:val="0"/>
              <w:rPr>
                <w:rFonts w:cs="Times New Roman"/>
                <w:szCs w:val="24"/>
              </w:rPr>
            </w:pPr>
            <w:r w:rsidRPr="00281412">
              <w:rPr>
                <w:rFonts w:cs="Times New Roman"/>
                <w:szCs w:val="24"/>
              </w:rPr>
              <w:t>Tokyo, Japan</w:t>
            </w:r>
          </w:p>
        </w:tc>
        <w:tc>
          <w:tcPr>
            <w:tcW w:w="0" w:type="auto"/>
          </w:tcPr>
          <w:p w14:paraId="7045F0B1"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Men aged from 19 to 86 years.</w:t>
            </w:r>
          </w:p>
        </w:tc>
        <w:tc>
          <w:tcPr>
            <w:tcW w:w="0" w:type="auto"/>
          </w:tcPr>
          <w:p w14:paraId="462FA08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D CT</w:t>
            </w:r>
          </w:p>
        </w:tc>
        <w:tc>
          <w:tcPr>
            <w:tcW w:w="0" w:type="auto"/>
          </w:tcPr>
          <w:p w14:paraId="2C2F0A9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0</w:t>
            </w:r>
          </w:p>
        </w:tc>
      </w:tr>
      <w:tr w:rsidR="00C56BC7" w14:paraId="6DFC52E5" w14:textId="77777777" w:rsidTr="00E321C3">
        <w:tc>
          <w:tcPr>
            <w:tcW w:w="0" w:type="auto"/>
          </w:tcPr>
          <w:p w14:paraId="0A389C7E" w14:textId="66A5EE55"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Ekingen</w:t>
            </w:r>
            <w:proofErr w:type="spellEnd"/>
            <w:r w:rsidRPr="00281412">
              <w:rPr>
                <w:rFonts w:cs="Times New Roman"/>
                <w:szCs w:val="24"/>
              </w:rPr>
              <w:t xml:space="preserve">, A. et al. </w:t>
            </w:r>
            <w:r w:rsidRPr="00281412">
              <w:rPr>
                <w:rFonts w:cs="Times New Roman"/>
                <w:szCs w:val="24"/>
              </w:rPr>
              <w:fldChar w:fldCharType="begin"/>
            </w:r>
            <w:r w:rsidR="004B7865">
              <w:rPr>
                <w:rFonts w:cs="Times New Roman"/>
                <w:szCs w:val="24"/>
              </w:rPr>
              <w:instrText xml:space="preserve"> ADDIN ZOTERO_ITEM CSL_CITATION {"citationID":"xFT63uYX","properties":{"formattedCitation":"(2020)","plainCitation":"(2020)","noteIndex":0},"citationItems":[{"id":6192,"uris":["http://zotero.org/users/8525475/items/YYF7UENS","http://zotero.org/users/8525475/items/GNADGD6Y"],"itemData":{"id":6192,"type":"article-journal","abstract":"Background:    The splenic artery (SA) variations are rarely reported in the literature. Knowledge of the range of the SA and other arterial anomalies and their specific frequencies is very important ever for every visceral surgeon as well as for treatment of gastrointestinal bleeding, organ transplantation, transarterial chemoembolisation of neoplasm, infusion therapy, therapeutic arterial ligation, iatrogenic injuries. At the literature, there are more studies on the coeliac trunk, superior mesenteric artery and hepatic artery variations, but studies on the SA variations are uncommon. The studies on the SA variations are mostly in the form of case reports, but there are not many studies with large population on this issue. The purpose of this study was to evaluate the SA alone and to determine the variations determined separately from the other arteries. Accurate awareness of all the possible anatomic variations is crucial in the upper abdomen surgery.  \n   Materials and methods:    Seven hundred fifty patients undergoing multi-detector computed tomography angiography between 2015 and 2017 were retrospectively evaluated for the SA variations. We created a new classification system to determine anatomic variations of the SA.  \n   Results:    Twenty-three different types were identified related to anatomic variations in the origin and branching pattern of the SA. While 596 (79.47%) patients had standard SA anatomy, 154 (20.53%) patients had variant SA anatomy.  \n   Conclusions:    The SA has quite different variation types and the practical context of the issue is of primary importance in surgery, gastroenterology, oncology and radiology. Liver and pancreas transplantation, splenectomy, embolisation of tumours of the abdominal organs, as well as other numerous diagnostic and therapeutic procedures, require detailed anatomical knowledge","citation-key":"ekingenSplenicArteryAngiography2020a","container-title":"Folia Morphologica","DOI":"10.5603/FM.a2019.0088","ISSN":"1644-3284","issue":"2","language":"en","license":"In sending the manuscript the author(s) confirm(s) that (s)he has (they have) not previously submitted it to another journal (exept for abstracts of no more than 400 words) or published it elsewhere. The author(s) also agree(s), if and when the manuscript is accepted for publication, to automatic and free transfer of copyright to the Publisher allowing for the publication and distribution of the material submitted in all available forms and fields of exploitation. A transfer of copyright is an element of Author's Statement form that should be signed by the corresponding author and uploaded into the manuscript system at the time of manuscript submission.   The author(s) accept(s) that the manuscript will not be published elsewhere in any language without the written consent of the copyright holder, i.e. the Publisher. All manuscripts submitted should be accompanied by Author Statement document also confirming that the publication has been approved by all co-authors (if any), as well as (if required) by the responsible authorities at the institution where the work has been carried out. Additionally, the author(s) confirm(s) that (s)he is (they are) familiar with and will observe the 'Instruction to Authors' included in 'Folia Morphologica' and also that all sources of financial support have been fully disclosed. Materials previously published should be accompanied by written consent for reprinting from the relevant Publishers. In the case of photographs of identifiable persons, their written consent should also be provided. Any potential conflict of interest will be dealt with by the local court specific to the Publisher. Legal relations between the Publisher and the author( s) are in accordance with Polish law and with international conventions binding on Poland.    The form of Author Statement in availale at the end of Authors Guidelines section for this journal (above).","note":"number: 2","page":"236-246","source":"journals.viamedica.pl","title":"Splenic artery angiography: clinical classification of origin and branching variations of splenic artery by multi-detector computed tomography angiography method","title-short":"Splenic artery angiography","volume":"79","author":[{"family":"Ekingen","given":"A."},{"family":"Hatipoğlu","given":"E. S."},{"family":"Hamidi","given":"C."},{"family":"Tuncer","given":"M. C."},{"family":"Ertuğrul","given":"Ö"}],"issued":{"date-parts":[["2020"]]}},"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0)</w:t>
            </w:r>
            <w:r w:rsidRPr="00281412">
              <w:rPr>
                <w:rFonts w:cs="Times New Roman"/>
                <w:szCs w:val="24"/>
              </w:rPr>
              <w:fldChar w:fldCharType="end"/>
            </w:r>
          </w:p>
        </w:tc>
        <w:tc>
          <w:tcPr>
            <w:tcW w:w="0" w:type="auto"/>
          </w:tcPr>
          <w:p w14:paraId="7162A659" w14:textId="5D091F9C" w:rsidR="00281412" w:rsidRPr="00281412" w:rsidRDefault="00DD2523" w:rsidP="00843C64">
            <w:pPr>
              <w:autoSpaceDE w:val="0"/>
              <w:autoSpaceDN w:val="0"/>
              <w:adjustRightInd w:val="0"/>
              <w:jc w:val="left"/>
              <w:rPr>
                <w:rFonts w:cs="Times New Roman"/>
                <w:szCs w:val="24"/>
              </w:rPr>
            </w:pPr>
            <w:r>
              <w:rPr>
                <w:rFonts w:cs="Times New Roman"/>
                <w:szCs w:val="24"/>
              </w:rPr>
              <w:t>2020</w:t>
            </w:r>
          </w:p>
        </w:tc>
        <w:tc>
          <w:tcPr>
            <w:tcW w:w="0" w:type="auto"/>
          </w:tcPr>
          <w:p w14:paraId="38D8564E" w14:textId="048EB281" w:rsidR="00281412" w:rsidRPr="00281412" w:rsidRDefault="00DD2523" w:rsidP="00843C64">
            <w:pPr>
              <w:autoSpaceDE w:val="0"/>
              <w:autoSpaceDN w:val="0"/>
              <w:adjustRightInd w:val="0"/>
              <w:rPr>
                <w:rFonts w:cs="Times New Roman"/>
                <w:szCs w:val="24"/>
              </w:rPr>
            </w:pPr>
            <w:r w:rsidRPr="00281412">
              <w:rPr>
                <w:rFonts w:cs="Times New Roman"/>
                <w:szCs w:val="24"/>
              </w:rPr>
              <w:t>Türkiye</w:t>
            </w:r>
          </w:p>
        </w:tc>
        <w:tc>
          <w:tcPr>
            <w:tcW w:w="0" w:type="auto"/>
          </w:tcPr>
          <w:p w14:paraId="5E73C19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ranged in age from 16 to 93 years, mean age 50.6 ± 16.2 years.</w:t>
            </w:r>
          </w:p>
          <w:p w14:paraId="19D6436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406</w:t>
            </w:r>
          </w:p>
          <w:p w14:paraId="4BE48AD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344</w:t>
            </w:r>
          </w:p>
        </w:tc>
        <w:tc>
          <w:tcPr>
            <w:tcW w:w="0" w:type="auto"/>
          </w:tcPr>
          <w:p w14:paraId="19AEBAA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5F3ACDF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750</w:t>
            </w:r>
          </w:p>
        </w:tc>
      </w:tr>
      <w:tr w:rsidR="00C56BC7" w14:paraId="39502C4E" w14:textId="77777777" w:rsidTr="00E321C3">
        <w:tc>
          <w:tcPr>
            <w:tcW w:w="0" w:type="auto"/>
          </w:tcPr>
          <w:p w14:paraId="0405170D" w14:textId="7077701D" w:rsidR="00281412" w:rsidRPr="00281412" w:rsidRDefault="00DD2523" w:rsidP="00843C64">
            <w:pPr>
              <w:autoSpaceDE w:val="0"/>
              <w:autoSpaceDN w:val="0"/>
              <w:adjustRightInd w:val="0"/>
              <w:rPr>
                <w:rFonts w:cs="Times New Roman"/>
                <w:szCs w:val="24"/>
              </w:rPr>
            </w:pPr>
            <w:r w:rsidRPr="00281412">
              <w:rPr>
                <w:rFonts w:cs="Times New Roman"/>
                <w:szCs w:val="24"/>
              </w:rPr>
              <w:t xml:space="preserve">Sundar, G. et al. </w:t>
            </w:r>
            <w:r w:rsidRPr="00281412">
              <w:rPr>
                <w:rFonts w:cs="Times New Roman"/>
                <w:szCs w:val="24"/>
              </w:rPr>
              <w:fldChar w:fldCharType="begin"/>
            </w:r>
            <w:r w:rsidR="004B7865">
              <w:rPr>
                <w:rFonts w:cs="Times New Roman"/>
                <w:szCs w:val="24"/>
              </w:rPr>
              <w:instrText xml:space="preserve"> ADDIN ZOTERO_ITEM CSL_CITATION {"citationID":"icIhUojC","properties":{"formattedCitation":"(2020)","plainCitation":"(2020)","noteIndex":0},"citationItems":[{"id":6302,"uris":["http://zotero.org/users/8525475/items/SC5FXECZ"],"itemData":{"id":6302,"type":"article-journal","abstract":"Variation in branching pattern of splenic artery and its surgical importance - By G Sundar, V Sangeetha-Indian J Clin Anat Physiol","citation-key":"sundarVariationBranchingPattern2020a","container-title":"Indian Journal of Clinical Anatomy and Physiology","DOI":"10.18231/j.ijcap.2020.061","ISSN":"2394-2126","issue":"3","language":"en","page":"301-303","source":"www.ijcap.org","title":"Variation in branching pattern of splenic artery and its surgical importance","volume":"7","author":[{"family":"Sundar","given":"G."},{"family":"Sangeetha","given":"V."}],"issued":{"date-parts":[["2020",10,15]]}},"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20)</w:t>
            </w:r>
            <w:r w:rsidRPr="00281412">
              <w:rPr>
                <w:rFonts w:cs="Times New Roman"/>
                <w:szCs w:val="24"/>
              </w:rPr>
              <w:fldChar w:fldCharType="end"/>
            </w:r>
          </w:p>
        </w:tc>
        <w:tc>
          <w:tcPr>
            <w:tcW w:w="0" w:type="auto"/>
          </w:tcPr>
          <w:p w14:paraId="3E120157" w14:textId="4CB3BB08" w:rsidR="00281412" w:rsidRPr="00281412" w:rsidRDefault="00DD2523" w:rsidP="00843C64">
            <w:pPr>
              <w:autoSpaceDE w:val="0"/>
              <w:autoSpaceDN w:val="0"/>
              <w:adjustRightInd w:val="0"/>
              <w:jc w:val="left"/>
              <w:rPr>
                <w:rFonts w:cs="Times New Roman"/>
                <w:szCs w:val="24"/>
              </w:rPr>
            </w:pPr>
            <w:r>
              <w:rPr>
                <w:rFonts w:cs="Times New Roman"/>
                <w:szCs w:val="24"/>
              </w:rPr>
              <w:t>2020</w:t>
            </w:r>
          </w:p>
        </w:tc>
        <w:tc>
          <w:tcPr>
            <w:tcW w:w="0" w:type="auto"/>
          </w:tcPr>
          <w:p w14:paraId="52520AF0" w14:textId="2A774EAD" w:rsidR="00281412" w:rsidRPr="00281412" w:rsidRDefault="00DD2523" w:rsidP="00843C64">
            <w:pPr>
              <w:autoSpaceDE w:val="0"/>
              <w:autoSpaceDN w:val="0"/>
              <w:adjustRightInd w:val="0"/>
              <w:rPr>
                <w:rFonts w:cs="Times New Roman"/>
                <w:szCs w:val="24"/>
              </w:rPr>
            </w:pPr>
            <w:r w:rsidRPr="00281412">
              <w:rPr>
                <w:rFonts w:cs="Times New Roman"/>
                <w:szCs w:val="24"/>
              </w:rPr>
              <w:t>Vellore, India</w:t>
            </w:r>
          </w:p>
        </w:tc>
        <w:tc>
          <w:tcPr>
            <w:tcW w:w="0" w:type="auto"/>
          </w:tcPr>
          <w:p w14:paraId="307A8263" w14:textId="77777777" w:rsidR="00281412" w:rsidRPr="00281412" w:rsidRDefault="00281412" w:rsidP="00843C64">
            <w:pPr>
              <w:autoSpaceDE w:val="0"/>
              <w:autoSpaceDN w:val="0"/>
              <w:adjustRightInd w:val="0"/>
              <w:rPr>
                <w:rFonts w:cs="Times New Roman"/>
                <w:szCs w:val="24"/>
              </w:rPr>
            </w:pPr>
          </w:p>
        </w:tc>
        <w:tc>
          <w:tcPr>
            <w:tcW w:w="0" w:type="auto"/>
          </w:tcPr>
          <w:p w14:paraId="66E8EAB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1080D3F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60</w:t>
            </w:r>
          </w:p>
        </w:tc>
      </w:tr>
      <w:tr w:rsidR="00C56BC7" w14:paraId="0AC4648E" w14:textId="77777777" w:rsidTr="00E321C3">
        <w:tc>
          <w:tcPr>
            <w:tcW w:w="0" w:type="auto"/>
          </w:tcPr>
          <w:p w14:paraId="53C07F0E" w14:textId="7D532601" w:rsidR="00281412" w:rsidRPr="00281412" w:rsidRDefault="00DD2523" w:rsidP="00843C64">
            <w:pPr>
              <w:autoSpaceDE w:val="0"/>
              <w:autoSpaceDN w:val="0"/>
              <w:adjustRightInd w:val="0"/>
              <w:rPr>
                <w:rFonts w:cs="Times New Roman"/>
                <w:szCs w:val="24"/>
              </w:rPr>
            </w:pPr>
            <w:r w:rsidRPr="00281412">
              <w:rPr>
                <w:rFonts w:cs="Times New Roman"/>
                <w:szCs w:val="24"/>
              </w:rPr>
              <w:t xml:space="preserve">Ishikawa, Y. et al. </w:t>
            </w:r>
            <w:r w:rsidRPr="00281412">
              <w:rPr>
                <w:rFonts w:cs="Times New Roman"/>
                <w:szCs w:val="24"/>
              </w:rPr>
              <w:fldChar w:fldCharType="begin"/>
            </w:r>
            <w:r w:rsidR="004B7865">
              <w:rPr>
                <w:rFonts w:cs="Times New Roman"/>
                <w:szCs w:val="24"/>
              </w:rPr>
              <w:instrText xml:space="preserve"> ADDIN ZOTERO_ITEM CSL_CITATION {"citationID":"jyMbYqPN","properties":{"formattedCitation":"(2018)","plainCitation":"(2018)","noteIndex":0},"citationItems":[{"id":5956,"uris":["http://zotero.org/users/8525475/items/ZLRZP6LH"],"itemData":{"id":5956,"type":"article-journal","abstract":"Purpose: Splenic infarction may occur if the splenic branches are injured or ligated accidentally during gastrectomy. We used three-dimensional computed tomography (3D-CT) imaging to distinguish the vascular anatomy of the splenic hilum in individual patients, focusing on the splenic polar branches and the gastric branches. Methods: The subjects of this study were 104 patients who underwent computed tomography (CT) with intravenous contrast before gastrectomy. SYNAPSE 3D® (Fujifilm Medical, Tokyo, Japan) was used to generate the 3D-CT images. The total spleen volume and the area supplied by the superior polar artery (SPA) in each patient were estimated using the “liver analysis” function. Results: The SPA without the gastric branch (supplying only the spleen), the SPA with the gastric branch (supplying both the stomach and the spleen), and the posterior gastric artery (supplying only the stomach) were present in 14, 45, and 18% of the patients, respectively. The SPA supplied 12% of the total spleen volume on average; however, it supplied over 30% in two patients. Conclusion: We identified the vascular anatomy around the splenic hilum in over 100 patients. Based on our findings, we recommend preservation of the SPA when it is supplying a large area of the spleen. Preoperative 3D-CT analysis provides useful information to optimize safe gastrectomy. © 2018, Springer Nature Singapore Pte Ltd.","citation-key":"rayyan-575374135","container-title":"Surgery Today","DOI":"10.1007/s00595-018-1679-y","issue":"9","language":"en","page":"841-847","title":"Three-dimensional computed tomography analysis of the vascular anatomy of the splenic hilum for gastric cancer surgery","volume":"48","author":[{"family":"Ishikawa","given":"Y."},{"family":"Ehara","given":"K."},{"family":"Yamada","given":"T."},{"family":"Matsuzawa","given":"N."},{"family":"Arai","given":"S."},{"family":"Ban","given":"D."},{"family":"Kudo","given":"A."},{"family":"Tanabe","given":"M."},{"family":"Kawashima","given":"Y."},{"family":"Sakamoto","given":"H."}],"issued":{"date-parts":[["2018"]]}},"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8)</w:t>
            </w:r>
            <w:r w:rsidRPr="00281412">
              <w:rPr>
                <w:rFonts w:cs="Times New Roman"/>
                <w:szCs w:val="24"/>
              </w:rPr>
              <w:fldChar w:fldCharType="end"/>
            </w:r>
          </w:p>
        </w:tc>
        <w:tc>
          <w:tcPr>
            <w:tcW w:w="0" w:type="auto"/>
          </w:tcPr>
          <w:p w14:paraId="115578B4" w14:textId="365C18B1" w:rsidR="00281412" w:rsidRPr="00281412" w:rsidRDefault="00DD2523" w:rsidP="00843C64">
            <w:pPr>
              <w:autoSpaceDE w:val="0"/>
              <w:autoSpaceDN w:val="0"/>
              <w:adjustRightInd w:val="0"/>
              <w:jc w:val="left"/>
              <w:rPr>
                <w:rFonts w:cs="Times New Roman"/>
                <w:szCs w:val="24"/>
              </w:rPr>
            </w:pPr>
            <w:r>
              <w:rPr>
                <w:rFonts w:cs="Times New Roman"/>
                <w:szCs w:val="24"/>
              </w:rPr>
              <w:t>2018</w:t>
            </w:r>
          </w:p>
        </w:tc>
        <w:tc>
          <w:tcPr>
            <w:tcW w:w="0" w:type="auto"/>
          </w:tcPr>
          <w:p w14:paraId="1AD72A4F" w14:textId="6432F107" w:rsidR="00281412" w:rsidRPr="00281412" w:rsidRDefault="00DD2523" w:rsidP="00843C64">
            <w:pPr>
              <w:autoSpaceDE w:val="0"/>
              <w:autoSpaceDN w:val="0"/>
              <w:adjustRightInd w:val="0"/>
              <w:rPr>
                <w:rFonts w:cs="Times New Roman"/>
                <w:szCs w:val="24"/>
              </w:rPr>
            </w:pPr>
            <w:r w:rsidRPr="00281412">
              <w:rPr>
                <w:rFonts w:cs="Times New Roman"/>
                <w:szCs w:val="24"/>
              </w:rPr>
              <w:t>Japan</w:t>
            </w:r>
          </w:p>
        </w:tc>
        <w:tc>
          <w:tcPr>
            <w:tcW w:w="0" w:type="auto"/>
          </w:tcPr>
          <w:p w14:paraId="4B7ED39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range in age from 43 to 89 years, with a median age of 72 years.</w:t>
            </w:r>
          </w:p>
        </w:tc>
        <w:tc>
          <w:tcPr>
            <w:tcW w:w="0" w:type="auto"/>
          </w:tcPr>
          <w:p w14:paraId="5B883F3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D CT</w:t>
            </w:r>
          </w:p>
        </w:tc>
        <w:tc>
          <w:tcPr>
            <w:tcW w:w="0" w:type="auto"/>
          </w:tcPr>
          <w:p w14:paraId="14EE086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04</w:t>
            </w:r>
          </w:p>
        </w:tc>
      </w:tr>
      <w:tr w:rsidR="00C56BC7" w14:paraId="1EF1D1DE" w14:textId="77777777" w:rsidTr="00E321C3">
        <w:tc>
          <w:tcPr>
            <w:tcW w:w="0" w:type="auto"/>
          </w:tcPr>
          <w:p w14:paraId="2B5263F8" w14:textId="5368038B" w:rsidR="00281412" w:rsidRPr="00281412" w:rsidRDefault="00DD2523" w:rsidP="00843C64">
            <w:pPr>
              <w:autoSpaceDE w:val="0"/>
              <w:autoSpaceDN w:val="0"/>
              <w:adjustRightInd w:val="0"/>
              <w:rPr>
                <w:rFonts w:cs="Times New Roman"/>
                <w:szCs w:val="24"/>
              </w:rPr>
            </w:pPr>
            <w:r w:rsidRPr="00281412">
              <w:rPr>
                <w:rFonts w:cs="Times New Roman"/>
                <w:szCs w:val="24"/>
              </w:rPr>
              <w:t xml:space="preserve">Zhu, C. et al. </w:t>
            </w:r>
            <w:r w:rsidRPr="00281412">
              <w:rPr>
                <w:rFonts w:cs="Times New Roman"/>
                <w:szCs w:val="24"/>
              </w:rPr>
              <w:fldChar w:fldCharType="begin"/>
            </w:r>
            <w:r w:rsidR="004B7865">
              <w:rPr>
                <w:rFonts w:cs="Times New Roman"/>
                <w:szCs w:val="24"/>
              </w:rPr>
              <w:instrText xml:space="preserve"> ADDIN ZOTERO_ITEM CSL_CITATION {"citationID":"8dGmwfCf","properties":{"formattedCitation":"(2018)","plainCitation":"(2018)","noteIndex":0},"citationItems":[{"id":5955,"uris":["http://zotero.org/users/8525475/items/R4QMANI8"],"itemData":{"id":5955,"type":"article-journal","abstract":"Background: The aim of this study is to categorize splenic artery and vein configurations, and examine their influence on suprapancreatic lymph node (LN) dissection in laparoscopic gastrectomy. Methods: Digital Imaging and Communications in Medicine images from 169 advanced cancer patients who underwent laparoscopic gastrectomy with D2 dissection were used to reconstruct perigastric vessels in 3D using a volume rendering program (VP Planning®). Splenic artery and vein configuration were classified depending on the relative position of their lowest part in regard to the pancreas. Number of resected LNs and surgical outcomes were analyzed. Results: The splenic artery was categorized as superficial (36.7%), middle (49.1%), and concealed (14.2%), and the splenic vein was categorized as superior (6.5%), middle (42.0%), and inferior to the pancreas (51.5%). The number of resected LNs around the proximal half of the splenic artery (#11p) and the proportion of the splenic vein located inferiorly to the pancreas were significantly higher in splenic arteries of concealed types. LN metastasis of station #7 was an independent risk factor of LN metastasis in station #11p (p = 0.010). Concealed types showed a tendency towards longer operating times, more blood loss, longer hospital stays, and a higher postoperative morbidity. Conclusion: Concealed types of splenic artery are associated with an increased difficulty in the dissection of LN station #11p around the splenic artery. A 3D volume rendering program is a useful tool to rapidly and intuitively identify individual anatomical variations, to plan a tailored surgical strategy, and to predict potential challenges. © 2018, Springer Science+Business Media, LLC, part of Springer Nature.","citation-key":"rayyan-575374161","container-title":"Surgical Endoscopy","DOI":"10.1007/s00464-018-6201-5","issue":"8","language":"en","page":"3697-3705","title":"The anatomical configuration of the splenic artery influences suprapancreatic lymph node dissection in laparoscopic gastrectomy: analysis using a 3D volume rendering program","volume":"32","author":[{"family":"Zhu","given":"C."},{"family":"Kong","given":"S.-H."},{"family":"Kim","given":"T.-H."},{"family":"Park","given":"S.-H."},{"family":"Ang","given":"R.R.G."},{"family":"Diana","given":"M."},{"family":"Soler","given":"L."},{"family":"Suh","given":"Y.-S."},{"family":"Lee","given":"H.-J."},{"family":"Marescaux","given":"J."},{"family":"Cao","given":"H."},{"family":"Yang","given":"H.-K."}],"issued":{"date-parts":[["2018"]]}},"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8)</w:t>
            </w:r>
            <w:r w:rsidRPr="00281412">
              <w:rPr>
                <w:rFonts w:cs="Times New Roman"/>
                <w:szCs w:val="24"/>
              </w:rPr>
              <w:fldChar w:fldCharType="end"/>
            </w:r>
          </w:p>
        </w:tc>
        <w:tc>
          <w:tcPr>
            <w:tcW w:w="0" w:type="auto"/>
          </w:tcPr>
          <w:p w14:paraId="4C5FAAE7" w14:textId="4193F8BF" w:rsidR="00281412" w:rsidRPr="00281412" w:rsidRDefault="00DD2523" w:rsidP="00843C64">
            <w:pPr>
              <w:autoSpaceDE w:val="0"/>
              <w:autoSpaceDN w:val="0"/>
              <w:adjustRightInd w:val="0"/>
              <w:jc w:val="left"/>
              <w:rPr>
                <w:rFonts w:cs="Times New Roman"/>
                <w:szCs w:val="24"/>
              </w:rPr>
            </w:pPr>
            <w:r>
              <w:rPr>
                <w:rFonts w:cs="Times New Roman"/>
                <w:szCs w:val="24"/>
              </w:rPr>
              <w:t>2018</w:t>
            </w:r>
          </w:p>
        </w:tc>
        <w:tc>
          <w:tcPr>
            <w:tcW w:w="0" w:type="auto"/>
          </w:tcPr>
          <w:p w14:paraId="12D1E668" w14:textId="0AED4AEA" w:rsidR="00281412" w:rsidRPr="00281412" w:rsidRDefault="00DD2523" w:rsidP="00843C64">
            <w:pPr>
              <w:autoSpaceDE w:val="0"/>
              <w:autoSpaceDN w:val="0"/>
              <w:adjustRightInd w:val="0"/>
              <w:rPr>
                <w:rFonts w:cs="Times New Roman"/>
                <w:szCs w:val="24"/>
              </w:rPr>
            </w:pPr>
            <w:r w:rsidRPr="00281412">
              <w:rPr>
                <w:rFonts w:cs="Times New Roman"/>
                <w:szCs w:val="24"/>
              </w:rPr>
              <w:t>Seoul, South Korea</w:t>
            </w:r>
          </w:p>
        </w:tc>
        <w:tc>
          <w:tcPr>
            <w:tcW w:w="0" w:type="auto"/>
          </w:tcPr>
          <w:p w14:paraId="1980D7EF" w14:textId="77777777" w:rsidR="00281412" w:rsidRPr="00281412" w:rsidRDefault="00281412" w:rsidP="00843C64">
            <w:pPr>
              <w:autoSpaceDE w:val="0"/>
              <w:autoSpaceDN w:val="0"/>
              <w:adjustRightInd w:val="0"/>
              <w:rPr>
                <w:rFonts w:cs="Times New Roman"/>
                <w:szCs w:val="24"/>
              </w:rPr>
            </w:pPr>
          </w:p>
        </w:tc>
        <w:tc>
          <w:tcPr>
            <w:tcW w:w="0" w:type="auto"/>
          </w:tcPr>
          <w:p w14:paraId="7EE8AF7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D CT</w:t>
            </w:r>
          </w:p>
        </w:tc>
        <w:tc>
          <w:tcPr>
            <w:tcW w:w="0" w:type="auto"/>
          </w:tcPr>
          <w:p w14:paraId="3FA102B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69</w:t>
            </w:r>
          </w:p>
        </w:tc>
      </w:tr>
      <w:tr w:rsidR="00C56BC7" w14:paraId="1E0A7D37" w14:textId="77777777" w:rsidTr="00E321C3">
        <w:tc>
          <w:tcPr>
            <w:tcW w:w="0" w:type="auto"/>
          </w:tcPr>
          <w:p w14:paraId="3E0CEBA5" w14:textId="05ED5A57" w:rsidR="00281412" w:rsidRPr="00281412" w:rsidRDefault="00DD2523" w:rsidP="00843C64">
            <w:pPr>
              <w:autoSpaceDE w:val="0"/>
              <w:autoSpaceDN w:val="0"/>
              <w:adjustRightInd w:val="0"/>
              <w:rPr>
                <w:rFonts w:cs="Times New Roman"/>
                <w:szCs w:val="24"/>
              </w:rPr>
            </w:pPr>
            <w:r w:rsidRPr="00B65DCB">
              <w:rPr>
                <w:rFonts w:cs="Times New Roman"/>
                <w:szCs w:val="24"/>
                <w:lang w:val="it-IT"/>
              </w:rPr>
              <w:t xml:space="preserve">Pinal-Garcia, D.F. et al. </w:t>
            </w:r>
            <w:r w:rsidRPr="00281412">
              <w:rPr>
                <w:rFonts w:cs="Times New Roman"/>
                <w:szCs w:val="24"/>
              </w:rPr>
              <w:fldChar w:fldCharType="begin"/>
            </w:r>
            <w:r w:rsidR="004B7865">
              <w:rPr>
                <w:rFonts w:cs="Times New Roman"/>
                <w:szCs w:val="24"/>
                <w:lang w:val="it-IT"/>
              </w:rPr>
              <w:instrText xml:space="preserve"> ADDIN ZOTERO_ITEM CSL_CITATION {"citationID":"DlMzAym6","properties":{"formattedCitation":"(2018)","plainCitation":"(2018)","noteIndex":0},"citationItems":[{"id":6193,"uris":["http://zotero.org/users/8525475/items/IYCEZSVR","http://zotero.org/users/8525475/items/WCM53EJE"],"itemData":{"id":6193,"type":"article-journal","citation-key":"pinal-garciaCeliacTrunkIts2018","container-title":"Journal of Clinical Medicine Research","DOI":"10.14740/jocmr.v10i4.3356","ISSN":"1918-3011","issue":"4","journalAbbreviation":"J Clin Med Res","language":"en","page":"321-329","title":"The Celiac Trunk and Its Anatomical Variations: A Cadaveric Study","title-short":"The Celiac Trunk and Its Anatomical Variations","volume":"10","author":[{"family":"Pinal-Garcia","given":"David F."},{"family":"Nuno-Guzman","given":"Carlos M."},{"family":"Gonzalez-Gonzalez","given":"Maria E."},{"family":"Ibarra-Hurtado","given":"Tomas R."}],"issued":{"date-parts":[["2018",2,18]]}},"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8)</w:t>
            </w:r>
            <w:r w:rsidRPr="00281412">
              <w:rPr>
                <w:rFonts w:cs="Times New Roman"/>
                <w:szCs w:val="24"/>
              </w:rPr>
              <w:fldChar w:fldCharType="end"/>
            </w:r>
          </w:p>
        </w:tc>
        <w:tc>
          <w:tcPr>
            <w:tcW w:w="0" w:type="auto"/>
          </w:tcPr>
          <w:p w14:paraId="2AF8C0C8" w14:textId="1683C3BF" w:rsidR="00281412" w:rsidRPr="00281412" w:rsidRDefault="00DD2523" w:rsidP="00843C64">
            <w:pPr>
              <w:autoSpaceDE w:val="0"/>
              <w:autoSpaceDN w:val="0"/>
              <w:adjustRightInd w:val="0"/>
              <w:jc w:val="left"/>
              <w:rPr>
                <w:rFonts w:cs="Times New Roman"/>
                <w:szCs w:val="24"/>
              </w:rPr>
            </w:pPr>
            <w:r>
              <w:rPr>
                <w:rFonts w:cs="Times New Roman"/>
                <w:szCs w:val="24"/>
              </w:rPr>
              <w:t>2018</w:t>
            </w:r>
          </w:p>
        </w:tc>
        <w:tc>
          <w:tcPr>
            <w:tcW w:w="0" w:type="auto"/>
          </w:tcPr>
          <w:p w14:paraId="10B8E30C" w14:textId="58E6D7FC" w:rsidR="00281412" w:rsidRPr="00281412" w:rsidRDefault="00DD2523" w:rsidP="00843C64">
            <w:pPr>
              <w:autoSpaceDE w:val="0"/>
              <w:autoSpaceDN w:val="0"/>
              <w:adjustRightInd w:val="0"/>
              <w:rPr>
                <w:rFonts w:cs="Times New Roman"/>
                <w:szCs w:val="24"/>
              </w:rPr>
            </w:pPr>
            <w:r w:rsidRPr="00281412">
              <w:rPr>
                <w:rFonts w:cs="Times New Roman"/>
                <w:szCs w:val="24"/>
              </w:rPr>
              <w:t>Mexico</w:t>
            </w:r>
          </w:p>
        </w:tc>
        <w:tc>
          <w:tcPr>
            <w:tcW w:w="0" w:type="auto"/>
          </w:tcPr>
          <w:p w14:paraId="1FEB0F7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from 18 to 79 years old, with an average age of 48.8 years.</w:t>
            </w:r>
          </w:p>
          <w:p w14:paraId="17BDF6D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21</w:t>
            </w:r>
          </w:p>
          <w:p w14:paraId="6DB46EE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9</w:t>
            </w:r>
          </w:p>
        </w:tc>
        <w:tc>
          <w:tcPr>
            <w:tcW w:w="0" w:type="auto"/>
          </w:tcPr>
          <w:p w14:paraId="3E10507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12ECB5E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40</w:t>
            </w:r>
          </w:p>
        </w:tc>
      </w:tr>
      <w:tr w:rsidR="00C56BC7" w14:paraId="65F07095" w14:textId="77777777" w:rsidTr="00E321C3">
        <w:tc>
          <w:tcPr>
            <w:tcW w:w="0" w:type="auto"/>
          </w:tcPr>
          <w:p w14:paraId="13725FDB" w14:textId="00946D54" w:rsidR="00281412" w:rsidRPr="00281412" w:rsidRDefault="00DD2523" w:rsidP="00843C64">
            <w:pPr>
              <w:autoSpaceDE w:val="0"/>
              <w:autoSpaceDN w:val="0"/>
              <w:adjustRightInd w:val="0"/>
              <w:rPr>
                <w:rFonts w:cs="Times New Roman"/>
                <w:szCs w:val="24"/>
              </w:rPr>
            </w:pPr>
            <w:r w:rsidRPr="00281412">
              <w:rPr>
                <w:rFonts w:cs="Times New Roman"/>
                <w:szCs w:val="24"/>
              </w:rPr>
              <w:t xml:space="preserve">Jagdish, P. et al. </w:t>
            </w:r>
            <w:r w:rsidRPr="00281412">
              <w:rPr>
                <w:rFonts w:cs="Times New Roman"/>
                <w:szCs w:val="24"/>
              </w:rPr>
              <w:fldChar w:fldCharType="begin"/>
            </w:r>
            <w:r w:rsidR="004B7865">
              <w:rPr>
                <w:rFonts w:cs="Times New Roman"/>
                <w:szCs w:val="24"/>
              </w:rPr>
              <w:instrText xml:space="preserve"> ADDIN ZOTERO_ITEM CSL_CITATION {"citationID":"yMMIfISX","properties":{"formattedCitation":"(2018)","plainCitation":"(2018)","noteIndex":0},"citationItems":[{"id":5867,"uris":["http://zotero.org/users/8525475/items/FTMQ4HBN"],"itemData":{"id":5867,"type":"article-journal","abstract":"BACKGROUND With respect to its size, shape, weight, notches &amp; fissures, spleen is a highly variable organ. It is otherwise very difficult to analyse whether the spleen is normal or abnormal on the basis of its shape; therefore this study has been undertaken to find out percentage of various shapes and other morphometrical parameters of spleen. Accurate knowledge of splenic morphology is essential prior to performing any surgical procedure or making any radiological interpretation with regard to spleen as it reveals many variations in shape, size, notches &amp; fissures. MATERIALS AND METHODS The present study is a descriptive study conducted in the Department of Anatomy, K. D. Medical College, Mathura, U.P. 60 adult human cadaveric spleens were included. Sexual dimorphism was excluded from the research. The spleens were dissected from the abdominal cavity and a morphometric analysis was done with the help of digital sliding calipers. Data obtained was compared with data available from previous studies after its tabulation and statistical analysis. RESULTS 60 human spleens were morphologically analysed in detail. Wedge-shaped spleens were most commonly noted. Mean length was calculated to be about 10.5 cm. Mean breadth was calculated to be about 7.5 cm. Mean width was calculated to be about 4.25 cm. CONCLUSION Studies on the morphometry of spleen will be of interest not only from academic point of view but also for operating surgeons and interventional radiologists. Detailed knowledge on spleen is important to avoid and prevent any complications and to obtain a good operative, as well as diagnostic intervention.","citation-key":"jagdishMorphometricAnalysisHuman2018","container-title":"Journal of Evolution of Medical and Dental Sciences","DOI":"10.14260/jemds/2018/1115","ISSN":"2278-4748","issue":"46","language":"en","note":"publisher-place: C/O AKSHANTALA ENTERPRISES, NO 65, 1ST FL, SAHUKAR CHENNIAH RD, MYSORE, KARNATAKA, 570 009, INDIA","page":"5011-5014","publisher":"JOURNAL EVOLUTION MEDICAL &amp; DENTAL SCIENCES","title":"Morphometric analysis of the human spleen","volume":"7","author":[{"family":"Jagdish","given":"P"},{"family":"Ashoka","given":"RK"},{"family":"Jagdish","given":"Prerna"},{"family":"Ashoka","given":"R. K."}],"issued":{"date-parts":[["2018",1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8)</w:t>
            </w:r>
            <w:r w:rsidRPr="00281412">
              <w:rPr>
                <w:rFonts w:cs="Times New Roman"/>
                <w:szCs w:val="24"/>
              </w:rPr>
              <w:fldChar w:fldCharType="end"/>
            </w:r>
          </w:p>
        </w:tc>
        <w:tc>
          <w:tcPr>
            <w:tcW w:w="0" w:type="auto"/>
          </w:tcPr>
          <w:p w14:paraId="33D0E5DA" w14:textId="18EB1441" w:rsidR="00281412" w:rsidRPr="00281412" w:rsidRDefault="00DD2523" w:rsidP="00843C64">
            <w:pPr>
              <w:autoSpaceDE w:val="0"/>
              <w:autoSpaceDN w:val="0"/>
              <w:adjustRightInd w:val="0"/>
              <w:jc w:val="left"/>
              <w:rPr>
                <w:rFonts w:cs="Times New Roman"/>
                <w:szCs w:val="24"/>
              </w:rPr>
            </w:pPr>
            <w:r>
              <w:rPr>
                <w:rFonts w:cs="Times New Roman"/>
                <w:szCs w:val="24"/>
              </w:rPr>
              <w:t>2018</w:t>
            </w:r>
          </w:p>
        </w:tc>
        <w:tc>
          <w:tcPr>
            <w:tcW w:w="0" w:type="auto"/>
          </w:tcPr>
          <w:p w14:paraId="25D402DE" w14:textId="0C12443F" w:rsidR="00281412" w:rsidRPr="00281412" w:rsidRDefault="00DD2523" w:rsidP="00843C64">
            <w:pPr>
              <w:autoSpaceDE w:val="0"/>
              <w:autoSpaceDN w:val="0"/>
              <w:adjustRightInd w:val="0"/>
              <w:rPr>
                <w:rFonts w:cs="Times New Roman"/>
                <w:szCs w:val="24"/>
              </w:rPr>
            </w:pPr>
            <w:r w:rsidRPr="00281412">
              <w:rPr>
                <w:rFonts w:cs="Times New Roman"/>
                <w:szCs w:val="24"/>
              </w:rPr>
              <w:t>India</w:t>
            </w:r>
          </w:p>
        </w:tc>
        <w:tc>
          <w:tcPr>
            <w:tcW w:w="0" w:type="auto"/>
          </w:tcPr>
          <w:p w14:paraId="517EBBDD" w14:textId="77777777" w:rsidR="00281412" w:rsidRPr="00281412" w:rsidRDefault="00281412" w:rsidP="00843C64">
            <w:pPr>
              <w:autoSpaceDE w:val="0"/>
              <w:autoSpaceDN w:val="0"/>
              <w:adjustRightInd w:val="0"/>
              <w:rPr>
                <w:rFonts w:cs="Times New Roman"/>
                <w:szCs w:val="24"/>
              </w:rPr>
            </w:pPr>
          </w:p>
        </w:tc>
        <w:tc>
          <w:tcPr>
            <w:tcW w:w="0" w:type="auto"/>
          </w:tcPr>
          <w:p w14:paraId="05F9F67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6171CDC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60</w:t>
            </w:r>
          </w:p>
        </w:tc>
      </w:tr>
      <w:tr w:rsidR="00C56BC7" w14:paraId="17C4CCA2" w14:textId="77777777" w:rsidTr="00E321C3">
        <w:tc>
          <w:tcPr>
            <w:tcW w:w="0" w:type="auto"/>
          </w:tcPr>
          <w:p w14:paraId="541BF8CB" w14:textId="715AA1CD" w:rsidR="00281412" w:rsidRPr="00281412" w:rsidRDefault="00DD2523" w:rsidP="00843C64">
            <w:pPr>
              <w:autoSpaceDE w:val="0"/>
              <w:autoSpaceDN w:val="0"/>
              <w:adjustRightInd w:val="0"/>
              <w:rPr>
                <w:rFonts w:cs="Times New Roman"/>
                <w:szCs w:val="24"/>
              </w:rPr>
            </w:pPr>
            <w:r w:rsidRPr="00281412">
              <w:rPr>
                <w:rFonts w:cs="Times New Roman"/>
                <w:szCs w:val="24"/>
              </w:rPr>
              <w:t xml:space="preserve">Meet, K. et al. </w:t>
            </w:r>
            <w:r w:rsidRPr="00281412">
              <w:rPr>
                <w:rFonts w:cs="Times New Roman"/>
                <w:szCs w:val="24"/>
              </w:rPr>
              <w:fldChar w:fldCharType="begin"/>
            </w:r>
            <w:r w:rsidR="004B7865">
              <w:rPr>
                <w:rFonts w:cs="Times New Roman"/>
                <w:szCs w:val="24"/>
              </w:rPr>
              <w:instrText xml:space="preserve"> ADDIN ZOTERO_ITEM CSL_CITATION {"citationID":"fXnkWUlu","properties":{"formattedCitation":"(2017)","plainCitation":"(2017)","noteIndex":0},"citationItems":[{"id":6296,"uris":["http://zotero.org/users/8525475/items/BRKXKSY5"],"itemData":{"id":6296,"type":"article-journal","citation-key":"meetStudyAnatomicalVariation2017","container-title":"IOSR Journal of Dental and Medical Sciences","issue":"7","language":"en","page":"34-41","title":"Study of Anatomical Variation of The Segmental Branches of Splenic  Artery in The Population of Jharkhand","volume":"16","author":[{"family":"Meet","given":"K."},{"family":"Sukhdeo","given":"O"},{"family":"Narendra","given":"T"}],"issued":{"date-parts":[["2017"]]}},"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7)</w:t>
            </w:r>
            <w:r w:rsidRPr="00281412">
              <w:rPr>
                <w:rFonts w:cs="Times New Roman"/>
                <w:szCs w:val="24"/>
              </w:rPr>
              <w:fldChar w:fldCharType="end"/>
            </w:r>
          </w:p>
        </w:tc>
        <w:tc>
          <w:tcPr>
            <w:tcW w:w="0" w:type="auto"/>
          </w:tcPr>
          <w:p w14:paraId="101CABFE" w14:textId="6BE00940" w:rsidR="00281412" w:rsidRPr="00281412" w:rsidRDefault="00DD2523" w:rsidP="00843C64">
            <w:pPr>
              <w:autoSpaceDE w:val="0"/>
              <w:autoSpaceDN w:val="0"/>
              <w:adjustRightInd w:val="0"/>
              <w:jc w:val="left"/>
              <w:rPr>
                <w:rFonts w:cs="Times New Roman"/>
                <w:szCs w:val="24"/>
              </w:rPr>
            </w:pPr>
            <w:r>
              <w:rPr>
                <w:rFonts w:cs="Times New Roman"/>
                <w:szCs w:val="24"/>
              </w:rPr>
              <w:t>2017</w:t>
            </w:r>
          </w:p>
        </w:tc>
        <w:tc>
          <w:tcPr>
            <w:tcW w:w="0" w:type="auto"/>
          </w:tcPr>
          <w:p w14:paraId="50245677" w14:textId="049981FE" w:rsidR="00281412" w:rsidRPr="00281412" w:rsidRDefault="00DD2523" w:rsidP="00843C64">
            <w:pPr>
              <w:autoSpaceDE w:val="0"/>
              <w:autoSpaceDN w:val="0"/>
              <w:adjustRightInd w:val="0"/>
              <w:rPr>
                <w:rFonts w:cs="Times New Roman"/>
                <w:szCs w:val="24"/>
              </w:rPr>
            </w:pPr>
            <w:r w:rsidRPr="00281412">
              <w:rPr>
                <w:rFonts w:cs="Times New Roman"/>
                <w:szCs w:val="24"/>
              </w:rPr>
              <w:t>Jakarta, Indonesia</w:t>
            </w:r>
          </w:p>
        </w:tc>
        <w:tc>
          <w:tcPr>
            <w:tcW w:w="0" w:type="auto"/>
          </w:tcPr>
          <w:p w14:paraId="1D16017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1</w:t>
            </w:r>
          </w:p>
          <w:p w14:paraId="70427A0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4</w:t>
            </w:r>
          </w:p>
        </w:tc>
        <w:tc>
          <w:tcPr>
            <w:tcW w:w="0" w:type="auto"/>
          </w:tcPr>
          <w:p w14:paraId="41507C4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47BC242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5</w:t>
            </w:r>
          </w:p>
        </w:tc>
      </w:tr>
      <w:tr w:rsidR="00C56BC7" w14:paraId="33907C4B" w14:textId="77777777" w:rsidTr="00E321C3">
        <w:tc>
          <w:tcPr>
            <w:tcW w:w="0" w:type="auto"/>
          </w:tcPr>
          <w:p w14:paraId="73EB271C" w14:textId="6C1EF168" w:rsidR="00281412" w:rsidRPr="00281412" w:rsidRDefault="00DD2523" w:rsidP="00843C64">
            <w:pPr>
              <w:autoSpaceDE w:val="0"/>
              <w:autoSpaceDN w:val="0"/>
              <w:adjustRightInd w:val="0"/>
              <w:rPr>
                <w:rFonts w:cs="Times New Roman"/>
                <w:szCs w:val="24"/>
              </w:rPr>
            </w:pPr>
            <w:r w:rsidRPr="00281412">
              <w:rPr>
                <w:rFonts w:cs="Times New Roman"/>
                <w:szCs w:val="24"/>
              </w:rPr>
              <w:lastRenderedPageBreak/>
              <w:t xml:space="preserve">Ashok, K.R. et al. </w:t>
            </w:r>
            <w:r w:rsidRPr="00281412">
              <w:rPr>
                <w:rFonts w:cs="Times New Roman"/>
                <w:szCs w:val="24"/>
              </w:rPr>
              <w:fldChar w:fldCharType="begin"/>
            </w:r>
            <w:r w:rsidR="004B7865">
              <w:rPr>
                <w:rFonts w:cs="Times New Roman"/>
                <w:szCs w:val="24"/>
              </w:rPr>
              <w:instrText xml:space="preserve"> ADDIN ZOTERO_ITEM CSL_CITATION {"citationID":"LiGSwr5C","properties":{"formattedCitation":"(2016)","plainCitation":"(2016)","noteIndex":0},"citationItems":[{"id":6294,"uris":["http://zotero.org/users/8525475/items/XKDG8JQY"],"itemData":{"id":6294,"type":"article-journal","abstract":"Background: Surgeons and radiologists need detailed anatomic vascular information. The color doppler flow imaging is a major diagnostic tool in preoperative assessment for laparoscopic splenectomy which helps in selecting the operative procedures and treatment modalities. Knowledge of splenic artery anatomy coupled with preoperative evaluation helps to reduce the operation time and intraoperative complications. Materials and Methods: 76 cadavers have been dissected to study the branching pattern of the splenic artery.\nResults: Splenic artery divides in distributed pattern or bundled pattern before entering the hilum of spleen. However in few cases splenic artery enters the spleen without dividing into terminal branches. In our study distributed pattern was seen in 55.3%cases, bundled type in 34.2% cases and splenic artery entered the hilum without branching in remaining 10.5% cases.\nConclusion: As sepsis occurs as sequel in post splenectomy patients the spleen preserving surgeries are gaining importance. Spleen preserving surgeries can be performed in distributed and bundled type of splenic artery. KEY WORDS: Splenic artery, splenectomy, spleen preserving surgery. Address for Correspondence: Dr. Ashok. K. R, Assistant Professor, Department of Anatomy, BGS Global Institute of Medical Sciences, Kengeri, Bengaluru, Karnataka – 560060, India. Phone No: 91 – 9743006759 E-Mail: hingyake@gmail.com","citation-key":"ashokStudyBranchingPattern2016a","container-title":"International Journal of Anatomy and Research","DOI":"10.16965/ijar.2016.145","ISSN":"23218967, 23214287","issue":"1","journalAbbreviation":"IJAR","language":"en","page":"2073-2075","source":"DOI.org (Crossref)","title":"Study of branching pattern of splenic artery","volume":"4","author":[{"family":"Ashok","given":"K.R."},{"family":"Kiran","given":"T.V."}],"issued":{"date-parts":[["2016",3,3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6)</w:t>
            </w:r>
            <w:r w:rsidRPr="00281412">
              <w:rPr>
                <w:rFonts w:cs="Times New Roman"/>
                <w:szCs w:val="24"/>
              </w:rPr>
              <w:fldChar w:fldCharType="end"/>
            </w:r>
          </w:p>
        </w:tc>
        <w:tc>
          <w:tcPr>
            <w:tcW w:w="0" w:type="auto"/>
          </w:tcPr>
          <w:p w14:paraId="269EFCF3" w14:textId="0C84CC6C" w:rsidR="00281412" w:rsidRPr="00281412" w:rsidRDefault="00DD2523" w:rsidP="00843C64">
            <w:pPr>
              <w:autoSpaceDE w:val="0"/>
              <w:autoSpaceDN w:val="0"/>
              <w:adjustRightInd w:val="0"/>
              <w:jc w:val="left"/>
              <w:rPr>
                <w:rFonts w:cs="Times New Roman"/>
                <w:szCs w:val="24"/>
              </w:rPr>
            </w:pPr>
            <w:r>
              <w:rPr>
                <w:rFonts w:cs="Times New Roman"/>
                <w:szCs w:val="24"/>
              </w:rPr>
              <w:t>2016</w:t>
            </w:r>
          </w:p>
        </w:tc>
        <w:tc>
          <w:tcPr>
            <w:tcW w:w="0" w:type="auto"/>
          </w:tcPr>
          <w:p w14:paraId="1F484939" w14:textId="71495DC3" w:rsidR="00281412" w:rsidRPr="00281412" w:rsidRDefault="00DD2523" w:rsidP="00843C64">
            <w:pPr>
              <w:autoSpaceDE w:val="0"/>
              <w:autoSpaceDN w:val="0"/>
              <w:adjustRightInd w:val="0"/>
              <w:rPr>
                <w:rFonts w:cs="Times New Roman"/>
                <w:szCs w:val="24"/>
              </w:rPr>
            </w:pPr>
            <w:r w:rsidRPr="00281412">
              <w:rPr>
                <w:rFonts w:cs="Times New Roman"/>
                <w:szCs w:val="24"/>
              </w:rPr>
              <w:t>India</w:t>
            </w:r>
          </w:p>
        </w:tc>
        <w:tc>
          <w:tcPr>
            <w:tcW w:w="0" w:type="auto"/>
          </w:tcPr>
          <w:p w14:paraId="332DC07D" w14:textId="77777777" w:rsidR="00281412" w:rsidRPr="00281412" w:rsidRDefault="00281412" w:rsidP="00843C64">
            <w:pPr>
              <w:autoSpaceDE w:val="0"/>
              <w:autoSpaceDN w:val="0"/>
              <w:adjustRightInd w:val="0"/>
              <w:rPr>
                <w:rFonts w:cs="Times New Roman"/>
                <w:szCs w:val="24"/>
              </w:rPr>
            </w:pPr>
          </w:p>
        </w:tc>
        <w:tc>
          <w:tcPr>
            <w:tcW w:w="0" w:type="auto"/>
          </w:tcPr>
          <w:p w14:paraId="7D3E386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57069BB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76</w:t>
            </w:r>
          </w:p>
        </w:tc>
      </w:tr>
      <w:tr w:rsidR="00C56BC7" w14:paraId="0F6D1ED2" w14:textId="77777777" w:rsidTr="00E321C3">
        <w:tc>
          <w:tcPr>
            <w:tcW w:w="0" w:type="auto"/>
          </w:tcPr>
          <w:p w14:paraId="48FD27A8" w14:textId="081F0E52" w:rsidR="00281412" w:rsidRPr="00281412" w:rsidRDefault="00DD2523" w:rsidP="00843C64">
            <w:pPr>
              <w:autoSpaceDE w:val="0"/>
              <w:autoSpaceDN w:val="0"/>
              <w:adjustRightInd w:val="0"/>
              <w:rPr>
                <w:rFonts w:cs="Times New Roman"/>
                <w:szCs w:val="24"/>
              </w:rPr>
            </w:pPr>
            <w:r w:rsidRPr="00B65DCB">
              <w:rPr>
                <w:rFonts w:cs="Times New Roman"/>
                <w:szCs w:val="24"/>
                <w:lang w:val="it-IT"/>
              </w:rPr>
              <w:t xml:space="preserve">Cruz-Romero, C. et al. </w:t>
            </w:r>
            <w:r w:rsidRPr="00281412">
              <w:rPr>
                <w:rFonts w:cs="Times New Roman"/>
                <w:szCs w:val="24"/>
              </w:rPr>
              <w:fldChar w:fldCharType="begin"/>
            </w:r>
            <w:r w:rsidR="004B7865">
              <w:rPr>
                <w:rFonts w:cs="Times New Roman"/>
                <w:szCs w:val="24"/>
                <w:lang w:val="it-IT"/>
              </w:rPr>
              <w:instrText xml:space="preserve"> ADDIN ZOTERO_ITEM CSL_CITATION {"citationID":"nB7IO6IB","properties":{"formattedCitation":"(2016)","plainCitation":"(2016)","noteIndex":0},"citationItems":[{"id":5946,"uris":["http://zotero.org/users/8525475/items/A35XX4GP"],"itemData":{"id":5946,"type":"article-journal","abstract":"The aim of this study is to determine the magnitude of change in spleen volume on CT in subjects sustaining blunt abdominal trauma without hemorrhage relative to patients without disease and how the spleen volumes are distributed. Sixty-seven subjects with blunt abdominal trauma and 101 control subjects were included in this retrospective single-center, IRB-approved, and HIPAA-compliant study. Patients with an injured spleen were excluded. Using a semiautomatic segmentation program, two readers computed spleen volumes from CT. Spleen volume distribution in male and female trauma and control cohorts were compared nonparametrically. Spleen volume plotted against height, weight, and age were analyzed by linear regression. The number of females and males are, respectively, 35 and 32 in trauma subjects and 69 and 32 among controls. Female trauma patients (49.6 years) were older than males (39.8 years) (p = 0.02). Distributions of spleen volume were not normal, skewed above their means, requiring a nonparametric comparison. Spleen volumes in trauma patients were smaller than those in controls with medians of 230 vs 294 mL in males(p ¡ 0.006) and 163 vs 191 mL in females(p ¡ 0.04). Spleen volume correlated positively with weight in females and with height in male controls, and negatively with age in male controls (p ¡ 0.01). Variation in reproducibility and repeatability was acceptable at 1.5 and 4.9 %, respectively. Reader variation was 1.7 and 4.6 % for readers 1 and 2, respectively. The mean spleen volume in controls was 245 mL, the largest ever reported. Spleen volume decreases in response to blunt abdominal trauma. Spleen volumes are not normally distributed. Our population has the largest spleen volume reported in the literature, perhaps a consequence of the obesity epidemic. © 2016, American Society of Emergency Radiology.","citation-key":"rayyan-575374486","container-title":"Emergency Radiology","DOI":"10.1007/s10140-016-1402-5","issue":"4","language":"en","page":"315-323","title":"Spleen volume on CT and the effect of abdominal trauma","volume":"23","author":[{"family":"Cruz-Romero","given":"C."},{"family":"Agarwal","given":"S."},{"family":"Abujudeh","given":"H.H."},{"family":"Thrall","given":"J."},{"family":"Hahn","given":"P.F."}],"issued":{"date-parts":[["2016"]]}},"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6)</w:t>
            </w:r>
            <w:r w:rsidRPr="00281412">
              <w:rPr>
                <w:rFonts w:cs="Times New Roman"/>
                <w:szCs w:val="24"/>
              </w:rPr>
              <w:fldChar w:fldCharType="end"/>
            </w:r>
          </w:p>
        </w:tc>
        <w:tc>
          <w:tcPr>
            <w:tcW w:w="0" w:type="auto"/>
          </w:tcPr>
          <w:p w14:paraId="316A81DE" w14:textId="7338C3FE" w:rsidR="00281412" w:rsidRPr="00281412" w:rsidRDefault="00DD2523" w:rsidP="00843C64">
            <w:pPr>
              <w:autoSpaceDE w:val="0"/>
              <w:autoSpaceDN w:val="0"/>
              <w:adjustRightInd w:val="0"/>
              <w:jc w:val="left"/>
              <w:rPr>
                <w:rFonts w:cs="Times New Roman"/>
                <w:szCs w:val="24"/>
              </w:rPr>
            </w:pPr>
            <w:r>
              <w:rPr>
                <w:rFonts w:cs="Times New Roman"/>
                <w:szCs w:val="24"/>
              </w:rPr>
              <w:t>2016</w:t>
            </w:r>
          </w:p>
        </w:tc>
        <w:tc>
          <w:tcPr>
            <w:tcW w:w="0" w:type="auto"/>
          </w:tcPr>
          <w:p w14:paraId="32E72CC7" w14:textId="11F2F9EC" w:rsidR="00281412" w:rsidRPr="00281412" w:rsidRDefault="00DD2523" w:rsidP="00843C64">
            <w:pPr>
              <w:autoSpaceDE w:val="0"/>
              <w:autoSpaceDN w:val="0"/>
              <w:adjustRightInd w:val="0"/>
              <w:rPr>
                <w:rFonts w:cs="Times New Roman"/>
                <w:szCs w:val="24"/>
              </w:rPr>
            </w:pPr>
            <w:r w:rsidRPr="00281412">
              <w:rPr>
                <w:rFonts w:cs="Times New Roman"/>
                <w:szCs w:val="24"/>
              </w:rPr>
              <w:t>Boston, USA</w:t>
            </w:r>
          </w:p>
        </w:tc>
        <w:tc>
          <w:tcPr>
            <w:tcW w:w="0" w:type="auto"/>
          </w:tcPr>
          <w:p w14:paraId="69AD927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32</w:t>
            </w:r>
          </w:p>
          <w:p w14:paraId="42D9376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69</w:t>
            </w:r>
          </w:p>
        </w:tc>
        <w:tc>
          <w:tcPr>
            <w:tcW w:w="0" w:type="auto"/>
          </w:tcPr>
          <w:p w14:paraId="222F1F2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Retrospective study, abdominal CT</w:t>
            </w:r>
          </w:p>
        </w:tc>
        <w:tc>
          <w:tcPr>
            <w:tcW w:w="0" w:type="auto"/>
          </w:tcPr>
          <w:p w14:paraId="04CB89A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01</w:t>
            </w:r>
          </w:p>
        </w:tc>
      </w:tr>
      <w:tr w:rsidR="00C56BC7" w14:paraId="16FE3FC3" w14:textId="77777777" w:rsidTr="00E321C3">
        <w:tc>
          <w:tcPr>
            <w:tcW w:w="0" w:type="auto"/>
          </w:tcPr>
          <w:p w14:paraId="68440C85" w14:textId="04F475C9"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Michalinos</w:t>
            </w:r>
            <w:proofErr w:type="spellEnd"/>
            <w:r w:rsidRPr="00281412">
              <w:rPr>
                <w:rFonts w:cs="Times New Roman"/>
                <w:szCs w:val="24"/>
              </w:rPr>
              <w:t xml:space="preserve">, A. et al. </w:t>
            </w:r>
            <w:r w:rsidRPr="00281412">
              <w:rPr>
                <w:rFonts w:cs="Times New Roman"/>
                <w:szCs w:val="24"/>
              </w:rPr>
              <w:fldChar w:fldCharType="begin"/>
            </w:r>
            <w:r w:rsidR="004B7865">
              <w:rPr>
                <w:rFonts w:cs="Times New Roman"/>
                <w:szCs w:val="24"/>
              </w:rPr>
              <w:instrText xml:space="preserve"> ADDIN ZOTERO_ITEM CSL_CITATION {"citationID":"nojghGa7","properties":{"formattedCitation":"(2016)","plainCitation":"(2016)","noteIndex":0},"citationItems":[{"id":5944,"uris":["http://zotero.org/users/8525475/items/EV5GYW6V"],"itemData":{"id":5944,"type":"article-journal","abstract":"Research interest on abdominal aorta branches and abdominal viscera morphometry is renewed by technological evolution and development of new radiologic and clinical applications including stent grafts and chemoembolisation materials. Despite that, data on morphometry of abdominal aorta branches and abdominal viscera are lacking. To investigate this subject authors performed a morphometric study on 50 adult fresh and embalmed Caucasian cadavers and examined abdominal aorta branches', kidney and spleen morphometry. Our results on arteries' morphometry did not differ significantly from those of the literature; yet, we discovered significant differences between fresh and embalmed cadavers on viscera morphometry, spleen and kidneys. We also found previously unreported correlations between abdominal aorta branches' morphometric characteristics. Even more, we identified correlations between regional arteries and viscera morphometric characteristics, proposing a new factor determining viscera development. Finally, we performed an extensive literature review so to place our results in an anatomic, embryologic and, even more, a clinical context. We believe that our results add knowledge on abdominal aorta branches and viscera morphometry and are valuable for clinical, radiological and surgical applications including visceral arteries' aneurysms investigation and treatment, chemoembolisation procedures, stent grafts design and transplantation. Copyright © 2016 Via Medica.","citation-key":"rayyan-575374511","container-title":"Folia Morphologica","DOI":"10.5603/FM.a2015.0075","ISSN":"1644-3284, 0015-5659","issue":"1","journalAbbreviation":"Folia Morphol.","language":"en","page":"60-75","source":"DOI.org (Crossref)","title":"A study concerning morphometry of abdominal aorta branches and abdominal viscera: relations and correlation","title-short":"A study concerning morphometry of abdominal aorta branches and abdominal viscera","volume":"75","author":[{"family":"Michalinos","given":"A."},{"family":"Goutas","given":"N."},{"family":"Spiliopoulou","given":"Ch."},{"family":"Nikiteas","given":"N."},{"family":"Skandalakis","given":"P."},{"family":"Gorgoulis","given":"V."},{"family":"Troupis","given":"T."}],"issued":{"date-parts":[["2016",2,29]]}},"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6)</w:t>
            </w:r>
            <w:r w:rsidRPr="00281412">
              <w:rPr>
                <w:rFonts w:cs="Times New Roman"/>
                <w:szCs w:val="24"/>
              </w:rPr>
              <w:fldChar w:fldCharType="end"/>
            </w:r>
          </w:p>
        </w:tc>
        <w:tc>
          <w:tcPr>
            <w:tcW w:w="0" w:type="auto"/>
          </w:tcPr>
          <w:p w14:paraId="459ACF88" w14:textId="6D9B195A" w:rsidR="00281412" w:rsidRPr="00281412" w:rsidRDefault="00DD2523" w:rsidP="00843C64">
            <w:pPr>
              <w:autoSpaceDE w:val="0"/>
              <w:autoSpaceDN w:val="0"/>
              <w:adjustRightInd w:val="0"/>
              <w:jc w:val="left"/>
              <w:rPr>
                <w:rFonts w:cs="Times New Roman"/>
                <w:szCs w:val="24"/>
              </w:rPr>
            </w:pPr>
            <w:r>
              <w:rPr>
                <w:rFonts w:cs="Times New Roman"/>
                <w:szCs w:val="24"/>
              </w:rPr>
              <w:t>2016</w:t>
            </w:r>
          </w:p>
        </w:tc>
        <w:tc>
          <w:tcPr>
            <w:tcW w:w="0" w:type="auto"/>
          </w:tcPr>
          <w:p w14:paraId="15A126EE" w14:textId="6D53DEE4" w:rsidR="00281412" w:rsidRPr="00281412" w:rsidRDefault="00DD2523" w:rsidP="00843C64">
            <w:pPr>
              <w:autoSpaceDE w:val="0"/>
              <w:autoSpaceDN w:val="0"/>
              <w:adjustRightInd w:val="0"/>
              <w:rPr>
                <w:rFonts w:cs="Times New Roman"/>
                <w:szCs w:val="24"/>
              </w:rPr>
            </w:pPr>
            <w:r w:rsidRPr="00281412">
              <w:rPr>
                <w:rFonts w:cs="Times New Roman"/>
                <w:szCs w:val="24"/>
              </w:rPr>
              <w:t>Athens, Greece</w:t>
            </w:r>
          </w:p>
        </w:tc>
        <w:tc>
          <w:tcPr>
            <w:tcW w:w="0" w:type="auto"/>
          </w:tcPr>
          <w:p w14:paraId="625F3F6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ucasians, average age 65.9±21.4 years.</w:t>
            </w:r>
          </w:p>
          <w:p w14:paraId="7B10C63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34</w:t>
            </w:r>
          </w:p>
          <w:p w14:paraId="4D91C7E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6</w:t>
            </w:r>
          </w:p>
        </w:tc>
        <w:tc>
          <w:tcPr>
            <w:tcW w:w="0" w:type="auto"/>
          </w:tcPr>
          <w:p w14:paraId="6CAE0C1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6C125971"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50</w:t>
            </w:r>
          </w:p>
        </w:tc>
      </w:tr>
      <w:tr w:rsidR="00C56BC7" w14:paraId="230E31BA" w14:textId="77777777" w:rsidTr="00E321C3">
        <w:tc>
          <w:tcPr>
            <w:tcW w:w="0" w:type="auto"/>
          </w:tcPr>
          <w:p w14:paraId="32E0CB1F" w14:textId="32EDAC34" w:rsidR="00281412" w:rsidRPr="00281412" w:rsidRDefault="00DD2523" w:rsidP="00843C64">
            <w:pPr>
              <w:autoSpaceDE w:val="0"/>
              <w:autoSpaceDN w:val="0"/>
              <w:adjustRightInd w:val="0"/>
              <w:rPr>
                <w:rFonts w:cs="Times New Roman"/>
                <w:szCs w:val="24"/>
              </w:rPr>
            </w:pPr>
            <w:r w:rsidRPr="00281412">
              <w:rPr>
                <w:rFonts w:cs="Times New Roman"/>
                <w:szCs w:val="24"/>
              </w:rPr>
              <w:t xml:space="preserve">Mohammadi, S. et al. </w:t>
            </w:r>
            <w:r w:rsidRPr="00281412">
              <w:rPr>
                <w:rFonts w:cs="Times New Roman"/>
                <w:szCs w:val="24"/>
              </w:rPr>
              <w:fldChar w:fldCharType="begin"/>
            </w:r>
            <w:r w:rsidR="004B7865">
              <w:rPr>
                <w:rFonts w:cs="Times New Roman"/>
                <w:szCs w:val="24"/>
              </w:rPr>
              <w:instrText xml:space="preserve"> ADDIN ZOTERO_ITEM CSL_CITATION {"citationID":"Z01cnOLZ","properties":{"formattedCitation":"(2016)","plainCitation":"(2016)","noteIndex":0},"citationItems":[{"id":5945,"uris":["http://zotero.org/users/8525475/items/96RCI7T6"],"itemData":{"id":5945,"type":"article-journal","abstract":"Anthropologic parameters of the spleen are important because many diseases present with reduction or enlargement of the spleen. No data exists about the standard dimensions of the normal spleen in Iranian population. Therefore, the objective of the study was to investigate anthropologic parameters of the spleen in Iranian cadavers. In 2014-2015, this cross sectional study was undertaken from the Razavi Khorasan Province of Iran. Iranian cadavers (n=693, 152 female/541 male) with no history of poisoning, drug or alcohol addiction, no gross abnormality and injury of the spleen were included in the study. The length, width and thickness of spleen were measured using a Vernier caliper. The mean values of the demographic data were age= 40.28 ± 20.97 years; weight = 63.68 ± 17.40 kg; height = 160.03 ± 28.45 cm and BMI = 25.03 ± 20.46 kg/m2. The mean values of the spleen length, width, thickness, notch, weight and index in the cadavers were 11.32 ± 3.10 cm, 8.05 ± 2.35 cm, 20.12 ± 9.21 mm, 0.84 ± 1.35, 123.87 ± 82.46 g, and 2.01 ± 1.40, respectively. Accessory spleen was found in five cadavers. The anthropologic parameters of the spleen showed significant difference between males and females except for index of the spleen. Having standard data on the spleen is useful for radiologists, surgeons, anatomists and anthropologists. The results of the study may provide valuable data in the standardization of the anthropologic parameters of the spleen in the Iranian population.","citation-key":"rayyan-575374529","container-title":"Bangladesh Medical Research Council Bulletin","DOI":"10.3329/bmrcb.v42i2.32000","issue":"2","language":"en","page":"61-66","title":"Morphometric study of spleen in iranian cadavers from Razavi-Khorasan Province","volume":"42","author":[{"family":"Mohammadi","given":"S."},{"family":"Hedjazi","given":"A."},{"family":"Sajjadian","given":"M."},{"family":"Kebriaei","given":"S.M.M."},{"family":"Naser Ghrobi","given":"N."},{"family":"Yaghmaei","given":"A."},{"family":"Moghadam","given":"M.D."},{"family":"Mohammadi","given":"M."}],"issued":{"date-parts":[["2016"]]}},"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6)</w:t>
            </w:r>
            <w:r w:rsidRPr="00281412">
              <w:rPr>
                <w:rFonts w:cs="Times New Roman"/>
                <w:szCs w:val="24"/>
              </w:rPr>
              <w:fldChar w:fldCharType="end"/>
            </w:r>
          </w:p>
        </w:tc>
        <w:tc>
          <w:tcPr>
            <w:tcW w:w="0" w:type="auto"/>
          </w:tcPr>
          <w:p w14:paraId="218EAB0E" w14:textId="51AC4620" w:rsidR="00281412" w:rsidRPr="00281412" w:rsidRDefault="00DD2523" w:rsidP="00843C64">
            <w:pPr>
              <w:autoSpaceDE w:val="0"/>
              <w:autoSpaceDN w:val="0"/>
              <w:adjustRightInd w:val="0"/>
              <w:jc w:val="left"/>
              <w:rPr>
                <w:rFonts w:cs="Times New Roman"/>
                <w:szCs w:val="24"/>
              </w:rPr>
            </w:pPr>
            <w:r>
              <w:rPr>
                <w:rFonts w:cs="Times New Roman"/>
                <w:szCs w:val="24"/>
              </w:rPr>
              <w:t>2016</w:t>
            </w:r>
          </w:p>
        </w:tc>
        <w:tc>
          <w:tcPr>
            <w:tcW w:w="0" w:type="auto"/>
          </w:tcPr>
          <w:p w14:paraId="74DD2F56" w14:textId="7B69B697" w:rsidR="00281412" w:rsidRPr="00281412" w:rsidRDefault="00DD2523" w:rsidP="00843C64">
            <w:pPr>
              <w:autoSpaceDE w:val="0"/>
              <w:autoSpaceDN w:val="0"/>
              <w:adjustRightInd w:val="0"/>
              <w:rPr>
                <w:rFonts w:cs="Times New Roman"/>
                <w:szCs w:val="24"/>
              </w:rPr>
            </w:pPr>
            <w:r w:rsidRPr="00281412">
              <w:rPr>
                <w:rFonts w:cs="Times New Roman"/>
                <w:szCs w:val="24"/>
              </w:rPr>
              <w:t>Mashhad, Iran</w:t>
            </w:r>
          </w:p>
        </w:tc>
        <w:tc>
          <w:tcPr>
            <w:tcW w:w="0" w:type="auto"/>
          </w:tcPr>
          <w:p w14:paraId="646DF69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541</w:t>
            </w:r>
          </w:p>
          <w:p w14:paraId="699A04E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52</w:t>
            </w:r>
          </w:p>
          <w:p w14:paraId="54BAEA0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verage age 40.28 ± 20.97 years.</w:t>
            </w:r>
          </w:p>
        </w:tc>
        <w:tc>
          <w:tcPr>
            <w:tcW w:w="0" w:type="auto"/>
          </w:tcPr>
          <w:p w14:paraId="21B12620"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24105EB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693</w:t>
            </w:r>
          </w:p>
        </w:tc>
      </w:tr>
      <w:tr w:rsidR="00C56BC7" w14:paraId="78C193AB" w14:textId="77777777" w:rsidTr="00E321C3">
        <w:tc>
          <w:tcPr>
            <w:tcW w:w="0" w:type="auto"/>
          </w:tcPr>
          <w:p w14:paraId="72967C97" w14:textId="01D4A0A1" w:rsidR="00281412" w:rsidRPr="00281412" w:rsidRDefault="00DD2523" w:rsidP="00843C64">
            <w:pPr>
              <w:autoSpaceDE w:val="0"/>
              <w:autoSpaceDN w:val="0"/>
              <w:adjustRightInd w:val="0"/>
              <w:rPr>
                <w:rFonts w:cs="Times New Roman"/>
                <w:szCs w:val="24"/>
              </w:rPr>
            </w:pPr>
            <w:r w:rsidRPr="00281412">
              <w:rPr>
                <w:rFonts w:cs="Times New Roman"/>
                <w:szCs w:val="24"/>
              </w:rPr>
              <w:t xml:space="preserve">Osman, A.M. et al. </w:t>
            </w:r>
            <w:r w:rsidRPr="00281412">
              <w:rPr>
                <w:rFonts w:cs="Times New Roman"/>
                <w:szCs w:val="24"/>
              </w:rPr>
              <w:fldChar w:fldCharType="begin"/>
            </w:r>
            <w:r w:rsidR="004B7865">
              <w:rPr>
                <w:rFonts w:cs="Times New Roman"/>
                <w:szCs w:val="24"/>
              </w:rPr>
              <w:instrText xml:space="preserve"> ADDIN ZOTERO_ITEM CSL_CITATION {"citationID":"gMBw0j2X","properties":{"formattedCitation":"(2016)","plainCitation":"(2016)","noteIndex":0},"citationItems":[{"id":6268,"uris":["http://zotero.org/users/8525475/items/TP8TZ9G9"],"itemData":{"id":6268,"type":"article-journal","abstract":"Objective\nTo evaluate the feasibility of MSCT angiography of the celiac trunk and hepatic artery variants with a non-tailored protocol among Egyptian patients.\nPatients and methods\n1285 Egyptian patients were retrospectively analyzed in our Radiology Department – Ain Shams University came for triphasic CT or CT aortic angiography. The celiac trunk origin and its main branches mainly the common hepatic artery were identified. The incidence of different celiac and hepatic artery anomalies was calculated depending on Uflacker’s and Michel’s classifications.\nResults\nAbout 90.5% of the patients showed normal trifurcation pattern of the celiac trunk (Uflacker type I) with the commonest variant was gastro-splenic trunk (Uflacker type V) with 4.3% incidence. The bifurcation pattern was representing 7.7% of cases. Regarding the hepatic artery, 74.3% of the cases showed normal origin of the hepatic arteries (Michel type I) with the commonest anomaly was Michel type III with 12.5% incidence. Some cases are discovered not previously described by either Uflacker’s or Michel’s classifications.\nConclusion\nIn our preliminary reports, Good imaging quality of MSCT angiography has proved effectiveness in depicting different celiac trunk and hepatic artery variants. This is important pre-interventional or pre-surgical to decrease the complications and the morbidity rates.","citation-key":"osmanCeliacTrunkHepatic2016","container-title":"The Egyptian Journal of Radiology and Nuclear Medicine","DOI":"10.1016/j.ejrnm.2016.09.011","ISSN":"0378-603X","issue":"4","language":"en","page":"1451-1458","source":"ScienceDirect","title":"Celiac trunk and hepatic artery variants: A retrospective preliminary MSCT report among Egyptian patients","volume":"47","author":[{"family":"Osman","given":"Ahmed M."},{"family":"Abdrabou","given":"Ahmed"}],"issued":{"date-parts":[["2016",12,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6)</w:t>
            </w:r>
            <w:r w:rsidRPr="00281412">
              <w:rPr>
                <w:rFonts w:cs="Times New Roman"/>
                <w:szCs w:val="24"/>
              </w:rPr>
              <w:fldChar w:fldCharType="end"/>
            </w:r>
          </w:p>
        </w:tc>
        <w:tc>
          <w:tcPr>
            <w:tcW w:w="0" w:type="auto"/>
          </w:tcPr>
          <w:p w14:paraId="5C627329" w14:textId="128B58F2" w:rsidR="00281412" w:rsidRPr="00281412" w:rsidRDefault="00DD2523" w:rsidP="00843C64">
            <w:pPr>
              <w:autoSpaceDE w:val="0"/>
              <w:autoSpaceDN w:val="0"/>
              <w:adjustRightInd w:val="0"/>
              <w:jc w:val="left"/>
              <w:rPr>
                <w:rFonts w:cs="Times New Roman"/>
                <w:szCs w:val="24"/>
              </w:rPr>
            </w:pPr>
            <w:r>
              <w:rPr>
                <w:rFonts w:cs="Times New Roman"/>
                <w:szCs w:val="24"/>
              </w:rPr>
              <w:t>2016</w:t>
            </w:r>
          </w:p>
        </w:tc>
        <w:tc>
          <w:tcPr>
            <w:tcW w:w="0" w:type="auto"/>
          </w:tcPr>
          <w:p w14:paraId="1236ACC3" w14:textId="400008E8" w:rsidR="00281412" w:rsidRPr="00281412" w:rsidRDefault="00DD2523" w:rsidP="00843C64">
            <w:pPr>
              <w:autoSpaceDE w:val="0"/>
              <w:autoSpaceDN w:val="0"/>
              <w:adjustRightInd w:val="0"/>
              <w:rPr>
                <w:rFonts w:cs="Times New Roman"/>
                <w:szCs w:val="24"/>
              </w:rPr>
            </w:pPr>
            <w:r w:rsidRPr="00281412">
              <w:rPr>
                <w:rFonts w:cs="Times New Roman"/>
                <w:szCs w:val="24"/>
              </w:rPr>
              <w:t>Cairo, Egypt</w:t>
            </w:r>
          </w:p>
        </w:tc>
        <w:tc>
          <w:tcPr>
            <w:tcW w:w="0" w:type="auto"/>
          </w:tcPr>
          <w:p w14:paraId="568E6AB6" w14:textId="77777777" w:rsidR="00281412" w:rsidRPr="00281412" w:rsidRDefault="00281412" w:rsidP="00843C64">
            <w:pPr>
              <w:autoSpaceDE w:val="0"/>
              <w:autoSpaceDN w:val="0"/>
              <w:adjustRightInd w:val="0"/>
              <w:rPr>
                <w:rFonts w:cs="Times New Roman"/>
                <w:szCs w:val="24"/>
              </w:rPr>
            </w:pPr>
          </w:p>
        </w:tc>
        <w:tc>
          <w:tcPr>
            <w:tcW w:w="0" w:type="auto"/>
          </w:tcPr>
          <w:p w14:paraId="30A0B8F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20E47DF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000</w:t>
            </w:r>
          </w:p>
        </w:tc>
      </w:tr>
      <w:tr w:rsidR="00C56BC7" w14:paraId="42EFA2AE" w14:textId="77777777" w:rsidTr="00E321C3">
        <w:tc>
          <w:tcPr>
            <w:tcW w:w="0" w:type="auto"/>
          </w:tcPr>
          <w:p w14:paraId="354AFBA3" w14:textId="084272E4" w:rsidR="00281412" w:rsidRPr="00281412" w:rsidRDefault="00DD2523" w:rsidP="00843C64">
            <w:pPr>
              <w:autoSpaceDE w:val="0"/>
              <w:autoSpaceDN w:val="0"/>
              <w:adjustRightInd w:val="0"/>
              <w:rPr>
                <w:rFonts w:cs="Times New Roman"/>
                <w:szCs w:val="24"/>
              </w:rPr>
            </w:pPr>
            <w:r w:rsidRPr="00281412">
              <w:rPr>
                <w:rFonts w:cs="Times New Roman"/>
                <w:szCs w:val="24"/>
              </w:rPr>
              <w:t xml:space="preserve">Inoko, K. et al. </w:t>
            </w:r>
            <w:r w:rsidRPr="00281412">
              <w:rPr>
                <w:rFonts w:cs="Times New Roman"/>
                <w:szCs w:val="24"/>
              </w:rPr>
              <w:fldChar w:fldCharType="begin"/>
            </w:r>
            <w:r w:rsidR="004B7865">
              <w:rPr>
                <w:rFonts w:cs="Times New Roman"/>
                <w:szCs w:val="24"/>
              </w:rPr>
              <w:instrText xml:space="preserve"> ADDIN ZOTERO_ITEM CSL_CITATION {"citationID":"6248h7cH","properties":{"formattedCitation":"(2015)","plainCitation":"(2015)","noteIndex":0},"citationItems":[{"id":6304,"uris":["http://zotero.org/users/8525475/items/I2MDC22R"],"itemData":{"id":6304,"type":"article-journal","abstract":"Background: \n          Laparoscopic spleen-preserving distal pancreatectomy (LSPDP) is an ideal procedure in selected patients with benign or low-grade malignant tumors in the body/tail of the pancreas. We describe our procedure and experience with splenic vessel-preserving LSPDP (SVP-LSPDP) in a retrospective case series.\n          Methods: \n          Six consecutive patients underwent SVP-LSPDP from January 2011 to September 2013. We evaluated the courses of the splenic artery by preoperative computed tomography and applied an individualized approach (the superior approach or inferior approach) to the splenic artery.\n          Results: \n          All of the operations were successful. The median surgical duration was 249 minutes. The median blood loss was 0 mL. Pathologic examination revealed 4 cases of insulinoma, 1 case of solid pseudopapillary tumor, and 1 case of pancreatic metastasis from renal carcinoma.\n          Conclusions: \n          In performing SVP-LSPDP, it is effective to make a strategic choice between 2 different approaches according to the course of splenic artery.","citation-key":"inokoStrategicApproachSplenic2015","container-title":"Surgical Laparoscopy Endoscopy &amp; Percutaneous Techniques","DOI":"10.1097/SLE.0000000000000182","ISSN":"1534-4908","issue":"4","language":"en-US","page":"e122","source":"journals.lww.com","title":"Strategic Approach to the Splenic Artery in Laparoscopic Spleen-preserving Distal Pancreatectomy","volume":"25","author":[{"family":"Inoko","given":"Kazuho"},{"family":"Ebihara","given":"Yuma"},{"family":"Sakamoto","given":"Keita"},{"family":"Miyamoto","given":"Noriyuki"},{"family":"Kurashima","given":"Yo"},{"family":"Tamoto","given":"Eiji"},{"family":"Nakamura","given":"Toru"},{"family":"Murakami","given":"Soichi"},{"family":"Tsuchikawa","given":"Takahiro"},{"family":"Okamura","given":"Keisuke"},{"family":"Shichinohe","given":"Toshiaki"},{"family":"Hirano","given":"Satoshi"}],"issued":{"date-parts":[["2015",8]]}},"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5)</w:t>
            </w:r>
            <w:r w:rsidRPr="00281412">
              <w:rPr>
                <w:rFonts w:cs="Times New Roman"/>
                <w:szCs w:val="24"/>
              </w:rPr>
              <w:fldChar w:fldCharType="end"/>
            </w:r>
          </w:p>
        </w:tc>
        <w:tc>
          <w:tcPr>
            <w:tcW w:w="0" w:type="auto"/>
          </w:tcPr>
          <w:p w14:paraId="5F256EA6" w14:textId="66E747C7" w:rsidR="00281412" w:rsidRPr="00281412" w:rsidRDefault="00DD2523" w:rsidP="00843C64">
            <w:pPr>
              <w:autoSpaceDE w:val="0"/>
              <w:autoSpaceDN w:val="0"/>
              <w:adjustRightInd w:val="0"/>
              <w:jc w:val="left"/>
              <w:rPr>
                <w:rFonts w:cs="Times New Roman"/>
                <w:szCs w:val="24"/>
              </w:rPr>
            </w:pPr>
            <w:r>
              <w:rPr>
                <w:rFonts w:cs="Times New Roman"/>
                <w:szCs w:val="24"/>
              </w:rPr>
              <w:t>2015</w:t>
            </w:r>
          </w:p>
        </w:tc>
        <w:tc>
          <w:tcPr>
            <w:tcW w:w="0" w:type="auto"/>
          </w:tcPr>
          <w:p w14:paraId="18A46114" w14:textId="5A03CEE8" w:rsidR="00281412" w:rsidRPr="00281412" w:rsidRDefault="00DD2523" w:rsidP="00843C64">
            <w:pPr>
              <w:autoSpaceDE w:val="0"/>
              <w:autoSpaceDN w:val="0"/>
              <w:adjustRightInd w:val="0"/>
              <w:rPr>
                <w:rFonts w:cs="Times New Roman"/>
                <w:szCs w:val="24"/>
              </w:rPr>
            </w:pPr>
            <w:r w:rsidRPr="00281412">
              <w:rPr>
                <w:rFonts w:cs="Times New Roman"/>
                <w:szCs w:val="24"/>
              </w:rPr>
              <w:t>Hokkaido, Japan</w:t>
            </w:r>
          </w:p>
        </w:tc>
        <w:tc>
          <w:tcPr>
            <w:tcW w:w="0" w:type="auto"/>
          </w:tcPr>
          <w:p w14:paraId="752CECF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37 to 80, average age 70</w:t>
            </w:r>
          </w:p>
        </w:tc>
        <w:tc>
          <w:tcPr>
            <w:tcW w:w="0" w:type="auto"/>
          </w:tcPr>
          <w:p w14:paraId="578BC27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Laparoscopy</w:t>
            </w:r>
          </w:p>
        </w:tc>
        <w:tc>
          <w:tcPr>
            <w:tcW w:w="0" w:type="auto"/>
          </w:tcPr>
          <w:p w14:paraId="27B0C12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6</w:t>
            </w:r>
          </w:p>
        </w:tc>
      </w:tr>
      <w:tr w:rsidR="00C56BC7" w14:paraId="1FF5F431" w14:textId="77777777" w:rsidTr="00E321C3">
        <w:tc>
          <w:tcPr>
            <w:tcW w:w="0" w:type="auto"/>
          </w:tcPr>
          <w:p w14:paraId="7E40C40D" w14:textId="6D07CC3E" w:rsidR="00281412" w:rsidRPr="00281412" w:rsidRDefault="00DD2523" w:rsidP="00843C64">
            <w:pPr>
              <w:autoSpaceDE w:val="0"/>
              <w:autoSpaceDN w:val="0"/>
              <w:adjustRightInd w:val="0"/>
              <w:rPr>
                <w:rFonts w:cs="Times New Roman"/>
                <w:szCs w:val="24"/>
              </w:rPr>
            </w:pPr>
            <w:r w:rsidRPr="00B65DCB">
              <w:rPr>
                <w:rFonts w:cs="Times New Roman"/>
                <w:szCs w:val="24"/>
                <w:lang w:val="de-DE"/>
              </w:rPr>
              <w:t xml:space="preserve">Zheng, C.H. et al. </w:t>
            </w:r>
            <w:r w:rsidRPr="00281412">
              <w:rPr>
                <w:rFonts w:cs="Times New Roman"/>
                <w:szCs w:val="24"/>
              </w:rPr>
              <w:fldChar w:fldCharType="begin"/>
            </w:r>
            <w:r w:rsidR="004B7865">
              <w:rPr>
                <w:rFonts w:cs="Times New Roman"/>
                <w:szCs w:val="24"/>
                <w:lang w:val="de-DE"/>
              </w:rPr>
              <w:instrText xml:space="preserve"> ADDIN ZOTERO_ITEM CSL_CITATION {"citationID":"rsPegjYs","properties":{"formattedCitation":"(2015)","plainCitation":"(2015)","noteIndex":0},"citationItems":[{"id":5943,"uris":["http://zotero.org/users/8525475/items/88QEXP4N"],"itemData":{"id":5943,"type":"article-journal","abstract":"AIM: To investigate the splenic hilar vascular anatomy and the influence of splenic artery (SpA) type in laparoscopic total gastrectomy with spleen-preserving splenic lymphadenectomy (LTGSPL). METHODS: The clinical anatomy data of 317 patients with upper- or middle-third gastric cancer who underwent LTGSPL in our hospital from January 2011 to December 2013 were collected. The patients were divided into two groups (concentrated group vs distributed group) according to the distance between the splenic artery's furcation and the splenic hilar region. Then, the anatomical layout, clinicopathologic characteristics, intraoperative variables, and postoperative variables were compared between the two groups. RESULTS: There were 205 patients with a concentrated type (64.7%) and 112 patients with a distributed type (35.3%) SpA. There were 22 patients (6.9%) with a single branch of the splenic lobar vessels, 250 (78.9%) with 2 branches, 43 (13.6%) with 3 branches, and 2 patients (0.6%) with multiple branches. Eighty seven patients (27.4%) had type I splenic artery trunk, 211 (66.6%) had type II, 13 (4.1%) had type III, and 6 (1.9%) had type IV. The mean splenic hilar lymphadenectomy time (23.15 ± 8.02 vs 26.21 ± 8.84 min; P = 0.002), mean blood loss resulting from splenic hilar lymphadenectomy (14.78 ± 11.09 vs 17.37 ± 10.62 mL; P = 0.044), and number of vascular clamps used a</w:instrText>
            </w:r>
            <w:r w:rsidR="004B7865" w:rsidRPr="0044003C">
              <w:rPr>
                <w:rFonts w:cs="Times New Roman"/>
                <w:szCs w:val="24"/>
                <w:lang w:val="de-DE"/>
              </w:rPr>
              <w:instrText>t the splenic hilum (9.64 ± 2.88 vs 10.40 ± 3.57; P = 0.040) were significantly lower in the concentrated group than in the distributed group. However, the mean total surgical time, mean total blood loss, and the mean number of harvested splenic hilar lymph nodes were similar in both groups (P ¿ 0.05 for each comparison). There were also no significant differences in clinicopathological and postoperative characteristics between the groups (P ¿ 0.05). CONCLUSION: It is of value for surgeons to know the splenic hilar vascular anatomy when performing LTGSPL. Patients with concentrated type SpA may be optimal patients for training new surgeons. © The Author(s) 2015.","citation-key":"rayyan-575374530","container-title":"World Journal of Gastroenterology","DOI":"10.3748/wjg.v21.i27.8389","issue":"27","language":"en","page":"8389-8397","title":"Anatomy and influence of the splenic artery in laparoscopic spleen-preserving splenic lymphadenectomy","volume":"21","author":[{"family":"Zheng","given":"C.-H."},{"family":"Xu","given":"M."},{"family":"Huang","given":"C.-M."},{"family":"Li","given":"P."},{"family":"Xie","given":"J.-W."},{"family":"Wang","given":"J.-B."},{"family":"Lin","given":"J.-X."},{"family":"Lu","given":"J."},{"family":"Chen","given":"Q.-Y."},{"family":"Cao","given":"L.-L."},{"fami</w:instrText>
            </w:r>
            <w:r w:rsidR="004B7865" w:rsidRPr="00513548">
              <w:rPr>
                <w:rFonts w:cs="Times New Roman"/>
                <w:szCs w:val="24"/>
                <w:lang w:val="en-GB"/>
              </w:rPr>
              <w:instrText xml:space="preserve">ly":"Lin","given":"M."}],"issued":{"date-parts":[["2015"]]}},"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5)</w:t>
            </w:r>
            <w:r w:rsidRPr="00281412">
              <w:rPr>
                <w:rFonts w:cs="Times New Roman"/>
                <w:szCs w:val="24"/>
              </w:rPr>
              <w:fldChar w:fldCharType="end"/>
            </w:r>
          </w:p>
        </w:tc>
        <w:tc>
          <w:tcPr>
            <w:tcW w:w="0" w:type="auto"/>
          </w:tcPr>
          <w:p w14:paraId="77232B24" w14:textId="6935532C" w:rsidR="00281412" w:rsidRPr="00281412" w:rsidRDefault="00DD2523" w:rsidP="00843C64">
            <w:pPr>
              <w:autoSpaceDE w:val="0"/>
              <w:autoSpaceDN w:val="0"/>
              <w:adjustRightInd w:val="0"/>
              <w:jc w:val="left"/>
              <w:rPr>
                <w:rFonts w:cs="Times New Roman"/>
                <w:szCs w:val="24"/>
              </w:rPr>
            </w:pPr>
            <w:r>
              <w:rPr>
                <w:rFonts w:cs="Times New Roman"/>
                <w:szCs w:val="24"/>
              </w:rPr>
              <w:t>2015</w:t>
            </w:r>
          </w:p>
        </w:tc>
        <w:tc>
          <w:tcPr>
            <w:tcW w:w="0" w:type="auto"/>
          </w:tcPr>
          <w:p w14:paraId="15AE1492" w14:textId="2D6AD968" w:rsidR="00281412" w:rsidRPr="00281412" w:rsidRDefault="00DD2523" w:rsidP="00843C64">
            <w:pPr>
              <w:autoSpaceDE w:val="0"/>
              <w:autoSpaceDN w:val="0"/>
              <w:adjustRightInd w:val="0"/>
              <w:rPr>
                <w:rFonts w:cs="Times New Roman"/>
                <w:szCs w:val="24"/>
              </w:rPr>
            </w:pPr>
            <w:r w:rsidRPr="00281412">
              <w:rPr>
                <w:rFonts w:cs="Times New Roman"/>
                <w:szCs w:val="24"/>
              </w:rPr>
              <w:t>Fujian, China</w:t>
            </w:r>
          </w:p>
        </w:tc>
        <w:tc>
          <w:tcPr>
            <w:tcW w:w="0" w:type="auto"/>
          </w:tcPr>
          <w:p w14:paraId="5257E39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atients who have undergone total gastrectomy</w:t>
            </w:r>
          </w:p>
        </w:tc>
        <w:tc>
          <w:tcPr>
            <w:tcW w:w="0" w:type="auto"/>
          </w:tcPr>
          <w:p w14:paraId="10C37E7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Laparoscopy</w:t>
            </w:r>
          </w:p>
        </w:tc>
        <w:tc>
          <w:tcPr>
            <w:tcW w:w="0" w:type="auto"/>
          </w:tcPr>
          <w:p w14:paraId="36D8385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17</w:t>
            </w:r>
          </w:p>
        </w:tc>
      </w:tr>
      <w:tr w:rsidR="00C56BC7" w14:paraId="5B4FA37E" w14:textId="77777777" w:rsidTr="00E321C3">
        <w:tc>
          <w:tcPr>
            <w:tcW w:w="0" w:type="auto"/>
          </w:tcPr>
          <w:p w14:paraId="39A5B113" w14:textId="060E753E" w:rsidR="00281412" w:rsidRPr="00281412" w:rsidRDefault="00DD2523" w:rsidP="00843C64">
            <w:pPr>
              <w:autoSpaceDE w:val="0"/>
              <w:autoSpaceDN w:val="0"/>
              <w:adjustRightInd w:val="0"/>
              <w:rPr>
                <w:rFonts w:cs="Times New Roman"/>
                <w:szCs w:val="24"/>
              </w:rPr>
            </w:pPr>
            <w:r w:rsidRPr="00513548">
              <w:rPr>
                <w:rFonts w:cs="Times New Roman"/>
                <w:szCs w:val="24"/>
                <w:lang w:val="de-DE"/>
              </w:rPr>
              <w:t xml:space="preserve">Studer, A.S. et al. </w:t>
            </w:r>
            <w:r w:rsidRPr="00281412">
              <w:rPr>
                <w:rFonts w:cs="Times New Roman"/>
                <w:szCs w:val="24"/>
              </w:rPr>
              <w:fldChar w:fldCharType="begin"/>
            </w:r>
            <w:r w:rsidR="004B7865" w:rsidRPr="0044003C">
              <w:rPr>
                <w:rFonts w:cs="Times New Roman"/>
                <w:szCs w:val="24"/>
                <w:lang w:val="de-DE"/>
              </w:rPr>
              <w:instrText xml:space="preserve"> ADDIN ZOTERO_ITEM CSL_CITATION {"citationID":"3aceDUy0","properties":{"formattedCitation":"(2015)","plainCitation":"(2015)","noteIndex":0},"citationItems":[{"id":5941,"uris":["http://zotero.org/users/8525475/items/HR8VM3HJ"],"itemData":{"id":5941,"type":"article-journal","abstract":"Introduction: In terms of frequency, the spleen is the first organ affected in abdominal trauma, resulting even today in a high rate of mortality (10%). Nevertheless, very few studies have investigated splenic quantitative morphometry as to shape and spatial orientation. Therefore, we analysed healthy spleen variability in order to integrate it in its environment and to correlate its morphometric parameters to anthropometric characteristics. Methods: Ninety abdominopelvic CT-scans performed on patients over 16 years with no splenic pathology were retrospectively selected among a Mediterranean population. Three age groups ([16-30], [30-60] and [over 60 years]), equally distributed among genders, were created. Parameters, such as volume, characteristic checkpoints, orientation, and morphology, were measured on the spleen, the 11th thoracic vertebra and the 10th ribs in three-dimensional reconstructions. Anthropometric parameters were characterised by waist circumference, costo-xiphoid angle, abdominal height and chest depth. Results: Observed variations in splenic morphology were divided i</w:instrText>
            </w:r>
            <w:r w:rsidR="004B7865">
              <w:rPr>
                <w:rFonts w:cs="Times New Roman"/>
                <w:szCs w:val="24"/>
                <w:lang w:val="de-DE"/>
              </w:rPr>
              <w:instrText>nto three groups: cupped (66.7%), coiled (17.8%), and flat (15.5%). Splenic morphometry tends to be abdominal-shaped (54.5%) or dors</w:instrText>
            </w:r>
            <w:r w:rsidR="004B7865" w:rsidRPr="0044003C">
              <w:rPr>
                <w:rFonts w:cs="Times New Roman"/>
                <w:szCs w:val="24"/>
                <w:lang w:val="de-DE"/>
              </w:rPr>
              <w:instrText>al-shaped (45.5%). The mean of the angle between the main axis of the spleen and the CT-scan horizontal axis was 40 ± 14°. Correlations were highlighted between volume and gender (p¡ 0.05), splenic morphology and liver morphometry (p¡ 0.05) as well as between orientation of hilar surface and splenic morphometry (p¡ 0.01). Moreover, the spleen is more horizontal in women (p¡ 0.05), in the elderly (p¡ 0.05) and in the obese (p¡ 0.01). Conclusion: This study defines three groups based on shape and highlights correlations between parameters describing healthy splenic variability and its anthropometric characteristics, which are of great importance for numerical modelling in splenic studies. © 2015 Elsevier GmbH.","citation-key":"rayyan-575374580","container-title":"Annals of Anatomy","DOI":"10.1016/j.aanat.2015.06.006","language":"en","page":"50-55","title":"An anatomic and morphometric analysis of splenic variability using 3D reconstruction and spatial orientation from computed tomography","volume":"201","author":[{"family":"Studer","given":"A.-S."},{"family":"Kahn","given":"C.J.F."},{"family":"Bege","given":"T."},{"family":"Thollon","given":"L."},{"family":"Loundou","given":"A."},{"family":"Chaumoître","given":"K."},{"family":"Coze","given":"S."},{"family":"Berdah","given":"S."},{"family":"Brunet","given":"C."}],"issued":{"date-parts":[["2015"]]}},"label":"page","suppress-author":true}],"schema":"https://github.com/citation-style-langua</w:instrText>
            </w:r>
            <w:r w:rsidR="004B7865" w:rsidRPr="00513548">
              <w:rPr>
                <w:rFonts w:cs="Times New Roman"/>
                <w:szCs w:val="24"/>
                <w:lang w:val="en-GB"/>
              </w:rPr>
              <w:instrText xml:space="preserve">ge/schema/raw/master/csl-citation.json"} </w:instrText>
            </w:r>
            <w:r w:rsidRPr="00281412">
              <w:rPr>
                <w:rFonts w:cs="Times New Roman"/>
                <w:szCs w:val="24"/>
              </w:rPr>
              <w:fldChar w:fldCharType="separate"/>
            </w:r>
            <w:r w:rsidR="00ED0F32" w:rsidRPr="00ED0F32">
              <w:rPr>
                <w:rFonts w:cs="Times New Roman"/>
              </w:rPr>
              <w:t>(2015)</w:t>
            </w:r>
            <w:r w:rsidRPr="00281412">
              <w:rPr>
                <w:rFonts w:cs="Times New Roman"/>
                <w:szCs w:val="24"/>
              </w:rPr>
              <w:fldChar w:fldCharType="end"/>
            </w:r>
          </w:p>
        </w:tc>
        <w:tc>
          <w:tcPr>
            <w:tcW w:w="0" w:type="auto"/>
          </w:tcPr>
          <w:p w14:paraId="6F0A17D4" w14:textId="406E5391" w:rsidR="00281412" w:rsidRPr="00281412" w:rsidRDefault="00DD2523" w:rsidP="00843C64">
            <w:pPr>
              <w:autoSpaceDE w:val="0"/>
              <w:autoSpaceDN w:val="0"/>
              <w:adjustRightInd w:val="0"/>
              <w:jc w:val="left"/>
              <w:rPr>
                <w:rFonts w:cs="Times New Roman"/>
                <w:szCs w:val="24"/>
              </w:rPr>
            </w:pPr>
            <w:r>
              <w:rPr>
                <w:rFonts w:cs="Times New Roman"/>
                <w:szCs w:val="24"/>
              </w:rPr>
              <w:t>2015</w:t>
            </w:r>
          </w:p>
        </w:tc>
        <w:tc>
          <w:tcPr>
            <w:tcW w:w="0" w:type="auto"/>
          </w:tcPr>
          <w:p w14:paraId="2487055D" w14:textId="59320581" w:rsidR="00281412" w:rsidRPr="00281412" w:rsidRDefault="00DD2523" w:rsidP="00843C64">
            <w:pPr>
              <w:autoSpaceDE w:val="0"/>
              <w:autoSpaceDN w:val="0"/>
              <w:adjustRightInd w:val="0"/>
              <w:rPr>
                <w:rFonts w:cs="Times New Roman"/>
                <w:szCs w:val="24"/>
              </w:rPr>
            </w:pPr>
            <w:r w:rsidRPr="00281412">
              <w:rPr>
                <w:rFonts w:cs="Times New Roman"/>
                <w:szCs w:val="24"/>
              </w:rPr>
              <w:t>Marseille, France</w:t>
            </w:r>
          </w:p>
        </w:tc>
        <w:tc>
          <w:tcPr>
            <w:tcW w:w="0" w:type="auto"/>
          </w:tcPr>
          <w:p w14:paraId="6AE583F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Nonobese patients over 16 years of age</w:t>
            </w:r>
          </w:p>
        </w:tc>
        <w:tc>
          <w:tcPr>
            <w:tcW w:w="0" w:type="auto"/>
          </w:tcPr>
          <w:p w14:paraId="0205A4D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Retrospective study based on CT data</w:t>
            </w:r>
          </w:p>
        </w:tc>
        <w:tc>
          <w:tcPr>
            <w:tcW w:w="0" w:type="auto"/>
          </w:tcPr>
          <w:p w14:paraId="2D92298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90</w:t>
            </w:r>
          </w:p>
        </w:tc>
      </w:tr>
      <w:tr w:rsidR="00C56BC7" w14:paraId="7640D980" w14:textId="77777777" w:rsidTr="00E321C3">
        <w:tc>
          <w:tcPr>
            <w:tcW w:w="0" w:type="auto"/>
          </w:tcPr>
          <w:p w14:paraId="193FF0E4" w14:textId="039EBFF6"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Çeliktas</w:t>
            </w:r>
            <w:proofErr w:type="spellEnd"/>
            <w:r w:rsidRPr="00281412">
              <w:rPr>
                <w:rFonts w:cs="Times New Roman"/>
                <w:szCs w:val="24"/>
              </w:rPr>
              <w:t xml:space="preserve">, M. et al. </w:t>
            </w:r>
            <w:r w:rsidRPr="00281412">
              <w:rPr>
                <w:rFonts w:cs="Times New Roman"/>
                <w:szCs w:val="24"/>
              </w:rPr>
              <w:fldChar w:fldCharType="begin"/>
            </w:r>
            <w:r w:rsidR="004B7865">
              <w:rPr>
                <w:rFonts w:cs="Times New Roman"/>
                <w:szCs w:val="24"/>
              </w:rPr>
              <w:instrText xml:space="preserve"> ADDIN ZOTERO_ITEM CSL_CITATION {"citationID":"ZQKffBbA","properties":{"formattedCitation":"(2015)","plainCitation":"(2015)","noteIndex":0},"citationItems":[{"id":5940,"uris":["http://zotero.org/users/8525475/items/EQH8IN9U"],"itemData":{"id":5940,"type":"article-journal","abstract":"The current study was undertaken to determine normal spleen dimensions and anthropometric evaluation by ultrasonography from females and males in our population. These measurements were taken using an ultrasonography. The mean values of the age, height, weight and body mass index (BMI) of subjects, spleen width (SW), spleen length (SL), spleen thickness (ST) and spleen volume calculated with elipsoid formula; length × width × thickness × 0.524 were taken. These measurements were found to be 36.37±10.83 years, 164.22±4.72 cm, 60.26±7.11 kg, 22.30±2.09 kg/m2, 7.58±1.56 cm, 9.87±1.28 cm, 3.34±0.79 cm and 136.05±61.14 cm3 in females respectively. Additionally, in males same dimensions were 40.50±12.77 years, 174.41±6.57 cm, 76.33±8.54 kg, 25.06±2.10 kg/m2, 8.75±1.84 cm, 11.01±1.186 cm, 4.12±1.09 cm and 220.70±115.35 cm3 respectively. The observations presented in this report have defined anatomic parameters about spleen size that need to be taken into consideration for reference data to determine population discrepancies and helpful for radiologists and clinicians. © 2015, Universidad de la Frontera. All rights reserved.","citation-key":"rayyan-575374586","container-title":"International Journal of Morphology","DOI":"10.4067/S0717-95022015000400035","issue":"4","language":"en","page":"1401-1405","title":"Sonographic determination of normal spleen size in turkish adults","volume":"33","author":[{"family":"Çeliktas","given":"M."},{"family":"Özandaç","given":"S."},{"family":"Göker","given":"P."},{"family":"Bozkır","given":"M.G."}],"issued":{"date-parts":[["2015"]]}},"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5)</w:t>
            </w:r>
            <w:r w:rsidRPr="00281412">
              <w:rPr>
                <w:rFonts w:cs="Times New Roman"/>
                <w:szCs w:val="24"/>
              </w:rPr>
              <w:fldChar w:fldCharType="end"/>
            </w:r>
          </w:p>
        </w:tc>
        <w:tc>
          <w:tcPr>
            <w:tcW w:w="0" w:type="auto"/>
          </w:tcPr>
          <w:p w14:paraId="54314156" w14:textId="5A926E2E" w:rsidR="00281412" w:rsidRPr="00281412" w:rsidRDefault="00DD2523" w:rsidP="00843C64">
            <w:pPr>
              <w:autoSpaceDE w:val="0"/>
              <w:autoSpaceDN w:val="0"/>
              <w:adjustRightInd w:val="0"/>
              <w:jc w:val="left"/>
              <w:rPr>
                <w:rFonts w:cs="Times New Roman"/>
                <w:szCs w:val="24"/>
              </w:rPr>
            </w:pPr>
            <w:r>
              <w:rPr>
                <w:rFonts w:cs="Times New Roman"/>
                <w:szCs w:val="24"/>
              </w:rPr>
              <w:t>2015</w:t>
            </w:r>
          </w:p>
        </w:tc>
        <w:tc>
          <w:tcPr>
            <w:tcW w:w="0" w:type="auto"/>
          </w:tcPr>
          <w:p w14:paraId="450925AE" w14:textId="287CBB7C" w:rsidR="00281412" w:rsidRPr="00281412" w:rsidRDefault="00DD2523" w:rsidP="00843C64">
            <w:pPr>
              <w:autoSpaceDE w:val="0"/>
              <w:autoSpaceDN w:val="0"/>
              <w:adjustRightInd w:val="0"/>
              <w:rPr>
                <w:rFonts w:cs="Times New Roman"/>
                <w:szCs w:val="24"/>
              </w:rPr>
            </w:pPr>
            <w:r w:rsidRPr="00281412">
              <w:rPr>
                <w:rFonts w:cs="Times New Roman"/>
                <w:szCs w:val="24"/>
              </w:rPr>
              <w:t>Adana, Turkey</w:t>
            </w:r>
          </w:p>
        </w:tc>
        <w:tc>
          <w:tcPr>
            <w:tcW w:w="0" w:type="auto"/>
          </w:tcPr>
          <w:p w14:paraId="0AF76FA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78 men and 72 women aged 18 to 76 years</w:t>
            </w:r>
          </w:p>
        </w:tc>
        <w:tc>
          <w:tcPr>
            <w:tcW w:w="0" w:type="auto"/>
          </w:tcPr>
          <w:p w14:paraId="51836C01"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Ultrasound</w:t>
            </w:r>
          </w:p>
        </w:tc>
        <w:tc>
          <w:tcPr>
            <w:tcW w:w="0" w:type="auto"/>
          </w:tcPr>
          <w:p w14:paraId="39D3326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50</w:t>
            </w:r>
          </w:p>
        </w:tc>
      </w:tr>
      <w:tr w:rsidR="00C56BC7" w14:paraId="35803231" w14:textId="77777777" w:rsidTr="00E321C3">
        <w:tc>
          <w:tcPr>
            <w:tcW w:w="0" w:type="auto"/>
          </w:tcPr>
          <w:p w14:paraId="30E50607" w14:textId="088B5DC2" w:rsidR="00281412" w:rsidRPr="00281412" w:rsidRDefault="00DD2523" w:rsidP="00843C64">
            <w:pPr>
              <w:autoSpaceDE w:val="0"/>
              <w:autoSpaceDN w:val="0"/>
              <w:adjustRightInd w:val="0"/>
              <w:rPr>
                <w:rFonts w:cs="Times New Roman"/>
                <w:szCs w:val="24"/>
              </w:rPr>
            </w:pPr>
            <w:r w:rsidRPr="00281412">
              <w:rPr>
                <w:rFonts w:cs="Times New Roman"/>
                <w:szCs w:val="24"/>
              </w:rPr>
              <w:t xml:space="preserve">Torres, K. et al. </w:t>
            </w:r>
            <w:r w:rsidRPr="00281412">
              <w:rPr>
                <w:rFonts w:cs="Times New Roman"/>
                <w:szCs w:val="24"/>
              </w:rPr>
              <w:fldChar w:fldCharType="begin"/>
            </w:r>
            <w:r w:rsidR="004B7865">
              <w:rPr>
                <w:rFonts w:cs="Times New Roman"/>
                <w:szCs w:val="24"/>
              </w:rPr>
              <w:instrText xml:space="preserve"> ADDIN ZOTERO_ITEM CSL_CITATION {"citationID":"deT2gzHU","properties":{"formattedCitation":"(2015)","plainCitation":"(2015)","noteIndex":0},"citationItems":[{"id":6273,"uris":["http://zotero.org/users/8525475/items/QK2Q748G"],"itemData":{"id":6273,"type":"article-journal","abstract":"Background:  The abdominal vessels show a number of abnormalities and pathologies knowledge of which is important during open as well as laparoscopic surgeries. One of the most common vessels which pattern has many variations is the coeliac trunk. The present study was undertaken on homogeneous population to assess morphology of the coeliac trunk and to evaluate the possible variability of its branches.    Materials and methods:  Standard abdominal multidetector computed tomography examinations were performed on a total of 1569 patients diagnosed by 2 radiologists independently; in case of doubts common assessment was performed.    Results:  The coeliac trunk followed the classic pattern in 92.7% of the cases (1455/1569 of patients). The gastrosplenic trunk was detected in 4.1% of cases (64/1569); the hepatosplenic trunk in 2.2% of cases (34/1569); the coeliac-mesenteric trunk was observed in 0.5% of cases (8/1569); the hepatogastric trunk in 0.2% of cases (4/1569); the splenomesenteric trunk was detected in 0.1% of cases (2/1569). In the next 0.1% the coeliac trunk was absent. The hepatosplenomesenteric and the coeliac-colic trunk were not observed in the study population.    Conclusions:  Vascular anatomical abnormality is usually asymptomatic hovewer, its preoperative knowledge is helpful to reduce complications like vascular bleeding when dissecting the hapato-pancreatic region. The coeliac trunk and its branches can be fast and easy evaluated in computed tomography exams performed due to various symptoms from abdominal cavity.","citation-key":"torresAnatomicalVariationsCoeliac2015a","container-title":"Folia Morphologica","DOI":"10.5603/FM.2014.0059","ISSN":"1644-3284","issue":"1","language":"en","license":"In sending the manuscript the author(s) confirm(s) that (s)he has (they have) not previously submitted it to another journal (exept for abstracts of no more than 400 words) or published it elsewhere. The author(s) also agree(s), if and when the manuscript is accepted for publication, to automatic and free transfer of copyright to the Publisher allowing for the publication and distribution of the material submitted in all available forms and fields of exploitation. A transfer of copyright is an element of Author's Statement form that should be signed by the corresponding author and uploaded into the manuscript system at the time of manuscript submission.   The author(s) accept(s) that the manuscript will not be published elsewhere in any language without the written consent of the copyright holder, i.e. the Publisher. All manuscripts submitted should be accompanied by Author Statement document also confirming that the publication has been approved by all co-authors (if any), as well as (if required) by the responsible authorities at the institution where the work has been carried out. Additionally, the author(s) confirm(s) that (s)he is (they are) familiar with and will observe the 'Instruction to Authors' included in 'Folia Morphologica' and also that all sources of financial support have been fully disclosed. Materials previously published should be accompanied by written consent for reprinting from the relevant Publishers. In the case of photographs of identifiable persons, their written consent should also be provided. Any potential conflict of interest will be dealt with by the local court specific to the Publisher. Legal relations between the Publisher and the author( s) are in accordance with Polish law and with international conventions binding on Poland.    The form of Author Statement in availale at the end of Authors Guidelines section for this journal (above).","note":"number: 1","page":"93-99","source":"journals.viamedica.pl","title":"Anatomical variations of the coeliac trunk in the homogeneous Polish population","volume":"74","author":[{"family":"Torres","given":"K."},{"family":"Staśkiewicz","given":"G."},{"family":"Denisow","given":"M."},{"family":"Pietrzyk","given":"Ł"},{"family":"Torres","given":"A."},{"family":"Szukała","given":"M."},{"family":"Czekajska-Chehab","given":"E."},{"family":"Drop","given":"A."}],"issued":{"date-parts":[["2015"]]}},"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5)</w:t>
            </w:r>
            <w:r w:rsidRPr="00281412">
              <w:rPr>
                <w:rFonts w:cs="Times New Roman"/>
                <w:szCs w:val="24"/>
              </w:rPr>
              <w:fldChar w:fldCharType="end"/>
            </w:r>
          </w:p>
        </w:tc>
        <w:tc>
          <w:tcPr>
            <w:tcW w:w="0" w:type="auto"/>
          </w:tcPr>
          <w:p w14:paraId="51E7CDE6" w14:textId="79FCF0D7" w:rsidR="00281412" w:rsidRPr="00281412" w:rsidRDefault="00DD2523" w:rsidP="00843C64">
            <w:pPr>
              <w:autoSpaceDE w:val="0"/>
              <w:autoSpaceDN w:val="0"/>
              <w:adjustRightInd w:val="0"/>
              <w:jc w:val="left"/>
              <w:rPr>
                <w:rFonts w:cs="Times New Roman"/>
                <w:szCs w:val="24"/>
              </w:rPr>
            </w:pPr>
            <w:r>
              <w:rPr>
                <w:rFonts w:cs="Times New Roman"/>
                <w:szCs w:val="24"/>
              </w:rPr>
              <w:t>2015</w:t>
            </w:r>
          </w:p>
        </w:tc>
        <w:tc>
          <w:tcPr>
            <w:tcW w:w="0" w:type="auto"/>
          </w:tcPr>
          <w:p w14:paraId="5D24FE34" w14:textId="2A030BC8" w:rsidR="00281412" w:rsidRPr="00281412" w:rsidRDefault="00DD2523" w:rsidP="00843C64">
            <w:pPr>
              <w:autoSpaceDE w:val="0"/>
              <w:autoSpaceDN w:val="0"/>
              <w:adjustRightInd w:val="0"/>
              <w:rPr>
                <w:rFonts w:cs="Times New Roman"/>
                <w:szCs w:val="24"/>
              </w:rPr>
            </w:pPr>
            <w:r w:rsidRPr="00281412">
              <w:rPr>
                <w:rFonts w:cs="Times New Roman"/>
                <w:szCs w:val="24"/>
              </w:rPr>
              <w:t>Lublin, Poland</w:t>
            </w:r>
          </w:p>
        </w:tc>
        <w:tc>
          <w:tcPr>
            <w:tcW w:w="0" w:type="auto"/>
          </w:tcPr>
          <w:p w14:paraId="6F38EB8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740</w:t>
            </w:r>
          </w:p>
          <w:p w14:paraId="75B1782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829</w:t>
            </w:r>
          </w:p>
          <w:p w14:paraId="345C759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16 to 96, average age 58</w:t>
            </w:r>
          </w:p>
        </w:tc>
        <w:tc>
          <w:tcPr>
            <w:tcW w:w="0" w:type="auto"/>
          </w:tcPr>
          <w:p w14:paraId="5A173B6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484FB930"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569</w:t>
            </w:r>
          </w:p>
        </w:tc>
      </w:tr>
      <w:tr w:rsidR="00C56BC7" w14:paraId="228EC894" w14:textId="77777777" w:rsidTr="00E321C3">
        <w:tc>
          <w:tcPr>
            <w:tcW w:w="0" w:type="auto"/>
          </w:tcPr>
          <w:p w14:paraId="12124DC8" w14:textId="23228046" w:rsidR="00281412" w:rsidRPr="00281412" w:rsidRDefault="00DD2523" w:rsidP="00843C64">
            <w:pPr>
              <w:autoSpaceDE w:val="0"/>
              <w:autoSpaceDN w:val="0"/>
              <w:adjustRightInd w:val="0"/>
              <w:rPr>
                <w:rFonts w:cs="Times New Roman"/>
                <w:szCs w:val="24"/>
              </w:rPr>
            </w:pPr>
            <w:r w:rsidRPr="00E93318">
              <w:rPr>
                <w:rFonts w:cs="Times New Roman"/>
                <w:szCs w:val="24"/>
              </w:rPr>
              <w:t xml:space="preserve">Araujo Neto, S.A. et al. </w:t>
            </w:r>
            <w:r w:rsidRPr="00281412">
              <w:rPr>
                <w:rFonts w:cs="Times New Roman"/>
                <w:szCs w:val="24"/>
              </w:rPr>
              <w:fldChar w:fldCharType="begin"/>
            </w:r>
            <w:r w:rsidR="004B7865" w:rsidRPr="00E93318">
              <w:rPr>
                <w:rFonts w:cs="Times New Roman"/>
                <w:szCs w:val="24"/>
              </w:rPr>
              <w:instrText xml:space="preserve"> ADDIN ZOTERO_ITEM CSL_CITATION {"citationID":"fqKyJpOq","properties":{"formattedCitation":"(2015)","plainCitation":"(2015)","noteIndex":0},"citationItems":[{"id":6271,"uris":["http://zotero.org/users/8525475/items/TTR3DGEL"],"itemData":{"id":6271,"type":"article-journal","abstract":"Abstract Objective: To analyze the prevalence of anatomical variations of celiac arterial trunk (CAT) branches and hepatic arterial system (HAS), as well as the CAT diameter, length and distance to the superior mesenteric artery. Materials and Methods: Retrospective, cross-sectional and predominantly descriptive study based on the analysis of multidetector computed tomography images of 60 patients. Results: The celiac trunk anatomy was normal in 90% of cases. Hepatosplenic trunk was found in 8.3% of patients, and hepatogastric trunk in 1.7%. Variation of the HAS was observed in 21.7% of cases, including anomalous location of the right hepatic artery in 8.3% of cases, and of the left hepatic artery, in 5%. Also, cases of joint relocation of right and left hepatic arteries, and trifurcation of the proper hepatic artery were observed, respectively, in 3 (5%) and 2 (3.3%) patients. Mean length and caliber of the CAT were 2.3 cm and 0.8 cm, respectively. Mean distance between CAT and superior mesenteric artery was 1.2 cm (standard deviation = 4.08). A significant correlation was observed</w:instrText>
            </w:r>
            <w:r w:rsidR="004B7865">
              <w:rPr>
                <w:rFonts w:cs="Times New Roman"/>
                <w:szCs w:val="24"/>
                <w:lang w:val="it-IT"/>
              </w:rPr>
              <w:instrText xml:space="preserve"> between CAT diameter and length, and CAT diameter and distance to superior mesenteric artery. Conclusion: The pattern of CAT variations and diameter corroborate the majority of the literature data. However, this does not happen in relation to the HAS.","citation-key":"araujonetoAnatomicalVariationsCeliac2015","container-title":"Radiologia Brasileira","DOI":"10.1590/0100-3984.2014.0100","ISSN":"1678-7099","issue":"6","journalAbbreviation":"Radiol Bras","language":"en","page":"358-362","publisher":"Publicação do Colégio Brasileiro de Radiologia e Diagnóstico por Imagem","source":"SciELO","title":"Anatomical variations of the celiac trunk and hepatic arterial system: an analysis using multidetector computed tomography angiography","volume":"48","author":[{"family":"Araujo Neto","given":"Severino Aires"},{"family":"Franca","given":"Henrique Almeida"},{"family":"Mello Júnior","given":"Carlos Fernando","dropping-particle":"de"},{"family":"Silva Neto","given":"Eulâmpio José"},{"family":"Negromonte","given":"Gustavo Ramalho Pessoa"},{"family":"Duarte","given":"Cláudia Martina Araújo"},{"family":"Cavalcanti Neto","given":"Bartolomeu Fragoso"},{"family":"Farias","given":"Rebeca Danielly da Fonseca"}],"issued":{"date-parts":[["2015",12]]}},"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5)</w:t>
            </w:r>
            <w:r w:rsidRPr="00281412">
              <w:rPr>
                <w:rFonts w:cs="Times New Roman"/>
                <w:szCs w:val="24"/>
              </w:rPr>
              <w:fldChar w:fldCharType="end"/>
            </w:r>
          </w:p>
        </w:tc>
        <w:tc>
          <w:tcPr>
            <w:tcW w:w="0" w:type="auto"/>
          </w:tcPr>
          <w:p w14:paraId="5D180EAB" w14:textId="17026747" w:rsidR="00281412" w:rsidRPr="00281412" w:rsidRDefault="00DD2523" w:rsidP="00843C64">
            <w:pPr>
              <w:autoSpaceDE w:val="0"/>
              <w:autoSpaceDN w:val="0"/>
              <w:adjustRightInd w:val="0"/>
              <w:jc w:val="left"/>
              <w:rPr>
                <w:rFonts w:cs="Times New Roman"/>
                <w:szCs w:val="24"/>
              </w:rPr>
            </w:pPr>
            <w:r>
              <w:rPr>
                <w:rFonts w:cs="Times New Roman"/>
                <w:szCs w:val="24"/>
              </w:rPr>
              <w:t>2015</w:t>
            </w:r>
          </w:p>
        </w:tc>
        <w:tc>
          <w:tcPr>
            <w:tcW w:w="0" w:type="auto"/>
          </w:tcPr>
          <w:p w14:paraId="633EAC2C" w14:textId="0CBD815A" w:rsidR="00281412" w:rsidRPr="00281412" w:rsidRDefault="00DD2523" w:rsidP="00843C64">
            <w:pPr>
              <w:autoSpaceDE w:val="0"/>
              <w:autoSpaceDN w:val="0"/>
              <w:adjustRightInd w:val="0"/>
              <w:rPr>
                <w:rFonts w:cs="Times New Roman"/>
                <w:szCs w:val="24"/>
              </w:rPr>
            </w:pPr>
            <w:r w:rsidRPr="00281412">
              <w:rPr>
                <w:rFonts w:cs="Times New Roman"/>
                <w:szCs w:val="24"/>
              </w:rPr>
              <w:t>Joao Pessoa, Brazil</w:t>
            </w:r>
          </w:p>
        </w:tc>
        <w:tc>
          <w:tcPr>
            <w:tcW w:w="0" w:type="auto"/>
          </w:tcPr>
          <w:p w14:paraId="76600ED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25</w:t>
            </w:r>
          </w:p>
          <w:p w14:paraId="5E27304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35</w:t>
            </w:r>
          </w:p>
        </w:tc>
        <w:tc>
          <w:tcPr>
            <w:tcW w:w="0" w:type="auto"/>
          </w:tcPr>
          <w:p w14:paraId="2074786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2F3BC20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60</w:t>
            </w:r>
          </w:p>
        </w:tc>
      </w:tr>
      <w:tr w:rsidR="00C56BC7" w14:paraId="7F640C9C" w14:textId="77777777" w:rsidTr="00E321C3">
        <w:tc>
          <w:tcPr>
            <w:tcW w:w="0" w:type="auto"/>
          </w:tcPr>
          <w:p w14:paraId="5AB1A749" w14:textId="22EB2BE7" w:rsidR="00281412" w:rsidRPr="00281412" w:rsidRDefault="00DD2523" w:rsidP="00843C64">
            <w:pPr>
              <w:autoSpaceDE w:val="0"/>
              <w:autoSpaceDN w:val="0"/>
              <w:adjustRightInd w:val="0"/>
              <w:rPr>
                <w:rFonts w:cs="Times New Roman"/>
                <w:szCs w:val="24"/>
              </w:rPr>
            </w:pPr>
            <w:proofErr w:type="spellStart"/>
            <w:r w:rsidRPr="00ED0F32">
              <w:rPr>
                <w:rFonts w:cs="Times New Roman"/>
                <w:szCs w:val="24"/>
                <w:lang w:val="de-DE"/>
              </w:rPr>
              <w:t>Gangadhara</w:t>
            </w:r>
            <w:proofErr w:type="spellEnd"/>
            <w:r w:rsidRPr="00ED0F32">
              <w:rPr>
                <w:rFonts w:cs="Times New Roman"/>
                <w:szCs w:val="24"/>
                <w:lang w:val="de-DE"/>
              </w:rPr>
              <w:t xml:space="preserve">, R.P. et al. </w:t>
            </w:r>
            <w:r w:rsidRPr="00281412">
              <w:rPr>
                <w:rFonts w:cs="Times New Roman"/>
                <w:szCs w:val="24"/>
              </w:rPr>
              <w:fldChar w:fldCharType="begin"/>
            </w:r>
            <w:r w:rsidR="004B7865">
              <w:rPr>
                <w:rFonts w:cs="Times New Roman"/>
                <w:szCs w:val="24"/>
                <w:lang w:val="de-DE"/>
              </w:rPr>
              <w:instrText xml:space="preserve"> ADDIN ZOTERO_ITEM CSL_CITATION {"citationID":"uprWhMLt","properties":{"formattedCitation":"(2014)","plainCitation":"(2014)","noteIndex":0},"citationItems":[{"id":6292,"uris":["http://zotero.org/users/8525475/items/S3SG62DU"],"itemData":{"id":6292,"type":"article-journal","citation-key":"gangadharaStudyOriginCourse2014","container-title":"International Journal of Current Research and Review","issue":"18","language":"en","page":"16-23","title":"Study on origin, course, branching pattern and morphometry of splenic artery and its branches supplying","volume":"6","author":[{"family":"Gangadhara","given":"R.P."},{"family":"Hemasankar","given":"C"}],"issued":{"date-parts":[["2014"]]}},"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4)</w:t>
            </w:r>
            <w:r w:rsidRPr="00281412">
              <w:rPr>
                <w:rFonts w:cs="Times New Roman"/>
                <w:szCs w:val="24"/>
              </w:rPr>
              <w:fldChar w:fldCharType="end"/>
            </w:r>
          </w:p>
        </w:tc>
        <w:tc>
          <w:tcPr>
            <w:tcW w:w="0" w:type="auto"/>
          </w:tcPr>
          <w:p w14:paraId="2E5776F2" w14:textId="32688DE3" w:rsidR="00281412" w:rsidRPr="00281412" w:rsidRDefault="00DD2523" w:rsidP="00843C64">
            <w:pPr>
              <w:autoSpaceDE w:val="0"/>
              <w:autoSpaceDN w:val="0"/>
              <w:adjustRightInd w:val="0"/>
              <w:jc w:val="left"/>
              <w:rPr>
                <w:rFonts w:cs="Times New Roman"/>
                <w:szCs w:val="24"/>
              </w:rPr>
            </w:pPr>
            <w:r>
              <w:rPr>
                <w:rFonts w:cs="Times New Roman"/>
                <w:szCs w:val="24"/>
              </w:rPr>
              <w:t>2014</w:t>
            </w:r>
          </w:p>
        </w:tc>
        <w:tc>
          <w:tcPr>
            <w:tcW w:w="0" w:type="auto"/>
          </w:tcPr>
          <w:p w14:paraId="6C6B8D55" w14:textId="1F2A2198" w:rsidR="00281412" w:rsidRPr="00281412" w:rsidRDefault="00DD2523" w:rsidP="00843C64">
            <w:pPr>
              <w:autoSpaceDE w:val="0"/>
              <w:autoSpaceDN w:val="0"/>
              <w:adjustRightInd w:val="0"/>
              <w:rPr>
                <w:rFonts w:cs="Times New Roman"/>
                <w:szCs w:val="24"/>
              </w:rPr>
            </w:pPr>
            <w:r w:rsidRPr="00281412">
              <w:rPr>
                <w:rFonts w:cs="Times New Roman"/>
                <w:szCs w:val="24"/>
              </w:rPr>
              <w:t>Chittoor, India</w:t>
            </w:r>
          </w:p>
        </w:tc>
        <w:tc>
          <w:tcPr>
            <w:tcW w:w="0" w:type="auto"/>
          </w:tcPr>
          <w:p w14:paraId="7519F2B5" w14:textId="77777777" w:rsidR="00281412" w:rsidRPr="00281412" w:rsidRDefault="00281412" w:rsidP="00843C64">
            <w:pPr>
              <w:autoSpaceDE w:val="0"/>
              <w:autoSpaceDN w:val="0"/>
              <w:adjustRightInd w:val="0"/>
              <w:rPr>
                <w:rFonts w:cs="Times New Roman"/>
                <w:szCs w:val="24"/>
              </w:rPr>
            </w:pPr>
          </w:p>
        </w:tc>
        <w:tc>
          <w:tcPr>
            <w:tcW w:w="0" w:type="auto"/>
          </w:tcPr>
          <w:p w14:paraId="7F80FB4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1234671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0</w:t>
            </w:r>
          </w:p>
        </w:tc>
      </w:tr>
      <w:tr w:rsidR="00C56BC7" w14:paraId="004134AA" w14:textId="77777777" w:rsidTr="00E321C3">
        <w:tc>
          <w:tcPr>
            <w:tcW w:w="0" w:type="auto"/>
          </w:tcPr>
          <w:p w14:paraId="3C44B768" w14:textId="2DF6F00B" w:rsidR="00281412" w:rsidRPr="00281412" w:rsidRDefault="00DD2523" w:rsidP="00843C64">
            <w:pPr>
              <w:autoSpaceDE w:val="0"/>
              <w:autoSpaceDN w:val="0"/>
              <w:adjustRightInd w:val="0"/>
              <w:rPr>
                <w:rFonts w:cs="Times New Roman"/>
                <w:szCs w:val="24"/>
              </w:rPr>
            </w:pPr>
            <w:proofErr w:type="spellStart"/>
            <w:r w:rsidRPr="00B65DCB">
              <w:rPr>
                <w:rFonts w:cs="Times New Roman"/>
                <w:szCs w:val="24"/>
                <w:lang w:val="it-IT"/>
              </w:rPr>
              <w:t>Linguraru</w:t>
            </w:r>
            <w:proofErr w:type="spellEnd"/>
            <w:r w:rsidRPr="00B65DCB">
              <w:rPr>
                <w:rFonts w:cs="Times New Roman"/>
                <w:szCs w:val="24"/>
                <w:lang w:val="it-IT"/>
              </w:rPr>
              <w:t xml:space="preserve">, M. G. et al. </w:t>
            </w:r>
            <w:r w:rsidRPr="00281412">
              <w:rPr>
                <w:rFonts w:cs="Times New Roman"/>
                <w:szCs w:val="24"/>
              </w:rPr>
              <w:fldChar w:fldCharType="begin"/>
            </w:r>
            <w:r w:rsidR="004B7865">
              <w:rPr>
                <w:rFonts w:cs="Times New Roman"/>
                <w:szCs w:val="24"/>
                <w:lang w:val="it-IT"/>
              </w:rPr>
              <w:instrText xml:space="preserve"> ADDIN ZOTERO_ITEM CSL_CITATION {"citationID":"1818ota8","properties":{"formattedCitation":"(2013)","plainCitation":"(2013)","noteIndex":0},"citationItems":[{"id":6214,"uris":["http://zotero.org/users/8525475/items/63FEEP7L"],"itemData":{"id":6214,"type":"article-journal","citation-key":"linguraruAssessingSplenomegalyAutomated2013","container-title":"Academic Radiology","DOI":"10.1016/j.acra.2013.01.011","ISSN":"1076-6332, 1878-4046","issue":"6","language":"en","page":"675-684","PMID":"23535191","publisher":"Elsevier","source":"www.academicradiology.org","title":"Assessing Splenomegaly: Automated Volumetric Analysis of the Spleen","volume":"20","author":[{"family":"Linguraru","given":"Marius George"},{"family":"Sandberg","given":"Jesse K."},{"family":"Jones","given":"Elizabeth C."},{"family":"Summers","given":"Ronald M."}],"issued":{"date-parts":[["2013",6,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3)</w:t>
            </w:r>
            <w:r w:rsidRPr="00281412">
              <w:rPr>
                <w:rFonts w:cs="Times New Roman"/>
                <w:szCs w:val="24"/>
              </w:rPr>
              <w:fldChar w:fldCharType="end"/>
            </w:r>
          </w:p>
        </w:tc>
        <w:tc>
          <w:tcPr>
            <w:tcW w:w="0" w:type="auto"/>
          </w:tcPr>
          <w:p w14:paraId="63E01B32" w14:textId="38336062" w:rsidR="00281412" w:rsidRPr="00281412" w:rsidRDefault="00DD2523" w:rsidP="00843C64">
            <w:pPr>
              <w:autoSpaceDE w:val="0"/>
              <w:autoSpaceDN w:val="0"/>
              <w:adjustRightInd w:val="0"/>
              <w:jc w:val="left"/>
              <w:rPr>
                <w:rFonts w:cs="Times New Roman"/>
                <w:szCs w:val="24"/>
              </w:rPr>
            </w:pPr>
            <w:r>
              <w:rPr>
                <w:rFonts w:cs="Times New Roman"/>
                <w:szCs w:val="24"/>
              </w:rPr>
              <w:t>2013</w:t>
            </w:r>
          </w:p>
        </w:tc>
        <w:tc>
          <w:tcPr>
            <w:tcW w:w="0" w:type="auto"/>
          </w:tcPr>
          <w:p w14:paraId="333CD8A3" w14:textId="7220801F" w:rsidR="00281412" w:rsidRPr="00281412" w:rsidRDefault="00DD2523" w:rsidP="00843C64">
            <w:pPr>
              <w:autoSpaceDE w:val="0"/>
              <w:autoSpaceDN w:val="0"/>
              <w:adjustRightInd w:val="0"/>
              <w:rPr>
                <w:rFonts w:cs="Times New Roman"/>
                <w:szCs w:val="24"/>
              </w:rPr>
            </w:pPr>
            <w:r w:rsidRPr="00281412">
              <w:rPr>
                <w:rFonts w:cs="Times New Roman"/>
                <w:szCs w:val="24"/>
              </w:rPr>
              <w:t>Washington, USA</w:t>
            </w:r>
          </w:p>
        </w:tc>
        <w:tc>
          <w:tcPr>
            <w:tcW w:w="0" w:type="auto"/>
          </w:tcPr>
          <w:p w14:paraId="404FC67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15, ages 17 to 76, average age 45.5</w:t>
            </w:r>
          </w:p>
          <w:p w14:paraId="4F7DE0F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xml:space="preserve">♀ – 57 aged 18 to 74 </w:t>
            </w:r>
            <w:r w:rsidRPr="00281412">
              <w:rPr>
                <w:rFonts w:cs="Times New Roman"/>
                <w:szCs w:val="24"/>
              </w:rPr>
              <w:lastRenderedPageBreak/>
              <w:t>years, average age 47.5</w:t>
            </w:r>
          </w:p>
        </w:tc>
        <w:tc>
          <w:tcPr>
            <w:tcW w:w="0" w:type="auto"/>
          </w:tcPr>
          <w:p w14:paraId="2B2BD80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lastRenderedPageBreak/>
              <w:t>CT</w:t>
            </w:r>
          </w:p>
        </w:tc>
        <w:tc>
          <w:tcPr>
            <w:tcW w:w="0" w:type="auto"/>
          </w:tcPr>
          <w:p w14:paraId="4C0BEAF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72</w:t>
            </w:r>
          </w:p>
        </w:tc>
      </w:tr>
      <w:tr w:rsidR="00C56BC7" w14:paraId="041A841F" w14:textId="77777777" w:rsidTr="00E321C3">
        <w:tc>
          <w:tcPr>
            <w:tcW w:w="0" w:type="auto"/>
          </w:tcPr>
          <w:p w14:paraId="608DFCB4" w14:textId="5420ECDD" w:rsidR="00281412" w:rsidRPr="00281412" w:rsidRDefault="00DD2523" w:rsidP="00843C64">
            <w:pPr>
              <w:autoSpaceDE w:val="0"/>
              <w:autoSpaceDN w:val="0"/>
              <w:adjustRightInd w:val="0"/>
              <w:rPr>
                <w:rFonts w:cs="Times New Roman"/>
                <w:szCs w:val="24"/>
              </w:rPr>
            </w:pPr>
            <w:r w:rsidRPr="00281412">
              <w:rPr>
                <w:rFonts w:cs="Times New Roman"/>
                <w:szCs w:val="24"/>
              </w:rPr>
              <w:t xml:space="preserve">Londhe, R.L. </w:t>
            </w:r>
            <w:r w:rsidRPr="00281412">
              <w:rPr>
                <w:rFonts w:cs="Times New Roman"/>
                <w:szCs w:val="24"/>
              </w:rPr>
              <w:fldChar w:fldCharType="begin"/>
            </w:r>
            <w:r w:rsidR="004B7865">
              <w:rPr>
                <w:rFonts w:cs="Times New Roman"/>
                <w:szCs w:val="24"/>
              </w:rPr>
              <w:instrText xml:space="preserve"> ADDIN ZOTERO_ITEM CSL_CITATION {"citationID":"8TqPDdyI","properties":{"formattedCitation":"(2013)","plainCitation":"(2013)","noteIndex":0},"citationItems":[{"id":6256,"uris":["http://zotero.org/users/8525475/items/SDD4F6AR"],"itemData":{"id":6256,"type":"article-journal","abstract":"Background: The aim of the present work was to study the parenchymal distribution of the splenic artery and clarify the avascular planes in human spleens....","citation-key":"londheStudyVascularPattern2013","container-title":"Al Ameen Journal of Medical Sciences","ISSN":"0974-1143","issue":"02","language":"en","page":"167-169","publisher":"Al Ameen Medical College","source":"doaj.org","title":"Study of vascular pattern in human spleen by corrosion cast method","volume":"06","author":[{"family":"Londhe","given":"Shashikala R."}],"issued":{"date-parts":[["2013",4,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3)</w:t>
            </w:r>
            <w:r w:rsidRPr="00281412">
              <w:rPr>
                <w:rFonts w:cs="Times New Roman"/>
                <w:szCs w:val="24"/>
              </w:rPr>
              <w:fldChar w:fldCharType="end"/>
            </w:r>
          </w:p>
        </w:tc>
        <w:tc>
          <w:tcPr>
            <w:tcW w:w="0" w:type="auto"/>
          </w:tcPr>
          <w:p w14:paraId="664B24C7" w14:textId="54CA68A1" w:rsidR="00281412" w:rsidRPr="00281412" w:rsidRDefault="00DD2523" w:rsidP="00843C64">
            <w:pPr>
              <w:autoSpaceDE w:val="0"/>
              <w:autoSpaceDN w:val="0"/>
              <w:adjustRightInd w:val="0"/>
              <w:jc w:val="left"/>
              <w:rPr>
                <w:rFonts w:cs="Times New Roman"/>
                <w:szCs w:val="24"/>
              </w:rPr>
            </w:pPr>
            <w:r>
              <w:rPr>
                <w:rFonts w:cs="Times New Roman"/>
                <w:szCs w:val="24"/>
              </w:rPr>
              <w:t>2013</w:t>
            </w:r>
          </w:p>
        </w:tc>
        <w:tc>
          <w:tcPr>
            <w:tcW w:w="0" w:type="auto"/>
          </w:tcPr>
          <w:p w14:paraId="42245FE8" w14:textId="749DD6EC" w:rsidR="00281412" w:rsidRPr="00281412" w:rsidRDefault="00DD2523" w:rsidP="00843C64">
            <w:pPr>
              <w:autoSpaceDE w:val="0"/>
              <w:autoSpaceDN w:val="0"/>
              <w:adjustRightInd w:val="0"/>
              <w:rPr>
                <w:rFonts w:cs="Times New Roman"/>
                <w:szCs w:val="24"/>
              </w:rPr>
            </w:pPr>
            <w:r w:rsidRPr="00281412">
              <w:rPr>
                <w:rFonts w:cs="Times New Roman"/>
                <w:szCs w:val="24"/>
              </w:rPr>
              <w:t>Karnataka, India</w:t>
            </w:r>
          </w:p>
        </w:tc>
        <w:tc>
          <w:tcPr>
            <w:tcW w:w="0" w:type="auto"/>
          </w:tcPr>
          <w:p w14:paraId="08801955" w14:textId="77777777" w:rsidR="00281412" w:rsidRPr="00281412" w:rsidRDefault="00281412" w:rsidP="00843C64">
            <w:pPr>
              <w:autoSpaceDE w:val="0"/>
              <w:autoSpaceDN w:val="0"/>
              <w:adjustRightInd w:val="0"/>
              <w:rPr>
                <w:rFonts w:cs="Times New Roman"/>
                <w:szCs w:val="24"/>
              </w:rPr>
            </w:pPr>
          </w:p>
        </w:tc>
        <w:tc>
          <w:tcPr>
            <w:tcW w:w="0" w:type="auto"/>
          </w:tcPr>
          <w:p w14:paraId="3558816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orrosion casting</w:t>
            </w:r>
          </w:p>
        </w:tc>
        <w:tc>
          <w:tcPr>
            <w:tcW w:w="0" w:type="auto"/>
          </w:tcPr>
          <w:p w14:paraId="1F686C9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50</w:t>
            </w:r>
          </w:p>
        </w:tc>
      </w:tr>
      <w:tr w:rsidR="00C56BC7" w14:paraId="01A2D760" w14:textId="77777777" w:rsidTr="00E321C3">
        <w:tc>
          <w:tcPr>
            <w:tcW w:w="0" w:type="auto"/>
          </w:tcPr>
          <w:p w14:paraId="084B53A2" w14:textId="2A563553" w:rsidR="00281412" w:rsidRPr="00281412" w:rsidRDefault="00DD2523" w:rsidP="00843C64">
            <w:pPr>
              <w:autoSpaceDE w:val="0"/>
              <w:autoSpaceDN w:val="0"/>
              <w:adjustRightInd w:val="0"/>
              <w:rPr>
                <w:rFonts w:cs="Times New Roman"/>
                <w:szCs w:val="24"/>
              </w:rPr>
            </w:pPr>
            <w:r w:rsidRPr="00281412">
              <w:rPr>
                <w:rFonts w:cs="Times New Roman"/>
                <w:szCs w:val="24"/>
              </w:rPr>
              <w:t xml:space="preserve">Swamy V.L. et al. </w:t>
            </w:r>
            <w:r w:rsidRPr="00281412">
              <w:rPr>
                <w:rFonts w:cs="Times New Roman"/>
                <w:szCs w:val="24"/>
              </w:rPr>
              <w:fldChar w:fldCharType="begin"/>
            </w:r>
            <w:r w:rsidR="004B7865">
              <w:rPr>
                <w:rFonts w:cs="Times New Roman"/>
                <w:szCs w:val="24"/>
              </w:rPr>
              <w:instrText xml:space="preserve"> ADDIN ZOTERO_ITEM CSL_CITATION {"citationID":"PzlrxYtK","properties":{"formattedCitation":"(2013)","plainCitation":"(2013)","noteIndex":0},"citationItems":[{"id":6254,"uris":["http://zotero.org/users/8525475/items/H2RUH9FP"],"itemData":{"id":6254,"type":"article-journal","citation-key":"swamyStudyPrehilarBranches2013a","container-title":"International Journal of Medical Research &amp; Health Sciences","DOI":"10.5958/j.2319-5886.2.3.109","ISSN":"2319-5886","issue":"3","language":"en","page":"620","source":"DOI.org (Crossref)","title":"Study of prehilar branches of splenic artery by dissection method","volume":"2","author":[{"family":"Swamy","given":"Veeramalla Linga"},{"family":"D","given":"Suseelamma"},{"family":"D","given":"Jadhav Surekha"},{"family":"R","given":"Zambare Balbhim"},{"family":"N","given":"Potuganti Mithil"},{"family":"Chaitanya","given":"Krishna"}],"issued":{"date-parts":[["2013"]]}},"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3)</w:t>
            </w:r>
            <w:r w:rsidRPr="00281412">
              <w:rPr>
                <w:rFonts w:cs="Times New Roman"/>
                <w:szCs w:val="24"/>
              </w:rPr>
              <w:fldChar w:fldCharType="end"/>
            </w:r>
          </w:p>
        </w:tc>
        <w:tc>
          <w:tcPr>
            <w:tcW w:w="0" w:type="auto"/>
          </w:tcPr>
          <w:p w14:paraId="63534374" w14:textId="78B4F268" w:rsidR="00281412" w:rsidRPr="00281412" w:rsidRDefault="00DD2523" w:rsidP="00843C64">
            <w:pPr>
              <w:autoSpaceDE w:val="0"/>
              <w:autoSpaceDN w:val="0"/>
              <w:adjustRightInd w:val="0"/>
              <w:jc w:val="left"/>
              <w:rPr>
                <w:rFonts w:cs="Times New Roman"/>
                <w:szCs w:val="24"/>
              </w:rPr>
            </w:pPr>
            <w:r>
              <w:rPr>
                <w:rFonts w:cs="Times New Roman"/>
                <w:szCs w:val="24"/>
              </w:rPr>
              <w:t>2013</w:t>
            </w:r>
          </w:p>
        </w:tc>
        <w:tc>
          <w:tcPr>
            <w:tcW w:w="0" w:type="auto"/>
          </w:tcPr>
          <w:p w14:paraId="4CD4346F" w14:textId="3DBBA91B"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Anhara</w:t>
            </w:r>
            <w:proofErr w:type="spellEnd"/>
            <w:r w:rsidRPr="00281412">
              <w:rPr>
                <w:rFonts w:cs="Times New Roman"/>
                <w:szCs w:val="24"/>
              </w:rPr>
              <w:t xml:space="preserve"> Pradesh, India _</w:t>
            </w:r>
          </w:p>
        </w:tc>
        <w:tc>
          <w:tcPr>
            <w:tcW w:w="0" w:type="auto"/>
          </w:tcPr>
          <w:p w14:paraId="03EC6437" w14:textId="77777777" w:rsidR="00281412" w:rsidRPr="00281412" w:rsidRDefault="00281412" w:rsidP="00843C64">
            <w:pPr>
              <w:autoSpaceDE w:val="0"/>
              <w:autoSpaceDN w:val="0"/>
              <w:adjustRightInd w:val="0"/>
              <w:rPr>
                <w:rFonts w:cs="Times New Roman"/>
                <w:szCs w:val="24"/>
              </w:rPr>
            </w:pPr>
          </w:p>
        </w:tc>
        <w:tc>
          <w:tcPr>
            <w:tcW w:w="0" w:type="auto"/>
          </w:tcPr>
          <w:p w14:paraId="1ECD35F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419B65F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60</w:t>
            </w:r>
          </w:p>
        </w:tc>
      </w:tr>
      <w:tr w:rsidR="00C56BC7" w14:paraId="33EBFF06" w14:textId="77777777" w:rsidTr="00E321C3">
        <w:tc>
          <w:tcPr>
            <w:tcW w:w="0" w:type="auto"/>
          </w:tcPr>
          <w:p w14:paraId="5F2D24E9" w14:textId="1460EBB2" w:rsidR="00281412" w:rsidRPr="00281412" w:rsidRDefault="00DD2523" w:rsidP="00843C64">
            <w:pPr>
              <w:autoSpaceDE w:val="0"/>
              <w:autoSpaceDN w:val="0"/>
              <w:adjustRightInd w:val="0"/>
              <w:rPr>
                <w:rFonts w:cs="Times New Roman"/>
                <w:szCs w:val="24"/>
              </w:rPr>
            </w:pPr>
            <w:r w:rsidRPr="00281412">
              <w:rPr>
                <w:rFonts w:cs="Times New Roman"/>
                <w:szCs w:val="24"/>
              </w:rPr>
              <w:t xml:space="preserve">Chaware, P.N. et al. </w:t>
            </w:r>
            <w:r w:rsidRPr="00281412">
              <w:rPr>
                <w:rFonts w:cs="Times New Roman"/>
                <w:szCs w:val="24"/>
              </w:rPr>
              <w:fldChar w:fldCharType="begin"/>
            </w:r>
            <w:r w:rsidR="004B7865">
              <w:rPr>
                <w:rFonts w:cs="Times New Roman"/>
                <w:szCs w:val="24"/>
              </w:rPr>
              <w:instrText xml:space="preserve"> ADDIN ZOTERO_ITEM CSL_CITATION {"citationID":"NkU6QUq2","properties":{"formattedCitation":"(2012)","plainCitation":"(2012)","noteIndex":0},"citationItems":[{"id":5937,"uris":["http://zotero.org/users/8525475/items/GVT23YLS"],"itemData":{"id":5937,"type":"article-journal","abstract":"Background: The human spleen is highly vascular and friable and so it cannot be sutured. Total splenectomy is commonly done after a splenic injury, but it leads to a decrease in the immunity and thus it creates an altered haematological picture. To avoid this, partial splenectomy can be done by ligating a particular segmental branch of the splenic artery. So, the aim of this study was to accurately identify the segmental branches of the splenic artery. Materials and Methods: 111 human spleens were studied. Each spleen was dissected carefully by piece-meal dissection. The splenic artery and its branches were cleaned and traced. Any variation in the form of the number of the segmental branches and intersegmental anastomosis, if present, was noted. Other branches of the splenic artery which were not supplying the spleen were not taken into consideration. Results: The number of branches of the splenic artery which divided the spleen into arterial segments, varied between two to five. Two segmental branches were found in 13.51% specimens, three were found in 60.66% specimens, four were found in 17.11% specimens and five segmental branches were present in 2.7% of the total spleens. The parts of the spleen which were supplied by these segmental branches were separated by an a vascular zone, except in 1.80% spleens in which an inter-arterial anastomosis was found between the arteries of the adjacent segments. Conclusion: The findings of this study are useful for surgeons, especially in partial splenectomy.","citation-key":"rayyan-575374772","container-title":"Journal of Clinical and Diagnostic Research","issue":"3","language":"en","page":"336-338","title":"Variational anatomy of the segmental branches of the splenic artery","volume":"6","author":[{"family":"Chaware","given":"P.N."},{"family":"Belsare","given":"S.M."},{"family":"Kulkarni","given":"Y.R."},{"family":"Pandit","given":"S.V."},{"family":"Ughade","given":"J.M."}],"issued":{"date-parts":[["2012"]]}},"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2)</w:t>
            </w:r>
            <w:r w:rsidRPr="00281412">
              <w:rPr>
                <w:rFonts w:cs="Times New Roman"/>
                <w:szCs w:val="24"/>
              </w:rPr>
              <w:fldChar w:fldCharType="end"/>
            </w:r>
          </w:p>
        </w:tc>
        <w:tc>
          <w:tcPr>
            <w:tcW w:w="0" w:type="auto"/>
          </w:tcPr>
          <w:p w14:paraId="75CC46CB" w14:textId="701E4164" w:rsidR="00281412" w:rsidRPr="00281412" w:rsidRDefault="00DD2523" w:rsidP="00843C64">
            <w:pPr>
              <w:autoSpaceDE w:val="0"/>
              <w:autoSpaceDN w:val="0"/>
              <w:adjustRightInd w:val="0"/>
              <w:jc w:val="left"/>
              <w:rPr>
                <w:rFonts w:cs="Times New Roman"/>
                <w:szCs w:val="24"/>
              </w:rPr>
            </w:pPr>
            <w:r>
              <w:rPr>
                <w:rFonts w:cs="Times New Roman"/>
                <w:szCs w:val="24"/>
              </w:rPr>
              <w:t>2012</w:t>
            </w:r>
          </w:p>
        </w:tc>
        <w:tc>
          <w:tcPr>
            <w:tcW w:w="0" w:type="auto"/>
          </w:tcPr>
          <w:p w14:paraId="61EDF0D6" w14:textId="6B534D60" w:rsidR="00281412" w:rsidRPr="00281412" w:rsidRDefault="00DD2523" w:rsidP="00843C64">
            <w:pPr>
              <w:autoSpaceDE w:val="0"/>
              <w:autoSpaceDN w:val="0"/>
              <w:adjustRightInd w:val="0"/>
              <w:rPr>
                <w:rFonts w:cs="Times New Roman"/>
                <w:szCs w:val="24"/>
              </w:rPr>
            </w:pPr>
            <w:r w:rsidRPr="00281412">
              <w:rPr>
                <w:rFonts w:cs="Times New Roman"/>
                <w:szCs w:val="24"/>
              </w:rPr>
              <w:t>Nagpur, India</w:t>
            </w:r>
          </w:p>
        </w:tc>
        <w:tc>
          <w:tcPr>
            <w:tcW w:w="0" w:type="auto"/>
          </w:tcPr>
          <w:p w14:paraId="003D202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96</w:t>
            </w:r>
          </w:p>
          <w:p w14:paraId="44074CE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5</w:t>
            </w:r>
          </w:p>
        </w:tc>
        <w:tc>
          <w:tcPr>
            <w:tcW w:w="0" w:type="auto"/>
          </w:tcPr>
          <w:p w14:paraId="671E7131"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15E9584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11</w:t>
            </w:r>
          </w:p>
        </w:tc>
      </w:tr>
      <w:tr w:rsidR="00C56BC7" w14:paraId="3EF63729" w14:textId="77777777" w:rsidTr="00E321C3">
        <w:tc>
          <w:tcPr>
            <w:tcW w:w="0" w:type="auto"/>
          </w:tcPr>
          <w:p w14:paraId="7FA3463E" w14:textId="138E4459" w:rsidR="00281412" w:rsidRPr="00281412" w:rsidRDefault="00DD2523" w:rsidP="00843C64">
            <w:pPr>
              <w:autoSpaceDE w:val="0"/>
              <w:autoSpaceDN w:val="0"/>
              <w:adjustRightInd w:val="0"/>
              <w:rPr>
                <w:rFonts w:cs="Times New Roman"/>
                <w:szCs w:val="24"/>
              </w:rPr>
            </w:pPr>
            <w:r w:rsidRPr="00281412">
              <w:rPr>
                <w:rFonts w:cs="Times New Roman"/>
                <w:szCs w:val="24"/>
              </w:rPr>
              <w:t xml:space="preserve">Krumm, P. et al. </w:t>
            </w:r>
            <w:r w:rsidRPr="00281412">
              <w:rPr>
                <w:rFonts w:cs="Times New Roman"/>
                <w:szCs w:val="24"/>
              </w:rPr>
              <w:fldChar w:fldCharType="begin"/>
            </w:r>
            <w:r w:rsidR="004B7865">
              <w:rPr>
                <w:rFonts w:cs="Times New Roman"/>
                <w:szCs w:val="24"/>
              </w:rPr>
              <w:instrText xml:space="preserve"> ADDIN ZOTERO_ITEM CSL_CITATION {"citationID":"MRHmOYQf","properties":{"formattedCitation":"(2011)","plainCitation":"(2011)","noteIndex":0},"citationItems":[{"id":5930,"uris":["http://zotero.org/users/8525475/items/RNMJPQ7U"],"itemData":{"id":5930,"type":"article-journal","abstract":"Purpose: Detailed knowledge of the venous mesenteric system is important for gastrointestinal surgery, particularly for transplantation planning and surgery and for the comprehension of perioperative complications that may influence patient outcome. Data about the mesenteric venous anatomy in the literature varies substantially. The purpose of this study was to categorize venous mesenteric variants and to determine their incidence. Materials and Methods: We included 916 patients requiring diagnostic abdominal CT in the portal venous phase. The mesenteric vein anatomy was categorized as follows: 1. the inferior mesenteric vein (IMV) enters the splenic vein (SV); 2. the IMV enters into the angle of the confluence of the SV and superior mesenteric vein (SMV) forming the portal vein (PV); 3. the IMV enters the SMV; 4. seven rare variants. We measured the diameters of the veins and distances from the confluence to the IMV origins. Results: The frequency of variants was: 1. 37.6%, 2. 28.8%; 3. 19.2%. The rare variants totaled 14.4%. The average vessel diameters measured in cm: PV1.48; SV1.02; SMV 1.2; IMV 0.5. The mean IMV entering distances were 1.66cm in variant 1 and 0.75cm in variant 3. Conclusion: The three common variants (1, 2 and 3) are the most relevant ones. 14.4% of patients had different anatomic variants. The variability of the mesenteric venous system was higher than previously published. Knowledge of rare variants is important to avoid complications in abdominal surgery. © Georg Thieme Verlag KG Stuttgart - New York.","citation-key":"rayyan-575375032","container-title":"RoFo Fortschritte auf dem Gebiet der Rontgenstrahlen und der Bildgebenden Verfahren","DOI":"10.1055/s-0031-1281745","issue":"12","language":"en","page":"1123-1129","title":"Depiction of variants of the portal confluence venous system using multidetector row CT: Analysis of 916 cases","volume":"183","author":[{"family":"Krumm","given":"P."},{"family":"Schraml","given":"C."},{"family":"Bretschneider","given":"C."},{"family":"Seeger","given":"A."},{"family":"Klumpp","given":"B."},{"family":"Kramer","given":"U."},{"family":"Claussen","given":"C.D."},{"family":"Miller","given":"S."}],"issued":{"date-parts":[["201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1)</w:t>
            </w:r>
            <w:r w:rsidRPr="00281412">
              <w:rPr>
                <w:rFonts w:cs="Times New Roman"/>
                <w:szCs w:val="24"/>
              </w:rPr>
              <w:fldChar w:fldCharType="end"/>
            </w:r>
          </w:p>
        </w:tc>
        <w:tc>
          <w:tcPr>
            <w:tcW w:w="0" w:type="auto"/>
          </w:tcPr>
          <w:p w14:paraId="08DB547A" w14:textId="538958E3" w:rsidR="00281412" w:rsidRPr="00281412" w:rsidRDefault="00DD2523" w:rsidP="00843C64">
            <w:pPr>
              <w:autoSpaceDE w:val="0"/>
              <w:autoSpaceDN w:val="0"/>
              <w:adjustRightInd w:val="0"/>
              <w:jc w:val="left"/>
              <w:rPr>
                <w:rFonts w:cs="Times New Roman"/>
                <w:szCs w:val="24"/>
              </w:rPr>
            </w:pPr>
            <w:r>
              <w:rPr>
                <w:rFonts w:cs="Times New Roman"/>
                <w:szCs w:val="24"/>
              </w:rPr>
              <w:t>2011</w:t>
            </w:r>
          </w:p>
        </w:tc>
        <w:tc>
          <w:tcPr>
            <w:tcW w:w="0" w:type="auto"/>
          </w:tcPr>
          <w:p w14:paraId="35CABA26" w14:textId="6536F82A" w:rsidR="00281412" w:rsidRPr="00281412" w:rsidRDefault="00DD2523" w:rsidP="00843C64">
            <w:pPr>
              <w:autoSpaceDE w:val="0"/>
              <w:autoSpaceDN w:val="0"/>
              <w:adjustRightInd w:val="0"/>
              <w:rPr>
                <w:rFonts w:cs="Times New Roman"/>
                <w:szCs w:val="24"/>
              </w:rPr>
            </w:pPr>
            <w:r w:rsidRPr="00281412">
              <w:rPr>
                <w:rFonts w:cs="Times New Roman"/>
                <w:szCs w:val="24"/>
              </w:rPr>
              <w:t>Tübingen, Germany</w:t>
            </w:r>
          </w:p>
        </w:tc>
        <w:tc>
          <w:tcPr>
            <w:tcW w:w="0" w:type="auto"/>
          </w:tcPr>
          <w:p w14:paraId="3D5426EF"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ge – 18-94,</w:t>
            </w:r>
          </w:p>
          <w:p w14:paraId="6066849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verage age – 59.3</w:t>
            </w:r>
          </w:p>
        </w:tc>
        <w:tc>
          <w:tcPr>
            <w:tcW w:w="0" w:type="auto"/>
          </w:tcPr>
          <w:p w14:paraId="57F8EED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bdominal contrast -enhanced CT</w:t>
            </w:r>
          </w:p>
        </w:tc>
        <w:tc>
          <w:tcPr>
            <w:tcW w:w="0" w:type="auto"/>
          </w:tcPr>
          <w:p w14:paraId="03F090F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916</w:t>
            </w:r>
          </w:p>
        </w:tc>
      </w:tr>
      <w:tr w:rsidR="00C56BC7" w14:paraId="6609B19D" w14:textId="77777777" w:rsidTr="00E321C3">
        <w:tc>
          <w:tcPr>
            <w:tcW w:w="0" w:type="auto"/>
          </w:tcPr>
          <w:p w14:paraId="06AEFB29" w14:textId="1ED31C84" w:rsidR="00281412" w:rsidRPr="00281412" w:rsidRDefault="00DD2523" w:rsidP="00843C64">
            <w:pPr>
              <w:autoSpaceDE w:val="0"/>
              <w:autoSpaceDN w:val="0"/>
              <w:adjustRightInd w:val="0"/>
              <w:rPr>
                <w:rFonts w:cs="Times New Roman"/>
                <w:szCs w:val="24"/>
              </w:rPr>
            </w:pPr>
            <w:r w:rsidRPr="00281412">
              <w:rPr>
                <w:rFonts w:cs="Times New Roman"/>
                <w:szCs w:val="24"/>
              </w:rPr>
              <w:t xml:space="preserve">Singh, A. et al. </w:t>
            </w:r>
            <w:r w:rsidRPr="00281412">
              <w:rPr>
                <w:rFonts w:cs="Times New Roman"/>
                <w:szCs w:val="24"/>
              </w:rPr>
              <w:fldChar w:fldCharType="begin"/>
            </w:r>
            <w:r w:rsidR="004B7865">
              <w:rPr>
                <w:rFonts w:cs="Times New Roman"/>
                <w:szCs w:val="24"/>
              </w:rPr>
              <w:instrText xml:space="preserve"> ADDIN ZOTERO_ITEM CSL_CITATION {"citationID":"U7KzA8Ka","properties":{"formattedCitation":"(2011)","plainCitation":"(2011)","noteIndex":0},"citationItems":[{"id":5924,"uris":["http://zotero.org/users/8525475/items/XVWXM2GU"],"itemData":{"id":5924,"type":"article-journal","abstract":"Spleen, the largest ductless gland in the body, shows variations in its size and weight at different periods of life, in different individuals, and in the same individual under different conditions. The splenic size may give information regarding diagnosis and course of various gastrointestinal and haematological diseases so the estimation of the splenic size in vivo is often important in the diagnosis, treatment and prognosis of a variety of disorders. The present study was done to determine the normal range of length of spleen in correlation with the height of adult male and female subjects. A total of 160 patients, 80 males and 80 females were selected. Height of each individual was measured and their splenic length was determined by ultrasonography. It was observed that the length of spleen increased with increase in the height in both male and female. The dimension was less in female than that of male with corresponding body height.","citation-key":"rayyan-575375149","container-title":"Journal of the Anatomical Society of India","DOI":"10.1016/S0003-2778(11)80023-7","issue":"2","language":"en","page":"188-189","title":"Ultrasonographic measurement of splenic length in relation with height in bihari adult population a prospective study","volume":"60","author":[{"family":"Singh","given":"A."},{"family":"Ansari","given":"H."},{"family":"Das","given":"J.K."},{"family":"Chandra","given":"N."}],"issued":{"date-parts":[["201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1)</w:t>
            </w:r>
            <w:r w:rsidRPr="00281412">
              <w:rPr>
                <w:rFonts w:cs="Times New Roman"/>
                <w:szCs w:val="24"/>
              </w:rPr>
              <w:fldChar w:fldCharType="end"/>
            </w:r>
          </w:p>
        </w:tc>
        <w:tc>
          <w:tcPr>
            <w:tcW w:w="0" w:type="auto"/>
          </w:tcPr>
          <w:p w14:paraId="2C8CBA3C" w14:textId="529763D9" w:rsidR="00281412" w:rsidRPr="00281412" w:rsidRDefault="00DD2523" w:rsidP="00843C64">
            <w:pPr>
              <w:autoSpaceDE w:val="0"/>
              <w:autoSpaceDN w:val="0"/>
              <w:adjustRightInd w:val="0"/>
              <w:jc w:val="left"/>
              <w:rPr>
                <w:rFonts w:cs="Times New Roman"/>
                <w:szCs w:val="24"/>
              </w:rPr>
            </w:pPr>
            <w:r>
              <w:rPr>
                <w:rFonts w:cs="Times New Roman"/>
                <w:szCs w:val="24"/>
              </w:rPr>
              <w:t>2011</w:t>
            </w:r>
          </w:p>
        </w:tc>
        <w:tc>
          <w:tcPr>
            <w:tcW w:w="0" w:type="auto"/>
          </w:tcPr>
          <w:p w14:paraId="01E61084" w14:textId="56CDB45A" w:rsidR="00281412" w:rsidRPr="00281412" w:rsidRDefault="00DD2523" w:rsidP="00843C64">
            <w:pPr>
              <w:autoSpaceDE w:val="0"/>
              <w:autoSpaceDN w:val="0"/>
              <w:adjustRightInd w:val="0"/>
              <w:rPr>
                <w:rFonts w:cs="Times New Roman"/>
                <w:szCs w:val="24"/>
              </w:rPr>
            </w:pPr>
            <w:r w:rsidRPr="00281412">
              <w:rPr>
                <w:rFonts w:cs="Times New Roman"/>
                <w:szCs w:val="24"/>
              </w:rPr>
              <w:t>Bihari population, India</w:t>
            </w:r>
          </w:p>
        </w:tc>
        <w:tc>
          <w:tcPr>
            <w:tcW w:w="0" w:type="auto"/>
          </w:tcPr>
          <w:p w14:paraId="7214496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20 to 60 years.</w:t>
            </w:r>
          </w:p>
          <w:p w14:paraId="0F50F021"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80</w:t>
            </w:r>
          </w:p>
          <w:p w14:paraId="2F18E83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80</w:t>
            </w:r>
          </w:p>
        </w:tc>
        <w:tc>
          <w:tcPr>
            <w:tcW w:w="0" w:type="auto"/>
          </w:tcPr>
          <w:p w14:paraId="6990A79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Ultrasound</w:t>
            </w:r>
          </w:p>
        </w:tc>
        <w:tc>
          <w:tcPr>
            <w:tcW w:w="0" w:type="auto"/>
          </w:tcPr>
          <w:p w14:paraId="6D796AF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60</w:t>
            </w:r>
          </w:p>
        </w:tc>
      </w:tr>
      <w:tr w:rsidR="00C56BC7" w14:paraId="24189F7A" w14:textId="77777777" w:rsidTr="00E321C3">
        <w:tc>
          <w:tcPr>
            <w:tcW w:w="0" w:type="auto"/>
          </w:tcPr>
          <w:p w14:paraId="1CEFC840" w14:textId="788E6611" w:rsidR="00281412" w:rsidRPr="00281412" w:rsidRDefault="00DD2523" w:rsidP="00843C64">
            <w:pPr>
              <w:autoSpaceDE w:val="0"/>
              <w:autoSpaceDN w:val="0"/>
              <w:adjustRightInd w:val="0"/>
              <w:rPr>
                <w:rFonts w:cs="Times New Roman"/>
                <w:szCs w:val="24"/>
              </w:rPr>
            </w:pPr>
            <w:r w:rsidRPr="00281412">
              <w:rPr>
                <w:rFonts w:cs="Times New Roman"/>
                <w:szCs w:val="24"/>
              </w:rPr>
              <w:t>Harris, A. et al.</w:t>
            </w:r>
            <w:r w:rsidRPr="00281412">
              <w:rPr>
                <w:rFonts w:cs="Times New Roman"/>
                <w:szCs w:val="24"/>
              </w:rPr>
              <w:fldChar w:fldCharType="begin"/>
            </w:r>
            <w:r w:rsidR="004B7865">
              <w:rPr>
                <w:rFonts w:cs="Times New Roman"/>
                <w:szCs w:val="24"/>
              </w:rPr>
              <w:instrText xml:space="preserve"> ADDIN ZOTERO_ITEM CSL_CITATION {"citationID":"hAgnvXfe","properties":{"formattedCitation":"(2010)","plainCitation":"(2010)","noteIndex":0},"citationItems":[{"id":6212,"uris":["http://zotero.org/users/8525475/items/R42T6EC3"],"itemData":{"id":6212,"type":"article-journal","citation-key":"harrisSplenicVolumeMeasurements2010","container-title":"European Journal of Radiology","DOI":"10.1016/j.ejrad.2009.08.013","ISSN":"0720-048X, 1872-7727","issue":"1","language":"en","page":"e97-e101","PMID":"19775843","publisher":"Elsevier","source":"www.ejradiology.com","title":"Splenic volume measurements on computed tomography utilizing automatically contouring software and its relationship with age, gender, and anthropometric parameters","volume":"75","author":[{"family":"Harris","given":"Ardene"},{"family":"Kamishima","given":"Tamotsu"},{"family":"Hao","given":"Hong Yi"},{"family":"Kato","given":"Fumi"},{"family":"Omatsu","given":"Tokuhiko"},{"family":"Onodera","given":"Yuya"},{"family":"Terae","given":"Satoshi"},{"family":"Shirato","given":"Hiroki"}],"issued":{"date-parts":[["2010",7,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0)</w:t>
            </w:r>
            <w:r w:rsidRPr="00281412">
              <w:rPr>
                <w:rFonts w:cs="Times New Roman"/>
                <w:szCs w:val="24"/>
              </w:rPr>
              <w:fldChar w:fldCharType="end"/>
            </w:r>
            <w:r w:rsidRPr="00281412">
              <w:rPr>
                <w:rFonts w:cs="Times New Roman"/>
                <w:szCs w:val="24"/>
              </w:rPr>
              <w:t xml:space="preserve"> </w:t>
            </w:r>
          </w:p>
        </w:tc>
        <w:tc>
          <w:tcPr>
            <w:tcW w:w="0" w:type="auto"/>
          </w:tcPr>
          <w:p w14:paraId="71625A11" w14:textId="123D4CA4" w:rsidR="00281412" w:rsidRPr="00281412" w:rsidRDefault="00DD2523" w:rsidP="00843C64">
            <w:pPr>
              <w:autoSpaceDE w:val="0"/>
              <w:autoSpaceDN w:val="0"/>
              <w:adjustRightInd w:val="0"/>
              <w:jc w:val="left"/>
              <w:rPr>
                <w:rFonts w:cs="Times New Roman"/>
                <w:szCs w:val="24"/>
              </w:rPr>
            </w:pPr>
            <w:r>
              <w:rPr>
                <w:rFonts w:cs="Times New Roman"/>
                <w:szCs w:val="24"/>
              </w:rPr>
              <w:t>2010</w:t>
            </w:r>
          </w:p>
        </w:tc>
        <w:tc>
          <w:tcPr>
            <w:tcW w:w="0" w:type="auto"/>
          </w:tcPr>
          <w:p w14:paraId="35E20E86" w14:textId="4461A777" w:rsidR="00281412" w:rsidRPr="00281412" w:rsidRDefault="00DD2523" w:rsidP="00843C64">
            <w:pPr>
              <w:autoSpaceDE w:val="0"/>
              <w:autoSpaceDN w:val="0"/>
              <w:adjustRightInd w:val="0"/>
              <w:rPr>
                <w:rFonts w:cs="Times New Roman"/>
                <w:szCs w:val="24"/>
              </w:rPr>
            </w:pPr>
            <w:r w:rsidRPr="00281412">
              <w:rPr>
                <w:rFonts w:cs="Times New Roman"/>
                <w:szCs w:val="24"/>
              </w:rPr>
              <w:t>Sapporo, Japan</w:t>
            </w:r>
          </w:p>
        </w:tc>
        <w:tc>
          <w:tcPr>
            <w:tcW w:w="0" w:type="auto"/>
          </w:tcPr>
          <w:p w14:paraId="3C540B4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20 to 85 years, mean age 48.7 ± 16.1</w:t>
            </w:r>
          </w:p>
          <w:p w14:paraId="7F40E85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13</w:t>
            </w:r>
          </w:p>
          <w:p w14:paraId="781E847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17</w:t>
            </w:r>
          </w:p>
        </w:tc>
        <w:tc>
          <w:tcPr>
            <w:tcW w:w="0" w:type="auto"/>
          </w:tcPr>
          <w:p w14:paraId="45CC6C8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4E6C196F"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30</w:t>
            </w:r>
          </w:p>
        </w:tc>
      </w:tr>
      <w:tr w:rsidR="00C56BC7" w14:paraId="5F78B2D9" w14:textId="77777777" w:rsidTr="00E321C3">
        <w:tc>
          <w:tcPr>
            <w:tcW w:w="0" w:type="auto"/>
          </w:tcPr>
          <w:p w14:paraId="5FAAD13A" w14:textId="4AC0E086" w:rsidR="00281412" w:rsidRPr="00281412" w:rsidRDefault="00DD2523" w:rsidP="00843C64">
            <w:pPr>
              <w:autoSpaceDE w:val="0"/>
              <w:autoSpaceDN w:val="0"/>
              <w:adjustRightInd w:val="0"/>
              <w:rPr>
                <w:rFonts w:cs="Times New Roman"/>
                <w:szCs w:val="24"/>
              </w:rPr>
            </w:pPr>
            <w:r w:rsidRPr="00281412">
              <w:rPr>
                <w:rFonts w:cs="Times New Roman"/>
                <w:szCs w:val="24"/>
              </w:rPr>
              <w:t xml:space="preserve">Malnar, D. et al. </w:t>
            </w:r>
            <w:r w:rsidRPr="00281412">
              <w:rPr>
                <w:rFonts w:cs="Times New Roman"/>
                <w:szCs w:val="24"/>
              </w:rPr>
              <w:fldChar w:fldCharType="begin"/>
            </w:r>
            <w:r w:rsidR="004B7865">
              <w:rPr>
                <w:rFonts w:cs="Times New Roman"/>
                <w:szCs w:val="24"/>
              </w:rPr>
              <w:instrText xml:space="preserve"> ADDIN ZOTERO_ITEM CSL_CITATION {"citationID":"2FhGfDKk","properties":{"formattedCitation":"(2010)","plainCitation":"(2010)","noteIndex":0},"citationItems":[{"id":6288,"uris":["http://zotero.org/users/8525475/items/CXFGIPA5"],"itemData":{"id":6288,"type":"article-journal","abstract":"Although anatomical properties and vessel variations of the celiac trunk are well explored in the literature, there is not so much information on the arterial diameters, and this data is important for surgical procedures and angiographic examinations. The aim of this study was to investigate properties of the celiac trunk in humans by using anatomical dissection. Ninety cadavers were dissected for the celiac trunk identification and arterial diameter measurements. The results of anatomical examination showed that in 72% of all cases the celiac trunk divides into the splenic artery and the common hepatic artery, while the left gastric artery arises as a first branch and had origin between aorta, all over the celiac trunk up to a bifurcation. From the 90 cadavers, 4 presented anatomical variations. Where normal anatomy was present, the mean length of the celiac trunk was 1.9 +/- 0.08 cm and its mean arterial diameter was 0.78 +/- 0.08 cm. The splenic artery had the largest diameter (0.61 +/- 0.05 cm) and the left gastric artery had the smallest diameter (0.38 +/- 0.03 cm). Our data represent original results about anatomical variations and arterial diameter of the celiac trunk and its main branches provided by anatomical dissection.","citation-key":"malnarPropertiesCeliacTrunkanatomical2010","container-title":"Collegium Antropologicum","ISSN":"0350-6134","issue":"3","language":"en","page":"917-921","PMID":"20977083","source":"PubMed","title":"Properties of the celiac trunk--anatomical study","volume":"34","author":[{"family":"Malnar","given":"Daniela"},{"family":"Klasan","given":"Gordana Starcević"},{"family":"Miletić","given":"Damir"},{"family":"Bajek","given":"Snjezana"},{"family":"Vranić","given":"Tamara Soić"},{"family":"Arbanas","given":"Juraj"},{"family":"Bobinac","given":"Dragica"},{"family":"Coklo","given":"Miran"}],"issued":{"date-parts":[["2010",9]]}},"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10)</w:t>
            </w:r>
            <w:r w:rsidRPr="00281412">
              <w:rPr>
                <w:rFonts w:cs="Times New Roman"/>
                <w:szCs w:val="24"/>
              </w:rPr>
              <w:fldChar w:fldCharType="end"/>
            </w:r>
          </w:p>
        </w:tc>
        <w:tc>
          <w:tcPr>
            <w:tcW w:w="0" w:type="auto"/>
          </w:tcPr>
          <w:p w14:paraId="1BA9E92D" w14:textId="7E2AC7A6" w:rsidR="00281412" w:rsidRPr="00281412" w:rsidRDefault="00DD2523" w:rsidP="00843C64">
            <w:pPr>
              <w:autoSpaceDE w:val="0"/>
              <w:autoSpaceDN w:val="0"/>
              <w:adjustRightInd w:val="0"/>
              <w:jc w:val="left"/>
              <w:rPr>
                <w:rFonts w:cs="Times New Roman"/>
                <w:szCs w:val="24"/>
              </w:rPr>
            </w:pPr>
            <w:r>
              <w:rPr>
                <w:rFonts w:cs="Times New Roman"/>
                <w:szCs w:val="24"/>
              </w:rPr>
              <w:t>2010</w:t>
            </w:r>
          </w:p>
        </w:tc>
        <w:tc>
          <w:tcPr>
            <w:tcW w:w="0" w:type="auto"/>
          </w:tcPr>
          <w:p w14:paraId="372989F8" w14:textId="7852CDB1" w:rsidR="00281412" w:rsidRPr="00281412" w:rsidRDefault="00DD2523" w:rsidP="00843C64">
            <w:pPr>
              <w:autoSpaceDE w:val="0"/>
              <w:autoSpaceDN w:val="0"/>
              <w:adjustRightInd w:val="0"/>
              <w:rPr>
                <w:rFonts w:cs="Times New Roman"/>
                <w:szCs w:val="24"/>
              </w:rPr>
            </w:pPr>
            <w:r w:rsidRPr="00281412">
              <w:rPr>
                <w:rFonts w:cs="Times New Roman"/>
                <w:szCs w:val="24"/>
              </w:rPr>
              <w:t>Rijeka, Croatia</w:t>
            </w:r>
          </w:p>
        </w:tc>
        <w:tc>
          <w:tcPr>
            <w:tcW w:w="0" w:type="auto"/>
          </w:tcPr>
          <w:p w14:paraId="4F9EB82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35 to 70 years</w:t>
            </w:r>
          </w:p>
        </w:tc>
        <w:tc>
          <w:tcPr>
            <w:tcW w:w="0" w:type="auto"/>
          </w:tcPr>
          <w:p w14:paraId="170B677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2B8D1C0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90</w:t>
            </w:r>
          </w:p>
        </w:tc>
      </w:tr>
      <w:tr w:rsidR="00C56BC7" w14:paraId="7A60CD96" w14:textId="77777777" w:rsidTr="00E321C3">
        <w:tc>
          <w:tcPr>
            <w:tcW w:w="0" w:type="auto"/>
          </w:tcPr>
          <w:p w14:paraId="3472102A" w14:textId="1B89BBC4" w:rsidR="00281412" w:rsidRPr="00281412" w:rsidRDefault="00DD2523" w:rsidP="00843C64">
            <w:pPr>
              <w:autoSpaceDE w:val="0"/>
              <w:autoSpaceDN w:val="0"/>
              <w:adjustRightInd w:val="0"/>
              <w:rPr>
                <w:rFonts w:cs="Times New Roman"/>
                <w:szCs w:val="24"/>
              </w:rPr>
            </w:pPr>
            <w:r w:rsidRPr="00281412">
              <w:rPr>
                <w:rFonts w:cs="Times New Roman"/>
                <w:szCs w:val="24"/>
              </w:rPr>
              <w:t xml:space="preserve">Xu, W.-L. et al. </w:t>
            </w:r>
            <w:r w:rsidRPr="00281412">
              <w:rPr>
                <w:rFonts w:cs="Times New Roman"/>
                <w:szCs w:val="24"/>
              </w:rPr>
              <w:fldChar w:fldCharType="begin"/>
            </w:r>
            <w:r w:rsidR="004B7865">
              <w:rPr>
                <w:rFonts w:cs="Times New Roman"/>
                <w:szCs w:val="24"/>
              </w:rPr>
              <w:instrText xml:space="preserve"> ADDIN ZOTERO_ITEM CSL_CITATION {"citationID":"2731KmLy","properties":{"formattedCitation":"(2009b)","plainCitation":"(2009b)","noteIndex":0},"citationItems":[{"id":5922,"uris":["http://zotero.org/users/8525475/items/SDGRVUM6"],"itemData":{"id":5922,"type":"article-journal","abstract":"Aim: To explore the role of color Doppler flow imaging (CDFI) in visualization of spleen vessels and to define its value for spleen micro-invasive operation. Methods: A total of 36 patients requiring laparoscopic splenectomy (LS) for various hematopathies and autoimmune diseases were randomly selected from April 2005 to May 2008. Anatomic types of spleen pedicle, adjacent relations between spleen vessels and pancreas, diameters of spleen artery and vein were detected and recorded by preoperative CDFI. Different operative procedures were performed according to different anatomic frameworks. The parameters were recorded by telerecording during LS and compared with those by preoperative CDFI using Chi-square test. Results: Two anatomic types of spleen pedicle and four different adjacent relations between spleen vessels and pancreas were detected by CDFI. The diameters of spleen artery and vein detected by CDFI were 0.46 ± 0.09 cm and 0.85 ± 0.35 cm, respectively. There was no statistical difference between the parameters recorded by CDFI and by telerecording (χ2 = 0.250, 0.677, P ¿ 0.05). LS was successfully performed following the anatomic information provided by preoperative CDFI. Conclusion: Different anatomic frameworks of spleen vessels can be provided by preoperative CDFI, which instructs micro-invasive operation of spleen and increase the safety of operation. © 2009 The WJG Press and Baishideng. All rights reserved.","citation-key":"rayyan-575375365","container-title":"World Journal of Gastroenterology","DOI":"10.3748/wjg.15.607","issue":"5","language":"en","page":"607-611","title":"Role of color Doppler flow imaging in applicable anatomy of spleen vessels","volume":"15","author":[{"family":"Xu","given":"W.-L."},{"family":"Li","given":"S.-L."},{"family":"Wang","given":"Y."},{"family":"Li","given":"M."},{"family":"Niu","given":"A.-G."}],"issued":{"date-parts":[["2009"]]}},"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9b)</w:t>
            </w:r>
            <w:r w:rsidRPr="00281412">
              <w:rPr>
                <w:rFonts w:cs="Times New Roman"/>
                <w:szCs w:val="24"/>
              </w:rPr>
              <w:fldChar w:fldCharType="end"/>
            </w:r>
          </w:p>
        </w:tc>
        <w:tc>
          <w:tcPr>
            <w:tcW w:w="0" w:type="auto"/>
          </w:tcPr>
          <w:p w14:paraId="309C6A42" w14:textId="5D2B08BB" w:rsidR="00281412" w:rsidRPr="00281412" w:rsidRDefault="00DD2523" w:rsidP="00843C64">
            <w:pPr>
              <w:autoSpaceDE w:val="0"/>
              <w:autoSpaceDN w:val="0"/>
              <w:adjustRightInd w:val="0"/>
              <w:jc w:val="left"/>
              <w:rPr>
                <w:rFonts w:cs="Times New Roman"/>
                <w:szCs w:val="24"/>
              </w:rPr>
            </w:pPr>
            <w:r>
              <w:rPr>
                <w:rFonts w:cs="Times New Roman"/>
                <w:szCs w:val="24"/>
              </w:rPr>
              <w:t>2009</w:t>
            </w:r>
          </w:p>
        </w:tc>
        <w:tc>
          <w:tcPr>
            <w:tcW w:w="0" w:type="auto"/>
          </w:tcPr>
          <w:p w14:paraId="16E2F33A" w14:textId="6AE00E95" w:rsidR="00281412" w:rsidRPr="00281412" w:rsidRDefault="00DD2523" w:rsidP="00843C64">
            <w:pPr>
              <w:autoSpaceDE w:val="0"/>
              <w:autoSpaceDN w:val="0"/>
              <w:adjustRightInd w:val="0"/>
              <w:rPr>
                <w:rFonts w:cs="Times New Roman"/>
                <w:szCs w:val="24"/>
              </w:rPr>
            </w:pPr>
            <w:r w:rsidRPr="00281412">
              <w:rPr>
                <w:rFonts w:cs="Times New Roman"/>
                <w:szCs w:val="24"/>
              </w:rPr>
              <w:t>Hebei, China</w:t>
            </w:r>
          </w:p>
        </w:tc>
        <w:tc>
          <w:tcPr>
            <w:tcW w:w="0" w:type="auto"/>
          </w:tcPr>
          <w:p w14:paraId="1B99B4F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1.5 to 25 years, average age 9.21 ± 4.06 years)</w:t>
            </w:r>
          </w:p>
          <w:p w14:paraId="72C11B3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21</w:t>
            </w:r>
          </w:p>
          <w:p w14:paraId="753EB80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5</w:t>
            </w:r>
          </w:p>
        </w:tc>
        <w:tc>
          <w:tcPr>
            <w:tcW w:w="0" w:type="auto"/>
          </w:tcPr>
          <w:p w14:paraId="02266EF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xml:space="preserve">Color </w:t>
            </w:r>
            <w:proofErr w:type="spellStart"/>
            <w:r w:rsidRPr="00281412">
              <w:rPr>
                <w:rFonts w:cs="Times New Roman"/>
                <w:szCs w:val="24"/>
              </w:rPr>
              <w:t>Dopplerography</w:t>
            </w:r>
            <w:proofErr w:type="spellEnd"/>
          </w:p>
        </w:tc>
        <w:tc>
          <w:tcPr>
            <w:tcW w:w="0" w:type="auto"/>
          </w:tcPr>
          <w:p w14:paraId="177B9070"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6</w:t>
            </w:r>
          </w:p>
        </w:tc>
      </w:tr>
      <w:tr w:rsidR="00C56BC7" w14:paraId="4773E7D6" w14:textId="77777777" w:rsidTr="00E321C3">
        <w:tc>
          <w:tcPr>
            <w:tcW w:w="0" w:type="auto"/>
          </w:tcPr>
          <w:p w14:paraId="6EBBED79" w14:textId="133B060E" w:rsidR="00281412" w:rsidRPr="00281412" w:rsidRDefault="00DD2523" w:rsidP="00843C64">
            <w:pPr>
              <w:autoSpaceDE w:val="0"/>
              <w:autoSpaceDN w:val="0"/>
              <w:adjustRightInd w:val="0"/>
              <w:rPr>
                <w:rFonts w:cs="Times New Roman"/>
                <w:szCs w:val="24"/>
              </w:rPr>
            </w:pPr>
            <w:r w:rsidRPr="00281412">
              <w:rPr>
                <w:rFonts w:cs="Times New Roman"/>
                <w:szCs w:val="24"/>
              </w:rPr>
              <w:t xml:space="preserve">Xu, W.L. et al. </w:t>
            </w:r>
            <w:r w:rsidRPr="00281412">
              <w:rPr>
                <w:rFonts w:cs="Times New Roman"/>
                <w:szCs w:val="24"/>
              </w:rPr>
              <w:fldChar w:fldCharType="begin"/>
            </w:r>
            <w:r w:rsidR="004B7865">
              <w:rPr>
                <w:rFonts w:cs="Times New Roman"/>
                <w:szCs w:val="24"/>
              </w:rPr>
              <w:instrText xml:space="preserve"> ADDIN ZOTERO_ITEM CSL_CITATION {"citationID":"wgVMPJrU","properties":{"formattedCitation":"(2009a)","plainCitation":"(2009a)","noteIndex":0},"citationItems":[{"id":6299,"uris":["http://zotero.org/users/8525475/items/MBGIUKRG","http://zotero.org/users/8525475/items/8CTR7L29"],"itemData":{"id":6299,"type":"article-journal","abstract":"Background \n          Laparoscopic splenectomy (LS) is currently the standard approach for resection of a normal-sized spleen. However, this method becomes technical challenge in cases of splenomegaly due to intraoperative hemorrhage. A complete understanding of the splenic vessel anatomy is important to facilitate the difficult laparoscopic procedure. In this retrospective study, we examined the role of color Doppler flow imaging (CDFI) in splenic vessel anatomy and evaluated its value for LS.\n          Methods \n          Forty-eight patients who underwent splenectomy for various hematologic and autoimmune disorders from May 2004 to December 2007 were enrolled in this study. Twenty-three patients underwent preoperative CDFI examination that included examination of the anatomic type of splenic pedicle, the adjacent relationship between the splenic vessel and pancreas, and spleen size (CDFI group). In the remaining 25 patients, ultrasonic inspections of the splenic vessel were not performed (non-CDFI group). Laparoscopic splenectomies in the CDFI group were performed in accordance with the information provided by the preoperative CDFI in each patient. In the non-CDFI group, LS was performed according to the conventional method. In the CDFI group, the constituent ratios of the above-mentioned parameters by CDFI were compared with those recorded during LS using the chi square test. The effectiveness of the technique on surgery in both groups was compared with an independent sample Student's t test.\n          Results \n          All laparoscopic splenectomies in both groups were performed successfully. However, 2 cases in the non-CDFI group were converted to LS with the assistance of micro-incision because the branches of the splenic vein were inadvertently torn. Two anatomic types of splenic pedicle and four different adjacent relationships between the splenic vessel and pancreas were detected by CDFI. About 80% of spleens fit the criteria of megalosplenia. There were no statistically significant differences between the constituent ratios of the parameters by CDFI and those by intraoperative telerecording in the CDFI group (χ2=0.383, 1.072, 0.119, P=0.536, 0.784, 0.730). However, statistically significant differences were observed in the operative time ((158.70±42.51) minutes vs (200.65±47.89) minutes, P=0.003), intraoperative blood loss ((55.87±17.36) ml vs (101.83±62.21) ml, P=0.001), and recovery time of gastrointestinal function ((24.39±8.88) hours vs (30.60±9.45) hours, P=0.024) between the groups.\n          Conclusions \n          The individual operative route and schedule can be successfully determined on the basis of various kinds of reproducible anatomic frameworks of the spleen provided by preoperative CDFI. This technique facilitates the surgical procedure, shortens the operative time, reduces intraoperative blood loss and decreases the risk of LS in splenomegaly cases.\n          Chin Med J 2009;122(10):1203–1208","citation-key":"xuLaparoscopicSplenectomyColor2009","container-title":"Chinese Medical Journal","DOI":"10.3760/cma.j.issn.0366-6999.2009.10.017","ISSN":"0366-6999","issue":"10","language":"en","page":"1203","source":"journals.lww.com","title":"Laparoscopic splenectomy: color Doppler flow imaging for preoperative evaluation","volume":"122","author":[{"family":"Xu","given":"Wei-li"},{"family":"Li","given":"Suo-lin"},{"family":"Wang","given":"Yan"},{"family":"Shi","given":"Bao-jun"},{"family":"Li","given":"Meng"},{"family":"Li","given":"Ying-chao"},{"family":"Zhong","given":"Zhi-yong"},{"family":"Li","given":"Zhen-dong"}],"issued":{"date-parts":[["2009",5]]}},"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9a)</w:t>
            </w:r>
            <w:r w:rsidRPr="00281412">
              <w:rPr>
                <w:rFonts w:cs="Times New Roman"/>
                <w:szCs w:val="24"/>
              </w:rPr>
              <w:fldChar w:fldCharType="end"/>
            </w:r>
          </w:p>
        </w:tc>
        <w:tc>
          <w:tcPr>
            <w:tcW w:w="0" w:type="auto"/>
          </w:tcPr>
          <w:p w14:paraId="2BECD9DF" w14:textId="40B9EF0F" w:rsidR="00281412" w:rsidRPr="00281412" w:rsidRDefault="00DD2523" w:rsidP="00843C64">
            <w:pPr>
              <w:autoSpaceDE w:val="0"/>
              <w:autoSpaceDN w:val="0"/>
              <w:adjustRightInd w:val="0"/>
              <w:jc w:val="left"/>
              <w:rPr>
                <w:rFonts w:cs="Times New Roman"/>
                <w:szCs w:val="24"/>
              </w:rPr>
            </w:pPr>
            <w:r>
              <w:rPr>
                <w:rFonts w:cs="Times New Roman"/>
                <w:szCs w:val="24"/>
              </w:rPr>
              <w:t>2009</w:t>
            </w:r>
          </w:p>
        </w:tc>
        <w:tc>
          <w:tcPr>
            <w:tcW w:w="0" w:type="auto"/>
          </w:tcPr>
          <w:p w14:paraId="3A923012" w14:textId="759D3AFC" w:rsidR="00281412" w:rsidRPr="00281412" w:rsidRDefault="00DD2523" w:rsidP="00843C64">
            <w:pPr>
              <w:autoSpaceDE w:val="0"/>
              <w:autoSpaceDN w:val="0"/>
              <w:adjustRightInd w:val="0"/>
              <w:rPr>
                <w:rFonts w:cs="Times New Roman"/>
                <w:szCs w:val="24"/>
              </w:rPr>
            </w:pPr>
            <w:r w:rsidRPr="00281412">
              <w:rPr>
                <w:rFonts w:cs="Times New Roman"/>
                <w:szCs w:val="24"/>
              </w:rPr>
              <w:t>Shijiazhuang, China</w:t>
            </w:r>
          </w:p>
        </w:tc>
        <w:tc>
          <w:tcPr>
            <w:tcW w:w="0" w:type="auto"/>
          </w:tcPr>
          <w:p w14:paraId="154AF8C9" w14:textId="77777777" w:rsidR="00281412" w:rsidRPr="00281412" w:rsidRDefault="00281412" w:rsidP="00843C64">
            <w:pPr>
              <w:autoSpaceDE w:val="0"/>
              <w:autoSpaceDN w:val="0"/>
              <w:adjustRightInd w:val="0"/>
              <w:rPr>
                <w:rFonts w:cs="Times New Roman"/>
                <w:szCs w:val="24"/>
              </w:rPr>
            </w:pPr>
          </w:p>
        </w:tc>
        <w:tc>
          <w:tcPr>
            <w:tcW w:w="0" w:type="auto"/>
          </w:tcPr>
          <w:p w14:paraId="7836ED1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xml:space="preserve">Color </w:t>
            </w:r>
            <w:proofErr w:type="spellStart"/>
            <w:r w:rsidRPr="00281412">
              <w:rPr>
                <w:rFonts w:cs="Times New Roman"/>
                <w:szCs w:val="24"/>
              </w:rPr>
              <w:t>Dopplerography</w:t>
            </w:r>
            <w:proofErr w:type="spellEnd"/>
          </w:p>
        </w:tc>
        <w:tc>
          <w:tcPr>
            <w:tcW w:w="0" w:type="auto"/>
          </w:tcPr>
          <w:p w14:paraId="6E33774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48</w:t>
            </w:r>
          </w:p>
        </w:tc>
      </w:tr>
      <w:tr w:rsidR="00C56BC7" w14:paraId="5DCA9418" w14:textId="77777777" w:rsidTr="00E321C3">
        <w:tc>
          <w:tcPr>
            <w:tcW w:w="0" w:type="auto"/>
          </w:tcPr>
          <w:p w14:paraId="4491DF20" w14:textId="7DDA5C29" w:rsidR="00281412" w:rsidRPr="00281412" w:rsidRDefault="00DD2523" w:rsidP="00843C64">
            <w:pPr>
              <w:autoSpaceDE w:val="0"/>
              <w:autoSpaceDN w:val="0"/>
              <w:adjustRightInd w:val="0"/>
              <w:rPr>
                <w:rFonts w:cs="Times New Roman"/>
                <w:szCs w:val="24"/>
              </w:rPr>
            </w:pPr>
            <w:r w:rsidRPr="00B65DCB">
              <w:rPr>
                <w:rFonts w:cs="Times New Roman"/>
                <w:szCs w:val="24"/>
                <w:lang w:val="it-IT"/>
              </w:rPr>
              <w:t xml:space="preserve">Silveira, L.A. et al. </w:t>
            </w:r>
            <w:r w:rsidRPr="00281412">
              <w:rPr>
                <w:rFonts w:cs="Times New Roman"/>
                <w:szCs w:val="24"/>
              </w:rPr>
              <w:fldChar w:fldCharType="begin"/>
            </w:r>
            <w:r w:rsidR="004B7865">
              <w:rPr>
                <w:rFonts w:cs="Times New Roman"/>
                <w:szCs w:val="24"/>
                <w:lang w:val="it-IT"/>
              </w:rPr>
              <w:instrText xml:space="preserve"> ADDIN ZOTERO_ITEM CSL_CITATION {"citationID":"2r4e8KNk","properties":{"formattedCitation":"(2009)","plainCitation":"(2009)","noteIndex":0},"citationItems":[{"id":6286,"uris":["http://zotero.org/users/8525475/items/4S9DI2B4"],"itemData":{"id":6286,"type":"article-journal","abstract":"PURPOSE: Despite the fact that anatomical variations of the celiac trunk are well explored in the literature, information on these vessels diameters is scanty. The aims of the present study were to describe the arterial diameters of the celiac trunk and its main branches, and to investigate if these diameters are altered in those cases presenting anatomical variations of these vessels. METHODS: Twenty-one formalin fixed adult male cadavers were appropriately dissected for the celiac trunk identification and arterial diameter measurements. Arteries measured included the celiac trunk and its main branches (splenic artery, left gastric artery and common hepatic artery), as the proper hepatic artery, right gastric artery, the left and right hepatic arteries and the gastroduodenal artery. RESULTS: From the 21 cadavers, 6 presented anatomical variations of, at least, one of the above mentioned branches. The average arterial diameter comparisons between groups (normal and variable) clearly showed smaller diameters for variable vessels, but with no significant difference. CONCLUSION: Our data indicates the possibility of a diameter reduction of the celiac trunk main branches in the presence of anatomical variations. This should be taken into account on the selection for the liver transplantation donors.","citation-key":"silveiraArterialDiameterCeliac2009","container-title":"Acta Cirúrgica Brasileira","DOI":"10.1590/S0102-86502009000100009","ISSN":"0102-8650, 1678-2674","journalAbbreviation":"Acta Cir. Bras.","language":"en","page":"43-47","publisher":"Sociedade Brasileira para o Desenvolvimento da Pesquisa em Cirurgia","source":"SciELO","title":"Arterial diameter of the celiac trunk and its branches: anatomical study","volume":"24","author":[{"family":"Silveira","given":"Luís Augusto","dropping-particle":"da"},{"family":"Silveira","given":"Fernando Braga Cassiano"},{"family":"Fazan","given":"Valéria Paula Sassoli"}],"issued":{"date-parts":[["2009",2]]}},"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9)</w:t>
            </w:r>
            <w:r w:rsidRPr="00281412">
              <w:rPr>
                <w:rFonts w:cs="Times New Roman"/>
                <w:szCs w:val="24"/>
              </w:rPr>
              <w:fldChar w:fldCharType="end"/>
            </w:r>
          </w:p>
        </w:tc>
        <w:tc>
          <w:tcPr>
            <w:tcW w:w="0" w:type="auto"/>
          </w:tcPr>
          <w:p w14:paraId="51D5F626" w14:textId="10800166" w:rsidR="00281412" w:rsidRPr="00281412" w:rsidRDefault="00DD2523" w:rsidP="00843C64">
            <w:pPr>
              <w:autoSpaceDE w:val="0"/>
              <w:autoSpaceDN w:val="0"/>
              <w:adjustRightInd w:val="0"/>
              <w:jc w:val="left"/>
              <w:rPr>
                <w:rFonts w:cs="Times New Roman"/>
                <w:szCs w:val="24"/>
              </w:rPr>
            </w:pPr>
            <w:r>
              <w:rPr>
                <w:rFonts w:cs="Times New Roman"/>
                <w:szCs w:val="24"/>
              </w:rPr>
              <w:t>2009</w:t>
            </w:r>
          </w:p>
        </w:tc>
        <w:tc>
          <w:tcPr>
            <w:tcW w:w="0" w:type="auto"/>
          </w:tcPr>
          <w:p w14:paraId="2B29950F" w14:textId="77FD7748" w:rsidR="00281412" w:rsidRPr="00281412" w:rsidRDefault="00DD2523" w:rsidP="00843C64">
            <w:pPr>
              <w:autoSpaceDE w:val="0"/>
              <w:autoSpaceDN w:val="0"/>
              <w:adjustRightInd w:val="0"/>
              <w:rPr>
                <w:rFonts w:cs="Times New Roman"/>
                <w:szCs w:val="24"/>
              </w:rPr>
            </w:pPr>
            <w:r w:rsidRPr="00281412">
              <w:rPr>
                <w:rFonts w:cs="Times New Roman"/>
                <w:szCs w:val="24"/>
              </w:rPr>
              <w:t>Sao Paulo, Brazil</w:t>
            </w:r>
          </w:p>
        </w:tc>
        <w:tc>
          <w:tcPr>
            <w:tcW w:w="0" w:type="auto"/>
          </w:tcPr>
          <w:p w14:paraId="7548306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21</w:t>
            </w:r>
          </w:p>
        </w:tc>
        <w:tc>
          <w:tcPr>
            <w:tcW w:w="0" w:type="auto"/>
          </w:tcPr>
          <w:p w14:paraId="6D758BA0"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517A598F"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21</w:t>
            </w:r>
          </w:p>
        </w:tc>
      </w:tr>
      <w:tr w:rsidR="00C56BC7" w14:paraId="55BA2C29" w14:textId="77777777" w:rsidTr="00E321C3">
        <w:tc>
          <w:tcPr>
            <w:tcW w:w="0" w:type="auto"/>
          </w:tcPr>
          <w:p w14:paraId="3FA0520F" w14:textId="4F0D6C9C" w:rsidR="00281412" w:rsidRPr="00281412" w:rsidRDefault="00DD2523" w:rsidP="00843C64">
            <w:pPr>
              <w:autoSpaceDE w:val="0"/>
              <w:autoSpaceDN w:val="0"/>
              <w:adjustRightInd w:val="0"/>
              <w:rPr>
                <w:rFonts w:cs="Times New Roman"/>
                <w:szCs w:val="24"/>
              </w:rPr>
            </w:pPr>
            <w:r w:rsidRPr="00ED0F32">
              <w:rPr>
                <w:rFonts w:cs="Times New Roman"/>
                <w:szCs w:val="24"/>
                <w:lang w:val="de-DE"/>
              </w:rPr>
              <w:t xml:space="preserve">Chen, T.Y. et al. </w:t>
            </w:r>
            <w:r w:rsidRPr="00281412">
              <w:rPr>
                <w:rFonts w:cs="Times New Roman"/>
                <w:szCs w:val="24"/>
              </w:rPr>
              <w:fldChar w:fldCharType="begin"/>
            </w:r>
            <w:r w:rsidR="004B7865">
              <w:rPr>
                <w:rFonts w:cs="Times New Roman"/>
                <w:szCs w:val="24"/>
                <w:lang w:val="de-DE"/>
              </w:rPr>
              <w:instrText xml:space="preserve"> ADDIN ZOTERO_ITEM CSL_CITATION {"citationID":"3kIUCV33","properties":{"formattedCitation":"(2008)","plainCitation":"(2008)","noteIndex":0},"citationItems":[{"id":6211,"uris":["http://zotero.org/users/8525475/items/YETTNAZM"],"itemData":{"id":6211,"type":"article-journal","citation-key":"chenCorrelationHepaticSteatosis2008a","container-title":"Transplantation Proceedings","DOI":"10.1016/j.transproceed.2008.08.045","ISSN":"00411345","issue":"8","language":"en","page":"2481-2483","source":"DOI.org (Crossref)","title":"Correlation Between Hepatic Steatosis, Hepatic Volume, and Spleen Volume in Live Liver Donors","volume":"40","author":[{"family":"Chen","given":"T.-Y."},{"family":"Chen","given":"C.-L."},{"family":"Tsang","given":"L.L.-C."},{"family":"Huang","given":"T.-L."},{"family":"Wang","given":"C.-C."},{"family":"Concejero","given":"A.M."},{"family":"Lu","given":"C.-H."},{"family":"Cheng","given":"Y.-F."}],"issued":{"date-parts":[["2008",10]]}},"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8)</w:t>
            </w:r>
            <w:r w:rsidRPr="00281412">
              <w:rPr>
                <w:rFonts w:cs="Times New Roman"/>
                <w:szCs w:val="24"/>
              </w:rPr>
              <w:fldChar w:fldCharType="end"/>
            </w:r>
          </w:p>
        </w:tc>
        <w:tc>
          <w:tcPr>
            <w:tcW w:w="0" w:type="auto"/>
          </w:tcPr>
          <w:p w14:paraId="442BEAFA" w14:textId="40C1D12D" w:rsidR="00281412" w:rsidRPr="00281412" w:rsidRDefault="00DD2523" w:rsidP="00843C64">
            <w:pPr>
              <w:autoSpaceDE w:val="0"/>
              <w:autoSpaceDN w:val="0"/>
              <w:adjustRightInd w:val="0"/>
              <w:jc w:val="left"/>
              <w:rPr>
                <w:rFonts w:cs="Times New Roman"/>
                <w:szCs w:val="24"/>
              </w:rPr>
            </w:pPr>
            <w:r>
              <w:rPr>
                <w:rFonts w:cs="Times New Roman"/>
                <w:szCs w:val="24"/>
              </w:rPr>
              <w:t>2008</w:t>
            </w:r>
          </w:p>
        </w:tc>
        <w:tc>
          <w:tcPr>
            <w:tcW w:w="0" w:type="auto"/>
          </w:tcPr>
          <w:p w14:paraId="0478CE2A" w14:textId="40DB9D3C" w:rsidR="00281412" w:rsidRPr="00281412" w:rsidRDefault="00DD2523" w:rsidP="00843C64">
            <w:pPr>
              <w:autoSpaceDE w:val="0"/>
              <w:autoSpaceDN w:val="0"/>
              <w:adjustRightInd w:val="0"/>
              <w:rPr>
                <w:rFonts w:cs="Times New Roman"/>
                <w:szCs w:val="24"/>
              </w:rPr>
            </w:pPr>
            <w:r w:rsidRPr="00281412">
              <w:rPr>
                <w:rFonts w:cs="Times New Roman"/>
                <w:szCs w:val="24"/>
              </w:rPr>
              <w:t>Taiwan, China</w:t>
            </w:r>
          </w:p>
        </w:tc>
        <w:tc>
          <w:tcPr>
            <w:tcW w:w="0" w:type="auto"/>
          </w:tcPr>
          <w:p w14:paraId="2989C40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22 to 54 years, average age 33.8 ± 8.4 years</w:t>
            </w:r>
          </w:p>
          <w:p w14:paraId="2531FECF"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5</w:t>
            </w:r>
          </w:p>
          <w:p w14:paraId="0A0922D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lastRenderedPageBreak/>
              <w:t>♀ – 8</w:t>
            </w:r>
          </w:p>
        </w:tc>
        <w:tc>
          <w:tcPr>
            <w:tcW w:w="0" w:type="auto"/>
          </w:tcPr>
          <w:p w14:paraId="1B8B660F" w14:textId="77777777" w:rsidR="00281412" w:rsidRPr="00281412" w:rsidRDefault="00DD2523" w:rsidP="00843C64">
            <w:pPr>
              <w:autoSpaceDE w:val="0"/>
              <w:autoSpaceDN w:val="0"/>
              <w:adjustRightInd w:val="0"/>
              <w:rPr>
                <w:rFonts w:cs="Times New Roman"/>
                <w:szCs w:val="24"/>
              </w:rPr>
            </w:pPr>
            <w:r w:rsidRPr="00281412">
              <w:rPr>
                <w:rFonts w:cs="Times New Roman"/>
                <w:szCs w:val="24"/>
              </w:rPr>
              <w:lastRenderedPageBreak/>
              <w:t>Ultrasound</w:t>
            </w:r>
          </w:p>
          <w:p w14:paraId="4DD704E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4CE3AEE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23</w:t>
            </w:r>
          </w:p>
        </w:tc>
      </w:tr>
      <w:tr w:rsidR="00C56BC7" w14:paraId="750D105E" w14:textId="77777777" w:rsidTr="00E321C3">
        <w:tc>
          <w:tcPr>
            <w:tcW w:w="0" w:type="auto"/>
          </w:tcPr>
          <w:p w14:paraId="623D02F9" w14:textId="3521C59D"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Kirbas</w:t>
            </w:r>
            <w:proofErr w:type="spellEnd"/>
            <w:r w:rsidRPr="00281412">
              <w:rPr>
                <w:rFonts w:cs="Times New Roman"/>
                <w:szCs w:val="24"/>
              </w:rPr>
              <w:t xml:space="preserve">, I. et al. </w:t>
            </w:r>
            <w:r w:rsidRPr="00281412">
              <w:rPr>
                <w:rFonts w:cs="Times New Roman"/>
                <w:szCs w:val="24"/>
              </w:rPr>
              <w:fldChar w:fldCharType="begin"/>
            </w:r>
            <w:r w:rsidR="004B7865">
              <w:rPr>
                <w:rFonts w:cs="Times New Roman"/>
                <w:szCs w:val="24"/>
              </w:rPr>
              <w:instrText xml:space="preserve"> ADDIN ZOTERO_ITEM CSL_CITATION {"citationID":"wOdtUaSo","properties":{"formattedCitation":"(2007)","plainCitation":"(2007)","noteIndex":0},"citationItems":[{"id":6281,"uris":["http://zotero.org/users/8525475/items/84VIESW9"],"itemData":{"id":6281,"type":"article-journal","abstract":"Aims\nSplenic artery steal syndrome, a common complication in liver transplantation, is diagnosed by conventional angiography showing an enlarged splenic artery and by dynamic findings. The aim of this study was to determine multidetector computed tomographic angiography (MDCTA) findings of splenic artery steal syndrome to develop diagnostic criteria.\nMaterials and Methods\nTen patients were diagnosed as displaying splenic artery steal syndrome among 198 liver transplant patients. The diagnosis was confirmed by celiac angiography. In eight of them, MDCTA was performed. Axial and coronal maximum-intensity projection images were obtained in arterial and portal phases. We measured the diameter of the celiac trunk and of the splenic, left gastric, common hepatic, superior mesenteric artery, and transplant hepatic arteries. We also measured the diameter of the proximal and the distal segments of the abdominal aorta, along with the size of the spleen, the ratio of the splenic artery to the common hepatic artery, the ratio of splenic artery to transplant hepatic artery, the diameter of portal vein and superior mesenteric vein. The control group consisted of liver transplant patients with normal liver enzyme levels. We performed Student t test for statistical examination.\nResults\nThe diameter of the splenic artery (P &lt; .05), the size of the spleen (P &lt; .01), and the ratio of the splenic to the transplant hepatic arteries (P &lt; .05) was significant between the two groups. The diameter of the splenic artery was larger than 4 mm in all patients in the study group.\nConclusions\nConventional angiography was mandatory for the diagnosis of splenic artery steal syndrome. MDCTA is a noninvasive method. Some computed tomography criteria are important for early diagnosis and treatment.","citation-key":"kirbasMultidetectorComputedTomographic2007","container-title":"Transplantation Proceedings","DOI":"10.1016/j.transproceed.2007.02.024","ISSN":"0041-1345","issue":"4","journalAbbreviation":"Transplantation Proceedings","language":"en","page":"1178-1180","source":"ScienceDirect","title":"Multidetector Computed Tomographic Angiography Findings of Splenic Artery Steal Syndrome in Liver Transplantation","volume":"39","author":[{"family":"Kirbas","given":"I."},{"family":"Ulu","given":"E. M. K."},{"family":"Ozturk","given":"A."},{"family":"Coskun","given":"M."},{"family":"Harman","given":"A."},{"family":"Ogus","given":"E."},{"family":"Haberal","given":"M."}],"issued":{"date-parts":[["2007",5,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7)</w:t>
            </w:r>
            <w:r w:rsidRPr="00281412">
              <w:rPr>
                <w:rFonts w:cs="Times New Roman"/>
                <w:szCs w:val="24"/>
              </w:rPr>
              <w:fldChar w:fldCharType="end"/>
            </w:r>
          </w:p>
        </w:tc>
        <w:tc>
          <w:tcPr>
            <w:tcW w:w="0" w:type="auto"/>
          </w:tcPr>
          <w:p w14:paraId="301C61D8" w14:textId="50F5CE2F" w:rsidR="00281412" w:rsidRPr="00281412" w:rsidRDefault="00DD2523" w:rsidP="00843C64">
            <w:pPr>
              <w:autoSpaceDE w:val="0"/>
              <w:autoSpaceDN w:val="0"/>
              <w:adjustRightInd w:val="0"/>
              <w:jc w:val="left"/>
              <w:rPr>
                <w:rFonts w:cs="Times New Roman"/>
                <w:szCs w:val="24"/>
              </w:rPr>
            </w:pPr>
            <w:r>
              <w:rPr>
                <w:rFonts w:cs="Times New Roman"/>
                <w:szCs w:val="24"/>
              </w:rPr>
              <w:t>2007</w:t>
            </w:r>
          </w:p>
        </w:tc>
        <w:tc>
          <w:tcPr>
            <w:tcW w:w="0" w:type="auto"/>
          </w:tcPr>
          <w:p w14:paraId="59A801BE" w14:textId="040432C5" w:rsidR="00281412" w:rsidRPr="00281412" w:rsidRDefault="00DD2523" w:rsidP="00843C64">
            <w:pPr>
              <w:autoSpaceDE w:val="0"/>
              <w:autoSpaceDN w:val="0"/>
              <w:adjustRightInd w:val="0"/>
              <w:rPr>
                <w:rFonts w:cs="Times New Roman"/>
                <w:szCs w:val="24"/>
              </w:rPr>
            </w:pPr>
            <w:r w:rsidRPr="00281412">
              <w:rPr>
                <w:rFonts w:cs="Times New Roman"/>
                <w:szCs w:val="24"/>
              </w:rPr>
              <w:t>Ankara, Türkiye</w:t>
            </w:r>
          </w:p>
        </w:tc>
        <w:tc>
          <w:tcPr>
            <w:tcW w:w="0" w:type="auto"/>
          </w:tcPr>
          <w:p w14:paraId="1D57B675"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dults aged 7 to 39 years, average age 24</w:t>
            </w:r>
          </w:p>
          <w:p w14:paraId="48FF779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97</w:t>
            </w:r>
          </w:p>
          <w:p w14:paraId="0B9B30C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w:t>
            </w:r>
          </w:p>
        </w:tc>
        <w:tc>
          <w:tcPr>
            <w:tcW w:w="0" w:type="auto"/>
          </w:tcPr>
          <w:p w14:paraId="5BAAE4C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4616D59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98</w:t>
            </w:r>
          </w:p>
        </w:tc>
      </w:tr>
      <w:tr w:rsidR="00C56BC7" w14:paraId="0CABA0BC" w14:textId="77777777" w:rsidTr="00E321C3">
        <w:tc>
          <w:tcPr>
            <w:tcW w:w="0" w:type="auto"/>
          </w:tcPr>
          <w:p w14:paraId="1139D26C" w14:textId="49346B7A" w:rsidR="00281412" w:rsidRPr="00281412" w:rsidRDefault="00DD2523" w:rsidP="00843C64">
            <w:pPr>
              <w:autoSpaceDE w:val="0"/>
              <w:autoSpaceDN w:val="0"/>
              <w:adjustRightInd w:val="0"/>
              <w:rPr>
                <w:rFonts w:cs="Times New Roman"/>
                <w:szCs w:val="24"/>
              </w:rPr>
            </w:pPr>
            <w:r w:rsidRPr="00281412">
              <w:rPr>
                <w:rFonts w:cs="Times New Roman"/>
                <w:szCs w:val="24"/>
              </w:rPr>
              <w:t xml:space="preserve">Li, P.S. et al. </w:t>
            </w:r>
            <w:r w:rsidRPr="00281412">
              <w:rPr>
                <w:rFonts w:cs="Times New Roman"/>
                <w:szCs w:val="24"/>
              </w:rPr>
              <w:fldChar w:fldCharType="begin"/>
            </w:r>
            <w:r w:rsidR="004B7865">
              <w:rPr>
                <w:rFonts w:cs="Times New Roman"/>
                <w:szCs w:val="24"/>
              </w:rPr>
              <w:instrText xml:space="preserve"> ADDIN ZOTERO_ITEM CSL_CITATION {"citationID":"Hfg1O9x0","properties":{"formattedCitation":"(2004)","plainCitation":"(2004)","noteIndex":0},"citationItems":[{"id":6200,"uris":["http://zotero.org/users/8525475/items/CFQMZ86Q","http://zotero.org/users/8525475/items/EZDTB5Z8"],"itemData":{"id":6200,"type":"article-journal","citation-key":"liReproducibilityShorttermLongterm2004","container-title":"Ultrasound in Medicine and Biology","DOI":"10.1016/j.ultrasmedbio.2004.05.012","ISSN":"0301-5629, 1879-291X","issue":"7","journalAbbreviation":"Ultrasound in Medicine and Biology","language":"en","page":"861-866","PMID":"15313318","publisher":"Elsevier","source":"www.umbjournal.org","title":"The reproducibility and short-term and long-term repeatability of sonographic measurement of splenic length","volume":"30","author":[{"family":"Li","given":"Pui-Shan"},{"family":"Ying","given":"Michael"},{"family":"Chan","given":"Ka-Ho"},{"family":"Chan","given":"Po-Wah"},{"family":"Chu","given":"Kin-Lai"}],"issued":{"date-parts":[["2004",7,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4)</w:t>
            </w:r>
            <w:r w:rsidRPr="00281412">
              <w:rPr>
                <w:rFonts w:cs="Times New Roman"/>
                <w:szCs w:val="24"/>
              </w:rPr>
              <w:fldChar w:fldCharType="end"/>
            </w:r>
          </w:p>
        </w:tc>
        <w:tc>
          <w:tcPr>
            <w:tcW w:w="0" w:type="auto"/>
          </w:tcPr>
          <w:p w14:paraId="582D21C6" w14:textId="46078DD6" w:rsidR="00281412" w:rsidRPr="00281412" w:rsidRDefault="00DD2523" w:rsidP="00843C64">
            <w:pPr>
              <w:autoSpaceDE w:val="0"/>
              <w:autoSpaceDN w:val="0"/>
              <w:adjustRightInd w:val="0"/>
              <w:jc w:val="left"/>
              <w:rPr>
                <w:rFonts w:cs="Times New Roman"/>
                <w:szCs w:val="24"/>
              </w:rPr>
            </w:pPr>
            <w:r>
              <w:rPr>
                <w:rFonts w:cs="Times New Roman"/>
                <w:szCs w:val="24"/>
              </w:rPr>
              <w:t>2004</w:t>
            </w:r>
          </w:p>
        </w:tc>
        <w:tc>
          <w:tcPr>
            <w:tcW w:w="0" w:type="auto"/>
          </w:tcPr>
          <w:p w14:paraId="724A3ED7" w14:textId="6567BF92" w:rsidR="00281412" w:rsidRPr="00281412" w:rsidRDefault="00DD2523" w:rsidP="00843C64">
            <w:pPr>
              <w:autoSpaceDE w:val="0"/>
              <w:autoSpaceDN w:val="0"/>
              <w:adjustRightInd w:val="0"/>
              <w:rPr>
                <w:rFonts w:cs="Times New Roman"/>
                <w:szCs w:val="24"/>
              </w:rPr>
            </w:pPr>
            <w:r w:rsidRPr="00281412">
              <w:rPr>
                <w:rFonts w:cs="Times New Roman"/>
                <w:szCs w:val="24"/>
              </w:rPr>
              <w:t>Hong Kong, China</w:t>
            </w:r>
          </w:p>
        </w:tc>
        <w:tc>
          <w:tcPr>
            <w:tcW w:w="0" w:type="auto"/>
          </w:tcPr>
          <w:p w14:paraId="2559B47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dults aged from 30 to 59 years (average age – 44.5 years)</w:t>
            </w:r>
          </w:p>
        </w:tc>
        <w:tc>
          <w:tcPr>
            <w:tcW w:w="0" w:type="auto"/>
          </w:tcPr>
          <w:p w14:paraId="7D6E1F4F"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Ultrasound</w:t>
            </w:r>
          </w:p>
        </w:tc>
        <w:tc>
          <w:tcPr>
            <w:tcW w:w="0" w:type="auto"/>
          </w:tcPr>
          <w:p w14:paraId="04B41C3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43</w:t>
            </w:r>
          </w:p>
        </w:tc>
      </w:tr>
      <w:tr w:rsidR="00C56BC7" w14:paraId="5CD8245B" w14:textId="77777777" w:rsidTr="00E321C3">
        <w:tc>
          <w:tcPr>
            <w:tcW w:w="0" w:type="auto"/>
          </w:tcPr>
          <w:p w14:paraId="2F420099" w14:textId="7A1D9423" w:rsidR="00281412" w:rsidRPr="00281412" w:rsidRDefault="00DD2523" w:rsidP="00843C64">
            <w:pPr>
              <w:autoSpaceDE w:val="0"/>
              <w:autoSpaceDN w:val="0"/>
              <w:adjustRightInd w:val="0"/>
              <w:rPr>
                <w:rFonts w:cs="Times New Roman"/>
                <w:szCs w:val="24"/>
              </w:rPr>
            </w:pPr>
            <w:r w:rsidRPr="00281412">
              <w:rPr>
                <w:rFonts w:cs="Times New Roman"/>
                <w:szCs w:val="24"/>
              </w:rPr>
              <w:t xml:space="preserve">Pandey, S.K. et al. </w:t>
            </w:r>
            <w:r w:rsidRPr="00281412">
              <w:rPr>
                <w:rFonts w:cs="Times New Roman"/>
                <w:szCs w:val="24"/>
              </w:rPr>
              <w:fldChar w:fldCharType="begin"/>
            </w:r>
            <w:r w:rsidR="004B7865">
              <w:rPr>
                <w:rFonts w:cs="Times New Roman"/>
                <w:szCs w:val="24"/>
              </w:rPr>
              <w:instrText xml:space="preserve"> ADDIN ZOTERO_ITEM CSL_CITATION {"citationID":"J9P7ldiR","properties":{"formattedCitation":"(2004)","plainCitation":"(2004)","noteIndex":0},"citationItems":[{"id":5870,"uris":["http://zotero.org/users/8525475/items/H75T37KF"],"itemData":{"id":5870,"type":"article-journal","abstract":"The variations in orgin, course, and terminal branching pattern of the splenic artery were studied in 320 cadavers. The artery originated from the coeliac trunk in the majority of cadavers (90.6%), followed by abdominal aorta (8.1 %), and other sights (1.3%). A suprapancreatic course of the artery was commonly observed (74.1%) followed by enteropancreatic (18.5%), intrapancreatic (4.6%), and retropancreatic (2.8%) courses. In two cases (0.63%) the proximal part of the splenic artery made a loop that was embedded in the substance of the pancreas, which is an interesting and rare finding. In five cases (1.5%) the proximal part of the artery divided into two or more branches that had suprapancreatic and enteropancreatic courses. The splenic artery divided into terminal branches in 311 (97%) cadavers. In nine (2.8%) cadavers it passed through the hilum of spleen without dividing. Two terminal branches were the most common (63.1%) followed by four (18.8%), six (9.7%), and more than six (5.6%) branches. The present study clearly indicates that there is variation in origin, course, and terminal distribution pattern of the splenic artery. The knowledge of these variations are of significant importance during surgical and radiological procedure of upper abdominal region to avoid any catastrophic complications. (C) 2004 Wiley-Liss, Inc.","citation-key":"pandeyAnatomicalVariationsSplenic2004","container-title":"Clinical Anatomy","DOI":"10.1002/ca.10220","ISSN":"0897-3806","issue":"6","language":"en","note":"publisher-place: 111 RIVER ST, HOBOKEN 07030-5774, NJ USA","page":"497-502","publisher":"WILEY","title":"Anatomical variations of the splenic artery and its clinical implications","volume":"17","author":[{"family":"Pandey","given":"SK"},{"family":"Bhattacharya","given":"S"},{"family":"Mishra","given":"RN"},{"family":"Shukla","given":"VK"},{"family":"Pandey","given":"SK"},{"family":"Bhattacharya","given":"S"},{"family":"Mishra","given":"RN"},{"family":"Shukla","given":"VK"}],"issued":{"date-parts":[["2004",9]]}},"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4)</w:t>
            </w:r>
            <w:r w:rsidRPr="00281412">
              <w:rPr>
                <w:rFonts w:cs="Times New Roman"/>
                <w:szCs w:val="24"/>
              </w:rPr>
              <w:fldChar w:fldCharType="end"/>
            </w:r>
          </w:p>
        </w:tc>
        <w:tc>
          <w:tcPr>
            <w:tcW w:w="0" w:type="auto"/>
          </w:tcPr>
          <w:p w14:paraId="617AF993" w14:textId="4963471E" w:rsidR="00281412" w:rsidRPr="00281412" w:rsidRDefault="00DD2523" w:rsidP="00843C64">
            <w:pPr>
              <w:autoSpaceDE w:val="0"/>
              <w:autoSpaceDN w:val="0"/>
              <w:adjustRightInd w:val="0"/>
              <w:jc w:val="left"/>
              <w:rPr>
                <w:rFonts w:cs="Times New Roman"/>
                <w:szCs w:val="24"/>
              </w:rPr>
            </w:pPr>
            <w:r>
              <w:rPr>
                <w:rFonts w:cs="Times New Roman"/>
                <w:szCs w:val="24"/>
              </w:rPr>
              <w:t>2004</w:t>
            </w:r>
          </w:p>
        </w:tc>
        <w:tc>
          <w:tcPr>
            <w:tcW w:w="0" w:type="auto"/>
          </w:tcPr>
          <w:p w14:paraId="121DBF2F" w14:textId="2659E38A" w:rsidR="00281412" w:rsidRPr="00281412" w:rsidRDefault="00DD2523" w:rsidP="00843C64">
            <w:pPr>
              <w:autoSpaceDE w:val="0"/>
              <w:autoSpaceDN w:val="0"/>
              <w:adjustRightInd w:val="0"/>
              <w:rPr>
                <w:rFonts w:cs="Times New Roman"/>
                <w:szCs w:val="24"/>
              </w:rPr>
            </w:pPr>
            <w:r w:rsidRPr="00281412">
              <w:rPr>
                <w:rFonts w:cs="Times New Roman"/>
                <w:szCs w:val="24"/>
              </w:rPr>
              <w:t>Varanasi, India</w:t>
            </w:r>
          </w:p>
        </w:tc>
        <w:tc>
          <w:tcPr>
            <w:tcW w:w="0" w:type="auto"/>
          </w:tcPr>
          <w:p w14:paraId="1A3C1A2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264</w:t>
            </w:r>
          </w:p>
          <w:p w14:paraId="0EC35CB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56</w:t>
            </w:r>
          </w:p>
        </w:tc>
        <w:tc>
          <w:tcPr>
            <w:tcW w:w="0" w:type="auto"/>
          </w:tcPr>
          <w:p w14:paraId="77C80A6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5044074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20</w:t>
            </w:r>
          </w:p>
        </w:tc>
      </w:tr>
      <w:tr w:rsidR="00C56BC7" w14:paraId="399F62B2" w14:textId="77777777" w:rsidTr="00E321C3">
        <w:tc>
          <w:tcPr>
            <w:tcW w:w="0" w:type="auto"/>
          </w:tcPr>
          <w:p w14:paraId="6AF790AC" w14:textId="508CA5F6" w:rsidR="00281412" w:rsidRPr="00281412" w:rsidRDefault="00DD2523" w:rsidP="00843C64">
            <w:pPr>
              <w:autoSpaceDE w:val="0"/>
              <w:autoSpaceDN w:val="0"/>
              <w:adjustRightInd w:val="0"/>
              <w:rPr>
                <w:rFonts w:cs="Times New Roman"/>
                <w:szCs w:val="24"/>
              </w:rPr>
            </w:pPr>
            <w:r w:rsidRPr="00ED0F32">
              <w:rPr>
                <w:rFonts w:cs="Times New Roman"/>
                <w:szCs w:val="24"/>
                <w:lang w:val="de-DE"/>
              </w:rPr>
              <w:t xml:space="preserve">Sahni, A.D. et al. </w:t>
            </w:r>
            <w:r w:rsidRPr="00281412">
              <w:rPr>
                <w:rFonts w:cs="Times New Roman"/>
                <w:szCs w:val="24"/>
              </w:rPr>
              <w:fldChar w:fldCharType="begin"/>
            </w:r>
            <w:r w:rsidR="004B7865">
              <w:rPr>
                <w:rFonts w:cs="Times New Roman"/>
                <w:szCs w:val="24"/>
                <w:lang w:val="de-DE"/>
              </w:rPr>
              <w:instrText xml:space="preserve"> ADDIN ZOTERO_ITEM CSL_CITATION {"citationID":"wwEOCdBC","properties":{"formattedCitation":"(2003)","plainCitation":"(2003)","noteIndex":0},"citationItems":[{"id":5915,"uris":["http://zotero.org/users/8525475/items/RWJKUSMZ"],"itemData":{"id":5915,"type":"article-journal","abstract":"In 200 adult autopsy specimens, the arterial supply to the pancreas and spleen was studied radiologically and by manual dissection. The splenic artery divided into two or three lobar arteries, which supplied its corresponding lobe; each lobar artery subsequently divided into two to four lobular branches. Six to twelve lobular branches were observed entering the splenic substance at the hilum. Lobar arteries did not anastomose with each other, hence, the lobes of the spleen are also termed segments. The lobules, however, were not found to be independent segments and the arteries of one lobule anastomosed with those of other lobules. The branching pattern of the splenic artery varied from one specimen to another, so much so that a prevailing pattern could not be identified. Polar arteries, particularly to the superior pole, arose quite proximal to the hilum in 51% of cases and were occasionally missed. In 45% of males and 40% of females, the posterior gastric artery arose from about the middle of the splenic artery. The splenic artery was not found to be tortuous in fetuses, newborns, and young children. Tortuosity was seen in only 10% of adults; thus, the characteristic tortuosity of the splenic artery appears to develop with age. © 2003 Wiley-Liss, Inc.","citation-key":"rayyan-575375699","container-title":"Clinical Anatomy","DOI":"10.1002/ca.10172","issue":"5","language":"en","page":"371-377","title":"Branches of the splenic artery and splenic arterial segments","volume":"16","author":[{"family":"Sahni","given":"A.D."},{"family":"Jit","given":"B.I."},{"family":"Gupta","given":"C.N.M."},{"family":"Gupta","given":"D.M."},{"family":"Harjeet","given":"E."}],"issued":{"date-parts":[["2003"]]}},"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3)</w:t>
            </w:r>
            <w:r w:rsidRPr="00281412">
              <w:rPr>
                <w:rFonts w:cs="Times New Roman"/>
                <w:szCs w:val="24"/>
              </w:rPr>
              <w:fldChar w:fldCharType="end"/>
            </w:r>
          </w:p>
        </w:tc>
        <w:tc>
          <w:tcPr>
            <w:tcW w:w="0" w:type="auto"/>
          </w:tcPr>
          <w:p w14:paraId="08B8146B" w14:textId="0902CF2E" w:rsidR="00281412" w:rsidRPr="00281412" w:rsidRDefault="00DD2523" w:rsidP="00843C64">
            <w:pPr>
              <w:autoSpaceDE w:val="0"/>
              <w:autoSpaceDN w:val="0"/>
              <w:adjustRightInd w:val="0"/>
              <w:jc w:val="left"/>
              <w:rPr>
                <w:rFonts w:cs="Times New Roman"/>
                <w:szCs w:val="24"/>
              </w:rPr>
            </w:pPr>
            <w:r>
              <w:rPr>
                <w:rFonts w:cs="Times New Roman"/>
                <w:szCs w:val="24"/>
              </w:rPr>
              <w:t>2003</w:t>
            </w:r>
          </w:p>
        </w:tc>
        <w:tc>
          <w:tcPr>
            <w:tcW w:w="0" w:type="auto"/>
          </w:tcPr>
          <w:p w14:paraId="3675F99E" w14:textId="3A8B2FDD" w:rsidR="00281412" w:rsidRPr="00281412" w:rsidRDefault="00DD2523" w:rsidP="00843C64">
            <w:pPr>
              <w:autoSpaceDE w:val="0"/>
              <w:autoSpaceDN w:val="0"/>
              <w:adjustRightInd w:val="0"/>
              <w:rPr>
                <w:rFonts w:cs="Times New Roman"/>
                <w:szCs w:val="24"/>
              </w:rPr>
            </w:pPr>
            <w:r w:rsidRPr="00281412">
              <w:rPr>
                <w:rFonts w:cs="Times New Roman"/>
                <w:szCs w:val="24"/>
              </w:rPr>
              <w:t>Chandigarh, India</w:t>
            </w:r>
          </w:p>
        </w:tc>
        <w:tc>
          <w:tcPr>
            <w:tcW w:w="0" w:type="auto"/>
          </w:tcPr>
          <w:p w14:paraId="66F5E1D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18 to 80 years.</w:t>
            </w:r>
          </w:p>
          <w:p w14:paraId="01E6AF5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56</w:t>
            </w:r>
          </w:p>
          <w:p w14:paraId="09E2084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44</w:t>
            </w:r>
          </w:p>
        </w:tc>
        <w:tc>
          <w:tcPr>
            <w:tcW w:w="0" w:type="auto"/>
          </w:tcPr>
          <w:p w14:paraId="3F63896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689BBC9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200</w:t>
            </w:r>
          </w:p>
        </w:tc>
      </w:tr>
      <w:tr w:rsidR="00C56BC7" w14:paraId="520A2BCC" w14:textId="77777777" w:rsidTr="00E321C3">
        <w:tc>
          <w:tcPr>
            <w:tcW w:w="0" w:type="auto"/>
          </w:tcPr>
          <w:p w14:paraId="329A1F15" w14:textId="311CE694" w:rsidR="00281412" w:rsidRPr="00281412" w:rsidRDefault="00DD2523" w:rsidP="00843C64">
            <w:pPr>
              <w:autoSpaceDE w:val="0"/>
              <w:autoSpaceDN w:val="0"/>
              <w:adjustRightInd w:val="0"/>
              <w:rPr>
                <w:rFonts w:cs="Times New Roman"/>
                <w:szCs w:val="24"/>
              </w:rPr>
            </w:pPr>
            <w:r w:rsidRPr="00281412">
              <w:rPr>
                <w:rFonts w:cs="Times New Roman"/>
                <w:szCs w:val="24"/>
              </w:rPr>
              <w:t xml:space="preserve">Yetter, E.M. et al. </w:t>
            </w:r>
            <w:r w:rsidRPr="00281412">
              <w:rPr>
                <w:rFonts w:cs="Times New Roman"/>
                <w:szCs w:val="24"/>
              </w:rPr>
              <w:fldChar w:fldCharType="begin"/>
            </w:r>
            <w:r w:rsidR="004B7865">
              <w:rPr>
                <w:rFonts w:cs="Times New Roman"/>
                <w:szCs w:val="24"/>
              </w:rPr>
              <w:instrText xml:space="preserve"> ADDIN ZOTERO_ITEM CSL_CITATION {"citationID":"zca4Z7UX","properties":{"formattedCitation":"(2003)","plainCitation":"(2003)","noteIndex":0},"citationItems":[{"id":5914,"uris":["http://zotero.org/users/8525475/items/NNMU4RRZ"],"itemData":{"id":5914,"type":"article-journal","abstract":"OBJECTIVE. The purpose of this study was to determine which sonographic measurements of the spleen most closely correlate with splenic volume as determined on helical CT. MATERIALS AND METHODS. From October 17, 2000, to April 27, 2001, 142 consecutive patients prospectively underwent abdominal helical CT and sonography as part of an evaluation for liver disease. Calculations of splenic volumes were based on 10-mm unenhanced images. Maximum length (ML) and width (W), thickness (T), and craniocaudal length (CCL) were measured sonographically. Standard ellipsoid volume formulas (with the addition of new ellipsoid coefficients) and linear regression formulas were calculated for 117 patients whose examinations were performed within 30 days of each other. Mean percent differences, standard deviations, and 95% confidence intervals (CI) were calculated. RESULTS. We calculated the average difference between sonography- and CT-measured volume and the 95% CI for each of the four initial sonographic volume estimates with the ellipsoid method using two lengths and linear regression using two lengths and compared them to CT-determined volume. The ellipsoid formulas were then adjusted for bias. Linear regression formulas were derived in which splenic volumes were separately calculated on the basis of each of the two lengths. Mean percent differences and standard deviations for ellipsoid formulas with varying coefficients using the three length measurements were also calculated. CONCLUSION. Sonographic measurements allow accurate determination of splenic volume. Estimating splenic volume with the formula 0.524 × W × T × (ML + CCL) / 2 provides the greatest overall accuracy.","citation-key":"rayyan-575375778","container-title":"American Journal of Roentgenology","DOI":"10.2214/ajr.181.6.1811615","issue":"6","language":"en","page":"1615-1620","title":"Estimating splenic volume: Sonographic measurements correlated with helical CT determination","volume":"181","author":[{"family":"Yetter","given":"E.M."},{"family":"Acosta","given":"K.B."},{"family":"Olson","given":"M.C."},{"family":"Blundell","given":"K."}],"issued":{"date-parts":[["2003"]]}},"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3)</w:t>
            </w:r>
            <w:r w:rsidRPr="00281412">
              <w:rPr>
                <w:rFonts w:cs="Times New Roman"/>
                <w:szCs w:val="24"/>
              </w:rPr>
              <w:fldChar w:fldCharType="end"/>
            </w:r>
          </w:p>
        </w:tc>
        <w:tc>
          <w:tcPr>
            <w:tcW w:w="0" w:type="auto"/>
          </w:tcPr>
          <w:p w14:paraId="74F79593" w14:textId="4E6E754A" w:rsidR="00281412" w:rsidRPr="00281412" w:rsidRDefault="00DD2523" w:rsidP="00843C64">
            <w:pPr>
              <w:autoSpaceDE w:val="0"/>
              <w:autoSpaceDN w:val="0"/>
              <w:adjustRightInd w:val="0"/>
              <w:jc w:val="left"/>
              <w:rPr>
                <w:rFonts w:cs="Times New Roman"/>
                <w:szCs w:val="24"/>
              </w:rPr>
            </w:pPr>
            <w:r>
              <w:rPr>
                <w:rFonts w:cs="Times New Roman"/>
                <w:szCs w:val="24"/>
              </w:rPr>
              <w:t>2003</w:t>
            </w:r>
          </w:p>
        </w:tc>
        <w:tc>
          <w:tcPr>
            <w:tcW w:w="0" w:type="auto"/>
          </w:tcPr>
          <w:p w14:paraId="5DA728FE" w14:textId="0ECD4C5F" w:rsidR="00281412" w:rsidRPr="00281412" w:rsidRDefault="00DD2523" w:rsidP="00843C64">
            <w:pPr>
              <w:autoSpaceDE w:val="0"/>
              <w:autoSpaceDN w:val="0"/>
              <w:adjustRightInd w:val="0"/>
              <w:rPr>
                <w:rFonts w:cs="Times New Roman"/>
                <w:szCs w:val="24"/>
              </w:rPr>
            </w:pPr>
            <w:r w:rsidRPr="00281412">
              <w:rPr>
                <w:rFonts w:cs="Times New Roman"/>
                <w:szCs w:val="24"/>
              </w:rPr>
              <w:t>Kansas City, USA</w:t>
            </w:r>
          </w:p>
        </w:tc>
        <w:tc>
          <w:tcPr>
            <w:tcW w:w="0" w:type="auto"/>
          </w:tcPr>
          <w:p w14:paraId="70DC733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66</w:t>
            </w:r>
          </w:p>
          <w:p w14:paraId="543DB24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51</w:t>
            </w:r>
          </w:p>
        </w:tc>
        <w:tc>
          <w:tcPr>
            <w:tcW w:w="0" w:type="auto"/>
          </w:tcPr>
          <w:p w14:paraId="5DECC31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5F04B11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42</w:t>
            </w:r>
          </w:p>
        </w:tc>
      </w:tr>
      <w:tr w:rsidR="00C56BC7" w14:paraId="274F6246" w14:textId="77777777" w:rsidTr="00E321C3">
        <w:tc>
          <w:tcPr>
            <w:tcW w:w="0" w:type="auto"/>
          </w:tcPr>
          <w:p w14:paraId="6B3F21A6" w14:textId="2FBAF65F"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Ignjatovic</w:t>
            </w:r>
            <w:proofErr w:type="spellEnd"/>
            <w:r w:rsidRPr="00281412">
              <w:rPr>
                <w:rFonts w:cs="Times New Roman"/>
                <w:szCs w:val="24"/>
              </w:rPr>
              <w:t xml:space="preserve">, D. et al. </w:t>
            </w:r>
            <w:r w:rsidRPr="00281412">
              <w:rPr>
                <w:rFonts w:cs="Times New Roman"/>
                <w:szCs w:val="24"/>
              </w:rPr>
              <w:fldChar w:fldCharType="begin"/>
            </w:r>
            <w:r w:rsidR="004B7865">
              <w:rPr>
                <w:rFonts w:cs="Times New Roman"/>
                <w:szCs w:val="24"/>
              </w:rPr>
              <w:instrText xml:space="preserve"> ADDIN ZOTERO_ITEM CSL_CITATION {"citationID":"h3f7ZDXf","properties":{"formattedCitation":"(2002)","plainCitation":"(2002)","noteIndex":0},"citationItems":[{"id":5913,"uris":["http://zotero.org/users/8525475/items/2H6FWDBD"],"itemData":{"id":5913,"type":"article-journal","abstract":"The aim of this study was to determine the rationale for spleen salvage by lobe/segment dearterialization without resection for inferior pole injury during left hemicolectomy. One hundred and two consecutive human cadavers were dissected. Corrosion cast and post-mortem arteriography with computerized planimetry were employed. Lobe/segment size, artery diameter and length and anastomoses between arteries were measured. The mean inferior terminal splenic artery had a significantly smaller diameter than the superior (2.8 vs. 3.4 mm, p¡0.01). An inferior polar artery was found in 22.5% of the specimens (mean diameter, 1.9 mm; mean length, 33 mm). The inferior lobe and inferior polar segment comprised 41.3% and 12.6% of the spleen, respectively. Anastomoses were detected in 34 of 102 spleens (3% extra-parenchymal, 88% intraparenchymal, 9% combined). The mean diameter and length of intrasplenic anastomoses were 0.3 mm and 20 mm, respectively. In conclusion, there was a positive correlation between diameters of lobar/segmental arteries and vascular zones (p¡0.05). The rationale for splenic lobe/segment dearterialization without resection is found in the presence of intrasplenic anastomoses.","citation-key":"rayyan-575375785","container-title":"Techniques in Coloproctology","DOI":"10.1007/s101510200020","issue":"2","language":"en","page":"93-96","title":"Anatomical rationale for spleen salvage by lobe/segment dearterialization in inferior pole spleen injury during left hemicolectomy: A post-mortem study","volume":"6","author":[{"family":"Ignjatovic","given":"D."},{"family":"Bergamaschi","given":"R."}],"issued":{"date-parts":[["2002"]]}},"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2002)</w:t>
            </w:r>
            <w:r w:rsidRPr="00281412">
              <w:rPr>
                <w:rFonts w:cs="Times New Roman"/>
                <w:szCs w:val="24"/>
              </w:rPr>
              <w:fldChar w:fldCharType="end"/>
            </w:r>
          </w:p>
        </w:tc>
        <w:tc>
          <w:tcPr>
            <w:tcW w:w="0" w:type="auto"/>
          </w:tcPr>
          <w:p w14:paraId="1AD8E66A" w14:textId="26297190" w:rsidR="00281412" w:rsidRPr="00281412" w:rsidRDefault="00DD2523" w:rsidP="00843C64">
            <w:pPr>
              <w:autoSpaceDE w:val="0"/>
              <w:autoSpaceDN w:val="0"/>
              <w:adjustRightInd w:val="0"/>
              <w:jc w:val="left"/>
              <w:rPr>
                <w:rFonts w:cs="Times New Roman"/>
                <w:szCs w:val="24"/>
              </w:rPr>
            </w:pPr>
            <w:r>
              <w:rPr>
                <w:rFonts w:cs="Times New Roman"/>
                <w:szCs w:val="24"/>
              </w:rPr>
              <w:t>2002</w:t>
            </w:r>
          </w:p>
        </w:tc>
        <w:tc>
          <w:tcPr>
            <w:tcW w:w="0" w:type="auto"/>
          </w:tcPr>
          <w:p w14:paraId="6FFAD6C3" w14:textId="6815793C" w:rsidR="00281412" w:rsidRPr="00281412" w:rsidRDefault="00DD2523" w:rsidP="00843C64">
            <w:pPr>
              <w:autoSpaceDE w:val="0"/>
              <w:autoSpaceDN w:val="0"/>
              <w:adjustRightInd w:val="0"/>
              <w:rPr>
                <w:rFonts w:cs="Times New Roman"/>
                <w:szCs w:val="24"/>
              </w:rPr>
            </w:pPr>
            <w:r w:rsidRPr="00281412">
              <w:rPr>
                <w:rFonts w:cs="Times New Roman"/>
                <w:szCs w:val="24"/>
              </w:rPr>
              <w:t>Ford, Norway</w:t>
            </w:r>
          </w:p>
        </w:tc>
        <w:tc>
          <w:tcPr>
            <w:tcW w:w="0" w:type="auto"/>
          </w:tcPr>
          <w:p w14:paraId="050DE19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26 to 83, average age 54</w:t>
            </w:r>
          </w:p>
          <w:p w14:paraId="009517B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53</w:t>
            </w:r>
          </w:p>
          <w:p w14:paraId="72BC36A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49</w:t>
            </w:r>
          </w:p>
        </w:tc>
        <w:tc>
          <w:tcPr>
            <w:tcW w:w="0" w:type="auto"/>
          </w:tcPr>
          <w:p w14:paraId="398976B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699C2BF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02</w:t>
            </w:r>
          </w:p>
        </w:tc>
      </w:tr>
      <w:tr w:rsidR="00C56BC7" w14:paraId="54271093" w14:textId="77777777" w:rsidTr="00E321C3">
        <w:tc>
          <w:tcPr>
            <w:tcW w:w="0" w:type="auto"/>
          </w:tcPr>
          <w:p w14:paraId="2B79CC1B" w14:textId="71263B7A" w:rsidR="00281412" w:rsidRPr="00281412" w:rsidRDefault="00DD2523" w:rsidP="00843C64">
            <w:pPr>
              <w:autoSpaceDE w:val="0"/>
              <w:autoSpaceDN w:val="0"/>
              <w:adjustRightInd w:val="0"/>
              <w:rPr>
                <w:rFonts w:cs="Times New Roman"/>
                <w:szCs w:val="24"/>
              </w:rPr>
            </w:pPr>
            <w:r w:rsidRPr="00281412">
              <w:rPr>
                <w:rFonts w:cs="Times New Roman"/>
                <w:szCs w:val="24"/>
              </w:rPr>
              <w:t xml:space="preserve">Loftus, W.K. et al. </w:t>
            </w:r>
            <w:r w:rsidRPr="00281412">
              <w:rPr>
                <w:rFonts w:cs="Times New Roman"/>
                <w:szCs w:val="24"/>
              </w:rPr>
              <w:fldChar w:fldCharType="begin"/>
            </w:r>
            <w:r w:rsidR="004B7865">
              <w:rPr>
                <w:rFonts w:cs="Times New Roman"/>
                <w:szCs w:val="24"/>
              </w:rPr>
              <w:instrText xml:space="preserve"> ADDIN ZOTERO_ITEM CSL_CITATION {"citationID":"1KCHklnY","properties":{"formattedCitation":"(1999)","plainCitation":"(1999)","noteIndex":0},"citationItems":[{"id":6204,"uris":["http://zotero.org/users/8525475/items/V7GGMTK2"],"itemData":{"id":6204,"type":"article-journal","abstract":"Purpose The purpose of this study was to determine the correlations between the sonographic measurement of splenic length and the actual splenic length, volume, and weight. Methods Before autopsy, sonographic measurements of splenic length were obtained in 30 cadavers, and these values were compared with the actual length, volume, and weight of the spleen at autopsy. Results There were clear linear correlations between maximum sonographic length and actual length (r = 0.831), volume (r = 0.817), and weight (r = 0.810). Conclusion This study shows that a single, simple sonographic measurement gives a clinically useful indication of true splenic size. © 1999 John Wiley &amp; Sons, Inc. J Clin Ultrasound 27:71–74, 1999.","citation-key":"loftusSonographicMeasurementSplenic1999a","container-title":"Journal of Clinical Ultrasound","DOI":"10.1002/(SICI)1097-0096(199902)27:2&lt;71::AID-JCU4&gt;3.0.CO;2-U","ISSN":"1097-0096","issue":"2","language":"en","license":"Copyright © 1999 John Wiley &amp; Sons, Inc.","note":"_eprint: https://onlinelibrary.wiley.com/doi/pdf/10.1002/%28SICI%291097-0096%28199902%2927%3A2%3C71%3A%3AAID-JCU4%3E3.0.CO%3B2-U","page":"71-74","source":"Wiley Online Library","title":"Sonographic measurement of splenic length: Correlation with measurement at autopsy","volume":"27","author":[{"family":"Loftus","given":"William K."},{"family":"Chow","given":"Louis T. C."},{"family":"Metreweli","given":"Constantine"}],"issued":{"date-parts":[["1999"]]}},"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99)</w:t>
            </w:r>
            <w:r w:rsidRPr="00281412">
              <w:rPr>
                <w:rFonts w:cs="Times New Roman"/>
                <w:szCs w:val="24"/>
              </w:rPr>
              <w:fldChar w:fldCharType="end"/>
            </w:r>
          </w:p>
        </w:tc>
        <w:tc>
          <w:tcPr>
            <w:tcW w:w="0" w:type="auto"/>
          </w:tcPr>
          <w:p w14:paraId="5BAA5BB5" w14:textId="29C399BE" w:rsidR="00281412" w:rsidRPr="00281412" w:rsidRDefault="00DD2523" w:rsidP="00843C64">
            <w:pPr>
              <w:autoSpaceDE w:val="0"/>
              <w:autoSpaceDN w:val="0"/>
              <w:adjustRightInd w:val="0"/>
              <w:jc w:val="left"/>
              <w:rPr>
                <w:rFonts w:cs="Times New Roman"/>
                <w:szCs w:val="24"/>
              </w:rPr>
            </w:pPr>
            <w:r>
              <w:rPr>
                <w:rFonts w:cs="Times New Roman"/>
                <w:szCs w:val="24"/>
              </w:rPr>
              <w:t>1999</w:t>
            </w:r>
          </w:p>
        </w:tc>
        <w:tc>
          <w:tcPr>
            <w:tcW w:w="0" w:type="auto"/>
          </w:tcPr>
          <w:p w14:paraId="7A97F5E1" w14:textId="792D5888" w:rsidR="00281412" w:rsidRPr="00281412" w:rsidRDefault="00DD2523" w:rsidP="00843C64">
            <w:pPr>
              <w:autoSpaceDE w:val="0"/>
              <w:autoSpaceDN w:val="0"/>
              <w:adjustRightInd w:val="0"/>
              <w:rPr>
                <w:rFonts w:cs="Times New Roman"/>
                <w:szCs w:val="24"/>
              </w:rPr>
            </w:pPr>
            <w:r w:rsidRPr="00281412">
              <w:rPr>
                <w:rFonts w:cs="Times New Roman"/>
                <w:szCs w:val="24"/>
              </w:rPr>
              <w:t>South Australia</w:t>
            </w:r>
          </w:p>
        </w:tc>
        <w:tc>
          <w:tcPr>
            <w:tcW w:w="0" w:type="auto"/>
          </w:tcPr>
          <w:p w14:paraId="32C0C34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30 to 86 years, average age 65 ± 16.5 years</w:t>
            </w:r>
          </w:p>
          <w:p w14:paraId="2810757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7</w:t>
            </w:r>
          </w:p>
          <w:p w14:paraId="1A76A3E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3</w:t>
            </w:r>
          </w:p>
        </w:tc>
        <w:tc>
          <w:tcPr>
            <w:tcW w:w="0" w:type="auto"/>
          </w:tcPr>
          <w:p w14:paraId="5479C62E"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5EB4AB9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0</w:t>
            </w:r>
          </w:p>
        </w:tc>
      </w:tr>
      <w:tr w:rsidR="00C56BC7" w14:paraId="5D48CA10" w14:textId="77777777" w:rsidTr="00E321C3">
        <w:tc>
          <w:tcPr>
            <w:tcW w:w="0" w:type="auto"/>
          </w:tcPr>
          <w:p w14:paraId="79B3C000" w14:textId="31C21F3C" w:rsidR="00281412" w:rsidRPr="00281412" w:rsidRDefault="00DD2523" w:rsidP="00843C64">
            <w:pPr>
              <w:autoSpaceDE w:val="0"/>
              <w:autoSpaceDN w:val="0"/>
              <w:adjustRightInd w:val="0"/>
              <w:rPr>
                <w:rFonts w:cs="Times New Roman"/>
                <w:szCs w:val="24"/>
              </w:rPr>
            </w:pPr>
            <w:r w:rsidRPr="00281412">
              <w:rPr>
                <w:rFonts w:cs="Times New Roman"/>
                <w:szCs w:val="24"/>
              </w:rPr>
              <w:t xml:space="preserve">Hoefs et al. </w:t>
            </w:r>
            <w:r w:rsidRPr="00281412">
              <w:rPr>
                <w:rFonts w:cs="Times New Roman"/>
                <w:szCs w:val="24"/>
              </w:rPr>
              <w:fldChar w:fldCharType="begin"/>
            </w:r>
            <w:r w:rsidR="004B7865">
              <w:rPr>
                <w:rFonts w:cs="Times New Roman"/>
                <w:szCs w:val="24"/>
              </w:rPr>
              <w:instrText xml:space="preserve"> ADDIN ZOTERO_ITEM CSL_CITATION {"citationID":"yDVBr6zg","properties":{"formattedCitation":"(1999)","plainCitation":"(1999)","noteIndex":0},"citationItems":[{"id":5911,"uris":["http://zotero.org/users/8525475/items/Z879XH27","http://zotero.org/users/8525475/items/SLAVS2E8"],"itemData":{"id":5911,"type":"article-journal","abstract":"Spleen enlargement is commonly associated with portal hypertension from cirrhosis and may cause thrombocytopenia. Thus, accurate assessment of spleen size may be helpful in the clinical evaluation. Spleen length is not a precise estimate of spleen size because of the variation in spleen configuration, and spleen volumes measured by edging techniques can be tedious. We present a new method of measuring the functional spleen volume by liver-spleen scan (LSSs), validation experiments and some clinical data. Methods: The method involves measurement of the total spleen counts by SPECT and dividing by a representative voxel concentration on a single frame to obtain the organ volume. Validation included phantom studies and clinical evaluation in 443 consecutive patients, including 216 with histologic assessments of chronic liver disease (CLD) and 11 healthy volunteers. Results: A calibration factor determined from phantoms was used to convert the calculated volume (CV) to the 'true' volume (V): V = CV (0.956) - 66.5 (r = 0.9991; P ¡ 0.001). The volume calculations were validated in a second group of phantoms (r = 0.981; P ¡ 0.0001). Spleen volumes were expressed as volume (cm3) and as volume per pound ideal body weight (IBW) (cm3/lb) (the conversion factor to convert cm3/Ib IBW to cm3/kg IBW is 2.2). Clinical studies of reproducibility included demonstration of a significant (P ¡ 0.0001) linear correlation between volumes calculated from repeat LSSs within 9 mo of the initial LSS in 11 healthy volunteers and 32 patients with CLD: y = 1.02x - 25; r = 0.968. The correlation with spleen volumes from autopsy or splenectomy was significant: y = 0.766x + 57; r = 0.845; P ¡ 0.001. The normal spleen volume in 11 patients was 201 ± 77 cm3 and 1.43 ± 0.68 cm3/Ib IBW (upper limits of normal: 335 cm3 or 2.5 cm3/Ib IBW). In 443 consecutive LSSs over 15 mo, half of the patients had spleen volumes above the upper limits of healthy volunteers, and CLD was present in 90.9% of these patients. In 216 patients with histologically proven liver disease, a progressive increase in the percentage of spleen volumes above the upper limits of normal was noted from no fibrosis (10%) to mild to moderate fibrosis (36.7%) to early cirrhosis (52%) to advanced liver disease (75%). The correlation of spleen volume with platelet count was excellent (r = 0.7635; P ¡ 0.005). Conclusion: This novel spleen volume measurement detects serious liver disease and correlates with splenic hyperfunction.","citation-key":"rayyan-575375836","container-title":"Journal of Nuclear Medicine","issue":"10","journalAbbreviation":"J. Nucl. Med.","language":"en","page":"1745-1755","title":"A novel, simple method of functional spleen volume calculation by liver- spleen scan","volume":"40","author":[{"family":"Hoefs","given":"J.C."},{"family":"Wang","given":"F.W."},{"family":"Lilien","given":"D.L."},{"family":"Walker","given":"B."},{"family":"Kanel","given":"G."}],"issued":{"date-parts":[["1999"]]}},"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99)</w:t>
            </w:r>
            <w:r w:rsidRPr="00281412">
              <w:rPr>
                <w:rFonts w:cs="Times New Roman"/>
                <w:szCs w:val="24"/>
              </w:rPr>
              <w:fldChar w:fldCharType="end"/>
            </w:r>
          </w:p>
        </w:tc>
        <w:tc>
          <w:tcPr>
            <w:tcW w:w="0" w:type="auto"/>
          </w:tcPr>
          <w:p w14:paraId="5ED91997" w14:textId="4D734D0A" w:rsidR="00281412" w:rsidRPr="00281412" w:rsidRDefault="00DD2523" w:rsidP="00843C64">
            <w:pPr>
              <w:autoSpaceDE w:val="0"/>
              <w:autoSpaceDN w:val="0"/>
              <w:adjustRightInd w:val="0"/>
              <w:jc w:val="left"/>
              <w:rPr>
                <w:rFonts w:cs="Times New Roman"/>
                <w:szCs w:val="24"/>
              </w:rPr>
            </w:pPr>
            <w:r>
              <w:rPr>
                <w:rFonts w:cs="Times New Roman"/>
                <w:szCs w:val="24"/>
              </w:rPr>
              <w:t>1999</w:t>
            </w:r>
          </w:p>
        </w:tc>
        <w:tc>
          <w:tcPr>
            <w:tcW w:w="0" w:type="auto"/>
          </w:tcPr>
          <w:p w14:paraId="7FD9AFB7" w14:textId="2CB60B37" w:rsidR="00281412" w:rsidRPr="00281412" w:rsidRDefault="00DD2523" w:rsidP="00843C64">
            <w:pPr>
              <w:autoSpaceDE w:val="0"/>
              <w:autoSpaceDN w:val="0"/>
              <w:adjustRightInd w:val="0"/>
              <w:rPr>
                <w:rFonts w:cs="Times New Roman"/>
                <w:szCs w:val="24"/>
              </w:rPr>
            </w:pPr>
            <w:r w:rsidRPr="00281412">
              <w:rPr>
                <w:rFonts w:cs="Times New Roman"/>
                <w:szCs w:val="24"/>
              </w:rPr>
              <w:t>California, USA</w:t>
            </w:r>
          </w:p>
        </w:tc>
        <w:tc>
          <w:tcPr>
            <w:tcW w:w="0" w:type="auto"/>
          </w:tcPr>
          <w:p w14:paraId="5D36F916" w14:textId="77777777" w:rsidR="00281412" w:rsidRPr="00281412" w:rsidRDefault="00281412" w:rsidP="00843C64">
            <w:pPr>
              <w:autoSpaceDE w:val="0"/>
              <w:autoSpaceDN w:val="0"/>
              <w:adjustRightInd w:val="0"/>
              <w:rPr>
                <w:rFonts w:cs="Times New Roman"/>
                <w:szCs w:val="24"/>
              </w:rPr>
            </w:pPr>
          </w:p>
        </w:tc>
        <w:tc>
          <w:tcPr>
            <w:tcW w:w="0" w:type="auto"/>
          </w:tcPr>
          <w:p w14:paraId="20FEB9B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SPECT scan</w:t>
            </w:r>
          </w:p>
        </w:tc>
        <w:tc>
          <w:tcPr>
            <w:tcW w:w="0" w:type="auto"/>
          </w:tcPr>
          <w:p w14:paraId="6726F9C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443</w:t>
            </w:r>
          </w:p>
        </w:tc>
      </w:tr>
      <w:tr w:rsidR="00C56BC7" w14:paraId="290DFBBE" w14:textId="77777777" w:rsidTr="00E321C3">
        <w:tc>
          <w:tcPr>
            <w:tcW w:w="0" w:type="auto"/>
          </w:tcPr>
          <w:p w14:paraId="4C7CBD4D" w14:textId="3EA7DCAC" w:rsidR="00281412" w:rsidRPr="00281412" w:rsidRDefault="00DD2523" w:rsidP="00843C64">
            <w:pPr>
              <w:autoSpaceDE w:val="0"/>
              <w:autoSpaceDN w:val="0"/>
              <w:adjustRightInd w:val="0"/>
              <w:rPr>
                <w:rFonts w:cs="Times New Roman"/>
                <w:szCs w:val="24"/>
              </w:rPr>
            </w:pPr>
            <w:proofErr w:type="spellStart"/>
            <w:r w:rsidRPr="00764D17">
              <w:rPr>
                <w:rFonts w:cs="Times New Roman"/>
                <w:szCs w:val="24"/>
                <w:lang w:val="de-DE"/>
              </w:rPr>
              <w:t>Geelkerken</w:t>
            </w:r>
            <w:proofErr w:type="spellEnd"/>
            <w:r w:rsidRPr="00764D17">
              <w:rPr>
                <w:rFonts w:cs="Times New Roman"/>
                <w:szCs w:val="24"/>
                <w:lang w:val="de-DE"/>
              </w:rPr>
              <w:t xml:space="preserve">, R.H. et al. </w:t>
            </w:r>
            <w:r w:rsidRPr="00281412">
              <w:rPr>
                <w:rFonts w:cs="Times New Roman"/>
                <w:szCs w:val="24"/>
              </w:rPr>
              <w:fldChar w:fldCharType="begin"/>
            </w:r>
            <w:r w:rsidR="004B7865">
              <w:rPr>
                <w:rFonts w:cs="Times New Roman"/>
                <w:szCs w:val="24"/>
                <w:lang w:val="de-DE"/>
              </w:rPr>
              <w:instrText xml:space="preserve"> ADDIN ZOTERO_ITEM CSL_CITATION {"citationID":"RnDBjRC6","properties":{"formattedCitation":"(1998)","plainCitation":"(1998)","noteIndex":0},"citationItems":[{"id":6278,"uris":["http://zotero.org/users/8525475/items/VKQKBM49"],"itemData":{"id":6278,"type":"article-journal","abstract":"To evaluate the influence of duodenal feeding on splanchnic blood flow, 14 patients with normal coeliac and superior mesenteric arteries underwent intra-abdominal duplex scanning of the systemic and splanchnic circulation under standardised basal and meal-stimulated conditions. Doppler samples and diameter measurements were taken of the aorta, coeliac artery, common hepatic artery, splenic artery, superior mesenteric artery, and inferior mesenteric artery. Duodenal meal stimulation has no systemic effects (p &gt; 0.4). However, duodenal meal stimulation results in coeliac artery vasoconstriction (p &lt; 0.06) and superior mesenteric artery vasodilatation (p &lt; 0.05). This study supports other reported results that gastrointestinal blood flow is dependent on the site of food stimulation.","citation-key":"geelkerkenDuodenalMealStimulation1998","container-title":"Ultrasound in Medicine &amp; Biology","DOI":"10.1016/S0301-5629(98)00128-8","ISSN":"0301-5629","issue":"9","journalAbbreviation":"Ultrasound in Medicine &amp; Biology","language":"en","page":"1351-1356","source":"ScienceDirect","title":"Duodenal meal stimulation leads to coeliac artery vasoconstriction and superior mesenteric artery vasodilatation: an intra-abdominal ultrasound study","volume":"24","author":[{"family":"Geelkerken","given":"Robert H"},{"family":"Lamers","given":"Cornelis B. H. W"},{"family":"Delahunt","given":"Trudy A"},{"family":"Hermans","given":"Jo"},{"family":"Zwijsen","given":"Johannes H. M. J"},{"family":"Bockel","given":"J. Hajo","non-dropping-particle":"van"}],"issued":{"date-parts":[["1998",12,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98)</w:t>
            </w:r>
            <w:r w:rsidRPr="00281412">
              <w:rPr>
                <w:rFonts w:cs="Times New Roman"/>
                <w:szCs w:val="24"/>
              </w:rPr>
              <w:fldChar w:fldCharType="end"/>
            </w:r>
          </w:p>
        </w:tc>
        <w:tc>
          <w:tcPr>
            <w:tcW w:w="0" w:type="auto"/>
          </w:tcPr>
          <w:p w14:paraId="503D8ECC" w14:textId="24DCBEBB" w:rsidR="00281412" w:rsidRPr="00281412" w:rsidRDefault="00DD2523" w:rsidP="00843C64">
            <w:pPr>
              <w:autoSpaceDE w:val="0"/>
              <w:autoSpaceDN w:val="0"/>
              <w:adjustRightInd w:val="0"/>
              <w:jc w:val="left"/>
              <w:rPr>
                <w:rFonts w:cs="Times New Roman"/>
                <w:szCs w:val="24"/>
              </w:rPr>
            </w:pPr>
            <w:r>
              <w:rPr>
                <w:rFonts w:cs="Times New Roman"/>
                <w:szCs w:val="24"/>
              </w:rPr>
              <w:t>1998</w:t>
            </w:r>
          </w:p>
        </w:tc>
        <w:tc>
          <w:tcPr>
            <w:tcW w:w="0" w:type="auto"/>
          </w:tcPr>
          <w:p w14:paraId="6877059E" w14:textId="6B5C5534" w:rsidR="00281412" w:rsidRPr="00281412" w:rsidRDefault="00DD2523" w:rsidP="00843C64">
            <w:pPr>
              <w:autoSpaceDE w:val="0"/>
              <w:autoSpaceDN w:val="0"/>
              <w:adjustRightInd w:val="0"/>
              <w:rPr>
                <w:rFonts w:cs="Times New Roman"/>
                <w:szCs w:val="24"/>
              </w:rPr>
            </w:pPr>
            <w:r w:rsidRPr="00281412">
              <w:rPr>
                <w:rFonts w:cs="Times New Roman"/>
                <w:szCs w:val="24"/>
              </w:rPr>
              <w:t>Enschede, Netherlands</w:t>
            </w:r>
          </w:p>
        </w:tc>
        <w:tc>
          <w:tcPr>
            <w:tcW w:w="0" w:type="auto"/>
          </w:tcPr>
          <w:p w14:paraId="391F65A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39 to 81, average age 65</w:t>
            </w:r>
          </w:p>
          <w:p w14:paraId="048B76B0"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2</w:t>
            </w:r>
          </w:p>
          <w:p w14:paraId="7554E83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2</w:t>
            </w:r>
          </w:p>
        </w:tc>
        <w:tc>
          <w:tcPr>
            <w:tcW w:w="0" w:type="auto"/>
          </w:tcPr>
          <w:p w14:paraId="555CB11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ngiography</w:t>
            </w:r>
          </w:p>
          <w:p w14:paraId="60027A9F"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Duplex ultrasonography</w:t>
            </w:r>
          </w:p>
        </w:tc>
        <w:tc>
          <w:tcPr>
            <w:tcW w:w="0" w:type="auto"/>
          </w:tcPr>
          <w:p w14:paraId="5A27199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4</w:t>
            </w:r>
          </w:p>
        </w:tc>
      </w:tr>
      <w:tr w:rsidR="00C56BC7" w14:paraId="58C749D2" w14:textId="77777777" w:rsidTr="00E321C3">
        <w:tc>
          <w:tcPr>
            <w:tcW w:w="0" w:type="auto"/>
          </w:tcPr>
          <w:p w14:paraId="187F76DA" w14:textId="0C1D3735"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Prassopoulos</w:t>
            </w:r>
            <w:proofErr w:type="spellEnd"/>
            <w:r w:rsidRPr="00281412">
              <w:rPr>
                <w:rFonts w:cs="Times New Roman"/>
                <w:szCs w:val="24"/>
              </w:rPr>
              <w:t xml:space="preserve">, P. et al. </w:t>
            </w:r>
            <w:r w:rsidRPr="00281412">
              <w:rPr>
                <w:rFonts w:cs="Times New Roman"/>
                <w:szCs w:val="24"/>
              </w:rPr>
              <w:fldChar w:fldCharType="begin"/>
            </w:r>
            <w:r w:rsidR="004B7865">
              <w:rPr>
                <w:rFonts w:cs="Times New Roman"/>
                <w:szCs w:val="24"/>
              </w:rPr>
              <w:instrText xml:space="preserve"> ADDIN ZOTERO_ITEM CSL_CITATION {"citationID":"IcghxuQh","properties":{"formattedCitation":"(1997)","plainCitation":"(1997)","noteIndex":0},"citationItems":[{"id":6202,"uris":["http://zotero.org/users/8525475/items/LWV9YET9","http://zotero.org/users/8525475/items/5MISSIGK"],"itemData":{"id":6202,"type":"article-journal","abstract":"The purpose of our study was to examine variations in normal splenic size in relation to age, gender and body habitus in vivo, and to determine normative data for splenic volume on CT. The width (W), length (L), thickness (Th), cross-sectional areas and volume (Vol) of the spleen were obtained from abdominal CT examinations of 140 patients who underwent CT for indications unrelated to splenic disease. Splenic volume did not vary significantly (–0.04 &lt; r &lt; 0.05, p &gt; 0.10) with the patient's age, gender, height, weight, body mass index or the diameter of the first lumbar vertebra, the latter considered as representative of body habitus on CT. The mean value of the measured splenic volume (S Vol) was 214.6 cm3 with a range from 107.2 to 314.5 cm3. S Vol correlated well with all the linear and the maximal cross-sectional area measurements and could be calculated using the formula: S Vol = 30 + 0.58 (W × L × Th.). Employing the same formula splenic volume was reliably assessed in 47 patients with clinically evident splenomegaly. Quantitative assessment of splenic volume might be of value in assessing mild variations in splenic size, because splenomegaly is the most common manifestation of splenic involvement in many disorders.","citation-key":"prassopoulosDeterminationNormalSplenic1997","container-title":"European Radiology","DOI":"10.1007/s003300050145","ISSN":"1432-1084","issue":"2","journalAbbreviation":"Eur Radiol","language":"en","page":"246-248","source":"Springer Link","title":"Determination of normal splenic volume on computed tomography in relation to age, gender and body habitus","volume":"7","author":[{"family":"Prassopoulos","given":"P."},{"family":"Daskalogiannaki","given":"M."},{"family":"Raissaki","given":"M."},{"family":"Hatjidakis","given":"A."},{"family":"Gourtsoyiannis","given":"N."}],"issued":{"date-parts":[["1997",3,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97)</w:t>
            </w:r>
            <w:r w:rsidRPr="00281412">
              <w:rPr>
                <w:rFonts w:cs="Times New Roman"/>
                <w:szCs w:val="24"/>
              </w:rPr>
              <w:fldChar w:fldCharType="end"/>
            </w:r>
          </w:p>
        </w:tc>
        <w:tc>
          <w:tcPr>
            <w:tcW w:w="0" w:type="auto"/>
          </w:tcPr>
          <w:p w14:paraId="22428504" w14:textId="42A26519" w:rsidR="00281412" w:rsidRPr="00281412" w:rsidRDefault="00DD2523" w:rsidP="00843C64">
            <w:pPr>
              <w:autoSpaceDE w:val="0"/>
              <w:autoSpaceDN w:val="0"/>
              <w:adjustRightInd w:val="0"/>
              <w:jc w:val="left"/>
              <w:rPr>
                <w:rFonts w:cs="Times New Roman"/>
                <w:szCs w:val="24"/>
              </w:rPr>
            </w:pPr>
            <w:r>
              <w:rPr>
                <w:rFonts w:cs="Times New Roman"/>
                <w:szCs w:val="24"/>
              </w:rPr>
              <w:t>1997</w:t>
            </w:r>
          </w:p>
        </w:tc>
        <w:tc>
          <w:tcPr>
            <w:tcW w:w="0" w:type="auto"/>
          </w:tcPr>
          <w:p w14:paraId="6CFF3FF7" w14:textId="040DD8CB" w:rsidR="00281412" w:rsidRPr="00281412" w:rsidRDefault="00DD2523" w:rsidP="00843C64">
            <w:pPr>
              <w:autoSpaceDE w:val="0"/>
              <w:autoSpaceDN w:val="0"/>
              <w:adjustRightInd w:val="0"/>
              <w:rPr>
                <w:rFonts w:cs="Times New Roman"/>
                <w:szCs w:val="24"/>
              </w:rPr>
            </w:pPr>
            <w:r w:rsidRPr="00281412">
              <w:rPr>
                <w:rFonts w:cs="Times New Roman"/>
                <w:szCs w:val="24"/>
              </w:rPr>
              <w:t>Heraklion, Greece</w:t>
            </w:r>
          </w:p>
        </w:tc>
        <w:tc>
          <w:tcPr>
            <w:tcW w:w="0" w:type="auto"/>
          </w:tcPr>
          <w:p w14:paraId="1745DE7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20 and older.</w:t>
            </w:r>
          </w:p>
          <w:p w14:paraId="6E745F4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73</w:t>
            </w:r>
          </w:p>
          <w:p w14:paraId="017753A0"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67</w:t>
            </w:r>
          </w:p>
        </w:tc>
        <w:tc>
          <w:tcPr>
            <w:tcW w:w="0" w:type="auto"/>
          </w:tcPr>
          <w:p w14:paraId="59CFE34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174F504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40</w:t>
            </w:r>
          </w:p>
        </w:tc>
      </w:tr>
      <w:tr w:rsidR="00C56BC7" w14:paraId="0B323149" w14:textId="77777777" w:rsidTr="00E321C3">
        <w:tc>
          <w:tcPr>
            <w:tcW w:w="0" w:type="auto"/>
          </w:tcPr>
          <w:p w14:paraId="7067E690" w14:textId="615C6DFB" w:rsidR="00281412" w:rsidRPr="00281412" w:rsidRDefault="00DD2523" w:rsidP="00843C64">
            <w:pPr>
              <w:autoSpaceDE w:val="0"/>
              <w:autoSpaceDN w:val="0"/>
              <w:adjustRightInd w:val="0"/>
              <w:rPr>
                <w:rFonts w:cs="Times New Roman"/>
                <w:szCs w:val="24"/>
              </w:rPr>
            </w:pPr>
            <w:r w:rsidRPr="00281412">
              <w:rPr>
                <w:rFonts w:cs="Times New Roman"/>
                <w:szCs w:val="24"/>
              </w:rPr>
              <w:lastRenderedPageBreak/>
              <w:t xml:space="preserve">Delahunt, T.A. et al. </w:t>
            </w:r>
            <w:r w:rsidRPr="00281412">
              <w:rPr>
                <w:rFonts w:cs="Times New Roman"/>
                <w:szCs w:val="24"/>
              </w:rPr>
              <w:fldChar w:fldCharType="begin"/>
            </w:r>
            <w:r w:rsidR="004B7865">
              <w:rPr>
                <w:rFonts w:cs="Times New Roman"/>
                <w:szCs w:val="24"/>
              </w:rPr>
              <w:instrText xml:space="preserve"> ADDIN ZOTERO_ITEM CSL_CITATION {"citationID":"uWXibxFx","properties":{"formattedCitation":"(1996)","plainCitation":"(1996)","noteIndex":0},"citationItems":[{"id":6276,"uris":["http://zotero.org/users/8525475/items/XCAHBKTD"],"itemData":{"id":6276,"type":"article-journal","abstract":"To evaluate the influence of the technical problems experienced when scanning transabdominally, a comparison was made between transabdominal and intra-abdominal Doppler parameters of the aorta and the splanchnic arteries. Peroperative color duplex sonography of the abdominal aorta and the splanchnic arteries was performed on 25 patients who were undergoing abdominal vascular reconstructive surgery under stabilized standardised anaesthesia. Doppler samples and diameter measurements were taken of the aorta, celiac, common hepatic, splenic, superior and inferior mesenteric arteries, both trans- and intra-abdominally. Significantly higher velocities were recorded in the celiac artery during intra-abdominal examinations. There was a trend toward higher recorded velocities in the other vessels. There was also a significant difference in the diameter measurements of most of the vessels. The trans- and intra-abdominal results were not always equivalent. The differences were not due to technical aspects. Transabdominal duplex sonography is difficult and may not be completely accurate in detecting quantitative flow parameters in the splanchnic arteries.","citation-key":"delahuntComparisonTransIntraabdominal1996","container-title":"Ultrasound in Medicine &amp; Biology","DOI":"10.1016/0301-5629(95)02043-8","ISSN":"0301-5629","issue":"2","language":"en","page":"165-171","source":"ScienceDirect","title":"Comparison of trans- and intra-abdominal duplex examinations of the splanchnic circulation","volume":"22","author":[{"family":"Delahunt","given":"Trudy A."},{"family":"Geelkerken","given":"Robert H."},{"family":"Hermans","given":"Jo"},{"family":"Baalen","given":"Jary M.","non-dropping-particle":"van"},{"family":"Vaughan","given":"Andy J."},{"family":"Bockel","given":"J. Hajo","non-dropping-particle":"van"}],"issued":{"date-parts":[["1996",1,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96)</w:t>
            </w:r>
            <w:r w:rsidRPr="00281412">
              <w:rPr>
                <w:rFonts w:cs="Times New Roman"/>
                <w:szCs w:val="24"/>
              </w:rPr>
              <w:fldChar w:fldCharType="end"/>
            </w:r>
          </w:p>
        </w:tc>
        <w:tc>
          <w:tcPr>
            <w:tcW w:w="0" w:type="auto"/>
          </w:tcPr>
          <w:p w14:paraId="7483044E" w14:textId="4F602594" w:rsidR="00281412" w:rsidRPr="00281412" w:rsidRDefault="00DD2523" w:rsidP="00843C64">
            <w:pPr>
              <w:autoSpaceDE w:val="0"/>
              <w:autoSpaceDN w:val="0"/>
              <w:adjustRightInd w:val="0"/>
              <w:jc w:val="left"/>
              <w:rPr>
                <w:rFonts w:cs="Times New Roman"/>
                <w:szCs w:val="24"/>
              </w:rPr>
            </w:pPr>
            <w:r>
              <w:rPr>
                <w:rFonts w:cs="Times New Roman"/>
                <w:szCs w:val="24"/>
              </w:rPr>
              <w:t>1996</w:t>
            </w:r>
          </w:p>
        </w:tc>
        <w:tc>
          <w:tcPr>
            <w:tcW w:w="0" w:type="auto"/>
          </w:tcPr>
          <w:p w14:paraId="5D050404" w14:textId="36299698" w:rsidR="00281412" w:rsidRPr="00281412" w:rsidRDefault="00DD2523" w:rsidP="00843C64">
            <w:pPr>
              <w:autoSpaceDE w:val="0"/>
              <w:autoSpaceDN w:val="0"/>
              <w:adjustRightInd w:val="0"/>
              <w:rPr>
                <w:rFonts w:cs="Times New Roman"/>
                <w:szCs w:val="24"/>
              </w:rPr>
            </w:pPr>
            <w:r w:rsidRPr="00281412">
              <w:rPr>
                <w:rFonts w:cs="Times New Roman"/>
                <w:szCs w:val="24"/>
              </w:rPr>
              <w:t>Enschede, Netherlands</w:t>
            </w:r>
          </w:p>
        </w:tc>
        <w:tc>
          <w:tcPr>
            <w:tcW w:w="0" w:type="auto"/>
          </w:tcPr>
          <w:p w14:paraId="2478084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aged 39 to 81, average age 65</w:t>
            </w:r>
          </w:p>
        </w:tc>
        <w:tc>
          <w:tcPr>
            <w:tcW w:w="0" w:type="auto"/>
          </w:tcPr>
          <w:p w14:paraId="2BE1C10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Duplex sonography</w:t>
            </w:r>
          </w:p>
        </w:tc>
        <w:tc>
          <w:tcPr>
            <w:tcW w:w="0" w:type="auto"/>
          </w:tcPr>
          <w:p w14:paraId="0EB685A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25</w:t>
            </w:r>
          </w:p>
        </w:tc>
      </w:tr>
      <w:tr w:rsidR="00C56BC7" w14:paraId="6B3F3D7A" w14:textId="77777777" w:rsidTr="00E321C3">
        <w:tc>
          <w:tcPr>
            <w:tcW w:w="0" w:type="auto"/>
          </w:tcPr>
          <w:p w14:paraId="1F997A4A" w14:textId="029BB6EE" w:rsidR="00281412" w:rsidRPr="00281412" w:rsidRDefault="00DD2523" w:rsidP="00843C64">
            <w:pPr>
              <w:autoSpaceDE w:val="0"/>
              <w:autoSpaceDN w:val="0"/>
              <w:adjustRightInd w:val="0"/>
              <w:rPr>
                <w:rFonts w:cs="Times New Roman"/>
                <w:szCs w:val="24"/>
              </w:rPr>
            </w:pPr>
            <w:r w:rsidRPr="00281412">
              <w:rPr>
                <w:rFonts w:cs="Times New Roman"/>
                <w:szCs w:val="24"/>
              </w:rPr>
              <w:t xml:space="preserve">Sylvester, P.A. et al. </w:t>
            </w:r>
            <w:r w:rsidRPr="00281412">
              <w:rPr>
                <w:rFonts w:cs="Times New Roman"/>
                <w:szCs w:val="24"/>
              </w:rPr>
              <w:fldChar w:fldCharType="begin"/>
            </w:r>
            <w:r w:rsidR="004B7865">
              <w:rPr>
                <w:rFonts w:cs="Times New Roman"/>
                <w:szCs w:val="24"/>
              </w:rPr>
              <w:instrText xml:space="preserve"> ADDIN ZOTERO_ITEM CSL_CITATION {"citationID":"qitopROw","properties":{"formattedCitation":"(1995)","plainCitation":"(1995)","noteIndex":0},"citationItems":[{"id":7039,"uris":["http://zotero.org/users/8525475/items/5GXHXQXJ","http://zotero.org/users/8525475/items/KKPJPT2F"],"itemData":{"id":7039,"type":"article-journal","abstract":"Arantius (1571) was the first to describe tortuosity of the splenic artery. The present study investigated the variations in its tortuosity in man, and possible relationships with age, sex, and presence of atheroma. Twenty-nine cadaveric specimens and forty-four celiac angiograms were studied. The straight distance from the origin of the splenic artery, from the celiac trunk, to the point of commencement of the hilar branches was measured, as was the total length of the artery between these two points. The ratio of these two measurements is called the “index of tortuosity.” The cadaveric arteries were then opened and graded for the presence of atheroma on a scale of 0 to 3. Marked variation in the index was found in both the cadavers and the angiograms. No definite relationship was found with sex. However, there was a suggestion of increasing tortuosity with age, although in one 10-year-old girl, marked tortuosity was demonstrated on angiography. No significant correlation was shown between increased tortuosity and the extent of atheroma. At present, there is apparently no satisfactory explanation for tortuosity of the splenic artery. © 1995 WiIey-Liss, Inc. Copyright © 1995 Wiley-Liss, Inc.","citation-key":"rayyan-575376006","container-title":"Clinical Anatomy","DOI":"10.1002/ca.980080306","issue":"3","language":"english","page":"214–218","title":"Tortuosity of the human splenic artery","volume":"8","author":[{"family":"Sylvester","given":"P.A."},{"family":"Stewart","given":"R."},{"family":"Ellis","given":"H."}],"issued":{"date-parts":[["1995"]]}},"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95)</w:t>
            </w:r>
            <w:r w:rsidRPr="00281412">
              <w:rPr>
                <w:rFonts w:cs="Times New Roman"/>
                <w:szCs w:val="24"/>
              </w:rPr>
              <w:fldChar w:fldCharType="end"/>
            </w:r>
          </w:p>
        </w:tc>
        <w:tc>
          <w:tcPr>
            <w:tcW w:w="0" w:type="auto"/>
          </w:tcPr>
          <w:p w14:paraId="0239C61B" w14:textId="69E6C9E3" w:rsidR="00281412" w:rsidRPr="00281412" w:rsidRDefault="00DD2523" w:rsidP="00843C64">
            <w:pPr>
              <w:autoSpaceDE w:val="0"/>
              <w:autoSpaceDN w:val="0"/>
              <w:adjustRightInd w:val="0"/>
              <w:jc w:val="left"/>
              <w:rPr>
                <w:rFonts w:cs="Times New Roman"/>
                <w:szCs w:val="24"/>
              </w:rPr>
            </w:pPr>
            <w:r>
              <w:rPr>
                <w:rFonts w:cs="Times New Roman"/>
                <w:szCs w:val="24"/>
              </w:rPr>
              <w:t>1995</w:t>
            </w:r>
          </w:p>
        </w:tc>
        <w:tc>
          <w:tcPr>
            <w:tcW w:w="0" w:type="auto"/>
          </w:tcPr>
          <w:p w14:paraId="5DF52845" w14:textId="40F49660" w:rsidR="00281412" w:rsidRPr="00281412" w:rsidRDefault="00DD2523" w:rsidP="00843C64">
            <w:pPr>
              <w:autoSpaceDE w:val="0"/>
              <w:autoSpaceDN w:val="0"/>
              <w:adjustRightInd w:val="0"/>
              <w:rPr>
                <w:rFonts w:cs="Times New Roman"/>
                <w:szCs w:val="24"/>
              </w:rPr>
            </w:pPr>
            <w:r w:rsidRPr="00281412">
              <w:rPr>
                <w:rFonts w:cs="Times New Roman"/>
                <w:szCs w:val="24"/>
              </w:rPr>
              <w:t>Cambridge, UK</w:t>
            </w:r>
          </w:p>
        </w:tc>
        <w:tc>
          <w:tcPr>
            <w:tcW w:w="0" w:type="auto"/>
          </w:tcPr>
          <w:p w14:paraId="2116D288" w14:textId="77777777" w:rsidR="00281412" w:rsidRPr="00281412" w:rsidRDefault="00281412" w:rsidP="00843C64">
            <w:pPr>
              <w:autoSpaceDE w:val="0"/>
              <w:autoSpaceDN w:val="0"/>
              <w:adjustRightInd w:val="0"/>
              <w:rPr>
                <w:rFonts w:cs="Times New Roman"/>
                <w:szCs w:val="24"/>
              </w:rPr>
            </w:pPr>
          </w:p>
        </w:tc>
        <w:tc>
          <w:tcPr>
            <w:tcW w:w="0" w:type="auto"/>
          </w:tcPr>
          <w:p w14:paraId="039781B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 angiography</w:t>
            </w:r>
          </w:p>
        </w:tc>
        <w:tc>
          <w:tcPr>
            <w:tcW w:w="0" w:type="auto"/>
          </w:tcPr>
          <w:p w14:paraId="665879A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73</w:t>
            </w:r>
          </w:p>
        </w:tc>
      </w:tr>
      <w:tr w:rsidR="00C56BC7" w14:paraId="5325AC92" w14:textId="77777777" w:rsidTr="00E321C3">
        <w:tc>
          <w:tcPr>
            <w:tcW w:w="0" w:type="auto"/>
          </w:tcPr>
          <w:p w14:paraId="7426544C" w14:textId="5E422C2B" w:rsidR="00281412" w:rsidRPr="00281412" w:rsidRDefault="00DD2523" w:rsidP="00843C64">
            <w:pPr>
              <w:autoSpaceDE w:val="0"/>
              <w:autoSpaceDN w:val="0"/>
              <w:adjustRightInd w:val="0"/>
              <w:rPr>
                <w:rFonts w:cs="Times New Roman"/>
                <w:szCs w:val="24"/>
              </w:rPr>
            </w:pPr>
            <w:r w:rsidRPr="00B65DCB">
              <w:rPr>
                <w:rFonts w:cs="Times New Roman"/>
                <w:szCs w:val="24"/>
                <w:lang w:val="it-IT"/>
              </w:rPr>
              <w:t xml:space="preserve">Gómez Pellico, L. et al. </w:t>
            </w:r>
            <w:r w:rsidRPr="00281412">
              <w:rPr>
                <w:rFonts w:cs="Times New Roman"/>
                <w:szCs w:val="24"/>
              </w:rPr>
              <w:fldChar w:fldCharType="begin"/>
            </w:r>
            <w:r w:rsidR="004B7865">
              <w:rPr>
                <w:rFonts w:cs="Times New Roman"/>
                <w:szCs w:val="24"/>
                <w:lang w:val="it-IT"/>
              </w:rPr>
              <w:instrText xml:space="preserve"> ADDIN ZOTERO_ITEM CSL_CITATION {"citationID":"qvXCDama","properties":{"formattedCitation":"(1994)","plainCitation":"(1994)","noteIndex":0},"citationItems":[{"id":5907,"uris":["http://zotero.org/users/8525475/items/ZJHY26T7"],"itemData":{"id":5907,"type":"article-journal","abstract":"The authors conducted a study of the human splenic venous system by corrosion cast. The existence of two main venous territories or lobes separated by an avascular plane is confirmed. Smaller territories or segments, drained systematically by segmentary veins, and also separated by avascular planes, are defined in them. Their number ranged from four to eight, the mean being five segments. Four different ways of confluence of intrasplenic vessels forming the splenic vein are described. © 1994 Springer-Verlag.","citation-key":"rayyan-575375992","container-title":"Surgical and Radiologic Anatomy","DOI":"10.1007/BF01627589","issue":"2","language":"en","page":"157-164","title":"Venous segmentation of the spleen","volume":"16","author":[{"family":"Gómez Pellico","given":"L."},{"family":"Labrador Vallverdu","given":"J."},{"family":"Fernández Camacho","given":"F.J."}],"issued":{"date-parts":[["1994"]]}},"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94)</w:t>
            </w:r>
            <w:r w:rsidRPr="00281412">
              <w:rPr>
                <w:rFonts w:cs="Times New Roman"/>
                <w:szCs w:val="24"/>
              </w:rPr>
              <w:fldChar w:fldCharType="end"/>
            </w:r>
          </w:p>
        </w:tc>
        <w:tc>
          <w:tcPr>
            <w:tcW w:w="0" w:type="auto"/>
          </w:tcPr>
          <w:p w14:paraId="78E7B77B" w14:textId="4F92803A" w:rsidR="00281412" w:rsidRPr="00281412" w:rsidRDefault="00DD2523" w:rsidP="00843C64">
            <w:pPr>
              <w:autoSpaceDE w:val="0"/>
              <w:autoSpaceDN w:val="0"/>
              <w:adjustRightInd w:val="0"/>
              <w:jc w:val="left"/>
              <w:rPr>
                <w:rFonts w:cs="Times New Roman"/>
                <w:szCs w:val="24"/>
              </w:rPr>
            </w:pPr>
            <w:r>
              <w:rPr>
                <w:rFonts w:cs="Times New Roman"/>
                <w:szCs w:val="24"/>
              </w:rPr>
              <w:t>1994</w:t>
            </w:r>
          </w:p>
        </w:tc>
        <w:tc>
          <w:tcPr>
            <w:tcW w:w="0" w:type="auto"/>
          </w:tcPr>
          <w:p w14:paraId="7D7CE5DC" w14:textId="69518EFF" w:rsidR="00281412" w:rsidRPr="00281412" w:rsidRDefault="00DD2523" w:rsidP="00843C64">
            <w:pPr>
              <w:autoSpaceDE w:val="0"/>
              <w:autoSpaceDN w:val="0"/>
              <w:adjustRightInd w:val="0"/>
              <w:rPr>
                <w:rFonts w:cs="Times New Roman"/>
                <w:szCs w:val="24"/>
              </w:rPr>
            </w:pPr>
            <w:r w:rsidRPr="00281412">
              <w:rPr>
                <w:rFonts w:cs="Times New Roman"/>
                <w:szCs w:val="24"/>
              </w:rPr>
              <w:t>Spain</w:t>
            </w:r>
          </w:p>
        </w:tc>
        <w:tc>
          <w:tcPr>
            <w:tcW w:w="0" w:type="auto"/>
          </w:tcPr>
          <w:p w14:paraId="3B8B2BA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Men – 23</w:t>
            </w:r>
          </w:p>
          <w:p w14:paraId="65173DF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Women – 9. Participants aged from 3 to 86. Average age – 42 ± 24</w:t>
            </w:r>
          </w:p>
        </w:tc>
        <w:tc>
          <w:tcPr>
            <w:tcW w:w="0" w:type="auto"/>
          </w:tcPr>
          <w:p w14:paraId="47B1672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orrosion casts</w:t>
            </w:r>
          </w:p>
        </w:tc>
        <w:tc>
          <w:tcPr>
            <w:tcW w:w="0" w:type="auto"/>
          </w:tcPr>
          <w:p w14:paraId="7BCF1A0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2</w:t>
            </w:r>
          </w:p>
        </w:tc>
      </w:tr>
      <w:tr w:rsidR="00C56BC7" w14:paraId="071D4B15" w14:textId="77777777" w:rsidTr="00E321C3">
        <w:tc>
          <w:tcPr>
            <w:tcW w:w="0" w:type="auto"/>
          </w:tcPr>
          <w:p w14:paraId="675A41F7" w14:textId="2FA1E588" w:rsidR="00281412" w:rsidRPr="00281412" w:rsidRDefault="00DD2523" w:rsidP="00843C64">
            <w:pPr>
              <w:autoSpaceDE w:val="0"/>
              <w:autoSpaceDN w:val="0"/>
              <w:adjustRightInd w:val="0"/>
              <w:rPr>
                <w:rFonts w:cs="Times New Roman"/>
                <w:szCs w:val="24"/>
              </w:rPr>
            </w:pPr>
            <w:proofErr w:type="spellStart"/>
            <w:r w:rsidRPr="00ED0F32">
              <w:rPr>
                <w:rFonts w:cs="Times New Roman"/>
                <w:szCs w:val="24"/>
                <w:lang w:val="de-DE"/>
              </w:rPr>
              <w:t>Treutner</w:t>
            </w:r>
            <w:proofErr w:type="spellEnd"/>
            <w:r w:rsidRPr="00ED0F32">
              <w:rPr>
                <w:rFonts w:cs="Times New Roman"/>
                <w:szCs w:val="24"/>
                <w:lang w:val="de-DE"/>
              </w:rPr>
              <w:t xml:space="preserve">, K.H. et al. </w:t>
            </w:r>
            <w:r w:rsidRPr="00281412">
              <w:rPr>
                <w:rFonts w:cs="Times New Roman"/>
                <w:szCs w:val="24"/>
              </w:rPr>
              <w:fldChar w:fldCharType="begin"/>
            </w:r>
            <w:r w:rsidR="004B7865">
              <w:rPr>
                <w:rFonts w:cs="Times New Roman"/>
                <w:szCs w:val="24"/>
                <w:lang w:val="de-DE"/>
              </w:rPr>
              <w:instrText xml:space="preserve"> ADDIN ZOTERO_ITEM CSL_CITATION {"citationID":"dcYdT54O","properties":{"formattedCitation":"(1993)","plainCitation":"(1993)","noteIndex":0},"citationItems":[{"id":5905,"uris":["http://zotero.org/users/8525475/items/PJ7XUNVS"],"itemData":{"id":5905,"type":</w:instrText>
            </w:r>
            <w:r w:rsidR="004B7865">
              <w:rPr>
                <w:rFonts w:cs="Times New Roman" w:hint="eastAsia"/>
                <w:szCs w:val="24"/>
                <w:lang w:val="de-DE"/>
              </w:rPr>
              <w:instrText>"article-journal","abstract":"The increased susceptibility to infection following splenectomy calls for a partial organ</w:instrText>
            </w:r>
            <w:r w:rsidR="004B7865">
              <w:rPr>
                <w:rFonts w:cs="Times New Roman" w:hint="eastAsia"/>
                <w:szCs w:val="24"/>
                <w:lang w:val="de-DE"/>
              </w:rPr>
              <w:instrText>‐</w:instrText>
            </w:r>
            <w:r w:rsidR="004B7865">
              <w:rPr>
                <w:rFonts w:cs="Times New Roman" w:hint="eastAsia"/>
                <w:szCs w:val="24"/>
                <w:lang w:val="de-DE"/>
              </w:rPr>
              <w:instrText xml:space="preserve">preserving operative procedure. The basis for this conservative surgery depends on a thorough knowledge of the vascular anatomy of the </w:instrText>
            </w:r>
            <w:r w:rsidR="004B7865">
              <w:rPr>
                <w:rFonts w:cs="Times New Roman"/>
                <w:szCs w:val="24"/>
                <w:lang w:val="de-DE"/>
              </w:rPr>
              <w:instrText>organ. With this in mind 32 spleens were studied by angiographies and corrosion casts. The organs were classified into four groups according to their vascular pattern with special emphasis on the blood supply of the polar segments. Two, three, and four se</w:instrText>
            </w:r>
            <w:r w:rsidR="004B7865">
              <w:rPr>
                <w:rFonts w:cs="Times New Roman" w:hint="eastAsia"/>
                <w:szCs w:val="24"/>
                <w:lang w:val="de-DE"/>
              </w:rPr>
              <w:instrText>gments were found in 3.1%, 15.6%, and 81.3%, respectively. A bifurcation of the splenic artery was noted in 93.8%, and a trifurcation in 6.2%. A Y</w:instrText>
            </w:r>
            <w:r w:rsidR="004B7865">
              <w:rPr>
                <w:rFonts w:cs="Times New Roman" w:hint="eastAsia"/>
                <w:szCs w:val="24"/>
                <w:lang w:val="de-DE"/>
              </w:rPr>
              <w:instrText>‐</w:instrText>
            </w:r>
            <w:r w:rsidR="004B7865">
              <w:rPr>
                <w:rFonts w:cs="Times New Roman" w:hint="eastAsia"/>
                <w:szCs w:val="24"/>
                <w:lang w:val="de-DE"/>
              </w:rPr>
              <w:instrText>type of branching of the hilar vessels with easier access for surgical procedures was noticed in 84.4%, and a T</w:instrText>
            </w:r>
            <w:r w:rsidR="004B7865">
              <w:rPr>
                <w:rFonts w:cs="Times New Roman" w:hint="eastAsia"/>
                <w:szCs w:val="24"/>
                <w:lang w:val="de-DE"/>
              </w:rPr>
              <w:instrText>‐</w:instrText>
            </w:r>
            <w:r w:rsidR="004B7865">
              <w:rPr>
                <w:rFonts w:cs="Times New Roman" w:hint="eastAsia"/>
                <w:szCs w:val="24"/>
                <w:lang w:val="de-DE"/>
              </w:rPr>
              <w:instrText>type in 9.4%; in 6.2% a classification was not possible. Intersegmentary anastomoses, as a potential hazard for operations on the spleen, were present in 15.6%. Arteries and veins coincided. The exact diagnosis of the specific individual vascular anatomy and segmental organization of the spleen are necessary presuppositions for a successful partial spleen</w:instrText>
            </w:r>
            <w:r w:rsidR="004B7865">
              <w:rPr>
                <w:rFonts w:cs="Times New Roman" w:hint="eastAsia"/>
                <w:szCs w:val="24"/>
                <w:lang w:val="de-DE"/>
              </w:rPr>
              <w:instrText>‐</w:instrText>
            </w:r>
            <w:r w:rsidR="004B7865">
              <w:rPr>
                <w:rFonts w:cs="Times New Roman" w:hint="eastAsia"/>
                <w:szCs w:val="24"/>
                <w:lang w:val="de-DE"/>
              </w:rPr>
              <w:instrText>preserving technique. © 1993 Wiley</w:instrText>
            </w:r>
            <w:r w:rsidR="004B7865">
              <w:rPr>
                <w:rFonts w:cs="Times New Roman" w:hint="eastAsia"/>
                <w:szCs w:val="24"/>
                <w:lang w:val="de-DE"/>
              </w:rPr>
              <w:instrText>‐</w:instrText>
            </w:r>
            <w:r w:rsidR="004B7865">
              <w:rPr>
                <w:rFonts w:cs="Times New Roman" w:hint="eastAsia"/>
                <w:szCs w:val="24"/>
                <w:lang w:val="de-DE"/>
              </w:rPr>
              <w:instrText>Liss, Inc. Copyright © 1993 Wiley</w:instrText>
            </w:r>
            <w:r w:rsidR="004B7865">
              <w:rPr>
                <w:rFonts w:cs="Times New Roman" w:hint="eastAsia"/>
                <w:szCs w:val="24"/>
                <w:lang w:val="de-DE"/>
              </w:rPr>
              <w:instrText>‐</w:instrText>
            </w:r>
            <w:r w:rsidR="004B7865">
              <w:rPr>
                <w:rFonts w:cs="Times New Roman" w:hint="eastAsia"/>
                <w:szCs w:val="24"/>
                <w:lang w:val="de-DE"/>
              </w:rPr>
              <w:instrText>Liss, Inc.","citation-key":"rayyan-575376123","container-title":"Clinical Anatomy","DOI":"10.1002/ca.980060102","issue":"1","language":"en","page":"1-8","title":"Vascular anatomy of the spleen: The basis for organ</w:instrText>
            </w:r>
            <w:r w:rsidR="004B7865">
              <w:rPr>
                <w:rFonts w:cs="Times New Roman" w:hint="eastAsia"/>
                <w:szCs w:val="24"/>
                <w:lang w:val="de-DE"/>
              </w:rPr>
              <w:instrText>‐</w:instrText>
            </w:r>
            <w:r w:rsidR="004B7865">
              <w:rPr>
                <w:rFonts w:cs="Times New Roman" w:hint="eastAsia"/>
                <w:szCs w:val="24"/>
                <w:lang w:val="de-DE"/>
              </w:rPr>
              <w:instrText>preserving surgery","volume":"6","author":[{"family":"Treutner","given":"K.H."},{"family":"Klosterhalfen","given":"B."},</w:instrText>
            </w:r>
            <w:r w:rsidR="004B7865">
              <w:rPr>
                <w:rFonts w:cs="Times New Roman"/>
                <w:szCs w:val="24"/>
                <w:lang w:val="de-DE"/>
              </w:rPr>
              <w:instrText xml:space="preserve">{"family":"Winkeltau","given":"G."},{"family":"Moench","given":"S."},{"family":"Schumpelick","given":"V."}],"issued":{"date-parts":[["1993"]]}},"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93)</w:t>
            </w:r>
            <w:r w:rsidRPr="00281412">
              <w:rPr>
                <w:rFonts w:cs="Times New Roman"/>
                <w:szCs w:val="24"/>
              </w:rPr>
              <w:fldChar w:fldCharType="end"/>
            </w:r>
          </w:p>
        </w:tc>
        <w:tc>
          <w:tcPr>
            <w:tcW w:w="0" w:type="auto"/>
          </w:tcPr>
          <w:p w14:paraId="549690D2" w14:textId="08BE968B" w:rsidR="00281412" w:rsidRPr="00281412" w:rsidRDefault="00DD2523" w:rsidP="00843C64">
            <w:pPr>
              <w:autoSpaceDE w:val="0"/>
              <w:autoSpaceDN w:val="0"/>
              <w:adjustRightInd w:val="0"/>
              <w:jc w:val="left"/>
              <w:rPr>
                <w:rFonts w:cs="Times New Roman"/>
                <w:szCs w:val="24"/>
              </w:rPr>
            </w:pPr>
            <w:r>
              <w:rPr>
                <w:rFonts w:cs="Times New Roman"/>
                <w:szCs w:val="24"/>
              </w:rPr>
              <w:t>1993</w:t>
            </w:r>
          </w:p>
        </w:tc>
        <w:tc>
          <w:tcPr>
            <w:tcW w:w="0" w:type="auto"/>
          </w:tcPr>
          <w:p w14:paraId="0CA19446" w14:textId="07FEC9F6" w:rsidR="00281412" w:rsidRPr="00281412" w:rsidRDefault="00DD2523" w:rsidP="00843C64">
            <w:pPr>
              <w:autoSpaceDE w:val="0"/>
              <w:autoSpaceDN w:val="0"/>
              <w:adjustRightInd w:val="0"/>
              <w:rPr>
                <w:rFonts w:cs="Times New Roman"/>
                <w:szCs w:val="24"/>
              </w:rPr>
            </w:pPr>
            <w:r w:rsidRPr="00281412">
              <w:rPr>
                <w:rFonts w:cs="Times New Roman"/>
                <w:szCs w:val="24"/>
              </w:rPr>
              <w:t>Aachen, Germany</w:t>
            </w:r>
          </w:p>
        </w:tc>
        <w:tc>
          <w:tcPr>
            <w:tcW w:w="0" w:type="auto"/>
          </w:tcPr>
          <w:p w14:paraId="2DC1F85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6</w:t>
            </w:r>
          </w:p>
          <w:p w14:paraId="05617402"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6</w:t>
            </w:r>
          </w:p>
        </w:tc>
        <w:tc>
          <w:tcPr>
            <w:tcW w:w="0" w:type="auto"/>
          </w:tcPr>
          <w:p w14:paraId="06AC2601"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ngiography and corrosion casting</w:t>
            </w:r>
          </w:p>
        </w:tc>
        <w:tc>
          <w:tcPr>
            <w:tcW w:w="0" w:type="auto"/>
          </w:tcPr>
          <w:p w14:paraId="153AAD7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2</w:t>
            </w:r>
          </w:p>
        </w:tc>
      </w:tr>
      <w:tr w:rsidR="00C56BC7" w14:paraId="662FC834" w14:textId="77777777" w:rsidTr="00E321C3">
        <w:tc>
          <w:tcPr>
            <w:tcW w:w="0" w:type="auto"/>
          </w:tcPr>
          <w:p w14:paraId="09D6157C" w14:textId="16AB960A" w:rsidR="00281412" w:rsidRPr="00281412" w:rsidRDefault="00DD2523" w:rsidP="00843C64">
            <w:pPr>
              <w:autoSpaceDE w:val="0"/>
              <w:autoSpaceDN w:val="0"/>
              <w:adjustRightInd w:val="0"/>
              <w:rPr>
                <w:rFonts w:cs="Times New Roman"/>
                <w:szCs w:val="24"/>
              </w:rPr>
            </w:pPr>
            <w:r w:rsidRPr="00281412">
              <w:rPr>
                <w:rFonts w:cs="Times New Roman"/>
                <w:szCs w:val="24"/>
              </w:rPr>
              <w:t xml:space="preserve">Sow, M.L. et al. </w:t>
            </w:r>
            <w:r w:rsidRPr="00281412">
              <w:rPr>
                <w:rFonts w:cs="Times New Roman"/>
                <w:szCs w:val="24"/>
              </w:rPr>
              <w:fldChar w:fldCharType="begin"/>
            </w:r>
            <w:r w:rsidR="004B7865">
              <w:rPr>
                <w:rFonts w:cs="Times New Roman"/>
                <w:szCs w:val="24"/>
              </w:rPr>
              <w:instrText xml:space="preserve"> ADDIN ZOTERO_ITEM CSL_CITATION {"citationID":"UjMDJdd0","properties":{"formattedCitation":"(1991)","plainCitation":"(1991)","noteIndex":0},"citationItems":[{"id":6247,"uris":["http://zotero.org/users/8525475/items/N2NNSMGP"],"itemData":{"id":6247,"type":"article-journal","abstract":"100 pancreatico-splenic blocks obtained at autopsy were treated by the injection-corrosion method. The splenic artery ended in the lienorenal ligament in 64% of cases, in the pancreatic segment in 32% and in the hilar segment in 4%. In 84% of cases, the artery divided into two lobar arteries, upper and lower. In 16% the artery trifurcated. The pedicle was 20 to 60 mm long (mean 35 mm). The branches of the splenic artery were in three successive stages: the primary or lobar arteries were each associated with a lobe; the secondary or segmental arteries each supplied one of the constituent segments of a lobe; the tertiary or subsegmental arteries supplied the various areas which made up a splenic segment. Nine cases of extraparenchymal anastomoses were found. There were 32 intraparenchymal anastomoses, being either interlobar or intersegmental. There were a few interlobar anastomoses. The findings support the notion of upper and lower intersegmental and interlobar planes. The latter is almost avascular, while the former has limited vascularity. These planes make conservative surgery of the spleen possible.","citation-key":"sowAnatomicBasisConservative1991a","container-title":"Surgical and Radiologic Anatomy","DOI":"10.1007/BF01623878","ISSN":"1279-8517","issue":"2","language":"en","page":"81-87","source":"Springer Link","title":"Anatomic basis for conservative surgery of the spleen","volume":"13","author":[{"family":"Sow","given":"ML"},{"family":"Dia","given":"A."},{"family":"Ouedraogo","given":"T."}],"issued":{"date-parts":[["1991",6,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91)</w:t>
            </w:r>
            <w:r w:rsidRPr="00281412">
              <w:rPr>
                <w:rFonts w:cs="Times New Roman"/>
                <w:szCs w:val="24"/>
              </w:rPr>
              <w:fldChar w:fldCharType="end"/>
            </w:r>
          </w:p>
        </w:tc>
        <w:tc>
          <w:tcPr>
            <w:tcW w:w="0" w:type="auto"/>
          </w:tcPr>
          <w:p w14:paraId="70762E51" w14:textId="180EFDD8" w:rsidR="00281412" w:rsidRPr="00281412" w:rsidRDefault="00DD2523" w:rsidP="00843C64">
            <w:pPr>
              <w:autoSpaceDE w:val="0"/>
              <w:autoSpaceDN w:val="0"/>
              <w:adjustRightInd w:val="0"/>
              <w:jc w:val="left"/>
              <w:rPr>
                <w:rFonts w:cs="Times New Roman"/>
                <w:szCs w:val="24"/>
              </w:rPr>
            </w:pPr>
            <w:r>
              <w:rPr>
                <w:rFonts w:cs="Times New Roman"/>
                <w:szCs w:val="24"/>
              </w:rPr>
              <w:t>1991</w:t>
            </w:r>
          </w:p>
        </w:tc>
        <w:tc>
          <w:tcPr>
            <w:tcW w:w="0" w:type="auto"/>
          </w:tcPr>
          <w:p w14:paraId="7502FA01" w14:textId="663DEB3B" w:rsidR="00281412" w:rsidRPr="00281412" w:rsidRDefault="00DD2523" w:rsidP="00843C64">
            <w:pPr>
              <w:autoSpaceDE w:val="0"/>
              <w:autoSpaceDN w:val="0"/>
              <w:adjustRightInd w:val="0"/>
              <w:rPr>
                <w:rFonts w:cs="Times New Roman"/>
                <w:szCs w:val="24"/>
              </w:rPr>
            </w:pPr>
            <w:r w:rsidRPr="00281412">
              <w:rPr>
                <w:rFonts w:cs="Times New Roman"/>
                <w:szCs w:val="24"/>
              </w:rPr>
              <w:t>Dakar, Senegal</w:t>
            </w:r>
          </w:p>
        </w:tc>
        <w:tc>
          <w:tcPr>
            <w:tcW w:w="0" w:type="auto"/>
          </w:tcPr>
          <w:p w14:paraId="0E3DEEE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fricans of various ages and both sexes</w:t>
            </w:r>
          </w:p>
        </w:tc>
        <w:tc>
          <w:tcPr>
            <w:tcW w:w="0" w:type="auto"/>
          </w:tcPr>
          <w:p w14:paraId="7902D52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orrosion casting</w:t>
            </w:r>
          </w:p>
        </w:tc>
        <w:tc>
          <w:tcPr>
            <w:tcW w:w="0" w:type="auto"/>
          </w:tcPr>
          <w:p w14:paraId="7CB92790"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00</w:t>
            </w:r>
          </w:p>
        </w:tc>
      </w:tr>
      <w:tr w:rsidR="00C56BC7" w14:paraId="61B563E9" w14:textId="77777777" w:rsidTr="00E321C3">
        <w:tc>
          <w:tcPr>
            <w:tcW w:w="0" w:type="auto"/>
          </w:tcPr>
          <w:p w14:paraId="52206DB3" w14:textId="74CA7BF3" w:rsidR="00281412" w:rsidRPr="00281412" w:rsidRDefault="00DD2523" w:rsidP="00843C64">
            <w:pPr>
              <w:autoSpaceDE w:val="0"/>
              <w:autoSpaceDN w:val="0"/>
              <w:adjustRightInd w:val="0"/>
              <w:rPr>
                <w:rFonts w:cs="Times New Roman"/>
                <w:szCs w:val="24"/>
              </w:rPr>
            </w:pPr>
            <w:r w:rsidRPr="00B65DCB">
              <w:rPr>
                <w:rFonts w:cs="Times New Roman"/>
                <w:szCs w:val="24"/>
                <w:lang w:val="it-IT"/>
              </w:rPr>
              <w:t xml:space="preserve">Cortés, J.A. et al. </w:t>
            </w:r>
            <w:r w:rsidRPr="00281412">
              <w:rPr>
                <w:rFonts w:cs="Times New Roman"/>
                <w:szCs w:val="24"/>
              </w:rPr>
              <w:fldChar w:fldCharType="begin"/>
            </w:r>
            <w:r w:rsidR="004B7865">
              <w:rPr>
                <w:rFonts w:cs="Times New Roman"/>
                <w:szCs w:val="24"/>
                <w:lang w:val="it-IT"/>
              </w:rPr>
              <w:instrText xml:space="preserve"> ADDIN ZOTERO_ITEM CSL_CITATION {"citationID":"Liod8QLt","properties":{"formattedCitation":"(1988)","plainCitation":"(1988)","noteIndex":0},"citationItems":[{"id":5902,"uris":["http://zotero.org/users/8525475/items/WTDT8X9Q"],"itemData":{"id":5902,"type":"article-journal","abstract":"The authors have conducted a corrosion cast study of the human spleen to systematize the branches of the splenic artery and the vascular territories irrigated by them. The existence of two primary divisional or lobar branches of the splenic artery and their respective territories or lobes is confirmed. The secondary or segmental branches and their vascular territories were studied; an average of 6 segmental territories was found. These findings are compared with those reported in the literature. © 1988 Springer-Verlag.","citation-key":"rayyan-575376240","container-title":"Surgical and Radiologic Anatomy","DOI":"10.1007/BF02107906","issue":"4","language":"en","page":"323-332","title":"Arterial segmentation in the spleen","volume":"10","author":[{"family":"Cortés","given":"J.A."},{"family":"Gómez Pellico","given":"L."}],"issued":{"date-parts":[["1988"]]}},"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88)</w:t>
            </w:r>
            <w:r w:rsidRPr="00281412">
              <w:rPr>
                <w:rFonts w:cs="Times New Roman"/>
                <w:szCs w:val="24"/>
              </w:rPr>
              <w:fldChar w:fldCharType="end"/>
            </w:r>
          </w:p>
        </w:tc>
        <w:tc>
          <w:tcPr>
            <w:tcW w:w="0" w:type="auto"/>
          </w:tcPr>
          <w:p w14:paraId="7D3B9234" w14:textId="396524E4" w:rsidR="00281412" w:rsidRPr="00281412" w:rsidRDefault="00DD2523" w:rsidP="00843C64">
            <w:pPr>
              <w:autoSpaceDE w:val="0"/>
              <w:autoSpaceDN w:val="0"/>
              <w:adjustRightInd w:val="0"/>
              <w:jc w:val="left"/>
              <w:rPr>
                <w:rFonts w:cs="Times New Roman"/>
                <w:szCs w:val="24"/>
              </w:rPr>
            </w:pPr>
            <w:r>
              <w:rPr>
                <w:rFonts w:cs="Times New Roman"/>
                <w:szCs w:val="24"/>
              </w:rPr>
              <w:t>1988</w:t>
            </w:r>
          </w:p>
        </w:tc>
        <w:tc>
          <w:tcPr>
            <w:tcW w:w="0" w:type="auto"/>
          </w:tcPr>
          <w:p w14:paraId="411D3AB4" w14:textId="2170BE27" w:rsidR="00281412" w:rsidRPr="00281412" w:rsidRDefault="00DD2523" w:rsidP="00843C64">
            <w:pPr>
              <w:autoSpaceDE w:val="0"/>
              <w:autoSpaceDN w:val="0"/>
              <w:adjustRightInd w:val="0"/>
              <w:rPr>
                <w:rFonts w:cs="Times New Roman"/>
                <w:szCs w:val="24"/>
              </w:rPr>
            </w:pPr>
            <w:r w:rsidRPr="00281412">
              <w:rPr>
                <w:rFonts w:cs="Times New Roman"/>
                <w:szCs w:val="24"/>
              </w:rPr>
              <w:t>Madrid, Spain</w:t>
            </w:r>
          </w:p>
        </w:tc>
        <w:tc>
          <w:tcPr>
            <w:tcW w:w="0" w:type="auto"/>
          </w:tcPr>
          <w:p w14:paraId="1961DA9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eople range in age from 10 to 88 years, with an average age of 63.5 years.</w:t>
            </w:r>
          </w:p>
          <w:p w14:paraId="5A0BAC7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8</w:t>
            </w:r>
          </w:p>
          <w:p w14:paraId="0CE45AB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12</w:t>
            </w:r>
          </w:p>
        </w:tc>
        <w:tc>
          <w:tcPr>
            <w:tcW w:w="0" w:type="auto"/>
          </w:tcPr>
          <w:p w14:paraId="2F7950F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orrosive casting</w:t>
            </w:r>
          </w:p>
        </w:tc>
        <w:tc>
          <w:tcPr>
            <w:tcW w:w="0" w:type="auto"/>
          </w:tcPr>
          <w:p w14:paraId="5C23BA7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30</w:t>
            </w:r>
          </w:p>
        </w:tc>
      </w:tr>
      <w:tr w:rsidR="00C56BC7" w14:paraId="0F5C2B21" w14:textId="77777777" w:rsidTr="00E321C3">
        <w:tc>
          <w:tcPr>
            <w:tcW w:w="0" w:type="auto"/>
          </w:tcPr>
          <w:p w14:paraId="06C6C514" w14:textId="50A8F12C" w:rsidR="00281412" w:rsidRPr="00281412" w:rsidRDefault="00DD2523" w:rsidP="00843C64">
            <w:pPr>
              <w:autoSpaceDE w:val="0"/>
              <w:autoSpaceDN w:val="0"/>
              <w:adjustRightInd w:val="0"/>
              <w:rPr>
                <w:rFonts w:cs="Times New Roman"/>
                <w:szCs w:val="24"/>
              </w:rPr>
            </w:pPr>
            <w:r w:rsidRPr="00B65DCB">
              <w:rPr>
                <w:rFonts w:cs="Times New Roman"/>
                <w:szCs w:val="24"/>
                <w:lang w:val="it-IT"/>
              </w:rPr>
              <w:t>García-</w:t>
            </w:r>
            <w:proofErr w:type="spellStart"/>
            <w:r w:rsidRPr="00B65DCB">
              <w:rPr>
                <w:rFonts w:cs="Times New Roman"/>
                <w:szCs w:val="24"/>
                <w:lang w:val="it-IT"/>
              </w:rPr>
              <w:t>Porrero</w:t>
            </w:r>
            <w:proofErr w:type="spellEnd"/>
            <w:r w:rsidRPr="00B65DCB">
              <w:rPr>
                <w:rFonts w:cs="Times New Roman"/>
                <w:szCs w:val="24"/>
                <w:lang w:val="it-IT"/>
              </w:rPr>
              <w:t xml:space="preserve">, J.A. et al. </w:t>
            </w:r>
            <w:r w:rsidRPr="00281412">
              <w:rPr>
                <w:rFonts w:cs="Times New Roman"/>
                <w:szCs w:val="24"/>
              </w:rPr>
              <w:fldChar w:fldCharType="begin"/>
            </w:r>
            <w:r w:rsidR="004B7865">
              <w:rPr>
                <w:rFonts w:cs="Times New Roman"/>
                <w:szCs w:val="24"/>
                <w:lang w:val="it-IT"/>
              </w:rPr>
              <w:instrText xml:space="preserve"> ADDIN ZOTERO_ITEM CSL_CITATION {"citationID":"XE1obKVp","properties":{"formattedCitation":"(1988)","plainCitation":"(1988)","noteIndex":0},"citationItems":[{"id":5901,"uris":["http://zotero.org/users/8525475/items/ZYWFL34K"],"itemData":{"id":5901,"type":"article-journal","abstract":"The segmental nature of the arterial tree of the human spleen was analyzed in 181 subjects of both sexes, who had died of various accidental causes. Based on the observation of the pattern of the terminal and polar splenic branches, selective arteriographs and corrosion casts, and taking account of the ideas reported in the literature, we proposed that the spleen is divided in arterial segments and subsegments. Segments are the territories corresponding to both the primary branches of the splenic artery (primary segments) and the polar arteries (polar segments). In 92.82% of the cases there are two primary segments and in 7.18% three primary segments. Associated to these, in 29.28% there is a superior polar segment, in 44.75% an inferior polar segment, and in 10.49% both superior and inferior polar segments are present. Thus, the number of segments varies from two to five. Occasionally, two or three inferior polar segments can be present. Subsegments are the territories corresponding to the extrasplenic subdivisions of the primary branches and the polar arteries. According to the number of arterial subdivisions, the subsegments can be of second, third, fourth, fifth or sixth order. The last branches of the splenic artery (penetrating arteries) are all subsegmentary in nature and supply hilar or polar subsegments. Anastomoses between extrasplenic branches of the splenic artery were observed in 19.89% of the cases. Sometimes, thin anastomotic bridges could be observed between arterial splenic compartments. © 1988 S. Karger AG, Basel.","citation-key":"garcia-porreroArterialSegmentationSubsegmentation1988","container-title":"Cells, tissues, organs","DOI":"10.1159/000146529","issue":"4","language":"en","page":"276-283","title":"Arterial segmentation and subsegmentation in the human spleen (With 1 color plate)","volume":"131","author":[{"family":"García-Porrero","given":"J.A."},{"family":"Lemes","given":"A."}],"issued":{"date-parts":[["1988"]]}},"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88)</w:t>
            </w:r>
            <w:r w:rsidRPr="00281412">
              <w:rPr>
                <w:rFonts w:cs="Times New Roman"/>
                <w:szCs w:val="24"/>
              </w:rPr>
              <w:fldChar w:fldCharType="end"/>
            </w:r>
          </w:p>
        </w:tc>
        <w:tc>
          <w:tcPr>
            <w:tcW w:w="0" w:type="auto"/>
          </w:tcPr>
          <w:p w14:paraId="3D8BFD7D" w14:textId="56D71BA8" w:rsidR="00281412" w:rsidRPr="00281412" w:rsidRDefault="00DD2523" w:rsidP="00843C64">
            <w:pPr>
              <w:autoSpaceDE w:val="0"/>
              <w:autoSpaceDN w:val="0"/>
              <w:adjustRightInd w:val="0"/>
              <w:jc w:val="left"/>
              <w:rPr>
                <w:rFonts w:cs="Times New Roman"/>
                <w:szCs w:val="24"/>
              </w:rPr>
            </w:pPr>
            <w:r>
              <w:rPr>
                <w:rFonts w:cs="Times New Roman"/>
                <w:szCs w:val="24"/>
              </w:rPr>
              <w:t>1988</w:t>
            </w:r>
          </w:p>
        </w:tc>
        <w:tc>
          <w:tcPr>
            <w:tcW w:w="0" w:type="auto"/>
          </w:tcPr>
          <w:p w14:paraId="1283452B" w14:textId="71DCC55A" w:rsidR="00281412" w:rsidRPr="00281412" w:rsidRDefault="00DD2523" w:rsidP="00843C64">
            <w:pPr>
              <w:autoSpaceDE w:val="0"/>
              <w:autoSpaceDN w:val="0"/>
              <w:adjustRightInd w:val="0"/>
              <w:rPr>
                <w:rFonts w:cs="Times New Roman"/>
                <w:szCs w:val="24"/>
              </w:rPr>
            </w:pPr>
            <w:r w:rsidRPr="00281412">
              <w:rPr>
                <w:rFonts w:cs="Times New Roman"/>
                <w:szCs w:val="24"/>
              </w:rPr>
              <w:t>Santander, Spain</w:t>
            </w:r>
          </w:p>
        </w:tc>
        <w:tc>
          <w:tcPr>
            <w:tcW w:w="0" w:type="auto"/>
          </w:tcPr>
          <w:p w14:paraId="51013F3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33</w:t>
            </w:r>
          </w:p>
          <w:p w14:paraId="37E3DEF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 – 48</w:t>
            </w:r>
          </w:p>
        </w:tc>
        <w:tc>
          <w:tcPr>
            <w:tcW w:w="0" w:type="auto"/>
          </w:tcPr>
          <w:p w14:paraId="3BEDF22A"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ngiography and corrosion casting</w:t>
            </w:r>
          </w:p>
        </w:tc>
        <w:tc>
          <w:tcPr>
            <w:tcW w:w="0" w:type="auto"/>
          </w:tcPr>
          <w:p w14:paraId="32700AD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81</w:t>
            </w:r>
          </w:p>
        </w:tc>
      </w:tr>
      <w:tr w:rsidR="00C56BC7" w14:paraId="0D4330AD" w14:textId="77777777" w:rsidTr="00E321C3">
        <w:tc>
          <w:tcPr>
            <w:tcW w:w="0" w:type="auto"/>
          </w:tcPr>
          <w:p w14:paraId="5DEF48BC" w14:textId="4891ADB6" w:rsidR="00281412" w:rsidRPr="00281412" w:rsidRDefault="00DD2523" w:rsidP="00843C64">
            <w:pPr>
              <w:autoSpaceDE w:val="0"/>
              <w:autoSpaceDN w:val="0"/>
              <w:adjustRightInd w:val="0"/>
              <w:rPr>
                <w:rFonts w:cs="Times New Roman"/>
                <w:szCs w:val="24"/>
              </w:rPr>
            </w:pPr>
            <w:proofErr w:type="spellStart"/>
            <w:r w:rsidRPr="00281412">
              <w:rPr>
                <w:rFonts w:cs="Times New Roman"/>
                <w:szCs w:val="24"/>
              </w:rPr>
              <w:t>Katritsis</w:t>
            </w:r>
            <w:proofErr w:type="spellEnd"/>
            <w:r w:rsidRPr="00281412">
              <w:rPr>
                <w:rFonts w:cs="Times New Roman"/>
                <w:szCs w:val="24"/>
              </w:rPr>
              <w:t xml:space="preserve">, E. et al. </w:t>
            </w:r>
            <w:r w:rsidRPr="00281412">
              <w:rPr>
                <w:rFonts w:cs="Times New Roman"/>
                <w:szCs w:val="24"/>
              </w:rPr>
              <w:fldChar w:fldCharType="begin"/>
            </w:r>
            <w:r w:rsidR="004B7865">
              <w:rPr>
                <w:rFonts w:cs="Times New Roman"/>
                <w:szCs w:val="24"/>
              </w:rPr>
              <w:instrText xml:space="preserve"> ADDIN ZOTERO_ITEM CSL_CITATION {"citationID":"mHrGsGH6","properties":{"formattedCitation":"(1982)","plainCitation":"(1982)","noteIndex":0},"citationItems":[{"id":6245,"uris":["http://zotero.org/users/8525475/items/N3ZANZNQ"],"itemData":{"id":6245,"type":"article-journal","abstract":"In a series of seventy adult human spleens, obtained from embalmed dissecting-room cadavers and post-mortem bodies, the extrasplenic division and intrasplenic architecture of the terminal branches of the splenic artery and of its polar arteries were studied via extrasplenic dissection, angiograms and injection-corrosion casts. The results showed that the splenic artery is divided into two (85.7%), or three (14.3%) primary branches, each of which is sub divided, mostly, into two to four secondary branches. Moreover, a superior polar artery (60.0%) and inferior polar arteries (80.0%) are given from the splenic trunk or from one of its primary branches. The human spleen is divided accordingly into two or three main arterial segments, separated by a definite avascular plane. Also, a rather constant avascular plane separated the polar segments from the remaining of the organ. Each main segment is also sub divided, usually into two to four less constant secondary segments, the ar chitecture of which and the avascular planes between them are very variable. The findings of this study and other relative studies consist the anatomical basis for highly conservative surgical management, as an alternative to splenectomy, in cases of splenic rupture.","citation-key":"katritsisArterialSegmentationHuman1982","container-title":"Angiology","DOI":"10.1177/000331978203301104","ISSN":"0003-3197","issue":"11","language":"en","page":"720-727","publisher":"SAGE Publications Inc","source":"SAGE Journals","title":"Arterial Segmentation of the Human Spleen by Post-Mortem Angiograms and Corrosion-Casts","volume":"33","author":[{"family":"Katritsis","given":"E."},{"family":"Parashos","given":"A."},{"family":"Papadopoulos","given":"N."}],"issued":{"date-parts":[["1982",11,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82)</w:t>
            </w:r>
            <w:r w:rsidRPr="00281412">
              <w:rPr>
                <w:rFonts w:cs="Times New Roman"/>
                <w:szCs w:val="24"/>
              </w:rPr>
              <w:fldChar w:fldCharType="end"/>
            </w:r>
          </w:p>
        </w:tc>
        <w:tc>
          <w:tcPr>
            <w:tcW w:w="0" w:type="auto"/>
          </w:tcPr>
          <w:p w14:paraId="4D6AF3A9" w14:textId="6626EBAB" w:rsidR="00281412" w:rsidRPr="00281412" w:rsidRDefault="00DD2523" w:rsidP="00843C64">
            <w:pPr>
              <w:autoSpaceDE w:val="0"/>
              <w:autoSpaceDN w:val="0"/>
              <w:adjustRightInd w:val="0"/>
              <w:jc w:val="left"/>
              <w:rPr>
                <w:rFonts w:cs="Times New Roman"/>
                <w:szCs w:val="24"/>
              </w:rPr>
            </w:pPr>
            <w:r>
              <w:rPr>
                <w:rFonts w:cs="Times New Roman"/>
                <w:szCs w:val="24"/>
              </w:rPr>
              <w:t>1982</w:t>
            </w:r>
          </w:p>
        </w:tc>
        <w:tc>
          <w:tcPr>
            <w:tcW w:w="0" w:type="auto"/>
          </w:tcPr>
          <w:p w14:paraId="3FC63388" w14:textId="5F0E94AF" w:rsidR="00281412" w:rsidRPr="00281412" w:rsidRDefault="00DD2523" w:rsidP="00843C64">
            <w:pPr>
              <w:autoSpaceDE w:val="0"/>
              <w:autoSpaceDN w:val="0"/>
              <w:adjustRightInd w:val="0"/>
              <w:rPr>
                <w:rFonts w:cs="Times New Roman"/>
                <w:szCs w:val="24"/>
              </w:rPr>
            </w:pPr>
            <w:r w:rsidRPr="00281412">
              <w:rPr>
                <w:rFonts w:cs="Times New Roman"/>
                <w:szCs w:val="24"/>
              </w:rPr>
              <w:t>Athens, Greece</w:t>
            </w:r>
          </w:p>
        </w:tc>
        <w:tc>
          <w:tcPr>
            <w:tcW w:w="0" w:type="auto"/>
          </w:tcPr>
          <w:p w14:paraId="31B3BD14" w14:textId="77777777" w:rsidR="00281412" w:rsidRPr="00281412" w:rsidRDefault="00281412" w:rsidP="00843C64">
            <w:pPr>
              <w:autoSpaceDE w:val="0"/>
              <w:autoSpaceDN w:val="0"/>
              <w:adjustRightInd w:val="0"/>
              <w:rPr>
                <w:rFonts w:cs="Times New Roman"/>
                <w:szCs w:val="24"/>
              </w:rPr>
            </w:pPr>
          </w:p>
        </w:tc>
        <w:tc>
          <w:tcPr>
            <w:tcW w:w="0" w:type="auto"/>
          </w:tcPr>
          <w:p w14:paraId="5769657B"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ngiography,</w:t>
            </w:r>
          </w:p>
          <w:p w14:paraId="016708E3"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orrosive casting</w:t>
            </w:r>
          </w:p>
        </w:tc>
        <w:tc>
          <w:tcPr>
            <w:tcW w:w="0" w:type="auto"/>
          </w:tcPr>
          <w:p w14:paraId="68CCA0D6"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70</w:t>
            </w:r>
          </w:p>
        </w:tc>
      </w:tr>
      <w:tr w:rsidR="00C56BC7" w14:paraId="736EC316" w14:textId="77777777" w:rsidTr="00E321C3">
        <w:tc>
          <w:tcPr>
            <w:tcW w:w="0" w:type="auto"/>
          </w:tcPr>
          <w:p w14:paraId="65AF103F" w14:textId="488E8D48" w:rsidR="00281412" w:rsidRPr="00281412" w:rsidRDefault="00DD2523" w:rsidP="00843C64">
            <w:pPr>
              <w:autoSpaceDE w:val="0"/>
              <w:autoSpaceDN w:val="0"/>
              <w:adjustRightInd w:val="0"/>
              <w:rPr>
                <w:rFonts w:cs="Times New Roman"/>
                <w:szCs w:val="24"/>
              </w:rPr>
            </w:pPr>
            <w:r w:rsidRPr="00ED0F32">
              <w:rPr>
                <w:rFonts w:cs="Times New Roman"/>
                <w:szCs w:val="24"/>
                <w:lang w:val="de-DE"/>
              </w:rPr>
              <w:t xml:space="preserve">Henderson, J. M. et al. </w:t>
            </w:r>
            <w:r w:rsidRPr="00281412">
              <w:rPr>
                <w:rFonts w:cs="Times New Roman"/>
                <w:szCs w:val="24"/>
              </w:rPr>
              <w:fldChar w:fldCharType="begin"/>
            </w:r>
            <w:r w:rsidR="004B7865">
              <w:rPr>
                <w:rFonts w:cs="Times New Roman"/>
                <w:szCs w:val="24"/>
                <w:lang w:val="de-DE"/>
              </w:rPr>
              <w:instrText xml:space="preserve"> ADDIN ZOTERO_ITEM CSL_CITATION {"citationID":"2iB8urJc","properties":{"formattedCitation":"(1981)","plainCitation":"(1981)","noteIndex":0},"citationItems":[{"id":6207,"uris":["http://zotero.org/users/8525475/items/82NRFQQ4"],"itemData":{"id":6207,"type":"article-journal","abstract":"Liver and spleen size were measured in 11 normal subjects and 12 patients with cirrhosis. Volume was calculated by adding together the area measurements obtained from successive transverse abdominal scans. The normal mean volume of the liver (+/- S.D.) was 1,493 +/- 230 cm3 and that of the spleen was 219 +/- 76 cm3; interobserver variability was 4-8% and the day-to-day coefficient of variation was 6-10%. In cirrhotic patients studied prior to and 7-10 days after a distal splenorenal shunt, the mean liver volume fell from 1,642 to 1,529 cm3 (p less than 0.06) and the mean spleen volume from 660 to 507 cm3 (p less than 0.006), supporting the use of such a shunt in selective decompression of varices and maintenance of portal hypertension. This is a clinically useful method of measuring organ volume with the required sensitivity.","citation-key":"hendersonMeasurementLiverSpleen1981","container-title":"Radiology","DOI":"10.1148/radiology.141.2.6974875","ISSN":"0033-8419","issue":"2","language":"en","page":"525-527","publisher":"Radiological Society of North America","source":"pubs.rsna.org (Atypon)","title":"Measurement of liver and spleen volume by computed tomography. Assessment of reproducibility and changes found following a selective distal splenorenal shunt.","volume":"141","author":[{"family":"Henderson","given":"J M"},{"family":"Heymsfield","given":"S B"},{"family":"Horowitz","given":"J"},{"family":"Kutner","given":"M H"}],"issued":{"date-parts":[["1981",1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81)</w:t>
            </w:r>
            <w:r w:rsidRPr="00281412">
              <w:rPr>
                <w:rFonts w:cs="Times New Roman"/>
                <w:szCs w:val="24"/>
              </w:rPr>
              <w:fldChar w:fldCharType="end"/>
            </w:r>
          </w:p>
        </w:tc>
        <w:tc>
          <w:tcPr>
            <w:tcW w:w="0" w:type="auto"/>
          </w:tcPr>
          <w:p w14:paraId="2656FC5A" w14:textId="24142F8A" w:rsidR="00281412" w:rsidRPr="00281412" w:rsidRDefault="00DD2523" w:rsidP="00843C64">
            <w:pPr>
              <w:autoSpaceDE w:val="0"/>
              <w:autoSpaceDN w:val="0"/>
              <w:adjustRightInd w:val="0"/>
              <w:jc w:val="left"/>
              <w:rPr>
                <w:rFonts w:cs="Times New Roman"/>
                <w:szCs w:val="24"/>
              </w:rPr>
            </w:pPr>
            <w:r>
              <w:rPr>
                <w:rFonts w:cs="Times New Roman"/>
                <w:szCs w:val="24"/>
              </w:rPr>
              <w:t>1981</w:t>
            </w:r>
          </w:p>
        </w:tc>
        <w:tc>
          <w:tcPr>
            <w:tcW w:w="0" w:type="auto"/>
          </w:tcPr>
          <w:p w14:paraId="080F31F5" w14:textId="314E5D1D" w:rsidR="00281412" w:rsidRPr="00281412" w:rsidRDefault="00DD2523" w:rsidP="00843C64">
            <w:pPr>
              <w:autoSpaceDE w:val="0"/>
              <w:autoSpaceDN w:val="0"/>
              <w:adjustRightInd w:val="0"/>
              <w:rPr>
                <w:rFonts w:cs="Times New Roman"/>
                <w:szCs w:val="24"/>
              </w:rPr>
            </w:pPr>
            <w:r w:rsidRPr="00281412">
              <w:rPr>
                <w:rFonts w:cs="Times New Roman"/>
                <w:szCs w:val="24"/>
              </w:rPr>
              <w:t>Atlanta, USA</w:t>
            </w:r>
          </w:p>
        </w:tc>
        <w:tc>
          <w:tcPr>
            <w:tcW w:w="0" w:type="auto"/>
          </w:tcPr>
          <w:p w14:paraId="49FC3B27"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Patients aged 20-30 years, without liver disease</w:t>
            </w:r>
          </w:p>
        </w:tc>
        <w:tc>
          <w:tcPr>
            <w:tcW w:w="0" w:type="auto"/>
          </w:tcPr>
          <w:p w14:paraId="6C761504"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T</w:t>
            </w:r>
          </w:p>
        </w:tc>
        <w:tc>
          <w:tcPr>
            <w:tcW w:w="0" w:type="auto"/>
          </w:tcPr>
          <w:p w14:paraId="09113018"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11</w:t>
            </w:r>
          </w:p>
        </w:tc>
      </w:tr>
      <w:tr w:rsidR="00C56BC7" w14:paraId="5489165A" w14:textId="77777777" w:rsidTr="00E321C3">
        <w:tc>
          <w:tcPr>
            <w:tcW w:w="0" w:type="auto"/>
          </w:tcPr>
          <w:p w14:paraId="7B3F0FEF" w14:textId="23C2D1A8" w:rsidR="00281412" w:rsidRPr="00281412" w:rsidRDefault="00DD2523" w:rsidP="00843C64">
            <w:pPr>
              <w:autoSpaceDE w:val="0"/>
              <w:autoSpaceDN w:val="0"/>
              <w:adjustRightInd w:val="0"/>
              <w:rPr>
                <w:rFonts w:cs="Times New Roman"/>
                <w:szCs w:val="24"/>
              </w:rPr>
            </w:pPr>
            <w:r w:rsidRPr="00281412">
              <w:rPr>
                <w:rFonts w:cs="Times New Roman"/>
                <w:szCs w:val="24"/>
              </w:rPr>
              <w:t xml:space="preserve">Mikhail, Y. et al. </w:t>
            </w:r>
            <w:r w:rsidRPr="00281412">
              <w:rPr>
                <w:rFonts w:cs="Times New Roman"/>
                <w:szCs w:val="24"/>
              </w:rPr>
              <w:fldChar w:fldCharType="begin"/>
            </w:r>
            <w:r w:rsidR="004B7865">
              <w:rPr>
                <w:rFonts w:cs="Times New Roman"/>
                <w:szCs w:val="24"/>
              </w:rPr>
              <w:instrText xml:space="preserve"> ADDIN ZOTERO_ITEM CSL_CITATION {"citationID":"sH3ouF46","properties":{"formattedCitation":"(1979)","plainCitation":"(1979)","noteIndex":0},"citationItems":[{"id":6243,"uris":["http://zotero.org/users/8525475/items/VAWWFGQK"],"itemData":{"id":6243,"type":"article-journal","abstract":"The mode of termination of the splenic artery was studied in 25 cadavers. Observation on the parenchymal distribution of the artery in 17 casts revealed avascular planes that divided the spleen into lobes, inside which other avascular planes separated the lobes into segments.","citation-key":"mikhailObservationsModeTermination1979","container-title":"Journal of Anatomy","ISSN":"0021-8782","issue":"2","language":"en","page":"253-258","PMID":"438087","PMCID":"PMC1232931","source":"PubMed","title":"Observations on the mode of termination and parenchymal distribution of the splenic artery with evidence of splenic lobation and segmentation","volume":"128","author":[{"family":"Mikhail","given":"Y."},{"family":"Kamel","given":"R."},{"family":"Nawar","given":"N. N."},{"family":"Rafla","given":"M. F."}],"issued":{"date-parts":[["1979",3]]}},"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79)</w:t>
            </w:r>
            <w:r w:rsidRPr="00281412">
              <w:rPr>
                <w:rFonts w:cs="Times New Roman"/>
                <w:szCs w:val="24"/>
              </w:rPr>
              <w:fldChar w:fldCharType="end"/>
            </w:r>
          </w:p>
        </w:tc>
        <w:tc>
          <w:tcPr>
            <w:tcW w:w="0" w:type="auto"/>
          </w:tcPr>
          <w:p w14:paraId="5EABD79C" w14:textId="2957293B" w:rsidR="00281412" w:rsidRPr="00281412" w:rsidRDefault="00DD2523" w:rsidP="00843C64">
            <w:pPr>
              <w:autoSpaceDE w:val="0"/>
              <w:autoSpaceDN w:val="0"/>
              <w:adjustRightInd w:val="0"/>
              <w:jc w:val="left"/>
              <w:rPr>
                <w:rFonts w:cs="Times New Roman"/>
                <w:szCs w:val="24"/>
              </w:rPr>
            </w:pPr>
            <w:r>
              <w:rPr>
                <w:rFonts w:cs="Times New Roman"/>
                <w:szCs w:val="24"/>
              </w:rPr>
              <w:t>1979</w:t>
            </w:r>
          </w:p>
        </w:tc>
        <w:tc>
          <w:tcPr>
            <w:tcW w:w="0" w:type="auto"/>
          </w:tcPr>
          <w:p w14:paraId="3D534839" w14:textId="65433742" w:rsidR="00281412" w:rsidRPr="00281412" w:rsidRDefault="00DD2523" w:rsidP="00843C64">
            <w:pPr>
              <w:autoSpaceDE w:val="0"/>
              <w:autoSpaceDN w:val="0"/>
              <w:adjustRightInd w:val="0"/>
              <w:rPr>
                <w:rFonts w:cs="Times New Roman"/>
                <w:szCs w:val="24"/>
              </w:rPr>
            </w:pPr>
            <w:r w:rsidRPr="00281412">
              <w:rPr>
                <w:rFonts w:cs="Times New Roman"/>
                <w:szCs w:val="24"/>
              </w:rPr>
              <w:t>Cairo, Egypt</w:t>
            </w:r>
          </w:p>
        </w:tc>
        <w:tc>
          <w:tcPr>
            <w:tcW w:w="0" w:type="auto"/>
          </w:tcPr>
          <w:p w14:paraId="3F068B0C" w14:textId="77777777" w:rsidR="00281412" w:rsidRPr="00281412" w:rsidRDefault="00281412" w:rsidP="00843C64">
            <w:pPr>
              <w:autoSpaceDE w:val="0"/>
              <w:autoSpaceDN w:val="0"/>
              <w:adjustRightInd w:val="0"/>
              <w:rPr>
                <w:rFonts w:cs="Times New Roman"/>
                <w:szCs w:val="24"/>
              </w:rPr>
            </w:pPr>
          </w:p>
        </w:tc>
        <w:tc>
          <w:tcPr>
            <w:tcW w:w="0" w:type="auto"/>
          </w:tcPr>
          <w:p w14:paraId="79112B1D"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adaver study</w:t>
            </w:r>
          </w:p>
        </w:tc>
        <w:tc>
          <w:tcPr>
            <w:tcW w:w="0" w:type="auto"/>
          </w:tcPr>
          <w:p w14:paraId="22AFFCF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25</w:t>
            </w:r>
          </w:p>
        </w:tc>
      </w:tr>
      <w:tr w:rsidR="00C56BC7" w14:paraId="24B0DBAF" w14:textId="77777777" w:rsidTr="00E321C3">
        <w:tc>
          <w:tcPr>
            <w:tcW w:w="0" w:type="auto"/>
            <w:tcBorders>
              <w:bottom w:val="single" w:sz="12" w:space="0" w:color="auto"/>
            </w:tcBorders>
          </w:tcPr>
          <w:p w14:paraId="2A2B6D7D" w14:textId="4501CEBA" w:rsidR="00281412" w:rsidRPr="00281412" w:rsidRDefault="00DD2523" w:rsidP="00843C64">
            <w:pPr>
              <w:autoSpaceDE w:val="0"/>
              <w:autoSpaceDN w:val="0"/>
              <w:adjustRightInd w:val="0"/>
              <w:rPr>
                <w:rFonts w:cs="Times New Roman"/>
                <w:szCs w:val="24"/>
              </w:rPr>
            </w:pPr>
            <w:r w:rsidRPr="002D1281">
              <w:rPr>
                <w:rFonts w:cs="Times New Roman"/>
                <w:szCs w:val="24"/>
                <w:lang w:val="it-IT"/>
              </w:rPr>
              <w:t xml:space="preserve">Gupta, C.D. et al. </w:t>
            </w:r>
            <w:r w:rsidRPr="00281412">
              <w:rPr>
                <w:rFonts w:cs="Times New Roman"/>
                <w:szCs w:val="24"/>
              </w:rPr>
              <w:fldChar w:fldCharType="begin"/>
            </w:r>
            <w:r w:rsidR="004B7865" w:rsidRPr="002D1281">
              <w:rPr>
                <w:rFonts w:cs="Times New Roman"/>
                <w:szCs w:val="24"/>
                <w:lang w:val="it-IT"/>
              </w:rPr>
              <w:instrText xml:space="preserve"> ADDIN ZOTERO_ITEM CSL_CITATION {"citationID":"aOO8MQnl","properties":{"formattedCitation":"(1976)","plainCitation":"(1976)","noteIndex":0},"citationItems":[{"id":6240,"uris":["http://zotero.org/users/8525475/items/X3SS9SZY"],"itemData":{"id":6240,"type":"article-journal","abstract":"Corrosion casts of human splenic arterial trees revealed the presence of two segments-a superior, and an inferior - in 84% of cases and three segments - a superior, a middle and an inferior - in 16% of cases. These segments are separated by avascular planes.","citation-key":"guptaVascularSegmentsHuman1976","container-title":"Journal of anatomy","ISSN":"1469-7580","issue":"3","language":"en","page":"613-616","PMID":"1018011","PMCID":"PMC1231750","source":"Europe PMC","title":"Vascular segments in the human spleen","volume":"121","author":[{"family":"Gupta","given":"C D"},{"family":"Gupta","given":"S C"},{"family":"Arora","given":"A K"},{"family":"Singh","given":"P J"}],"issued":{"date-parts":[["1976",7,1]]}},"label":"page","suppress-author":true}],"schema":"https://github.com/citation-style-language/schema/raw/master/csl-citation.json"} </w:instrText>
            </w:r>
            <w:r w:rsidRPr="00281412">
              <w:rPr>
                <w:rFonts w:cs="Times New Roman"/>
                <w:szCs w:val="24"/>
              </w:rPr>
              <w:fldChar w:fldCharType="separate"/>
            </w:r>
            <w:r w:rsidR="00ED0F32" w:rsidRPr="00ED0F32">
              <w:rPr>
                <w:rFonts w:cs="Times New Roman"/>
              </w:rPr>
              <w:t>(1976)</w:t>
            </w:r>
            <w:r w:rsidRPr="00281412">
              <w:rPr>
                <w:rFonts w:cs="Times New Roman"/>
                <w:szCs w:val="24"/>
              </w:rPr>
              <w:fldChar w:fldCharType="end"/>
            </w:r>
          </w:p>
        </w:tc>
        <w:tc>
          <w:tcPr>
            <w:tcW w:w="0" w:type="auto"/>
            <w:tcBorders>
              <w:bottom w:val="single" w:sz="12" w:space="0" w:color="auto"/>
            </w:tcBorders>
          </w:tcPr>
          <w:p w14:paraId="40BC1899" w14:textId="6D4B505E" w:rsidR="00281412" w:rsidRPr="00281412" w:rsidRDefault="00DD2523" w:rsidP="00843C64">
            <w:pPr>
              <w:autoSpaceDE w:val="0"/>
              <w:autoSpaceDN w:val="0"/>
              <w:adjustRightInd w:val="0"/>
              <w:jc w:val="left"/>
              <w:rPr>
                <w:rFonts w:cs="Times New Roman"/>
                <w:szCs w:val="24"/>
              </w:rPr>
            </w:pPr>
            <w:r>
              <w:rPr>
                <w:rFonts w:cs="Times New Roman"/>
                <w:szCs w:val="24"/>
              </w:rPr>
              <w:t>1976</w:t>
            </w:r>
          </w:p>
        </w:tc>
        <w:tc>
          <w:tcPr>
            <w:tcW w:w="0" w:type="auto"/>
            <w:tcBorders>
              <w:bottom w:val="single" w:sz="12" w:space="0" w:color="auto"/>
            </w:tcBorders>
          </w:tcPr>
          <w:p w14:paraId="5F141260" w14:textId="43B2E305" w:rsidR="00281412" w:rsidRPr="00281412" w:rsidRDefault="00DD2523" w:rsidP="00843C64">
            <w:pPr>
              <w:autoSpaceDE w:val="0"/>
              <w:autoSpaceDN w:val="0"/>
              <w:adjustRightInd w:val="0"/>
              <w:rPr>
                <w:rFonts w:cs="Times New Roman"/>
                <w:szCs w:val="24"/>
              </w:rPr>
            </w:pPr>
            <w:r w:rsidRPr="00281412">
              <w:rPr>
                <w:rFonts w:cs="Times New Roman"/>
                <w:szCs w:val="24"/>
              </w:rPr>
              <w:t>Agra, India</w:t>
            </w:r>
          </w:p>
        </w:tc>
        <w:tc>
          <w:tcPr>
            <w:tcW w:w="0" w:type="auto"/>
            <w:tcBorders>
              <w:bottom w:val="single" w:sz="12" w:space="0" w:color="auto"/>
            </w:tcBorders>
          </w:tcPr>
          <w:p w14:paraId="2011CF09"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Adults</w:t>
            </w:r>
          </w:p>
        </w:tc>
        <w:tc>
          <w:tcPr>
            <w:tcW w:w="0" w:type="auto"/>
            <w:tcBorders>
              <w:bottom w:val="single" w:sz="12" w:space="0" w:color="auto"/>
            </w:tcBorders>
          </w:tcPr>
          <w:p w14:paraId="66403DC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Corrosive casting</w:t>
            </w:r>
          </w:p>
        </w:tc>
        <w:tc>
          <w:tcPr>
            <w:tcW w:w="0" w:type="auto"/>
            <w:tcBorders>
              <w:bottom w:val="single" w:sz="12" w:space="0" w:color="auto"/>
            </w:tcBorders>
          </w:tcPr>
          <w:p w14:paraId="498F976C" w14:textId="77777777" w:rsidR="00281412" w:rsidRPr="00281412" w:rsidRDefault="00DD2523" w:rsidP="00843C64">
            <w:pPr>
              <w:autoSpaceDE w:val="0"/>
              <w:autoSpaceDN w:val="0"/>
              <w:adjustRightInd w:val="0"/>
              <w:rPr>
                <w:rFonts w:cs="Times New Roman"/>
                <w:szCs w:val="24"/>
              </w:rPr>
            </w:pPr>
            <w:r w:rsidRPr="00281412">
              <w:rPr>
                <w:rFonts w:cs="Times New Roman"/>
                <w:szCs w:val="24"/>
              </w:rPr>
              <w:t>50</w:t>
            </w:r>
          </w:p>
        </w:tc>
      </w:tr>
    </w:tbl>
    <w:p w14:paraId="1CE7FF87" w14:textId="5C94922C" w:rsidR="000A4A78" w:rsidRPr="000A4A78" w:rsidRDefault="000A4A78" w:rsidP="00A42445">
      <w:pPr>
        <w:autoSpaceDE w:val="0"/>
        <w:autoSpaceDN w:val="0"/>
        <w:adjustRightInd w:val="0"/>
        <w:rPr>
          <w:rFonts w:cs="Times New Roman"/>
          <w:szCs w:val="24"/>
        </w:rPr>
      </w:pPr>
    </w:p>
    <w:sectPr w:rsidR="000A4A78" w:rsidRPr="000A4A78" w:rsidSect="00A42445">
      <w:headerReference w:type="default" r:id="rId7"/>
      <w:type w:val="continuous"/>
      <w:pgSz w:w="11906" w:h="16838" w:code="9"/>
      <w:pgMar w:top="1701" w:right="1701" w:bottom="1701" w:left="1701" w:header="851" w:footer="550" w:gutter="0"/>
      <w:lnNumType w:countBy="1" w:restart="continuous"/>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9BCB2E" w14:textId="77777777" w:rsidR="00E94A0A" w:rsidRDefault="00E94A0A">
      <w:r>
        <w:separator/>
      </w:r>
    </w:p>
  </w:endnote>
  <w:endnote w:type="continuationSeparator" w:id="0">
    <w:p w14:paraId="5D1EE7AE" w14:textId="77777777" w:rsidR="00E94A0A" w:rsidRDefault="00E94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7A575" w14:textId="77777777" w:rsidR="00E94A0A" w:rsidRDefault="00E94A0A">
      <w:r>
        <w:separator/>
      </w:r>
    </w:p>
  </w:footnote>
  <w:footnote w:type="continuationSeparator" w:id="0">
    <w:p w14:paraId="5BED30CE" w14:textId="77777777" w:rsidR="00E94A0A" w:rsidRDefault="00E94A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DC3DAF" w14:textId="51F8DF2C" w:rsidR="00B5499B" w:rsidRPr="003E4D18" w:rsidRDefault="00DD2523">
    <w:pPr>
      <w:pStyle w:val="Header"/>
      <w:rPr>
        <w:rFonts w:cs="Times New Roman"/>
      </w:rPr>
    </w:pPr>
    <w:r>
      <w:ptab w:relativeTo="margin" w:alignment="right" w:leader="none"/>
    </w:r>
    <w:r w:rsidRPr="003E4D18">
      <w:rPr>
        <w:rFonts w:cs="Times New Roman"/>
      </w:rPr>
      <w:fldChar w:fldCharType="begin"/>
    </w:r>
    <w:r w:rsidRPr="003E4D18">
      <w:rPr>
        <w:rFonts w:cs="Times New Roman"/>
      </w:rPr>
      <w:instrText>PAGE   \* MERGEFORMAT</w:instrText>
    </w:r>
    <w:r w:rsidRPr="003E4D18">
      <w:rPr>
        <w:rFonts w:cs="Times New Roman"/>
      </w:rPr>
      <w:fldChar w:fldCharType="separate"/>
    </w:r>
    <w:r w:rsidR="00D069AE">
      <w:rPr>
        <w:rFonts w:cs="Times New Roman"/>
        <w:noProof/>
      </w:rPr>
      <w:t>1</w:t>
    </w:r>
    <w:r w:rsidRPr="003E4D18">
      <w:rPr>
        <w:rFonts w:cs="Times New Roman"/>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bordersDoNotSurroundHeader/>
  <w:bordersDoNotSurroundFooter/>
  <w:proofState w:spelling="clean" w:grammar="clean"/>
  <w:defaultTabStop w:val="840"/>
  <w:drawingGridHorizontalSpacing w:val="1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69F"/>
    <w:rsid w:val="00004F44"/>
    <w:rsid w:val="000074EB"/>
    <w:rsid w:val="00075290"/>
    <w:rsid w:val="00077977"/>
    <w:rsid w:val="00077BBB"/>
    <w:rsid w:val="00090C40"/>
    <w:rsid w:val="000A473C"/>
    <w:rsid w:val="000A4A78"/>
    <w:rsid w:val="000B3F7C"/>
    <w:rsid w:val="000C0AA3"/>
    <w:rsid w:val="000C747D"/>
    <w:rsid w:val="000D7A83"/>
    <w:rsid w:val="000E1D4B"/>
    <w:rsid w:val="000F7C0C"/>
    <w:rsid w:val="001069EA"/>
    <w:rsid w:val="001338E7"/>
    <w:rsid w:val="001421B7"/>
    <w:rsid w:val="00152058"/>
    <w:rsid w:val="00161668"/>
    <w:rsid w:val="00166537"/>
    <w:rsid w:val="001738DF"/>
    <w:rsid w:val="001759B6"/>
    <w:rsid w:val="001837AB"/>
    <w:rsid w:val="001B2052"/>
    <w:rsid w:val="001C265A"/>
    <w:rsid w:val="001C7242"/>
    <w:rsid w:val="001D7A88"/>
    <w:rsid w:val="001E1BA8"/>
    <w:rsid w:val="001E461C"/>
    <w:rsid w:val="001F494A"/>
    <w:rsid w:val="002017A7"/>
    <w:rsid w:val="00215890"/>
    <w:rsid w:val="00226A9D"/>
    <w:rsid w:val="00235392"/>
    <w:rsid w:val="00235883"/>
    <w:rsid w:val="00241BD9"/>
    <w:rsid w:val="00263244"/>
    <w:rsid w:val="00264855"/>
    <w:rsid w:val="00270D72"/>
    <w:rsid w:val="00274D41"/>
    <w:rsid w:val="00275F06"/>
    <w:rsid w:val="00281412"/>
    <w:rsid w:val="00284376"/>
    <w:rsid w:val="00284E37"/>
    <w:rsid w:val="00287815"/>
    <w:rsid w:val="002A109C"/>
    <w:rsid w:val="002A1EEC"/>
    <w:rsid w:val="002A7E47"/>
    <w:rsid w:val="002B028A"/>
    <w:rsid w:val="002C2CDF"/>
    <w:rsid w:val="002C7F2E"/>
    <w:rsid w:val="002D0DEA"/>
    <w:rsid w:val="002D1281"/>
    <w:rsid w:val="002E082A"/>
    <w:rsid w:val="00307E18"/>
    <w:rsid w:val="00310DFC"/>
    <w:rsid w:val="00312C35"/>
    <w:rsid w:val="00327D4B"/>
    <w:rsid w:val="00331564"/>
    <w:rsid w:val="00337298"/>
    <w:rsid w:val="00341C06"/>
    <w:rsid w:val="003625AC"/>
    <w:rsid w:val="003773FE"/>
    <w:rsid w:val="003A069D"/>
    <w:rsid w:val="003A1CD9"/>
    <w:rsid w:val="003A6DE2"/>
    <w:rsid w:val="003B74A3"/>
    <w:rsid w:val="003C019D"/>
    <w:rsid w:val="003C445B"/>
    <w:rsid w:val="003D2B1C"/>
    <w:rsid w:val="003E4D18"/>
    <w:rsid w:val="00401505"/>
    <w:rsid w:val="0041346B"/>
    <w:rsid w:val="0041474A"/>
    <w:rsid w:val="0044003C"/>
    <w:rsid w:val="004421D6"/>
    <w:rsid w:val="00446AC5"/>
    <w:rsid w:val="0046159C"/>
    <w:rsid w:val="0047208F"/>
    <w:rsid w:val="00486425"/>
    <w:rsid w:val="0049399C"/>
    <w:rsid w:val="004A0530"/>
    <w:rsid w:val="004B46E4"/>
    <w:rsid w:val="004B7865"/>
    <w:rsid w:val="004C2AA6"/>
    <w:rsid w:val="004C481C"/>
    <w:rsid w:val="004C4F0F"/>
    <w:rsid w:val="004C515D"/>
    <w:rsid w:val="004D76AF"/>
    <w:rsid w:val="00506445"/>
    <w:rsid w:val="0050676F"/>
    <w:rsid w:val="00513548"/>
    <w:rsid w:val="0052295A"/>
    <w:rsid w:val="00526AF4"/>
    <w:rsid w:val="00527B0C"/>
    <w:rsid w:val="005308CF"/>
    <w:rsid w:val="00552382"/>
    <w:rsid w:val="005535D2"/>
    <w:rsid w:val="00584E9C"/>
    <w:rsid w:val="00584F25"/>
    <w:rsid w:val="005A1577"/>
    <w:rsid w:val="005D0E87"/>
    <w:rsid w:val="005D47E7"/>
    <w:rsid w:val="005D527A"/>
    <w:rsid w:val="005E3948"/>
    <w:rsid w:val="005E742A"/>
    <w:rsid w:val="005F6562"/>
    <w:rsid w:val="0063570E"/>
    <w:rsid w:val="0064331D"/>
    <w:rsid w:val="00643C8B"/>
    <w:rsid w:val="00643F4F"/>
    <w:rsid w:val="006519CE"/>
    <w:rsid w:val="00671DC3"/>
    <w:rsid w:val="00674117"/>
    <w:rsid w:val="00686165"/>
    <w:rsid w:val="00695F0F"/>
    <w:rsid w:val="00697298"/>
    <w:rsid w:val="006A42A7"/>
    <w:rsid w:val="006A46B5"/>
    <w:rsid w:val="006A4B83"/>
    <w:rsid w:val="006C124E"/>
    <w:rsid w:val="006C528C"/>
    <w:rsid w:val="006D0D8C"/>
    <w:rsid w:val="006E7CEB"/>
    <w:rsid w:val="006F3CF8"/>
    <w:rsid w:val="006F6C4B"/>
    <w:rsid w:val="00701134"/>
    <w:rsid w:val="007032B4"/>
    <w:rsid w:val="00717972"/>
    <w:rsid w:val="0071799A"/>
    <w:rsid w:val="00717B82"/>
    <w:rsid w:val="00720307"/>
    <w:rsid w:val="0075278A"/>
    <w:rsid w:val="007569FD"/>
    <w:rsid w:val="00757BC2"/>
    <w:rsid w:val="00763D52"/>
    <w:rsid w:val="00764D17"/>
    <w:rsid w:val="0077099D"/>
    <w:rsid w:val="00770B70"/>
    <w:rsid w:val="007713B7"/>
    <w:rsid w:val="00771546"/>
    <w:rsid w:val="007717B3"/>
    <w:rsid w:val="00771855"/>
    <w:rsid w:val="00771FF6"/>
    <w:rsid w:val="00781D44"/>
    <w:rsid w:val="0078399D"/>
    <w:rsid w:val="007C1197"/>
    <w:rsid w:val="007C3321"/>
    <w:rsid w:val="007C46E3"/>
    <w:rsid w:val="007C74D6"/>
    <w:rsid w:val="007E2BD2"/>
    <w:rsid w:val="007E2D53"/>
    <w:rsid w:val="007E3A3E"/>
    <w:rsid w:val="007E3F4E"/>
    <w:rsid w:val="007E7D56"/>
    <w:rsid w:val="007F18CE"/>
    <w:rsid w:val="007F42AF"/>
    <w:rsid w:val="007F4D52"/>
    <w:rsid w:val="007F5ACA"/>
    <w:rsid w:val="0081370A"/>
    <w:rsid w:val="00824C78"/>
    <w:rsid w:val="008252F6"/>
    <w:rsid w:val="008313B6"/>
    <w:rsid w:val="00832E01"/>
    <w:rsid w:val="008375B0"/>
    <w:rsid w:val="00843B85"/>
    <w:rsid w:val="00843C64"/>
    <w:rsid w:val="00844433"/>
    <w:rsid w:val="008448D8"/>
    <w:rsid w:val="0085589C"/>
    <w:rsid w:val="00863317"/>
    <w:rsid w:val="0088334A"/>
    <w:rsid w:val="008A7806"/>
    <w:rsid w:val="008B018D"/>
    <w:rsid w:val="008C5DB4"/>
    <w:rsid w:val="0092120D"/>
    <w:rsid w:val="00926A75"/>
    <w:rsid w:val="0093068A"/>
    <w:rsid w:val="0093423A"/>
    <w:rsid w:val="00934702"/>
    <w:rsid w:val="00937FEB"/>
    <w:rsid w:val="00941CA6"/>
    <w:rsid w:val="0094369F"/>
    <w:rsid w:val="0095494A"/>
    <w:rsid w:val="009618CA"/>
    <w:rsid w:val="00966782"/>
    <w:rsid w:val="0097010B"/>
    <w:rsid w:val="00974302"/>
    <w:rsid w:val="009743D9"/>
    <w:rsid w:val="0097568F"/>
    <w:rsid w:val="0098619C"/>
    <w:rsid w:val="009A172E"/>
    <w:rsid w:val="009A364B"/>
    <w:rsid w:val="009D58D3"/>
    <w:rsid w:val="009E7383"/>
    <w:rsid w:val="009F2243"/>
    <w:rsid w:val="00A026C9"/>
    <w:rsid w:val="00A03548"/>
    <w:rsid w:val="00A0484E"/>
    <w:rsid w:val="00A11EA4"/>
    <w:rsid w:val="00A224D1"/>
    <w:rsid w:val="00A22739"/>
    <w:rsid w:val="00A3788A"/>
    <w:rsid w:val="00A42445"/>
    <w:rsid w:val="00A42677"/>
    <w:rsid w:val="00A624BD"/>
    <w:rsid w:val="00A9137E"/>
    <w:rsid w:val="00AB6E3C"/>
    <w:rsid w:val="00AC0BA6"/>
    <w:rsid w:val="00AC4FAB"/>
    <w:rsid w:val="00AC6233"/>
    <w:rsid w:val="00AD290D"/>
    <w:rsid w:val="00AE3B52"/>
    <w:rsid w:val="00AE70CE"/>
    <w:rsid w:val="00AF18EB"/>
    <w:rsid w:val="00B021E5"/>
    <w:rsid w:val="00B04F42"/>
    <w:rsid w:val="00B11726"/>
    <w:rsid w:val="00B16AA1"/>
    <w:rsid w:val="00B21170"/>
    <w:rsid w:val="00B22C18"/>
    <w:rsid w:val="00B3034F"/>
    <w:rsid w:val="00B31F40"/>
    <w:rsid w:val="00B33416"/>
    <w:rsid w:val="00B338D5"/>
    <w:rsid w:val="00B4151F"/>
    <w:rsid w:val="00B544BA"/>
    <w:rsid w:val="00B5499B"/>
    <w:rsid w:val="00B57C6B"/>
    <w:rsid w:val="00B6361F"/>
    <w:rsid w:val="00B65DCB"/>
    <w:rsid w:val="00B66B31"/>
    <w:rsid w:val="00B66B72"/>
    <w:rsid w:val="00B7521C"/>
    <w:rsid w:val="00B832E3"/>
    <w:rsid w:val="00BA19B8"/>
    <w:rsid w:val="00BA1C56"/>
    <w:rsid w:val="00BA4036"/>
    <w:rsid w:val="00BB03F4"/>
    <w:rsid w:val="00BB4E09"/>
    <w:rsid w:val="00BC2DAA"/>
    <w:rsid w:val="00BD702F"/>
    <w:rsid w:val="00BD7AD6"/>
    <w:rsid w:val="00BD7C81"/>
    <w:rsid w:val="00BE54C8"/>
    <w:rsid w:val="00BF45E8"/>
    <w:rsid w:val="00C13FAA"/>
    <w:rsid w:val="00C25464"/>
    <w:rsid w:val="00C27A7E"/>
    <w:rsid w:val="00C357E4"/>
    <w:rsid w:val="00C4092A"/>
    <w:rsid w:val="00C45368"/>
    <w:rsid w:val="00C468B3"/>
    <w:rsid w:val="00C5306B"/>
    <w:rsid w:val="00C56BC7"/>
    <w:rsid w:val="00C73226"/>
    <w:rsid w:val="00C847AA"/>
    <w:rsid w:val="00CA1558"/>
    <w:rsid w:val="00CB59B7"/>
    <w:rsid w:val="00CD5898"/>
    <w:rsid w:val="00CE7A2A"/>
    <w:rsid w:val="00D069AE"/>
    <w:rsid w:val="00D34074"/>
    <w:rsid w:val="00D3428E"/>
    <w:rsid w:val="00D371BC"/>
    <w:rsid w:val="00D42380"/>
    <w:rsid w:val="00D43448"/>
    <w:rsid w:val="00D44643"/>
    <w:rsid w:val="00D447BE"/>
    <w:rsid w:val="00D469DD"/>
    <w:rsid w:val="00D55D30"/>
    <w:rsid w:val="00D56953"/>
    <w:rsid w:val="00D60117"/>
    <w:rsid w:val="00D6684C"/>
    <w:rsid w:val="00D72562"/>
    <w:rsid w:val="00D74CA8"/>
    <w:rsid w:val="00D84BF8"/>
    <w:rsid w:val="00D918FC"/>
    <w:rsid w:val="00D934ED"/>
    <w:rsid w:val="00D94C8D"/>
    <w:rsid w:val="00DD2523"/>
    <w:rsid w:val="00DE0243"/>
    <w:rsid w:val="00E055F4"/>
    <w:rsid w:val="00E10AEA"/>
    <w:rsid w:val="00E13D5F"/>
    <w:rsid w:val="00E16E0A"/>
    <w:rsid w:val="00E20A22"/>
    <w:rsid w:val="00E23E48"/>
    <w:rsid w:val="00E25402"/>
    <w:rsid w:val="00E30280"/>
    <w:rsid w:val="00E3052E"/>
    <w:rsid w:val="00E321C3"/>
    <w:rsid w:val="00E373F2"/>
    <w:rsid w:val="00E37D53"/>
    <w:rsid w:val="00E4038E"/>
    <w:rsid w:val="00E61030"/>
    <w:rsid w:val="00E82276"/>
    <w:rsid w:val="00E83DDE"/>
    <w:rsid w:val="00E93318"/>
    <w:rsid w:val="00E94A0A"/>
    <w:rsid w:val="00EA44C5"/>
    <w:rsid w:val="00EB3574"/>
    <w:rsid w:val="00ED0F32"/>
    <w:rsid w:val="00F03B09"/>
    <w:rsid w:val="00F05404"/>
    <w:rsid w:val="00F05AA6"/>
    <w:rsid w:val="00F1770E"/>
    <w:rsid w:val="00F23FBD"/>
    <w:rsid w:val="00F32E89"/>
    <w:rsid w:val="00F33824"/>
    <w:rsid w:val="00F409CB"/>
    <w:rsid w:val="00F4769B"/>
    <w:rsid w:val="00F524AA"/>
    <w:rsid w:val="00F54D8C"/>
    <w:rsid w:val="00F550D4"/>
    <w:rsid w:val="00F71E56"/>
    <w:rsid w:val="00F74BBB"/>
    <w:rsid w:val="00F82158"/>
    <w:rsid w:val="00F878BC"/>
    <w:rsid w:val="00F92B8F"/>
    <w:rsid w:val="00F93452"/>
    <w:rsid w:val="00FA09EA"/>
    <w:rsid w:val="00FA725B"/>
    <w:rsid w:val="00FB766C"/>
    <w:rsid w:val="00FC3E71"/>
    <w:rsid w:val="00FC7182"/>
    <w:rsid w:val="00FC789A"/>
    <w:rsid w:val="00FD0379"/>
    <w:rsid w:val="00FD746B"/>
    <w:rsid w:val="00FE0A17"/>
    <w:rsid w:val="00FE38E4"/>
    <w:rsid w:val="00FE3914"/>
    <w:rsid w:val="00FF31E6"/>
    <w:rsid w:val="00FF3D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13069"/>
  <w15:docId w15:val="{B8CE9401-5852-4A74-B1C8-CFF6A9F41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64B"/>
    <w:pPr>
      <w:widowControl w:val="0"/>
      <w:contextualSpacing/>
      <w:jc w:val="both"/>
    </w:pPr>
    <w:rPr>
      <w:rFonts w:ascii="Times New Roman" w:hAnsi="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BD7AD6"/>
    <w:pPr>
      <w:snapToGrid w:val="0"/>
      <w:jc w:val="left"/>
    </w:pPr>
  </w:style>
  <w:style w:type="character" w:customStyle="1" w:styleId="FootnoteTextChar">
    <w:name w:val="Footnote Text Char"/>
    <w:basedOn w:val="DefaultParagraphFont"/>
    <w:link w:val="FootnoteText"/>
    <w:uiPriority w:val="99"/>
    <w:semiHidden/>
    <w:rsid w:val="00BD7AD6"/>
  </w:style>
  <w:style w:type="character" w:styleId="FootnoteReference">
    <w:name w:val="footnote reference"/>
    <w:basedOn w:val="DefaultParagraphFont"/>
    <w:uiPriority w:val="99"/>
    <w:semiHidden/>
    <w:unhideWhenUsed/>
    <w:rsid w:val="00BD7AD6"/>
    <w:rPr>
      <w:vertAlign w:val="superscript"/>
    </w:rPr>
  </w:style>
  <w:style w:type="paragraph" w:styleId="Header">
    <w:name w:val="header"/>
    <w:basedOn w:val="Normal"/>
    <w:link w:val="HeaderChar"/>
    <w:uiPriority w:val="99"/>
    <w:unhideWhenUsed/>
    <w:rsid w:val="00B5499B"/>
    <w:pPr>
      <w:tabs>
        <w:tab w:val="center" w:pos="4252"/>
        <w:tab w:val="right" w:pos="8504"/>
      </w:tabs>
      <w:snapToGrid w:val="0"/>
    </w:pPr>
  </w:style>
  <w:style w:type="character" w:customStyle="1" w:styleId="HeaderChar">
    <w:name w:val="Header Char"/>
    <w:basedOn w:val="DefaultParagraphFont"/>
    <w:link w:val="Header"/>
    <w:uiPriority w:val="99"/>
    <w:rsid w:val="00B5499B"/>
  </w:style>
  <w:style w:type="paragraph" w:styleId="Footer">
    <w:name w:val="footer"/>
    <w:basedOn w:val="Normal"/>
    <w:link w:val="FooterChar"/>
    <w:uiPriority w:val="99"/>
    <w:unhideWhenUsed/>
    <w:rsid w:val="00B5499B"/>
    <w:pPr>
      <w:tabs>
        <w:tab w:val="center" w:pos="4252"/>
        <w:tab w:val="right" w:pos="8504"/>
      </w:tabs>
      <w:snapToGrid w:val="0"/>
    </w:pPr>
  </w:style>
  <w:style w:type="character" w:customStyle="1" w:styleId="FooterChar">
    <w:name w:val="Footer Char"/>
    <w:basedOn w:val="DefaultParagraphFont"/>
    <w:link w:val="Footer"/>
    <w:uiPriority w:val="99"/>
    <w:rsid w:val="00B5499B"/>
  </w:style>
  <w:style w:type="table" w:styleId="TableGrid">
    <w:name w:val="Table Grid"/>
    <w:basedOn w:val="TableNormal"/>
    <w:uiPriority w:val="39"/>
    <w:rsid w:val="007C74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3034F"/>
    <w:rPr>
      <w:sz w:val="18"/>
      <w:szCs w:val="18"/>
    </w:rPr>
  </w:style>
  <w:style w:type="paragraph" w:styleId="CommentText">
    <w:name w:val="annotation text"/>
    <w:basedOn w:val="Normal"/>
    <w:link w:val="CommentTextChar"/>
    <w:uiPriority w:val="99"/>
    <w:semiHidden/>
    <w:unhideWhenUsed/>
    <w:rsid w:val="00B3034F"/>
    <w:pPr>
      <w:jc w:val="left"/>
    </w:pPr>
  </w:style>
  <w:style w:type="character" w:customStyle="1" w:styleId="CommentTextChar">
    <w:name w:val="Comment Text Char"/>
    <w:basedOn w:val="DefaultParagraphFont"/>
    <w:link w:val="CommentText"/>
    <w:uiPriority w:val="99"/>
    <w:semiHidden/>
    <w:rsid w:val="00B3034F"/>
  </w:style>
  <w:style w:type="paragraph" w:styleId="CommentSubject">
    <w:name w:val="annotation subject"/>
    <w:basedOn w:val="CommentText"/>
    <w:next w:val="CommentText"/>
    <w:link w:val="CommentSubjectChar"/>
    <w:uiPriority w:val="99"/>
    <w:semiHidden/>
    <w:unhideWhenUsed/>
    <w:rsid w:val="00B3034F"/>
    <w:rPr>
      <w:b/>
      <w:bCs/>
    </w:rPr>
  </w:style>
  <w:style w:type="character" w:customStyle="1" w:styleId="CommentSubjectChar">
    <w:name w:val="Comment Subject Char"/>
    <w:basedOn w:val="CommentTextChar"/>
    <w:link w:val="CommentSubject"/>
    <w:uiPriority w:val="99"/>
    <w:semiHidden/>
    <w:rsid w:val="00B3034F"/>
    <w:rPr>
      <w:b/>
      <w:bCs/>
    </w:rPr>
  </w:style>
  <w:style w:type="paragraph" w:styleId="BalloonText">
    <w:name w:val="Balloon Text"/>
    <w:basedOn w:val="Normal"/>
    <w:link w:val="BalloonTextChar"/>
    <w:uiPriority w:val="99"/>
    <w:semiHidden/>
    <w:unhideWhenUsed/>
    <w:rsid w:val="00B3034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3034F"/>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7F4D52"/>
  </w:style>
  <w:style w:type="paragraph" w:styleId="NoSpacing">
    <w:name w:val="No Spacing"/>
    <w:uiPriority w:val="1"/>
    <w:qFormat/>
    <w:rsid w:val="00DE0243"/>
    <w:pPr>
      <w:widowControl w:val="0"/>
      <w:jc w:val="both"/>
    </w:pPr>
  </w:style>
  <w:style w:type="paragraph" w:styleId="Bibliography">
    <w:name w:val="Bibliography"/>
    <w:basedOn w:val="Normal"/>
    <w:next w:val="Normal"/>
    <w:uiPriority w:val="37"/>
    <w:unhideWhenUsed/>
    <w:rsid w:val="00F1770E"/>
    <w:pPr>
      <w:spacing w:after="240"/>
      <w:ind w:left="720" w:hanging="720"/>
    </w:pPr>
  </w:style>
  <w:style w:type="character" w:styleId="Hyperlink">
    <w:name w:val="Hyperlink"/>
    <w:basedOn w:val="DefaultParagraphFont"/>
    <w:uiPriority w:val="99"/>
    <w:unhideWhenUsed/>
    <w:rsid w:val="00832E01"/>
    <w:rPr>
      <w:color w:val="0563C1" w:themeColor="hyperlink"/>
      <w:u w:val="single"/>
    </w:rPr>
  </w:style>
  <w:style w:type="character" w:customStyle="1" w:styleId="1">
    <w:name w:val="Неразрешенное упоминание1"/>
    <w:basedOn w:val="DefaultParagraphFont"/>
    <w:uiPriority w:val="99"/>
    <w:semiHidden/>
    <w:unhideWhenUsed/>
    <w:rsid w:val="00832E01"/>
    <w:rPr>
      <w:color w:val="605E5C"/>
      <w:shd w:val="clear" w:color="auto" w:fill="E1DFDD"/>
    </w:rPr>
  </w:style>
  <w:style w:type="paragraph" w:styleId="NormalWeb">
    <w:name w:val="Normal (Web)"/>
    <w:basedOn w:val="Normal"/>
    <w:uiPriority w:val="99"/>
    <w:semiHidden/>
    <w:unhideWhenUsed/>
    <w:rsid w:val="00F05AA6"/>
    <w:rPr>
      <w:rFonts w:cs="Times New Roman"/>
      <w:sz w:val="24"/>
      <w:szCs w:val="24"/>
    </w:rPr>
  </w:style>
  <w:style w:type="paragraph" w:styleId="Revision">
    <w:name w:val="Revision"/>
    <w:hidden/>
    <w:uiPriority w:val="99"/>
    <w:semiHidden/>
    <w:rsid w:val="003A1CD9"/>
    <w:rPr>
      <w:rFonts w:ascii="Times New Roman" w:hAnsi="Times New Roman"/>
      <w:sz w:val="20"/>
    </w:rPr>
  </w:style>
  <w:style w:type="character" w:styleId="PlaceholderText">
    <w:name w:val="Placeholder Text"/>
    <w:basedOn w:val="DefaultParagraphFont"/>
    <w:uiPriority w:val="99"/>
    <w:semiHidden/>
    <w:rsid w:val="00D94C8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7A5944-0CEB-4484-8C2E-F6967A293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22982</Words>
  <Characters>131004</Characters>
  <Application>Microsoft Office Word</Application>
  <DocSecurity>0</DocSecurity>
  <Lines>1091</Lines>
  <Paragraphs>307</Paragraphs>
  <ScaleCrop>false</ScaleCrop>
  <HeadingPairs>
    <vt:vector size="6" baseType="variant">
      <vt:variant>
        <vt:lpstr>Title</vt:lpstr>
      </vt:variant>
      <vt:variant>
        <vt:i4>1</vt:i4>
      </vt:variant>
      <vt:variant>
        <vt:lpstr>Название</vt:lpstr>
      </vt:variant>
      <vt:variant>
        <vt:i4>1</vt:i4>
      </vt:variant>
      <vt:variant>
        <vt:lpstr>タイトル</vt:lpstr>
      </vt:variant>
      <vt:variant>
        <vt:i4>1</vt:i4>
      </vt:variant>
    </vt:vector>
  </HeadingPairs>
  <TitlesOfParts>
    <vt:vector size="3" baseType="lpstr">
      <vt:lpstr/>
      <vt:lpstr/>
      <vt:lpstr/>
    </vt:vector>
  </TitlesOfParts>
  <Company/>
  <LinksUpToDate>false</LinksUpToDate>
  <CharactersWithSpaces>15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ias MILTIADIS</dc:creator>
  <cp:lastModifiedBy>Ilias MILTIADIS</cp:lastModifiedBy>
  <cp:revision>5</cp:revision>
  <dcterms:created xsi:type="dcterms:W3CDTF">2026-05-30T10:42:00Z</dcterms:created>
  <dcterms:modified xsi:type="dcterms:W3CDTF">2026-05-30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11-15T16:37:32Z</vt:filetime>
  </property>
  <property fmtid="{D5CDD505-2E9C-101B-9397-08002B2CF9AE}" pid="3" name="ZOTERO_PREF_1">
    <vt:lpwstr>&lt;data data-version="3" zotero-version="9.0.4"&gt;&lt;session id="shHuWZzF"/&gt;&lt;style id="http://www.zotero.org/styles/anatomical-science-international" hasBibliography="1" bibliographyStyleHasBeenSet="1"/&gt;&lt;prefs&gt;&lt;pref name="fieldType" value="Field"/&gt;&lt;pref name="d</vt:lpwstr>
  </property>
  <property fmtid="{D5CDD505-2E9C-101B-9397-08002B2CF9AE}" pid="4" name="ZOTERO_PREF_2">
    <vt:lpwstr>ontAskDelayCitationUpdates" value="true"/&gt;&lt;pref name="automaticJournalAbbreviations" value="true"/&gt;&lt;/prefs&gt;&lt;/data&gt;</vt:lpwstr>
  </property>
</Properties>
</file>